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1726C" w14:textId="40A21E8B" w:rsidR="0076619A" w:rsidRPr="004A6117" w:rsidRDefault="0076619A" w:rsidP="004A6117">
      <w:pPr>
        <w:spacing w:after="0" w:line="480" w:lineRule="auto"/>
        <w:jc w:val="center"/>
        <w:rPr>
          <w:rFonts w:ascii="Times New Roman" w:hAnsi="Times New Roman" w:cs="Times New Roman"/>
          <w:b/>
          <w:sz w:val="24"/>
          <w:szCs w:val="24"/>
          <w:lang w:val="en-US"/>
        </w:rPr>
      </w:pPr>
      <w:bookmarkStart w:id="0" w:name="_Hlk482350364"/>
      <w:r w:rsidRPr="004A6117">
        <w:rPr>
          <w:rFonts w:ascii="Times New Roman" w:hAnsi="Times New Roman" w:cs="Times New Roman"/>
          <w:b/>
          <w:sz w:val="24"/>
          <w:szCs w:val="24"/>
          <w:lang w:val="en-US"/>
        </w:rPr>
        <w:t xml:space="preserve">Genomic and </w:t>
      </w:r>
      <w:r w:rsidR="00395597" w:rsidRPr="004A6117">
        <w:rPr>
          <w:rFonts w:ascii="Times New Roman" w:hAnsi="Times New Roman" w:cs="Times New Roman"/>
          <w:b/>
          <w:bCs/>
          <w:sz w:val="24"/>
          <w:szCs w:val="24"/>
          <w:lang w:val="en-US"/>
        </w:rPr>
        <w:t>e</w:t>
      </w:r>
      <w:r w:rsidRPr="004A6117">
        <w:rPr>
          <w:rFonts w:ascii="Times New Roman" w:hAnsi="Times New Roman" w:cs="Times New Roman"/>
          <w:b/>
          <w:sz w:val="24"/>
          <w:szCs w:val="24"/>
          <w:lang w:val="en-US"/>
        </w:rPr>
        <w:t xml:space="preserve">cological </w:t>
      </w:r>
      <w:r w:rsidR="00395597" w:rsidRPr="004A6117">
        <w:rPr>
          <w:rFonts w:ascii="Times New Roman" w:hAnsi="Times New Roman" w:cs="Times New Roman"/>
          <w:b/>
          <w:bCs/>
          <w:sz w:val="24"/>
          <w:szCs w:val="24"/>
          <w:lang w:val="en-US"/>
        </w:rPr>
        <w:t>a</w:t>
      </w:r>
      <w:r w:rsidRPr="004A6117">
        <w:rPr>
          <w:rFonts w:ascii="Times New Roman" w:hAnsi="Times New Roman" w:cs="Times New Roman"/>
          <w:b/>
          <w:sz w:val="24"/>
          <w:szCs w:val="24"/>
          <w:lang w:val="en-US"/>
        </w:rPr>
        <w:t xml:space="preserve">pproaches to </w:t>
      </w:r>
      <w:r w:rsidR="00395597" w:rsidRPr="004A6117">
        <w:rPr>
          <w:rFonts w:ascii="Times New Roman" w:hAnsi="Times New Roman" w:cs="Times New Roman"/>
          <w:b/>
          <w:bCs/>
          <w:sz w:val="24"/>
          <w:szCs w:val="24"/>
          <w:lang w:val="en-US"/>
        </w:rPr>
        <w:t>i</w:t>
      </w:r>
      <w:r w:rsidRPr="004A6117">
        <w:rPr>
          <w:rFonts w:ascii="Times New Roman" w:hAnsi="Times New Roman" w:cs="Times New Roman"/>
          <w:b/>
          <w:sz w:val="24"/>
          <w:szCs w:val="24"/>
          <w:lang w:val="en-US"/>
        </w:rPr>
        <w:t xml:space="preserve">dentify the </w:t>
      </w:r>
      <w:r w:rsidRPr="004A6117">
        <w:rPr>
          <w:rFonts w:ascii="Times New Roman" w:hAnsi="Times New Roman" w:cs="Times New Roman"/>
          <w:b/>
          <w:i/>
          <w:sz w:val="24"/>
          <w:szCs w:val="24"/>
          <w:lang w:val="en-US"/>
        </w:rPr>
        <w:t>Bifidobacterium breve</w:t>
      </w:r>
      <w:r w:rsidRPr="004A6117">
        <w:rPr>
          <w:rFonts w:ascii="Times New Roman" w:hAnsi="Times New Roman" w:cs="Times New Roman"/>
          <w:b/>
          <w:sz w:val="24"/>
          <w:szCs w:val="24"/>
          <w:lang w:val="en-US"/>
        </w:rPr>
        <w:t xml:space="preserve"> </w:t>
      </w:r>
      <w:r w:rsidR="00E83879" w:rsidRPr="004A6117">
        <w:rPr>
          <w:rFonts w:ascii="Times New Roman" w:hAnsi="Times New Roman" w:cs="Times New Roman"/>
          <w:b/>
          <w:bCs/>
          <w:sz w:val="24"/>
          <w:szCs w:val="24"/>
          <w:lang w:val="en-US"/>
        </w:rPr>
        <w:t>p</w:t>
      </w:r>
      <w:r w:rsidRPr="004A6117">
        <w:rPr>
          <w:rFonts w:ascii="Times New Roman" w:hAnsi="Times New Roman" w:cs="Times New Roman"/>
          <w:b/>
          <w:sz w:val="24"/>
          <w:szCs w:val="24"/>
          <w:lang w:val="en-US"/>
        </w:rPr>
        <w:t xml:space="preserve">rototype </w:t>
      </w:r>
      <w:r w:rsidR="00644873">
        <w:rPr>
          <w:rFonts w:ascii="Times New Roman" w:hAnsi="Times New Roman" w:cs="Times New Roman"/>
          <w:b/>
          <w:sz w:val="24"/>
          <w:szCs w:val="24"/>
          <w:lang w:val="en-US"/>
        </w:rPr>
        <w:t>of</w:t>
      </w:r>
      <w:r w:rsidR="00644873" w:rsidRPr="004A6117">
        <w:rPr>
          <w:rFonts w:ascii="Times New Roman" w:hAnsi="Times New Roman" w:cs="Times New Roman"/>
          <w:b/>
          <w:sz w:val="24"/>
          <w:szCs w:val="24"/>
          <w:lang w:val="en-US"/>
        </w:rPr>
        <w:t xml:space="preserve"> </w:t>
      </w:r>
      <w:r w:rsidRPr="004A6117">
        <w:rPr>
          <w:rFonts w:ascii="Times New Roman" w:hAnsi="Times New Roman" w:cs="Times New Roman"/>
          <w:b/>
          <w:sz w:val="24"/>
          <w:szCs w:val="24"/>
          <w:lang w:val="en-US"/>
        </w:rPr>
        <w:t xml:space="preserve">the </w:t>
      </w:r>
      <w:r w:rsidR="00E83879" w:rsidRPr="004A6117">
        <w:rPr>
          <w:rFonts w:ascii="Times New Roman" w:hAnsi="Times New Roman" w:cs="Times New Roman"/>
          <w:b/>
          <w:bCs/>
          <w:sz w:val="24"/>
          <w:szCs w:val="24"/>
          <w:lang w:val="en-US"/>
        </w:rPr>
        <w:t>h</w:t>
      </w:r>
      <w:r w:rsidRPr="004A6117">
        <w:rPr>
          <w:rFonts w:ascii="Times New Roman" w:hAnsi="Times New Roman" w:cs="Times New Roman"/>
          <w:b/>
          <w:sz w:val="24"/>
          <w:szCs w:val="24"/>
          <w:lang w:val="en-US"/>
        </w:rPr>
        <w:t xml:space="preserve">ealthy </w:t>
      </w:r>
      <w:r w:rsidR="00E83879" w:rsidRPr="004A6117">
        <w:rPr>
          <w:rFonts w:ascii="Times New Roman" w:hAnsi="Times New Roman" w:cs="Times New Roman"/>
          <w:b/>
          <w:bCs/>
          <w:sz w:val="24"/>
          <w:szCs w:val="24"/>
          <w:lang w:val="en-US"/>
        </w:rPr>
        <w:t>h</w:t>
      </w:r>
      <w:r w:rsidRPr="004A6117">
        <w:rPr>
          <w:rFonts w:ascii="Times New Roman" w:hAnsi="Times New Roman" w:cs="Times New Roman"/>
          <w:b/>
          <w:sz w:val="24"/>
          <w:szCs w:val="24"/>
          <w:lang w:val="en-US"/>
        </w:rPr>
        <w:t xml:space="preserve">uman </w:t>
      </w:r>
      <w:r w:rsidR="00E83879" w:rsidRPr="004A6117">
        <w:rPr>
          <w:rFonts w:ascii="Times New Roman" w:hAnsi="Times New Roman" w:cs="Times New Roman"/>
          <w:b/>
          <w:bCs/>
          <w:sz w:val="24"/>
          <w:szCs w:val="24"/>
          <w:lang w:val="en-US"/>
        </w:rPr>
        <w:t>g</w:t>
      </w:r>
      <w:r w:rsidRPr="004A6117">
        <w:rPr>
          <w:rFonts w:ascii="Times New Roman" w:hAnsi="Times New Roman" w:cs="Times New Roman"/>
          <w:b/>
          <w:sz w:val="24"/>
          <w:szCs w:val="24"/>
          <w:lang w:val="en-US"/>
        </w:rPr>
        <w:t xml:space="preserve">ut </w:t>
      </w:r>
      <w:r w:rsidR="00E83879" w:rsidRPr="004A6117">
        <w:rPr>
          <w:rFonts w:ascii="Times New Roman" w:hAnsi="Times New Roman" w:cs="Times New Roman"/>
          <w:b/>
          <w:bCs/>
          <w:sz w:val="24"/>
          <w:szCs w:val="24"/>
          <w:lang w:val="en-US"/>
        </w:rPr>
        <w:t>m</w:t>
      </w:r>
      <w:r w:rsidRPr="004A6117">
        <w:rPr>
          <w:rFonts w:ascii="Times New Roman" w:hAnsi="Times New Roman" w:cs="Times New Roman"/>
          <w:b/>
          <w:sz w:val="24"/>
          <w:szCs w:val="24"/>
          <w:lang w:val="en-US"/>
        </w:rPr>
        <w:t>icrobiota</w:t>
      </w:r>
    </w:p>
    <w:p w14:paraId="745ED7EA" w14:textId="77777777" w:rsidR="00840B58" w:rsidRPr="002B45A4" w:rsidRDefault="00840B58" w:rsidP="00E73F6C">
      <w:pPr>
        <w:pStyle w:val="ListParagraph"/>
        <w:spacing w:after="0" w:line="480" w:lineRule="auto"/>
        <w:jc w:val="center"/>
        <w:rPr>
          <w:rFonts w:ascii="Times New Roman" w:hAnsi="Times New Roman" w:cs="Times New Roman"/>
          <w:b/>
          <w:bCs/>
          <w:sz w:val="24"/>
          <w:szCs w:val="24"/>
          <w:lang w:val="en-US"/>
        </w:rPr>
      </w:pPr>
    </w:p>
    <w:bookmarkEnd w:id="0"/>
    <w:p w14:paraId="48A0B056" w14:textId="77777777" w:rsidR="00604C07" w:rsidRDefault="00604C07" w:rsidP="001E6AD5">
      <w:pPr>
        <w:spacing w:after="0" w:line="480" w:lineRule="auto"/>
        <w:jc w:val="both"/>
        <w:rPr>
          <w:rFonts w:ascii="Times New Roman" w:hAnsi="Times New Roman" w:cs="Times New Roman"/>
          <w:b/>
          <w:bCs/>
          <w:sz w:val="24"/>
          <w:szCs w:val="24"/>
        </w:rPr>
        <w:sectPr w:rsidR="00604C07" w:rsidSect="00FB0E9B">
          <w:footerReference w:type="default" r:id="rId8"/>
          <w:pgSz w:w="11906" w:h="16838"/>
          <w:pgMar w:top="1417" w:right="1134" w:bottom="1134" w:left="1134" w:header="720" w:footer="720" w:gutter="0"/>
          <w:cols w:space="720"/>
          <w:docGrid w:linePitch="360"/>
        </w:sectPr>
      </w:pPr>
    </w:p>
    <w:p w14:paraId="3B4D16C9" w14:textId="0D198A7A" w:rsidR="00710B34" w:rsidRPr="00710B34" w:rsidRDefault="00710B34" w:rsidP="009D0AC7">
      <w:pPr>
        <w:spacing w:after="0" w:line="480" w:lineRule="auto"/>
        <w:jc w:val="both"/>
        <w:rPr>
          <w:rFonts w:ascii="Times New Roman" w:hAnsi="Times New Roman" w:cs="Times New Roman"/>
          <w:b/>
          <w:bCs/>
          <w:sz w:val="24"/>
          <w:szCs w:val="24"/>
        </w:rPr>
      </w:pPr>
      <w:r w:rsidRPr="00970560">
        <w:rPr>
          <w:rFonts w:ascii="Times New Roman" w:hAnsi="Times New Roman" w:cs="Times New Roman"/>
          <w:b/>
          <w:bCs/>
          <w:sz w:val="24"/>
          <w:szCs w:val="24"/>
        </w:rPr>
        <w:lastRenderedPageBreak/>
        <w:t>Results and discussion</w:t>
      </w:r>
    </w:p>
    <w:p w14:paraId="468F3087" w14:textId="1CB41444" w:rsidR="00401F9C" w:rsidRDefault="00A65CEF" w:rsidP="009D0AC7">
      <w:pPr>
        <w:spacing w:after="0" w:line="480" w:lineRule="auto"/>
        <w:jc w:val="both"/>
        <w:rPr>
          <w:rFonts w:ascii="Times New Roman" w:hAnsi="Times New Roman" w:cs="Times New Roman"/>
          <w:sz w:val="24"/>
          <w:szCs w:val="24"/>
        </w:rPr>
      </w:pPr>
      <w:r w:rsidRPr="002D2B40">
        <w:rPr>
          <w:rFonts w:ascii="Times New Roman" w:hAnsi="Times New Roman" w:cs="Times New Roman"/>
          <w:b/>
          <w:bCs/>
          <w:i/>
          <w:iCs/>
          <w:sz w:val="24"/>
          <w:szCs w:val="24"/>
        </w:rPr>
        <w:t>In vitro</w:t>
      </w:r>
      <w:r w:rsidRPr="002D2B40">
        <w:rPr>
          <w:rFonts w:ascii="Times New Roman" w:hAnsi="Times New Roman" w:cs="Times New Roman"/>
          <w:b/>
          <w:bCs/>
          <w:sz w:val="24"/>
          <w:szCs w:val="24"/>
        </w:rPr>
        <w:t xml:space="preserve"> evaluation of tolerance of </w:t>
      </w:r>
      <w:r w:rsidRPr="002D2B40">
        <w:rPr>
          <w:rFonts w:ascii="Times New Roman" w:hAnsi="Times New Roman" w:cs="Times New Roman"/>
          <w:b/>
          <w:bCs/>
          <w:i/>
          <w:iCs/>
          <w:sz w:val="24"/>
          <w:szCs w:val="24"/>
        </w:rPr>
        <w:t xml:space="preserve">B. breve </w:t>
      </w:r>
      <w:r w:rsidRPr="002D2B40">
        <w:rPr>
          <w:rFonts w:ascii="Times New Roman" w:hAnsi="Times New Roman" w:cs="Times New Roman"/>
          <w:b/>
          <w:bCs/>
          <w:sz w:val="24"/>
          <w:szCs w:val="24"/>
        </w:rPr>
        <w:t>PRL2012 strain toward human gut challenges.</w:t>
      </w:r>
      <w:r>
        <w:rPr>
          <w:rFonts w:ascii="Times New Roman" w:hAnsi="Times New Roman" w:cs="Times New Roman"/>
          <w:sz w:val="24"/>
          <w:szCs w:val="24"/>
        </w:rPr>
        <w:t xml:space="preserve"> </w:t>
      </w:r>
      <w:r w:rsidR="00E44D1B" w:rsidRPr="00E44D1B">
        <w:rPr>
          <w:rFonts w:ascii="Times New Roman" w:hAnsi="Times New Roman" w:cs="Times New Roman"/>
          <w:sz w:val="24"/>
          <w:szCs w:val="24"/>
        </w:rPr>
        <w:t xml:space="preserve">One of the significant physiological characteristics </w:t>
      </w:r>
      <w:r w:rsidR="00AC7DB2">
        <w:rPr>
          <w:rFonts w:ascii="Times New Roman" w:hAnsi="Times New Roman" w:cs="Times New Roman"/>
          <w:sz w:val="24"/>
          <w:szCs w:val="24"/>
        </w:rPr>
        <w:t>needed</w:t>
      </w:r>
      <w:r w:rsidR="00AC7DB2" w:rsidRPr="00E44D1B">
        <w:rPr>
          <w:rFonts w:ascii="Times New Roman" w:hAnsi="Times New Roman" w:cs="Times New Roman"/>
          <w:sz w:val="24"/>
          <w:szCs w:val="24"/>
        </w:rPr>
        <w:t xml:space="preserve"> </w:t>
      </w:r>
      <w:r w:rsidR="00E44D1B" w:rsidRPr="00E44D1B">
        <w:rPr>
          <w:rFonts w:ascii="Times New Roman" w:hAnsi="Times New Roman" w:cs="Times New Roman"/>
          <w:sz w:val="24"/>
          <w:szCs w:val="24"/>
        </w:rPr>
        <w:t xml:space="preserve">for bifidobacteria to thrive in their natural environment includes their </w:t>
      </w:r>
      <w:r w:rsidR="00AC7DB2" w:rsidRPr="00E44D1B">
        <w:rPr>
          <w:rFonts w:ascii="Times New Roman" w:hAnsi="Times New Roman" w:cs="Times New Roman"/>
          <w:sz w:val="24"/>
          <w:szCs w:val="24"/>
        </w:rPr>
        <w:t>ability</w:t>
      </w:r>
      <w:r w:rsidR="00E44D1B" w:rsidRPr="00E44D1B">
        <w:rPr>
          <w:rFonts w:ascii="Times New Roman" w:hAnsi="Times New Roman" w:cs="Times New Roman"/>
          <w:sz w:val="24"/>
          <w:szCs w:val="24"/>
        </w:rPr>
        <w:t xml:space="preserve"> to withstand and overcome the unfavourable and challenging conditions they face during their passage </w:t>
      </w:r>
      <w:r w:rsidR="002B364C">
        <w:rPr>
          <w:rFonts w:ascii="Times New Roman" w:hAnsi="Times New Roman" w:cs="Times New Roman"/>
          <w:sz w:val="24"/>
          <w:szCs w:val="24"/>
        </w:rPr>
        <w:t>toward</w:t>
      </w:r>
      <w:r w:rsidR="00E44D1B" w:rsidRPr="00E44D1B">
        <w:rPr>
          <w:rFonts w:ascii="Times New Roman" w:hAnsi="Times New Roman" w:cs="Times New Roman"/>
          <w:sz w:val="24"/>
          <w:szCs w:val="24"/>
        </w:rPr>
        <w:t xml:space="preserve"> the large intestine.</w:t>
      </w:r>
      <w:r w:rsidR="007C785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"/>
          <w:id w:val="1816685453"/>
          <w:placeholder>
            <w:docPart w:val="2779B826DC65445F93C26D99114A7C20"/>
          </w:placeholder>
        </w:sdtPr>
        <w:sdtContent>
          <w:r w:rsidR="00B82AD0" w:rsidRPr="00B82AD0">
            <w:rPr>
              <w:rFonts w:ascii="Times New Roman" w:hAnsi="Times New Roman" w:cs="Times New Roman"/>
              <w:color w:val="000000"/>
              <w:sz w:val="24"/>
              <w:szCs w:val="24"/>
            </w:rPr>
            <w:t>(</w:t>
          </w:r>
          <w:proofErr w:type="spellStart"/>
          <w:r w:rsidR="00B82AD0" w:rsidRPr="00B82AD0">
            <w:rPr>
              <w:rFonts w:ascii="Times New Roman" w:hAnsi="Times New Roman" w:cs="Times New Roman"/>
              <w:color w:val="000000"/>
              <w:sz w:val="24"/>
              <w:szCs w:val="24"/>
            </w:rPr>
            <w:t>Bottacini</w:t>
          </w:r>
          <w:proofErr w:type="spellEnd"/>
          <w:r w:rsidR="00B82AD0" w:rsidRPr="00B82AD0">
            <w:rPr>
              <w:rFonts w:ascii="Times New Roman" w:hAnsi="Times New Roman" w:cs="Times New Roman"/>
              <w:color w:val="000000"/>
              <w:sz w:val="24"/>
              <w:szCs w:val="24"/>
            </w:rPr>
            <w:t xml:space="preserve"> et al., 2014; Alessandri et al., 2021)</w:t>
          </w:r>
        </w:sdtContent>
      </w:sdt>
      <w:r w:rsidR="00AD2697" w:rsidRPr="00A3583E">
        <w:rPr>
          <w:rFonts w:ascii="Times New Roman" w:hAnsi="Times New Roman" w:cs="Times New Roman"/>
          <w:sz w:val="24"/>
          <w:szCs w:val="24"/>
        </w:rPr>
        <w:t>.</w:t>
      </w:r>
      <w:r w:rsidR="00AD2697">
        <w:rPr>
          <w:rFonts w:ascii="Times New Roman" w:hAnsi="Times New Roman" w:cs="Times New Roman"/>
          <w:sz w:val="24"/>
          <w:szCs w:val="24"/>
        </w:rPr>
        <w:t xml:space="preserve"> Thus</w:t>
      </w:r>
      <w:r w:rsidR="007C7856" w:rsidDel="00AD2697">
        <w:rPr>
          <w:rFonts w:ascii="Times New Roman" w:hAnsi="Times New Roman" w:cs="Times New Roman"/>
          <w:sz w:val="24"/>
          <w:szCs w:val="24"/>
        </w:rPr>
        <w:t>,</w:t>
      </w:r>
      <w:r w:rsidR="007C7856">
        <w:rPr>
          <w:rFonts w:ascii="Times New Roman" w:hAnsi="Times New Roman" w:cs="Times New Roman"/>
          <w:sz w:val="24"/>
          <w:szCs w:val="24"/>
        </w:rPr>
        <w:t xml:space="preserve"> we performed</w:t>
      </w:r>
      <w:r w:rsidR="007C7856" w:rsidDel="00AD2697">
        <w:rPr>
          <w:rFonts w:ascii="Times New Roman" w:hAnsi="Times New Roman" w:cs="Times New Roman"/>
          <w:sz w:val="24"/>
          <w:szCs w:val="24"/>
        </w:rPr>
        <w:t xml:space="preserve"> </w:t>
      </w:r>
      <w:r w:rsidR="007C7856" w:rsidRPr="007C7856">
        <w:rPr>
          <w:rFonts w:ascii="Times New Roman" w:hAnsi="Times New Roman" w:cs="Times New Roman"/>
          <w:i/>
          <w:iCs/>
          <w:sz w:val="24"/>
          <w:szCs w:val="24"/>
        </w:rPr>
        <w:t>in vitro</w:t>
      </w:r>
      <w:r w:rsidR="007C7856">
        <w:rPr>
          <w:rFonts w:ascii="Times New Roman" w:hAnsi="Times New Roman" w:cs="Times New Roman"/>
          <w:sz w:val="24"/>
          <w:szCs w:val="24"/>
        </w:rPr>
        <w:t xml:space="preserve"> experiments</w:t>
      </w:r>
      <w:r w:rsidR="00141E87">
        <w:rPr>
          <w:rFonts w:ascii="Times New Roman" w:hAnsi="Times New Roman" w:cs="Times New Roman"/>
          <w:sz w:val="24"/>
          <w:szCs w:val="24"/>
        </w:rPr>
        <w:t xml:space="preserve"> </w:t>
      </w:r>
      <w:r w:rsidR="00413404">
        <w:rPr>
          <w:rFonts w:ascii="Times New Roman" w:hAnsi="Times New Roman" w:cs="Times New Roman"/>
          <w:sz w:val="24"/>
          <w:szCs w:val="24"/>
        </w:rPr>
        <w:t>that mimic the exposure to the osmotic stress, biliary salts</w:t>
      </w:r>
      <w:r w:rsidR="00D867E6">
        <w:rPr>
          <w:rFonts w:ascii="Times New Roman" w:hAnsi="Times New Roman" w:cs="Times New Roman"/>
          <w:sz w:val="24"/>
          <w:szCs w:val="24"/>
        </w:rPr>
        <w:t>,</w:t>
      </w:r>
      <w:r w:rsidR="00413404">
        <w:rPr>
          <w:rFonts w:ascii="Times New Roman" w:hAnsi="Times New Roman" w:cs="Times New Roman"/>
          <w:sz w:val="24"/>
          <w:szCs w:val="24"/>
        </w:rPr>
        <w:t xml:space="preserve"> and pH reduction</w:t>
      </w:r>
      <w:r w:rsidR="008A6BA7">
        <w:rPr>
          <w:rFonts w:ascii="Times New Roman" w:hAnsi="Times New Roman" w:cs="Times New Roman"/>
          <w:sz w:val="24"/>
          <w:szCs w:val="24"/>
        </w:rPr>
        <w:t xml:space="preserve"> </w:t>
      </w:r>
      <w:r w:rsidR="00593647" w:rsidRPr="00593647">
        <w:rPr>
          <w:rFonts w:ascii="Times New Roman" w:hAnsi="Times New Roman" w:cs="Times New Roman"/>
          <w:sz w:val="24"/>
          <w:szCs w:val="24"/>
        </w:rPr>
        <w:t xml:space="preserve">during their passage through the stomach </w:t>
      </w:r>
      <w:sdt>
        <w:sdtPr>
          <w:rPr>
            <w:rFonts w:ascii="Times New Roman" w:hAnsi="Times New Roman" w:cs="Times New Roman"/>
            <w:color w:val="000000"/>
            <w:sz w:val="24"/>
            <w:szCs w:val="24"/>
          </w:rPr>
          <w:tag w:val="MENDELEY_CITATION_v3_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"/>
          <w:id w:val="-785578524"/>
          <w:placeholder>
            <w:docPart w:val="D6CB307172264F3B843A482B3707134A"/>
          </w:placeholder>
        </w:sdtPr>
        <w:sdtContent>
          <w:r w:rsidR="00B82AD0" w:rsidRPr="00B82AD0">
            <w:rPr>
              <w:rFonts w:ascii="Times New Roman" w:hAnsi="Times New Roman" w:cs="Times New Roman"/>
              <w:color w:val="000000"/>
              <w:sz w:val="24"/>
              <w:szCs w:val="24"/>
            </w:rPr>
            <w:t>(Serafini et al., 2013)</w:t>
          </w:r>
        </w:sdtContent>
      </w:sdt>
      <w:r w:rsidR="008A6BA7" w:rsidRPr="00957AAF">
        <w:rPr>
          <w:rFonts w:ascii="Times New Roman" w:hAnsi="Times New Roman" w:cs="Times New Roman"/>
          <w:sz w:val="24"/>
          <w:szCs w:val="24"/>
        </w:rPr>
        <w:t>.</w:t>
      </w:r>
      <w:r w:rsidR="00D139AC">
        <w:rPr>
          <w:rFonts w:ascii="Times New Roman" w:hAnsi="Times New Roman" w:cs="Times New Roman"/>
          <w:sz w:val="24"/>
          <w:szCs w:val="24"/>
        </w:rPr>
        <w:t xml:space="preserve"> </w:t>
      </w:r>
      <w:r w:rsidR="001B497F">
        <w:rPr>
          <w:rFonts w:ascii="Times New Roman" w:hAnsi="Times New Roman" w:cs="Times New Roman"/>
          <w:sz w:val="24"/>
          <w:szCs w:val="24"/>
        </w:rPr>
        <w:t>In this context</w:t>
      </w:r>
      <w:r w:rsidR="00D139AC">
        <w:rPr>
          <w:rFonts w:ascii="Times New Roman" w:hAnsi="Times New Roman" w:cs="Times New Roman"/>
          <w:sz w:val="24"/>
          <w:szCs w:val="24"/>
        </w:rPr>
        <w:t xml:space="preserve">, </w:t>
      </w:r>
      <w:r w:rsidR="00D139AC" w:rsidRPr="00A4131D">
        <w:rPr>
          <w:rFonts w:ascii="Times New Roman" w:hAnsi="Times New Roman" w:cs="Times New Roman"/>
          <w:i/>
          <w:iCs/>
          <w:sz w:val="24"/>
          <w:szCs w:val="24"/>
        </w:rPr>
        <w:t xml:space="preserve">Bifidobacterium </w:t>
      </w:r>
      <w:r w:rsidR="00D139AC">
        <w:rPr>
          <w:rFonts w:ascii="Times New Roman" w:hAnsi="Times New Roman" w:cs="Times New Roman"/>
          <w:i/>
          <w:iCs/>
          <w:sz w:val="24"/>
          <w:szCs w:val="24"/>
        </w:rPr>
        <w:t>breve</w:t>
      </w:r>
      <w:r w:rsidR="00D139AC">
        <w:rPr>
          <w:rFonts w:ascii="Times New Roman" w:hAnsi="Times New Roman" w:cs="Times New Roman"/>
          <w:sz w:val="24"/>
          <w:szCs w:val="24"/>
        </w:rPr>
        <w:t xml:space="preserve"> PRL2012</w:t>
      </w:r>
      <w:r w:rsidR="00D139AC" w:rsidRPr="00605891">
        <w:rPr>
          <w:rFonts w:ascii="Times New Roman" w:hAnsi="Times New Roman" w:cs="Times New Roman"/>
          <w:sz w:val="24"/>
          <w:szCs w:val="24"/>
        </w:rPr>
        <w:t xml:space="preserve"> w</w:t>
      </w:r>
      <w:r w:rsidR="00D139AC">
        <w:rPr>
          <w:rFonts w:ascii="Times New Roman" w:hAnsi="Times New Roman" w:cs="Times New Roman"/>
          <w:sz w:val="24"/>
          <w:szCs w:val="24"/>
        </w:rPr>
        <w:t>as</w:t>
      </w:r>
      <w:r w:rsidR="00D139AC" w:rsidRPr="00605891">
        <w:rPr>
          <w:rFonts w:ascii="Times New Roman" w:hAnsi="Times New Roman" w:cs="Times New Roman"/>
          <w:sz w:val="24"/>
          <w:szCs w:val="24"/>
        </w:rPr>
        <w:t xml:space="preserve"> exposed to </w:t>
      </w:r>
      <w:r w:rsidR="00D139AC">
        <w:rPr>
          <w:rFonts w:ascii="Times New Roman" w:hAnsi="Times New Roman" w:cs="Times New Roman"/>
          <w:sz w:val="24"/>
          <w:szCs w:val="24"/>
        </w:rPr>
        <w:t>different</w:t>
      </w:r>
      <w:r w:rsidR="00D139AC" w:rsidRPr="00605891">
        <w:rPr>
          <w:rFonts w:ascii="Times New Roman" w:hAnsi="Times New Roman" w:cs="Times New Roman"/>
          <w:sz w:val="24"/>
          <w:szCs w:val="24"/>
        </w:rPr>
        <w:t xml:space="preserve"> concentrations of NaCl (2%, 6% and 10%) and </w:t>
      </w:r>
      <w:r w:rsidR="00D139AC">
        <w:rPr>
          <w:rFonts w:ascii="Times New Roman" w:hAnsi="Times New Roman" w:cs="Times New Roman"/>
          <w:sz w:val="24"/>
          <w:szCs w:val="24"/>
        </w:rPr>
        <w:t>O</w:t>
      </w:r>
      <w:r w:rsidR="00D139AC" w:rsidRPr="00605891">
        <w:rPr>
          <w:rFonts w:ascii="Times New Roman" w:hAnsi="Times New Roman" w:cs="Times New Roman"/>
          <w:sz w:val="24"/>
          <w:szCs w:val="24"/>
        </w:rPr>
        <w:t>xgall (0.5%, 1% and 2%) for 3h</w:t>
      </w:r>
      <w:r w:rsidR="00D139AC">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"/>
          <w:id w:val="611864080"/>
          <w:placeholder>
            <w:docPart w:val="835F5E0497C54B9EA5311F705C64DC87"/>
          </w:placeholder>
        </w:sdtPr>
        <w:sdtContent>
          <w:r w:rsidR="00B82AD0" w:rsidRPr="00B82AD0">
            <w:rPr>
              <w:rFonts w:ascii="Times New Roman" w:hAnsi="Times New Roman" w:cs="Times New Roman"/>
              <w:color w:val="000000"/>
              <w:sz w:val="24"/>
              <w:szCs w:val="24"/>
            </w:rPr>
            <w:t>(Yasmin et al., 2020)</w:t>
          </w:r>
        </w:sdtContent>
      </w:sdt>
      <w:r w:rsidR="00D139AC" w:rsidRPr="008D3BC5">
        <w:rPr>
          <w:rFonts w:ascii="Times New Roman" w:hAnsi="Times New Roman" w:cs="Times New Roman"/>
          <w:sz w:val="24"/>
          <w:szCs w:val="24"/>
        </w:rPr>
        <w:t>,</w:t>
      </w:r>
      <w:r w:rsidR="00D139AC" w:rsidRPr="00605891">
        <w:rPr>
          <w:rFonts w:ascii="Times New Roman" w:hAnsi="Times New Roman" w:cs="Times New Roman"/>
          <w:sz w:val="24"/>
          <w:szCs w:val="24"/>
        </w:rPr>
        <w:t xml:space="preserve"> after which cell viability was monitored through flow cytometry.</w:t>
      </w:r>
      <w:r w:rsidR="00D139AC">
        <w:rPr>
          <w:rFonts w:ascii="Times New Roman" w:hAnsi="Times New Roman" w:cs="Times New Roman"/>
          <w:sz w:val="24"/>
          <w:szCs w:val="24"/>
        </w:rPr>
        <w:t xml:space="preserve"> Interestingly, PRL2012 showed a survival rate &gt; 59% for the </w:t>
      </w:r>
      <w:r w:rsidR="007839B2">
        <w:rPr>
          <w:rFonts w:ascii="Times New Roman" w:hAnsi="Times New Roman" w:cs="Times New Roman"/>
          <w:sz w:val="24"/>
          <w:szCs w:val="24"/>
        </w:rPr>
        <w:t>2%</w:t>
      </w:r>
      <w:r w:rsidR="00381173">
        <w:rPr>
          <w:rFonts w:ascii="Times New Roman" w:hAnsi="Times New Roman" w:cs="Times New Roman"/>
          <w:sz w:val="24"/>
          <w:szCs w:val="24"/>
        </w:rPr>
        <w:t xml:space="preserve"> </w:t>
      </w:r>
      <w:r w:rsidR="00D139AC">
        <w:rPr>
          <w:rFonts w:ascii="Times New Roman" w:hAnsi="Times New Roman" w:cs="Times New Roman"/>
          <w:sz w:val="24"/>
          <w:szCs w:val="24"/>
        </w:rPr>
        <w:t>NaCl</w:t>
      </w:r>
      <w:r w:rsidR="001B497F">
        <w:rPr>
          <w:rFonts w:ascii="Times New Roman" w:hAnsi="Times New Roman" w:cs="Times New Roman"/>
          <w:sz w:val="24"/>
          <w:szCs w:val="24"/>
        </w:rPr>
        <w:t>,</w:t>
      </w:r>
      <w:r w:rsidR="00D139AC">
        <w:rPr>
          <w:rFonts w:ascii="Times New Roman" w:hAnsi="Times New Roman" w:cs="Times New Roman"/>
          <w:sz w:val="24"/>
          <w:szCs w:val="24"/>
        </w:rPr>
        <w:t xml:space="preserve"> </w:t>
      </w:r>
      <w:r w:rsidR="007839B2" w:rsidRPr="00162D1C">
        <w:rPr>
          <w:rFonts w:ascii="Times New Roman" w:hAnsi="Times New Roman" w:cs="Times New Roman"/>
          <w:sz w:val="24"/>
          <w:szCs w:val="24"/>
        </w:rPr>
        <w:t>which is in line with that observed for other probiotic strains</w:t>
      </w:r>
      <w:r w:rsidR="007839B2">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"/>
          <w:id w:val="392856182"/>
          <w:placeholder>
            <w:docPart w:val="1B82B9C4CC4341D9B110305C19D3DBC5"/>
          </w:placeholder>
        </w:sdtPr>
        <w:sdtContent>
          <w:r w:rsidR="00B82AD0" w:rsidRPr="00B82AD0">
            <w:rPr>
              <w:rFonts w:ascii="Times New Roman" w:hAnsi="Times New Roman" w:cs="Times New Roman"/>
              <w:color w:val="000000"/>
              <w:sz w:val="24"/>
              <w:szCs w:val="24"/>
            </w:rPr>
            <w:t>(Serafini et al., 2013)</w:t>
          </w:r>
        </w:sdtContent>
      </w:sdt>
      <w:r w:rsidR="00F03917" w:rsidRPr="008D3BC5">
        <w:rPr>
          <w:rFonts w:ascii="Times New Roman" w:hAnsi="Times New Roman" w:cs="Times New Roman"/>
          <w:sz w:val="24"/>
          <w:szCs w:val="24"/>
        </w:rPr>
        <w:t>.</w:t>
      </w:r>
      <w:r w:rsidR="00D139AC" w:rsidDel="007839B2">
        <w:rPr>
          <w:rFonts w:ascii="Times New Roman" w:hAnsi="Times New Roman" w:cs="Times New Roman"/>
          <w:sz w:val="24"/>
          <w:szCs w:val="24"/>
        </w:rPr>
        <w:t xml:space="preserve"> </w:t>
      </w:r>
      <w:r w:rsidR="00D139AC">
        <w:rPr>
          <w:rFonts w:ascii="Times New Roman" w:hAnsi="Times New Roman" w:cs="Times New Roman"/>
          <w:sz w:val="24"/>
          <w:szCs w:val="24"/>
        </w:rPr>
        <w:t>Conversely, PRL2012 displayed a reduced viability of</w:t>
      </w:r>
      <w:r w:rsidR="00D139AC" w:rsidDel="00F03917">
        <w:rPr>
          <w:rFonts w:ascii="Times New Roman" w:hAnsi="Times New Roman" w:cs="Times New Roman"/>
          <w:sz w:val="24"/>
          <w:szCs w:val="24"/>
        </w:rPr>
        <w:t xml:space="preserve"> </w:t>
      </w:r>
      <w:r w:rsidR="00D139AC">
        <w:rPr>
          <w:rFonts w:ascii="Times New Roman" w:hAnsi="Times New Roman" w:cs="Times New Roman"/>
          <w:sz w:val="24"/>
          <w:szCs w:val="24"/>
        </w:rPr>
        <w:t>⁓15%, suggesting a low tolerance toward intense osmo</w:t>
      </w:r>
      <w:r w:rsidR="00D139AC" w:rsidRPr="00735AD8">
        <w:rPr>
          <w:rFonts w:ascii="Times New Roman" w:hAnsi="Times New Roman" w:cs="Times New Roman"/>
          <w:sz w:val="24"/>
          <w:szCs w:val="24"/>
        </w:rPr>
        <w:t xml:space="preserve">tic stress (Table </w:t>
      </w:r>
      <w:r w:rsidR="00E813A6" w:rsidRPr="00735AD8">
        <w:rPr>
          <w:rFonts w:ascii="Times New Roman" w:hAnsi="Times New Roman" w:cs="Times New Roman"/>
          <w:sz w:val="24"/>
          <w:szCs w:val="24"/>
        </w:rPr>
        <w:t>S</w:t>
      </w:r>
      <w:r w:rsidR="000A6984" w:rsidRPr="00735AD8">
        <w:rPr>
          <w:rFonts w:ascii="Times New Roman" w:hAnsi="Times New Roman" w:cs="Times New Roman"/>
          <w:sz w:val="24"/>
          <w:szCs w:val="24"/>
        </w:rPr>
        <w:t>5</w:t>
      </w:r>
      <w:r w:rsidR="00D139AC" w:rsidRPr="00735AD8">
        <w:rPr>
          <w:rFonts w:ascii="Times New Roman" w:hAnsi="Times New Roman" w:cs="Times New Roman"/>
          <w:sz w:val="24"/>
          <w:szCs w:val="24"/>
        </w:rPr>
        <w:t>).</w:t>
      </w:r>
      <w:r w:rsidR="00D0099D" w:rsidRPr="00735AD8">
        <w:rPr>
          <w:rFonts w:ascii="Times New Roman" w:hAnsi="Times New Roman" w:cs="Times New Roman"/>
          <w:sz w:val="24"/>
          <w:szCs w:val="24"/>
        </w:rPr>
        <w:t xml:space="preserve"> </w:t>
      </w:r>
      <w:r w:rsidR="00851D09" w:rsidRPr="00735AD8">
        <w:rPr>
          <w:rFonts w:ascii="Times New Roman" w:hAnsi="Times New Roman" w:cs="Times New Roman"/>
          <w:sz w:val="24"/>
          <w:szCs w:val="24"/>
        </w:rPr>
        <w:t xml:space="preserve">Nevertheless, </w:t>
      </w:r>
      <w:r w:rsidR="00851D09" w:rsidRPr="00735AD8">
        <w:rPr>
          <w:rFonts w:ascii="Times New Roman" w:hAnsi="Times New Roman" w:cs="Times New Roman"/>
          <w:i/>
          <w:iCs/>
          <w:sz w:val="24"/>
          <w:szCs w:val="24"/>
        </w:rPr>
        <w:t>B. breve</w:t>
      </w:r>
      <w:r w:rsidR="00851D09" w:rsidRPr="00735AD8">
        <w:rPr>
          <w:rFonts w:ascii="Times New Roman" w:hAnsi="Times New Roman" w:cs="Times New Roman"/>
          <w:sz w:val="24"/>
          <w:szCs w:val="24"/>
        </w:rPr>
        <w:t xml:space="preserve"> PRL2012 show</w:t>
      </w:r>
      <w:r w:rsidR="006D6366" w:rsidRPr="00735AD8">
        <w:rPr>
          <w:rFonts w:ascii="Times New Roman" w:hAnsi="Times New Roman" w:cs="Times New Roman"/>
          <w:sz w:val="24"/>
          <w:szCs w:val="24"/>
        </w:rPr>
        <w:t>ed</w:t>
      </w:r>
      <w:r w:rsidR="00851D09" w:rsidRPr="00735AD8">
        <w:rPr>
          <w:rFonts w:ascii="Times New Roman" w:hAnsi="Times New Roman" w:cs="Times New Roman"/>
          <w:sz w:val="24"/>
          <w:szCs w:val="24"/>
        </w:rPr>
        <w:t xml:space="preserve"> a survival rate of 42.</w:t>
      </w:r>
      <w:r w:rsidR="004F67A7" w:rsidRPr="00735AD8">
        <w:rPr>
          <w:rFonts w:ascii="Times New Roman" w:hAnsi="Times New Roman" w:cs="Times New Roman"/>
          <w:sz w:val="24"/>
          <w:szCs w:val="24"/>
        </w:rPr>
        <w:t>6</w:t>
      </w:r>
      <w:r w:rsidR="00851D09" w:rsidRPr="00735AD8">
        <w:rPr>
          <w:rFonts w:ascii="Times New Roman" w:hAnsi="Times New Roman" w:cs="Times New Roman"/>
          <w:sz w:val="24"/>
          <w:szCs w:val="24"/>
        </w:rPr>
        <w:t xml:space="preserve">% at the lowest concentration of Oxgall, </w:t>
      </w:r>
      <w:r w:rsidR="00851D09" w:rsidRPr="00735AD8">
        <w:rPr>
          <w:rFonts w:ascii="Times New Roman" w:hAnsi="Times New Roman" w:cs="Times New Roman"/>
          <w:i/>
          <w:sz w:val="24"/>
          <w:szCs w:val="24"/>
        </w:rPr>
        <w:t>i.e.</w:t>
      </w:r>
      <w:r w:rsidR="00851D09" w:rsidRPr="00735AD8">
        <w:rPr>
          <w:rFonts w:ascii="Times New Roman" w:hAnsi="Times New Roman" w:cs="Times New Roman"/>
          <w:sz w:val="24"/>
          <w:szCs w:val="24"/>
        </w:rPr>
        <w:t xml:space="preserve">, 0.5%. </w:t>
      </w:r>
      <w:r w:rsidR="00301AF8" w:rsidRPr="00735AD8">
        <w:rPr>
          <w:rFonts w:ascii="Times New Roman" w:hAnsi="Times New Roman" w:cs="Times New Roman"/>
          <w:sz w:val="24"/>
          <w:szCs w:val="24"/>
        </w:rPr>
        <w:t>Overall</w:t>
      </w:r>
      <w:r w:rsidR="00851D09" w:rsidRPr="00735AD8">
        <w:rPr>
          <w:rFonts w:ascii="Times New Roman" w:hAnsi="Times New Roman" w:cs="Times New Roman"/>
          <w:sz w:val="24"/>
          <w:szCs w:val="24"/>
        </w:rPr>
        <w:t xml:space="preserve">, these assays suggest that </w:t>
      </w:r>
      <w:r w:rsidR="0070007E" w:rsidRPr="00735AD8">
        <w:rPr>
          <w:rFonts w:ascii="Times New Roman" w:hAnsi="Times New Roman" w:cs="Times New Roman"/>
          <w:i/>
          <w:iCs/>
          <w:sz w:val="24"/>
          <w:szCs w:val="24"/>
        </w:rPr>
        <w:t>B. breve</w:t>
      </w:r>
      <w:r w:rsidR="0070007E" w:rsidRPr="00735AD8">
        <w:rPr>
          <w:rFonts w:ascii="Times New Roman" w:hAnsi="Times New Roman" w:cs="Times New Roman"/>
          <w:sz w:val="24"/>
          <w:szCs w:val="24"/>
        </w:rPr>
        <w:t xml:space="preserve"> </w:t>
      </w:r>
      <w:r w:rsidR="003D74DE" w:rsidRPr="00735AD8">
        <w:rPr>
          <w:rFonts w:ascii="Times New Roman" w:hAnsi="Times New Roman" w:cs="Times New Roman"/>
          <w:sz w:val="24"/>
          <w:szCs w:val="24"/>
        </w:rPr>
        <w:t>PRL2012 could</w:t>
      </w:r>
      <w:r w:rsidR="00851D09" w:rsidRPr="00735AD8">
        <w:rPr>
          <w:rFonts w:ascii="Times New Roman" w:hAnsi="Times New Roman" w:cs="Times New Roman"/>
          <w:sz w:val="24"/>
          <w:szCs w:val="24"/>
        </w:rPr>
        <w:t xml:space="preserve"> resist biliary salts since the physiological bile salt concentration in the human gut is estimated to be from 0.3% to 0.4% </w:t>
      </w:r>
      <w:sdt>
        <w:sdtPr>
          <w:rPr>
            <w:rFonts w:ascii="Times New Roman" w:hAnsi="Times New Roman" w:cs="Times New Roman"/>
            <w:color w:val="000000"/>
            <w:sz w:val="24"/>
            <w:szCs w:val="24"/>
          </w:rPr>
          <w:tag w:val="MENDELEY_CITATION_v3_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"/>
          <w:id w:val="1890456446"/>
          <w:placeholder>
            <w:docPart w:val="9FEDF317BAEC49318D24EE05A7C6B63D"/>
          </w:placeholder>
        </w:sdtPr>
        <w:sdtContent>
          <w:r w:rsidR="00B82AD0" w:rsidRPr="00B82AD0">
            <w:rPr>
              <w:rFonts w:ascii="Times New Roman" w:hAnsi="Times New Roman" w:cs="Times New Roman"/>
              <w:color w:val="000000"/>
              <w:sz w:val="24"/>
              <w:szCs w:val="24"/>
            </w:rPr>
            <w:t>(Russell et al., 2011)</w:t>
          </w:r>
        </w:sdtContent>
      </w:sdt>
      <w:r w:rsidR="00851D09" w:rsidRPr="00735AD8">
        <w:rPr>
          <w:rFonts w:ascii="Times New Roman" w:hAnsi="Times New Roman" w:cs="Times New Roman"/>
          <w:sz w:val="24"/>
          <w:szCs w:val="24"/>
        </w:rPr>
        <w:t>.</w:t>
      </w:r>
      <w:r w:rsidR="00231501" w:rsidRPr="00735AD8">
        <w:rPr>
          <w:rFonts w:ascii="Times New Roman" w:hAnsi="Times New Roman" w:cs="Times New Roman"/>
          <w:sz w:val="24"/>
          <w:szCs w:val="24"/>
        </w:rPr>
        <w:t xml:space="preserve"> Another hostile environment condition that bifidobacteria </w:t>
      </w:r>
      <w:r w:rsidR="001B50A9" w:rsidRPr="00735AD8">
        <w:rPr>
          <w:rFonts w:ascii="Times New Roman" w:hAnsi="Times New Roman" w:cs="Times New Roman"/>
          <w:sz w:val="24"/>
          <w:szCs w:val="24"/>
        </w:rPr>
        <w:t xml:space="preserve">may </w:t>
      </w:r>
      <w:r w:rsidR="006C60AF" w:rsidRPr="00735AD8">
        <w:rPr>
          <w:rFonts w:ascii="Times New Roman" w:hAnsi="Times New Roman" w:cs="Times New Roman"/>
          <w:sz w:val="24"/>
          <w:szCs w:val="24"/>
        </w:rPr>
        <w:t xml:space="preserve">face </w:t>
      </w:r>
      <w:r w:rsidR="00231501" w:rsidRPr="00735AD8">
        <w:rPr>
          <w:rFonts w:ascii="Times New Roman" w:hAnsi="Times New Roman" w:cs="Times New Roman"/>
          <w:sz w:val="24"/>
          <w:szCs w:val="24"/>
        </w:rPr>
        <w:t>is the acidic environment.</w:t>
      </w:r>
      <w:r w:rsidR="003E6805" w:rsidRPr="00735AD8">
        <w:rPr>
          <w:rFonts w:ascii="Times New Roman" w:hAnsi="Times New Roman" w:cs="Times New Roman"/>
          <w:sz w:val="24"/>
          <w:szCs w:val="24"/>
        </w:rPr>
        <w:t xml:space="preserve"> </w:t>
      </w:r>
      <w:r w:rsidR="008F4A9C" w:rsidRPr="00735AD8">
        <w:rPr>
          <w:rFonts w:ascii="Times New Roman" w:hAnsi="Times New Roman" w:cs="Times New Roman"/>
          <w:sz w:val="24"/>
          <w:szCs w:val="24"/>
        </w:rPr>
        <w:t>In particular,</w:t>
      </w:r>
      <w:r w:rsidR="000E74F0" w:rsidRPr="00735AD8">
        <w:rPr>
          <w:rFonts w:ascii="Times New Roman" w:hAnsi="Times New Roman" w:cs="Times New Roman"/>
          <w:sz w:val="24"/>
          <w:szCs w:val="24"/>
        </w:rPr>
        <w:t xml:space="preserve"> PRL2012 display</w:t>
      </w:r>
      <w:r w:rsidR="006C60AF" w:rsidRPr="00735AD8">
        <w:rPr>
          <w:rFonts w:ascii="Times New Roman" w:hAnsi="Times New Roman" w:cs="Times New Roman"/>
          <w:sz w:val="24"/>
          <w:szCs w:val="24"/>
        </w:rPr>
        <w:t>ed</w:t>
      </w:r>
      <w:r w:rsidR="000E74F0" w:rsidRPr="00735AD8">
        <w:rPr>
          <w:rFonts w:ascii="Times New Roman" w:hAnsi="Times New Roman" w:cs="Times New Roman"/>
          <w:sz w:val="24"/>
          <w:szCs w:val="24"/>
        </w:rPr>
        <w:t xml:space="preserve"> a reduced survival rate, with a percentage value ranging from 1</w:t>
      </w:r>
      <w:r w:rsidR="003E6805" w:rsidRPr="00735AD8">
        <w:rPr>
          <w:rFonts w:ascii="Times New Roman" w:hAnsi="Times New Roman" w:cs="Times New Roman"/>
          <w:sz w:val="24"/>
          <w:szCs w:val="24"/>
        </w:rPr>
        <w:t>4</w:t>
      </w:r>
      <w:r w:rsidR="000E74F0" w:rsidRPr="00735AD8">
        <w:rPr>
          <w:rFonts w:ascii="Times New Roman" w:hAnsi="Times New Roman" w:cs="Times New Roman"/>
          <w:sz w:val="24"/>
          <w:szCs w:val="24"/>
        </w:rPr>
        <w:t xml:space="preserve">% to 16% at different pH values tested </w:t>
      </w:r>
      <w:r w:rsidR="00D81924" w:rsidRPr="00735AD8">
        <w:rPr>
          <w:rFonts w:ascii="Times New Roman" w:hAnsi="Times New Roman" w:cs="Times New Roman"/>
          <w:sz w:val="24"/>
          <w:szCs w:val="24"/>
        </w:rPr>
        <w:t xml:space="preserve">after 2h of </w:t>
      </w:r>
      <w:r w:rsidR="006F3255" w:rsidRPr="00735AD8">
        <w:rPr>
          <w:rFonts w:ascii="Times New Roman" w:hAnsi="Times New Roman" w:cs="Times New Roman"/>
          <w:sz w:val="24"/>
          <w:szCs w:val="24"/>
        </w:rPr>
        <w:t>cultivation</w:t>
      </w:r>
      <w:r w:rsidR="006F4B72" w:rsidRPr="00735AD8">
        <w:rPr>
          <w:rFonts w:ascii="Times New Roman" w:hAnsi="Times New Roman" w:cs="Times New Roman"/>
          <w:sz w:val="24"/>
          <w:szCs w:val="24"/>
        </w:rPr>
        <w:t xml:space="preserve"> </w:t>
      </w:r>
      <w:r w:rsidR="000E74F0" w:rsidRPr="00735AD8">
        <w:rPr>
          <w:rFonts w:ascii="Times New Roman" w:hAnsi="Times New Roman" w:cs="Times New Roman"/>
          <w:sz w:val="24"/>
          <w:szCs w:val="24"/>
        </w:rPr>
        <w:t xml:space="preserve">(Table </w:t>
      </w:r>
      <w:r w:rsidR="00E813A6" w:rsidRPr="00735AD8">
        <w:rPr>
          <w:rFonts w:ascii="Times New Roman" w:hAnsi="Times New Roman" w:cs="Times New Roman"/>
          <w:sz w:val="24"/>
          <w:szCs w:val="24"/>
        </w:rPr>
        <w:t>S</w:t>
      </w:r>
      <w:r w:rsidR="000A6984" w:rsidRPr="00735AD8">
        <w:rPr>
          <w:rFonts w:ascii="Times New Roman" w:hAnsi="Times New Roman" w:cs="Times New Roman"/>
          <w:sz w:val="24"/>
          <w:szCs w:val="24"/>
        </w:rPr>
        <w:t>5</w:t>
      </w:r>
      <w:r w:rsidR="000E74F0" w:rsidRPr="00735AD8">
        <w:rPr>
          <w:rFonts w:ascii="Times New Roman" w:hAnsi="Times New Roman" w:cs="Times New Roman"/>
          <w:sz w:val="24"/>
          <w:szCs w:val="24"/>
        </w:rPr>
        <w:t>).</w:t>
      </w:r>
      <w:r w:rsidR="000E74F0">
        <w:rPr>
          <w:rFonts w:ascii="Times New Roman" w:hAnsi="Times New Roman" w:cs="Times New Roman"/>
          <w:sz w:val="24"/>
          <w:szCs w:val="24"/>
        </w:rPr>
        <w:t xml:space="preserve"> D</w:t>
      </w:r>
      <w:r w:rsidR="000E74F0" w:rsidRPr="00C5196C">
        <w:rPr>
          <w:rFonts w:ascii="Times New Roman" w:hAnsi="Times New Roman" w:cs="Times New Roman"/>
          <w:sz w:val="24"/>
          <w:szCs w:val="24"/>
        </w:rPr>
        <w:t xml:space="preserve">espite the </w:t>
      </w:r>
      <w:r w:rsidR="000E74F0">
        <w:rPr>
          <w:rFonts w:ascii="Times New Roman" w:hAnsi="Times New Roman" w:cs="Times New Roman"/>
          <w:sz w:val="24"/>
          <w:szCs w:val="24"/>
        </w:rPr>
        <w:t>reduced</w:t>
      </w:r>
      <w:r w:rsidR="000E74F0" w:rsidRPr="00C5196C">
        <w:rPr>
          <w:rFonts w:ascii="Times New Roman" w:hAnsi="Times New Roman" w:cs="Times New Roman"/>
          <w:sz w:val="24"/>
          <w:szCs w:val="24"/>
        </w:rPr>
        <w:t xml:space="preserve"> vi</w:t>
      </w:r>
      <w:r w:rsidR="000E74F0">
        <w:rPr>
          <w:rFonts w:ascii="Times New Roman" w:hAnsi="Times New Roman" w:cs="Times New Roman"/>
          <w:sz w:val="24"/>
          <w:szCs w:val="24"/>
        </w:rPr>
        <w:t>ability</w:t>
      </w:r>
      <w:r w:rsidR="000E74F0" w:rsidRPr="00C5196C">
        <w:rPr>
          <w:rFonts w:ascii="Times New Roman" w:hAnsi="Times New Roman" w:cs="Times New Roman"/>
          <w:sz w:val="24"/>
          <w:szCs w:val="24"/>
        </w:rPr>
        <w:t xml:space="preserve"> of </w:t>
      </w:r>
      <w:r w:rsidR="000E74F0">
        <w:rPr>
          <w:rFonts w:ascii="Times New Roman" w:hAnsi="Times New Roman" w:cs="Times New Roman"/>
          <w:sz w:val="24"/>
          <w:szCs w:val="24"/>
        </w:rPr>
        <w:t>PRL2012</w:t>
      </w:r>
      <w:r w:rsidR="000E74F0" w:rsidRPr="00C5196C">
        <w:rPr>
          <w:rFonts w:ascii="Times New Roman" w:hAnsi="Times New Roman" w:cs="Times New Roman"/>
          <w:sz w:val="24"/>
          <w:szCs w:val="24"/>
        </w:rPr>
        <w:t xml:space="preserve">, a </w:t>
      </w:r>
      <w:r w:rsidR="000E74F0">
        <w:rPr>
          <w:rFonts w:ascii="Times New Roman" w:hAnsi="Times New Roman" w:cs="Times New Roman"/>
          <w:sz w:val="24"/>
          <w:szCs w:val="24"/>
        </w:rPr>
        <w:t>survival rate of ⁓10% may indicate that from the initial inoculum of 10</w:t>
      </w:r>
      <w:r w:rsidR="000E74F0" w:rsidRPr="008B17A1">
        <w:rPr>
          <w:rFonts w:ascii="Times New Roman" w:hAnsi="Times New Roman" w:cs="Times New Roman"/>
          <w:sz w:val="24"/>
          <w:szCs w:val="24"/>
          <w:vertAlign w:val="superscript"/>
        </w:rPr>
        <w:t>8</w:t>
      </w:r>
      <w:r w:rsidR="000E74F0">
        <w:rPr>
          <w:rFonts w:ascii="Times New Roman" w:hAnsi="Times New Roman" w:cs="Times New Roman"/>
          <w:sz w:val="24"/>
          <w:szCs w:val="24"/>
        </w:rPr>
        <w:t xml:space="preserve"> cells/mL, about 10</w:t>
      </w:r>
      <w:r w:rsidR="000E74F0" w:rsidRPr="00B502AE">
        <w:rPr>
          <w:rFonts w:ascii="Times New Roman" w:hAnsi="Times New Roman" w:cs="Times New Roman"/>
          <w:sz w:val="24"/>
          <w:szCs w:val="24"/>
          <w:vertAlign w:val="superscript"/>
        </w:rPr>
        <w:t>7</w:t>
      </w:r>
      <w:r w:rsidR="000E74F0">
        <w:rPr>
          <w:rFonts w:ascii="Times New Roman" w:hAnsi="Times New Roman" w:cs="Times New Roman"/>
          <w:sz w:val="24"/>
          <w:szCs w:val="24"/>
        </w:rPr>
        <w:t xml:space="preserve"> cells/mL can resist acidic condition</w:t>
      </w:r>
      <w:r w:rsidR="00B10FBF">
        <w:rPr>
          <w:rFonts w:ascii="Times New Roman" w:hAnsi="Times New Roman" w:cs="Times New Roman"/>
          <w:sz w:val="24"/>
          <w:szCs w:val="24"/>
        </w:rPr>
        <w:t>s</w:t>
      </w:r>
      <w:r w:rsidR="003506C4">
        <w:rPr>
          <w:rFonts w:ascii="Times New Roman" w:hAnsi="Times New Roman" w:cs="Times New Roman"/>
          <w:sz w:val="24"/>
          <w:szCs w:val="24"/>
        </w:rPr>
        <w:t xml:space="preserve">, as previously reported </w:t>
      </w:r>
      <w:sdt>
        <w:sdtPr>
          <w:rPr>
            <w:rFonts w:ascii="Times New Roman" w:hAnsi="Times New Roman" w:cs="Times New Roman"/>
            <w:color w:val="000000"/>
            <w:sz w:val="24"/>
            <w:szCs w:val="24"/>
          </w:rPr>
          <w:tag w:val="MENDELEY_CITATION_v3_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"/>
          <w:id w:val="975113797"/>
          <w:placeholder>
            <w:docPart w:val="0EF986280EF1419DBB98A8981FF8AA56"/>
          </w:placeholder>
        </w:sdtPr>
        <w:sdtContent>
          <w:r w:rsidR="00B82AD0" w:rsidRPr="00B82AD0">
            <w:rPr>
              <w:rFonts w:ascii="Times New Roman" w:hAnsi="Times New Roman" w:cs="Times New Roman"/>
              <w:color w:val="000000"/>
              <w:sz w:val="24"/>
              <w:szCs w:val="24"/>
            </w:rPr>
            <w:t>(Alessandri et al., 2023)</w:t>
          </w:r>
        </w:sdtContent>
      </w:sdt>
      <w:r w:rsidR="0035367F" w:rsidRPr="00CE20A4">
        <w:rPr>
          <w:rFonts w:ascii="Times New Roman" w:hAnsi="Times New Roman" w:cs="Times New Roman"/>
          <w:sz w:val="24"/>
          <w:szCs w:val="24"/>
        </w:rPr>
        <w:t>.</w:t>
      </w:r>
      <w:r w:rsidR="0035367F">
        <w:rPr>
          <w:rFonts w:ascii="Times New Roman" w:hAnsi="Times New Roman" w:cs="Times New Roman"/>
          <w:sz w:val="24"/>
          <w:szCs w:val="24"/>
        </w:rPr>
        <w:t xml:space="preserve"> </w:t>
      </w:r>
      <w:r w:rsidR="00DA08D9">
        <w:rPr>
          <w:rFonts w:ascii="Times New Roman" w:hAnsi="Times New Roman" w:cs="Times New Roman"/>
          <w:sz w:val="24"/>
          <w:szCs w:val="24"/>
        </w:rPr>
        <w:t>Accordingly</w:t>
      </w:r>
      <w:r w:rsidR="00464466" w:rsidRPr="00464466">
        <w:rPr>
          <w:rFonts w:ascii="Times New Roman" w:hAnsi="Times New Roman" w:cs="Times New Roman"/>
          <w:sz w:val="24"/>
          <w:szCs w:val="24"/>
        </w:rPr>
        <w:t xml:space="preserve">, </w:t>
      </w:r>
      <w:r w:rsidR="00BA02FF" w:rsidRPr="00464466">
        <w:rPr>
          <w:rFonts w:ascii="Times New Roman" w:hAnsi="Times New Roman" w:cs="Times New Roman"/>
          <w:sz w:val="24"/>
          <w:szCs w:val="24"/>
        </w:rPr>
        <w:t xml:space="preserve">previous observations </w:t>
      </w:r>
      <w:r w:rsidR="00BA02FF">
        <w:rPr>
          <w:rFonts w:ascii="Times New Roman" w:hAnsi="Times New Roman" w:cs="Times New Roman"/>
          <w:sz w:val="24"/>
          <w:szCs w:val="24"/>
        </w:rPr>
        <w:t xml:space="preserve">highlighted </w:t>
      </w:r>
      <w:r w:rsidR="00464466" w:rsidRPr="00464466">
        <w:rPr>
          <w:rFonts w:ascii="Times New Roman" w:hAnsi="Times New Roman" w:cs="Times New Roman"/>
          <w:sz w:val="24"/>
          <w:szCs w:val="24"/>
        </w:rPr>
        <w:t>reduced survival rates</w:t>
      </w:r>
      <w:r w:rsidR="00464466" w:rsidRPr="00464466" w:rsidDel="00BA02FF">
        <w:rPr>
          <w:rFonts w:ascii="Times New Roman" w:hAnsi="Times New Roman" w:cs="Times New Roman"/>
          <w:sz w:val="24"/>
          <w:szCs w:val="24"/>
        </w:rPr>
        <w:t xml:space="preserve"> </w:t>
      </w:r>
      <w:r w:rsidR="00464466" w:rsidRPr="00464466">
        <w:rPr>
          <w:rFonts w:ascii="Times New Roman" w:hAnsi="Times New Roman" w:cs="Times New Roman"/>
          <w:sz w:val="24"/>
          <w:szCs w:val="24"/>
        </w:rPr>
        <w:t>in the acid challenge assays conducted at pH 2.0 and pH 3.0</w:t>
      </w:r>
      <w:r w:rsidR="00464466" w:rsidRPr="00464466" w:rsidDel="00846C67">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"/>
          <w:id w:val="-900289195"/>
          <w:placeholder>
            <w:docPart w:val="9436108D7CA74F608780898D7FB3A677"/>
          </w:placeholder>
        </w:sdtPr>
        <w:sdtContent>
          <w:r w:rsidR="00B82AD0" w:rsidRPr="00B82AD0">
            <w:rPr>
              <w:rFonts w:ascii="Times New Roman" w:hAnsi="Times New Roman" w:cs="Times New Roman"/>
              <w:color w:val="000000"/>
              <w:sz w:val="24"/>
              <w:szCs w:val="24"/>
            </w:rPr>
            <w:t>(Serafini et al., 2013; Achi and Halami, 2019; Yasmin et al., 2020)</w:t>
          </w:r>
        </w:sdtContent>
      </w:sdt>
      <w:r w:rsidR="000E74F0" w:rsidRPr="00065E54">
        <w:rPr>
          <w:rFonts w:ascii="Times New Roman" w:hAnsi="Times New Roman" w:cs="Times New Roman"/>
          <w:sz w:val="24"/>
          <w:szCs w:val="24"/>
        </w:rPr>
        <w:t>.</w:t>
      </w:r>
      <w:r w:rsidR="000E74F0">
        <w:rPr>
          <w:rFonts w:ascii="Times New Roman" w:hAnsi="Times New Roman" w:cs="Times New Roman"/>
          <w:sz w:val="24"/>
          <w:szCs w:val="24"/>
        </w:rPr>
        <w:t xml:space="preserve"> </w:t>
      </w:r>
      <w:r w:rsidR="00075B12">
        <w:rPr>
          <w:rFonts w:ascii="Times New Roman" w:hAnsi="Times New Roman" w:cs="Times New Roman"/>
          <w:sz w:val="24"/>
          <w:szCs w:val="24"/>
        </w:rPr>
        <w:t xml:space="preserve">Overall, </w:t>
      </w:r>
      <w:r w:rsidR="00796114" w:rsidRPr="00760C83">
        <w:rPr>
          <w:rFonts w:ascii="Times New Roman" w:hAnsi="Times New Roman" w:cs="Times New Roman"/>
          <w:i/>
          <w:iCs/>
          <w:sz w:val="24"/>
          <w:szCs w:val="24"/>
        </w:rPr>
        <w:t>in vitro</w:t>
      </w:r>
      <w:r w:rsidR="00796114" w:rsidRPr="00796114">
        <w:rPr>
          <w:rFonts w:ascii="Times New Roman" w:hAnsi="Times New Roman" w:cs="Times New Roman"/>
          <w:sz w:val="24"/>
          <w:szCs w:val="24"/>
        </w:rPr>
        <w:t xml:space="preserve"> survival experiments conducted with PRL2012 to simulate the harsh conditions of the gastrointestinal tract have emphasized the strain resilience </w:t>
      </w:r>
      <w:r w:rsidR="00187C48">
        <w:rPr>
          <w:rFonts w:ascii="Times New Roman" w:hAnsi="Times New Roman" w:cs="Times New Roman"/>
          <w:sz w:val="24"/>
          <w:szCs w:val="24"/>
        </w:rPr>
        <w:t>towards</w:t>
      </w:r>
      <w:r w:rsidR="00796114" w:rsidRPr="00796114">
        <w:rPr>
          <w:rFonts w:ascii="Times New Roman" w:hAnsi="Times New Roman" w:cs="Times New Roman"/>
          <w:sz w:val="24"/>
          <w:szCs w:val="24"/>
        </w:rPr>
        <w:t xml:space="preserve"> stressful conditions typically found in the intestinal environment</w:t>
      </w:r>
      <w:r w:rsidR="00CB5E74">
        <w:rPr>
          <w:rFonts w:ascii="Times New Roman" w:hAnsi="Times New Roman" w:cs="Times New Roman"/>
          <w:sz w:val="24"/>
          <w:szCs w:val="24"/>
        </w:rPr>
        <w:t>.</w:t>
      </w:r>
    </w:p>
    <w:p w14:paraId="6FF0A8AD" w14:textId="77777777" w:rsidR="005A57FF" w:rsidRDefault="005A57FF" w:rsidP="009D0AC7">
      <w:pPr>
        <w:spacing w:after="0" w:line="480" w:lineRule="auto"/>
        <w:jc w:val="both"/>
        <w:rPr>
          <w:rFonts w:ascii="Times New Roman" w:hAnsi="Times New Roman" w:cs="Times New Roman"/>
          <w:sz w:val="24"/>
          <w:szCs w:val="24"/>
        </w:rPr>
      </w:pPr>
    </w:p>
    <w:p w14:paraId="6C4CE421" w14:textId="77777777" w:rsidR="002F74C2" w:rsidRDefault="002F74C2" w:rsidP="009D0AC7">
      <w:pPr>
        <w:spacing w:after="0" w:line="480" w:lineRule="auto"/>
        <w:jc w:val="both"/>
        <w:rPr>
          <w:rFonts w:ascii="Times New Roman" w:hAnsi="Times New Roman" w:cs="Times New Roman"/>
          <w:b/>
          <w:bCs/>
          <w:sz w:val="24"/>
          <w:szCs w:val="24"/>
        </w:rPr>
      </w:pPr>
    </w:p>
    <w:p w14:paraId="0D81598B" w14:textId="77777777" w:rsidR="00B54665" w:rsidRDefault="00B54665" w:rsidP="009D0AC7">
      <w:pPr>
        <w:spacing w:after="0" w:line="480" w:lineRule="auto"/>
        <w:jc w:val="both"/>
        <w:rPr>
          <w:rFonts w:ascii="Times New Roman" w:hAnsi="Times New Roman" w:cs="Times New Roman"/>
          <w:b/>
          <w:bCs/>
          <w:sz w:val="24"/>
          <w:szCs w:val="24"/>
        </w:rPr>
      </w:pPr>
    </w:p>
    <w:p w14:paraId="6A845FB9" w14:textId="48EB7F59" w:rsidR="00E2049C" w:rsidRPr="00E2049C" w:rsidRDefault="00E2049C" w:rsidP="009D0AC7">
      <w:pPr>
        <w:spacing w:after="0" w:line="480" w:lineRule="auto"/>
        <w:jc w:val="both"/>
        <w:rPr>
          <w:rFonts w:ascii="Times New Roman" w:hAnsi="Times New Roman" w:cs="Times New Roman"/>
          <w:b/>
          <w:bCs/>
          <w:sz w:val="24"/>
          <w:szCs w:val="24"/>
        </w:rPr>
      </w:pPr>
      <w:r w:rsidRPr="00E2049C">
        <w:rPr>
          <w:rFonts w:ascii="Times New Roman" w:hAnsi="Times New Roman" w:cs="Times New Roman"/>
          <w:b/>
          <w:bCs/>
          <w:sz w:val="24"/>
          <w:szCs w:val="24"/>
        </w:rPr>
        <w:t>Materials and Methods</w:t>
      </w:r>
    </w:p>
    <w:p w14:paraId="691BFB2B" w14:textId="0778F27F" w:rsidR="005A57FF" w:rsidRDefault="005A57FF" w:rsidP="005A57FF">
      <w:pPr>
        <w:spacing w:after="0" w:line="480" w:lineRule="auto"/>
        <w:jc w:val="both"/>
        <w:rPr>
          <w:rFonts w:ascii="Times New Roman" w:hAnsi="Times New Roman" w:cs="Times New Roman"/>
          <w:sz w:val="24"/>
          <w:szCs w:val="24"/>
        </w:rPr>
      </w:pPr>
      <w:r w:rsidRPr="005A2DCA">
        <w:rPr>
          <w:rFonts w:ascii="Times New Roman" w:hAnsi="Times New Roman" w:cs="Times New Roman"/>
          <w:b/>
          <w:bCs/>
          <w:sz w:val="24"/>
          <w:szCs w:val="24"/>
        </w:rPr>
        <w:t>pH, sodium chloride, and bile salts tolerance tests.</w:t>
      </w:r>
      <w:r w:rsidRPr="005A2DCA">
        <w:rPr>
          <w:rFonts w:ascii="Times New Roman" w:hAnsi="Times New Roman" w:cs="Times New Roman"/>
          <w:sz w:val="24"/>
          <w:szCs w:val="24"/>
        </w:rPr>
        <w:t xml:space="preserve"> To evaluate the ability of the selected strain</w:t>
      </w:r>
      <w:r>
        <w:rPr>
          <w:rFonts w:ascii="Times New Roman" w:hAnsi="Times New Roman" w:cs="Times New Roman"/>
          <w:sz w:val="24"/>
          <w:szCs w:val="24"/>
        </w:rPr>
        <w:t>s</w:t>
      </w:r>
      <w:r w:rsidRPr="005A2DCA">
        <w:rPr>
          <w:rFonts w:ascii="Times New Roman" w:hAnsi="Times New Roman" w:cs="Times New Roman"/>
          <w:sz w:val="24"/>
          <w:szCs w:val="24"/>
        </w:rPr>
        <w:t xml:space="preserve"> to tolerate various pH levels, </w:t>
      </w:r>
      <w:r w:rsidRPr="00693ADC">
        <w:rPr>
          <w:rFonts w:ascii="Times New Roman" w:hAnsi="Times New Roman" w:cs="Times New Roman"/>
          <w:i/>
          <w:iCs/>
          <w:sz w:val="24"/>
          <w:szCs w:val="24"/>
        </w:rPr>
        <w:t xml:space="preserve">B. </w:t>
      </w:r>
      <w:r>
        <w:rPr>
          <w:rFonts w:ascii="Times New Roman" w:hAnsi="Times New Roman" w:cs="Times New Roman"/>
          <w:i/>
          <w:iCs/>
          <w:sz w:val="24"/>
          <w:szCs w:val="24"/>
        </w:rPr>
        <w:t>breve</w:t>
      </w:r>
      <w:r>
        <w:rPr>
          <w:rFonts w:ascii="Times New Roman" w:hAnsi="Times New Roman" w:cs="Times New Roman"/>
          <w:sz w:val="24"/>
          <w:szCs w:val="24"/>
        </w:rPr>
        <w:t xml:space="preserve"> PRL2012</w:t>
      </w:r>
      <w:r w:rsidRPr="005A2DCA">
        <w:rPr>
          <w:rFonts w:ascii="Times New Roman" w:hAnsi="Times New Roman" w:cs="Times New Roman"/>
          <w:sz w:val="24"/>
          <w:szCs w:val="24"/>
        </w:rPr>
        <w:t xml:space="preserve"> </w:t>
      </w:r>
      <w:r>
        <w:rPr>
          <w:rFonts w:ascii="Times New Roman" w:hAnsi="Times New Roman" w:cs="Times New Roman"/>
          <w:sz w:val="24"/>
          <w:szCs w:val="24"/>
        </w:rPr>
        <w:t>was</w:t>
      </w:r>
      <w:r w:rsidRPr="005A2DCA">
        <w:rPr>
          <w:rFonts w:ascii="Times New Roman" w:hAnsi="Times New Roman" w:cs="Times New Roman"/>
          <w:sz w:val="24"/>
          <w:szCs w:val="24"/>
        </w:rPr>
        <w:t xml:space="preserve"> cultivated in </w:t>
      </w:r>
      <w:r>
        <w:rPr>
          <w:rFonts w:ascii="Times New Roman" w:hAnsi="Times New Roman" w:cs="Times New Roman"/>
          <w:sz w:val="24"/>
          <w:szCs w:val="24"/>
        </w:rPr>
        <w:t xml:space="preserve">10 mL of </w:t>
      </w:r>
      <w:r w:rsidRPr="005A2DCA">
        <w:rPr>
          <w:rFonts w:ascii="Times New Roman" w:hAnsi="Times New Roman" w:cs="Times New Roman"/>
          <w:sz w:val="24"/>
          <w:szCs w:val="24"/>
        </w:rPr>
        <w:t>MRS broth at 37°C under anaerobic conditions to reach a final concentration of 10</w:t>
      </w:r>
      <w:r w:rsidRPr="005A2DCA">
        <w:rPr>
          <w:rFonts w:ascii="Times New Roman" w:hAnsi="Times New Roman" w:cs="Times New Roman"/>
          <w:sz w:val="24"/>
          <w:szCs w:val="24"/>
          <w:vertAlign w:val="superscript"/>
        </w:rPr>
        <w:t>8</w:t>
      </w:r>
      <w:r w:rsidRPr="005A2DCA">
        <w:rPr>
          <w:rFonts w:ascii="Times New Roman" w:hAnsi="Times New Roman" w:cs="Times New Roman"/>
          <w:sz w:val="24"/>
          <w:szCs w:val="24"/>
        </w:rPr>
        <w:t xml:space="preserve"> cells/ml. Subsequently, cells were centrifuged at 3,000 rpm for 8 min, washed with </w:t>
      </w:r>
      <w:r>
        <w:rPr>
          <w:rFonts w:ascii="Times New Roman" w:hAnsi="Times New Roman" w:cs="Times New Roman"/>
          <w:sz w:val="24"/>
          <w:szCs w:val="24"/>
        </w:rPr>
        <w:t>phosphate buffered saline</w:t>
      </w:r>
      <w:r w:rsidRPr="005A2DCA">
        <w:rPr>
          <w:rFonts w:ascii="Times New Roman" w:hAnsi="Times New Roman" w:cs="Times New Roman"/>
          <w:sz w:val="24"/>
          <w:szCs w:val="24"/>
        </w:rPr>
        <w:t xml:space="preserve"> (PBS, pH 6.5) and resuspended in 10 mL of MRS broth whose pH was adjusted to pH 2.0, pH 3.0, or pH 4.0 with the addition of HCl. Cells were incubated under anaerobic conditions at 37°C for 2h, as previously described</w:t>
      </w:r>
      <w:r>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"/>
          <w:id w:val="1203984158"/>
          <w:placeholder>
            <w:docPart w:val="977FA22C626940C29EC088F6012FB7BD"/>
          </w:placeholder>
        </w:sdtPr>
        <w:sdtContent>
          <w:r w:rsidR="00B82AD0" w:rsidRPr="00B82AD0">
            <w:rPr>
              <w:rFonts w:ascii="Times New Roman" w:hAnsi="Times New Roman" w:cs="Times New Roman"/>
              <w:color w:val="000000"/>
              <w:sz w:val="24"/>
              <w:szCs w:val="24"/>
            </w:rPr>
            <w:t>(Yasmin et al., 2020)</w:t>
          </w:r>
        </w:sdtContent>
      </w:sdt>
      <w:r w:rsidRPr="00852737">
        <w:rPr>
          <w:rFonts w:ascii="Times New Roman" w:hAnsi="Times New Roman" w:cs="Times New Roman"/>
          <w:sz w:val="24"/>
          <w:szCs w:val="24"/>
        </w:rPr>
        <w:t>.</w:t>
      </w:r>
      <w:r w:rsidRPr="005A2DCA">
        <w:rPr>
          <w:rFonts w:ascii="Times New Roman" w:hAnsi="Times New Roman" w:cs="Times New Roman"/>
          <w:sz w:val="24"/>
          <w:szCs w:val="24"/>
        </w:rPr>
        <w:t xml:space="preserve"> The same procedure was performed to assess the ability of </w:t>
      </w:r>
      <w:r>
        <w:rPr>
          <w:rFonts w:ascii="Times New Roman" w:hAnsi="Times New Roman" w:cs="Times New Roman"/>
          <w:sz w:val="24"/>
          <w:szCs w:val="24"/>
        </w:rPr>
        <w:t>bifidobacteria</w:t>
      </w:r>
      <w:r w:rsidRPr="005A2DCA">
        <w:rPr>
          <w:rFonts w:ascii="Times New Roman" w:hAnsi="Times New Roman" w:cs="Times New Roman"/>
          <w:sz w:val="24"/>
          <w:szCs w:val="24"/>
        </w:rPr>
        <w:t xml:space="preserve"> to tolerate different NaCl (2%, 6%, and 10%) or bile salt</w:t>
      </w:r>
      <w:r>
        <w:rPr>
          <w:rFonts w:ascii="Times New Roman" w:hAnsi="Times New Roman" w:cs="Times New Roman"/>
          <w:sz w:val="24"/>
          <w:szCs w:val="24"/>
        </w:rPr>
        <w:t>s</w:t>
      </w:r>
      <w:r w:rsidRPr="005A2DCA">
        <w:rPr>
          <w:rFonts w:ascii="Times New Roman" w:hAnsi="Times New Roman" w:cs="Times New Roman"/>
          <w:sz w:val="24"/>
          <w:szCs w:val="24"/>
        </w:rPr>
        <w:t xml:space="preserve"> </w:t>
      </w:r>
      <w:r>
        <w:rPr>
          <w:rFonts w:ascii="Times New Roman" w:hAnsi="Times New Roman" w:cs="Times New Roman"/>
          <w:sz w:val="24"/>
          <w:szCs w:val="24"/>
        </w:rPr>
        <w:t xml:space="preserve">(Sigma Aldrich, US) </w:t>
      </w:r>
      <w:r w:rsidRPr="005A2DCA">
        <w:rPr>
          <w:rFonts w:ascii="Times New Roman" w:hAnsi="Times New Roman" w:cs="Times New Roman"/>
          <w:sz w:val="24"/>
          <w:szCs w:val="24"/>
        </w:rPr>
        <w:t xml:space="preserve">(0.5%, 1%, and 2%) concentrations with an exposure of 3h to these stressful conditions, as previously reported </w:t>
      </w:r>
      <w:sdt>
        <w:sdtPr>
          <w:rPr>
            <w:rFonts w:ascii="Times New Roman" w:hAnsi="Times New Roman" w:cs="Times New Roman"/>
            <w:color w:val="000000"/>
            <w:sz w:val="24"/>
            <w:szCs w:val="24"/>
          </w:rPr>
          <w:tag w:val="MENDELEY_CITATION_v3_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"/>
          <w:id w:val="-1235702849"/>
          <w:placeholder>
            <w:docPart w:val="77124B9A8A444FC6A13583BCA7599A7A"/>
          </w:placeholder>
        </w:sdtPr>
        <w:sdtContent>
          <w:r w:rsidR="00B82AD0" w:rsidRPr="00B82AD0">
            <w:rPr>
              <w:rFonts w:ascii="Times New Roman" w:hAnsi="Times New Roman" w:cs="Times New Roman"/>
              <w:color w:val="000000"/>
              <w:sz w:val="24"/>
              <w:szCs w:val="24"/>
            </w:rPr>
            <w:t>(Yasmin et al., 2020)</w:t>
          </w:r>
        </w:sdtContent>
      </w:sdt>
      <w:r w:rsidRPr="005A2DCA">
        <w:rPr>
          <w:rFonts w:ascii="Times New Roman" w:hAnsi="Times New Roman" w:cs="Times New Roman"/>
          <w:sz w:val="24"/>
          <w:szCs w:val="24"/>
        </w:rPr>
        <w:t xml:space="preserve">. All experiments were carried out in triplicate and a control sample was obtained by inoculating </w:t>
      </w:r>
      <w:r>
        <w:rPr>
          <w:rFonts w:ascii="Times New Roman" w:hAnsi="Times New Roman" w:cs="Times New Roman"/>
          <w:sz w:val="24"/>
          <w:szCs w:val="24"/>
        </w:rPr>
        <w:t>bifidobacterial</w:t>
      </w:r>
      <w:r w:rsidRPr="005A2DCA">
        <w:rPr>
          <w:rFonts w:ascii="Times New Roman" w:hAnsi="Times New Roman" w:cs="Times New Roman"/>
          <w:sz w:val="24"/>
          <w:szCs w:val="24"/>
        </w:rPr>
        <w:t xml:space="preserve"> cells in MRS broth. After incubation, cell viability was evaluated by </w:t>
      </w:r>
      <w:r>
        <w:rPr>
          <w:rFonts w:ascii="Times New Roman" w:hAnsi="Times New Roman" w:cs="Times New Roman"/>
          <w:sz w:val="24"/>
          <w:szCs w:val="24"/>
        </w:rPr>
        <w:t>means of</w:t>
      </w:r>
      <w:r w:rsidRPr="005A2DCA">
        <w:rPr>
          <w:rFonts w:ascii="Times New Roman" w:hAnsi="Times New Roman" w:cs="Times New Roman"/>
          <w:sz w:val="24"/>
          <w:szCs w:val="24"/>
        </w:rPr>
        <w:t xml:space="preserve"> the LIVE/DEAD </w:t>
      </w:r>
      <w:proofErr w:type="spellStart"/>
      <w:r w:rsidRPr="005A2DCA">
        <w:rPr>
          <w:rFonts w:ascii="Times New Roman" w:hAnsi="Times New Roman" w:cs="Times New Roman"/>
          <w:sz w:val="24"/>
          <w:szCs w:val="24"/>
        </w:rPr>
        <w:t>BacLight</w:t>
      </w:r>
      <w:proofErr w:type="spellEnd"/>
      <w:r w:rsidRPr="005A2DCA">
        <w:rPr>
          <w:rFonts w:ascii="Times New Roman" w:hAnsi="Times New Roman" w:cs="Times New Roman"/>
          <w:sz w:val="24"/>
          <w:szCs w:val="24"/>
        </w:rPr>
        <w:t xml:space="preserve"> Bacterial Viability kit (</w:t>
      </w:r>
      <w:proofErr w:type="spellStart"/>
      <w:r w:rsidRPr="005A2DCA">
        <w:rPr>
          <w:rFonts w:ascii="Times New Roman" w:hAnsi="Times New Roman" w:cs="Times New Roman"/>
          <w:sz w:val="24"/>
          <w:szCs w:val="24"/>
        </w:rPr>
        <w:t>ThermoFisher</w:t>
      </w:r>
      <w:proofErr w:type="spellEnd"/>
      <w:r w:rsidRPr="005A2DCA">
        <w:rPr>
          <w:rFonts w:ascii="Times New Roman" w:hAnsi="Times New Roman" w:cs="Times New Roman"/>
          <w:sz w:val="24"/>
          <w:szCs w:val="24"/>
        </w:rPr>
        <w:t xml:space="preserve"> Scientific, USA) and an Attune </w:t>
      </w:r>
      <w:proofErr w:type="spellStart"/>
      <w:r w:rsidRPr="005A2DCA">
        <w:rPr>
          <w:rFonts w:ascii="Times New Roman" w:hAnsi="Times New Roman" w:cs="Times New Roman"/>
          <w:sz w:val="24"/>
          <w:szCs w:val="24"/>
        </w:rPr>
        <w:t>NxT</w:t>
      </w:r>
      <w:proofErr w:type="spellEnd"/>
      <w:r w:rsidRPr="005A2DCA">
        <w:rPr>
          <w:rFonts w:ascii="Times New Roman" w:hAnsi="Times New Roman" w:cs="Times New Roman"/>
          <w:sz w:val="24"/>
          <w:szCs w:val="24"/>
        </w:rPr>
        <w:t xml:space="preserve"> flow cytometer (</w:t>
      </w:r>
      <w:proofErr w:type="spellStart"/>
      <w:r w:rsidRPr="005A2DCA">
        <w:rPr>
          <w:rFonts w:ascii="Times New Roman" w:hAnsi="Times New Roman" w:cs="Times New Roman"/>
          <w:sz w:val="24"/>
          <w:szCs w:val="24"/>
        </w:rPr>
        <w:t>ThermoFisher</w:t>
      </w:r>
      <w:proofErr w:type="spellEnd"/>
      <w:r w:rsidRPr="005A2DCA">
        <w:rPr>
          <w:rFonts w:ascii="Times New Roman" w:hAnsi="Times New Roman" w:cs="Times New Roman"/>
          <w:sz w:val="24"/>
          <w:szCs w:val="24"/>
        </w:rPr>
        <w:t xml:space="preserve"> </w:t>
      </w:r>
      <w:proofErr w:type="spellStart"/>
      <w:r w:rsidRPr="005A2DCA">
        <w:rPr>
          <w:rFonts w:ascii="Times New Roman" w:hAnsi="Times New Roman" w:cs="Times New Roman"/>
          <w:sz w:val="24"/>
          <w:szCs w:val="24"/>
        </w:rPr>
        <w:t>Scientific,USA</w:t>
      </w:r>
      <w:proofErr w:type="spellEnd"/>
      <w:r w:rsidRPr="005A2DCA">
        <w:rPr>
          <w:rFonts w:ascii="Times New Roman" w:hAnsi="Times New Roman" w:cs="Times New Roman"/>
          <w:sz w:val="24"/>
          <w:szCs w:val="24"/>
        </w:rPr>
        <w:t>).</w:t>
      </w:r>
    </w:p>
    <w:p w14:paraId="161388A6" w14:textId="77777777" w:rsidR="005A57FF" w:rsidRDefault="005A57FF" w:rsidP="009D0AC7">
      <w:pPr>
        <w:spacing w:after="0" w:line="480" w:lineRule="auto"/>
        <w:jc w:val="both"/>
        <w:rPr>
          <w:rFonts w:ascii="Times New Roman" w:hAnsi="Times New Roman" w:cs="Times New Roman"/>
          <w:sz w:val="24"/>
          <w:szCs w:val="24"/>
        </w:rPr>
      </w:pPr>
    </w:p>
    <w:p w14:paraId="35EEEA02" w14:textId="77777777" w:rsidR="00147272" w:rsidRDefault="00147272" w:rsidP="00147272">
      <w:pPr>
        <w:spacing w:after="0" w:line="480" w:lineRule="auto"/>
        <w:jc w:val="both"/>
        <w:rPr>
          <w:rFonts w:ascii="Times New Roman" w:hAnsi="Times New Roman" w:cs="Times New Roman"/>
          <w:sz w:val="24"/>
          <w:szCs w:val="24"/>
        </w:rPr>
      </w:pPr>
      <w:r w:rsidRPr="005A2DCA">
        <w:rPr>
          <w:rFonts w:ascii="Times New Roman" w:hAnsi="Times New Roman" w:cs="Times New Roman"/>
          <w:b/>
          <w:bCs/>
          <w:sz w:val="24"/>
          <w:szCs w:val="24"/>
        </w:rPr>
        <w:t>Flow cytometry bacterial viability assay.</w:t>
      </w:r>
      <w:r>
        <w:rPr>
          <w:rFonts w:ascii="Times New Roman" w:hAnsi="Times New Roman" w:cs="Times New Roman"/>
          <w:b/>
          <w:bCs/>
          <w:sz w:val="24"/>
          <w:szCs w:val="24"/>
        </w:rPr>
        <w:t xml:space="preserve"> </w:t>
      </w:r>
      <w:r>
        <w:rPr>
          <w:rFonts w:ascii="Times New Roman" w:hAnsi="Times New Roman" w:cs="Times New Roman"/>
          <w:sz w:val="24"/>
          <w:szCs w:val="24"/>
        </w:rPr>
        <w:t>Following</w:t>
      </w:r>
      <w:r w:rsidRPr="005A2DCA">
        <w:rPr>
          <w:rFonts w:ascii="Times New Roman" w:hAnsi="Times New Roman" w:cs="Times New Roman"/>
          <w:sz w:val="24"/>
          <w:szCs w:val="24"/>
        </w:rPr>
        <w:t xml:space="preserve"> exposure to acidic environment</w:t>
      </w:r>
      <w:r>
        <w:rPr>
          <w:rFonts w:ascii="Times New Roman" w:hAnsi="Times New Roman" w:cs="Times New Roman"/>
          <w:sz w:val="24"/>
          <w:szCs w:val="24"/>
        </w:rPr>
        <w:t>,</w:t>
      </w:r>
      <w:r w:rsidRPr="005A2DCA">
        <w:rPr>
          <w:rFonts w:ascii="Times New Roman" w:hAnsi="Times New Roman" w:cs="Times New Roman"/>
          <w:sz w:val="24"/>
          <w:szCs w:val="24"/>
        </w:rPr>
        <w:t xml:space="preserve"> </w:t>
      </w:r>
      <w:r>
        <w:rPr>
          <w:rFonts w:ascii="Times New Roman" w:hAnsi="Times New Roman" w:cs="Times New Roman"/>
          <w:sz w:val="24"/>
          <w:szCs w:val="24"/>
        </w:rPr>
        <w:t>or various</w:t>
      </w:r>
      <w:r w:rsidRPr="005A2DCA">
        <w:rPr>
          <w:rFonts w:ascii="Times New Roman" w:hAnsi="Times New Roman" w:cs="Times New Roman"/>
          <w:sz w:val="24"/>
          <w:szCs w:val="24"/>
        </w:rPr>
        <w:t xml:space="preserve"> bile salt</w:t>
      </w:r>
      <w:r>
        <w:rPr>
          <w:rFonts w:ascii="Times New Roman" w:hAnsi="Times New Roman" w:cs="Times New Roman"/>
          <w:sz w:val="24"/>
          <w:szCs w:val="24"/>
        </w:rPr>
        <w:t>s</w:t>
      </w:r>
      <w:r w:rsidRPr="005A2DCA">
        <w:rPr>
          <w:rFonts w:ascii="Times New Roman" w:hAnsi="Times New Roman" w:cs="Times New Roman"/>
          <w:sz w:val="24"/>
          <w:szCs w:val="24"/>
        </w:rPr>
        <w:t xml:space="preserve"> or NaCl concentrations, a 10-fold serial dilution in Phosphate Buffered Solutions (PBS) was obtained from each tested condition. The diluted cells were then used for a flow cytometry cell viability assay using the fluorescent dyes SYTO9 (3.34 mM) and PI (20 mM) of the LIVE/DEAD </w:t>
      </w:r>
      <w:proofErr w:type="spellStart"/>
      <w:r w:rsidRPr="005A2DCA">
        <w:rPr>
          <w:rFonts w:ascii="Times New Roman" w:hAnsi="Times New Roman" w:cs="Times New Roman"/>
          <w:sz w:val="24"/>
          <w:szCs w:val="24"/>
        </w:rPr>
        <w:t>BacLight</w:t>
      </w:r>
      <w:proofErr w:type="spellEnd"/>
      <w:r w:rsidRPr="005A2DCA">
        <w:rPr>
          <w:rFonts w:ascii="Times New Roman" w:hAnsi="Times New Roman" w:cs="Times New Roman"/>
          <w:sz w:val="24"/>
          <w:szCs w:val="24"/>
        </w:rPr>
        <w:t xml:space="preserve"> Bacterial Viability kit (</w:t>
      </w:r>
      <w:proofErr w:type="spellStart"/>
      <w:r w:rsidRPr="005A2DCA">
        <w:rPr>
          <w:rFonts w:ascii="Times New Roman" w:hAnsi="Times New Roman" w:cs="Times New Roman"/>
          <w:sz w:val="24"/>
          <w:szCs w:val="24"/>
        </w:rPr>
        <w:t>ThermoFisher</w:t>
      </w:r>
      <w:proofErr w:type="spellEnd"/>
      <w:r w:rsidRPr="005A2DCA">
        <w:rPr>
          <w:rFonts w:ascii="Times New Roman" w:hAnsi="Times New Roman" w:cs="Times New Roman"/>
          <w:sz w:val="24"/>
          <w:szCs w:val="24"/>
        </w:rPr>
        <w:t xml:space="preserve"> Scientific, USA), following the manufacturer’s protocol</w:t>
      </w:r>
      <w:r>
        <w:rPr>
          <w:rFonts w:ascii="Times New Roman" w:hAnsi="Times New Roman" w:cs="Times New Roman"/>
          <w:sz w:val="24"/>
          <w:szCs w:val="24"/>
        </w:rPr>
        <w:t xml:space="preserve"> (Manual of the LIVE/DEAD </w:t>
      </w:r>
      <w:proofErr w:type="spellStart"/>
      <w:r w:rsidRPr="005A2DCA">
        <w:rPr>
          <w:rFonts w:ascii="Times New Roman" w:hAnsi="Times New Roman" w:cs="Times New Roman"/>
          <w:sz w:val="24"/>
          <w:szCs w:val="24"/>
        </w:rPr>
        <w:t>BacLight</w:t>
      </w:r>
      <w:proofErr w:type="spellEnd"/>
      <w:r w:rsidRPr="005A2DCA">
        <w:rPr>
          <w:rFonts w:ascii="Times New Roman" w:hAnsi="Times New Roman" w:cs="Times New Roman"/>
          <w:sz w:val="24"/>
          <w:szCs w:val="24"/>
        </w:rPr>
        <w:t xml:space="preserve"> Bacterial Viability</w:t>
      </w:r>
      <w:r>
        <w:rPr>
          <w:rFonts w:ascii="Times New Roman" w:hAnsi="Times New Roman" w:cs="Times New Roman"/>
          <w:sz w:val="24"/>
          <w:szCs w:val="24"/>
        </w:rPr>
        <w:t xml:space="preserve"> and counting kit,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xml:space="preserve"> Scientific, USA)</w:t>
      </w:r>
      <w:r w:rsidRPr="005A2DCA">
        <w:rPr>
          <w:rFonts w:ascii="Times New Roman" w:hAnsi="Times New Roman" w:cs="Times New Roman"/>
          <w:sz w:val="24"/>
          <w:szCs w:val="24"/>
        </w:rPr>
        <w:t xml:space="preserve">. Briefly, two aliquots of 1 mL of bacterial cell dilution (1:1000) were harvested by centrifugation at 3,000 rpm for 8 min and washed with PBS. Subsequently, one of the two aliquots of bacterial suspension was exposed to 70% isopropyl alcohol and kept on ice for 1h to permeabilize </w:t>
      </w:r>
      <w:r w:rsidRPr="005A2DCA">
        <w:rPr>
          <w:rFonts w:ascii="Times New Roman" w:hAnsi="Times New Roman" w:cs="Times New Roman"/>
          <w:sz w:val="24"/>
          <w:szCs w:val="24"/>
        </w:rPr>
        <w:lastRenderedPageBreak/>
        <w:t xml:space="preserve">cell membranes and induce cell death, while the other 1 mL aliquot was maintained in PBS to preserve cell viability. Subsequently, 1.5 µl of a specific dye was added to samples </w:t>
      </w:r>
      <w:r w:rsidRPr="00DC2D25">
        <w:rPr>
          <w:rFonts w:ascii="Times New Roman" w:hAnsi="Times New Roman" w:cs="Times New Roman"/>
          <w:sz w:val="24"/>
          <w:szCs w:val="24"/>
        </w:rPr>
        <w:t xml:space="preserve">for single staining assay, while for the double staining assay 1.5 µl of both dyes were added to samples. Once stained, samples were incubated in the dark for 15 min at room temperature. Furthermore, while single-stained controls were used for instrument parameter adjustment, non-stained cells were used as a background control. Cell viability assay was performed with the Attune </w:t>
      </w:r>
      <w:proofErr w:type="spellStart"/>
      <w:r w:rsidRPr="00DC2D25">
        <w:rPr>
          <w:rFonts w:ascii="Times New Roman" w:hAnsi="Times New Roman" w:cs="Times New Roman"/>
          <w:sz w:val="24"/>
          <w:szCs w:val="24"/>
        </w:rPr>
        <w:t>NxT</w:t>
      </w:r>
      <w:proofErr w:type="spellEnd"/>
      <w:r w:rsidRPr="00DC2D25">
        <w:rPr>
          <w:rFonts w:ascii="Times New Roman" w:hAnsi="Times New Roman" w:cs="Times New Roman"/>
          <w:sz w:val="24"/>
          <w:szCs w:val="24"/>
        </w:rPr>
        <w:t xml:space="preserve"> flow cytometer</w:t>
      </w:r>
      <w:r w:rsidRPr="005A2DCA">
        <w:rPr>
          <w:rFonts w:ascii="Times New Roman" w:hAnsi="Times New Roman" w:cs="Times New Roman"/>
          <w:sz w:val="24"/>
          <w:szCs w:val="24"/>
        </w:rPr>
        <w:t xml:space="preserve"> (</w:t>
      </w:r>
      <w:proofErr w:type="spellStart"/>
      <w:r w:rsidRPr="005A2DCA">
        <w:rPr>
          <w:rFonts w:ascii="Times New Roman" w:hAnsi="Times New Roman" w:cs="Times New Roman"/>
          <w:sz w:val="24"/>
          <w:szCs w:val="24"/>
        </w:rPr>
        <w:t>ThermoFisher</w:t>
      </w:r>
      <w:proofErr w:type="spellEnd"/>
      <w:r w:rsidRPr="005A2DCA">
        <w:rPr>
          <w:rFonts w:ascii="Times New Roman" w:hAnsi="Times New Roman" w:cs="Times New Roman"/>
          <w:sz w:val="24"/>
          <w:szCs w:val="24"/>
        </w:rPr>
        <w:t xml:space="preserve"> Scientific, USA), and all data were </w:t>
      </w:r>
      <w:proofErr w:type="spellStart"/>
      <w:r w:rsidRPr="005A2DCA">
        <w:rPr>
          <w:rFonts w:ascii="Times New Roman" w:hAnsi="Times New Roman" w:cs="Times New Roman"/>
          <w:sz w:val="24"/>
          <w:szCs w:val="24"/>
        </w:rPr>
        <w:t>analyzed</w:t>
      </w:r>
      <w:proofErr w:type="spellEnd"/>
      <w:r w:rsidRPr="005A2DCA">
        <w:rPr>
          <w:rFonts w:ascii="Times New Roman" w:hAnsi="Times New Roman" w:cs="Times New Roman"/>
          <w:sz w:val="24"/>
          <w:szCs w:val="24"/>
        </w:rPr>
        <w:t xml:space="preserve"> with the Attune </w:t>
      </w:r>
      <w:proofErr w:type="spellStart"/>
      <w:r w:rsidRPr="005A2DCA">
        <w:rPr>
          <w:rFonts w:ascii="Times New Roman" w:hAnsi="Times New Roman" w:cs="Times New Roman"/>
          <w:sz w:val="24"/>
          <w:szCs w:val="24"/>
        </w:rPr>
        <w:t>NxT</w:t>
      </w:r>
      <w:proofErr w:type="spellEnd"/>
      <w:r w:rsidRPr="005A2DCA">
        <w:rPr>
          <w:rFonts w:ascii="Times New Roman" w:hAnsi="Times New Roman" w:cs="Times New Roman"/>
          <w:sz w:val="24"/>
          <w:szCs w:val="24"/>
        </w:rPr>
        <w:t xml:space="preserve"> flow cytometer software.</w:t>
      </w:r>
    </w:p>
    <w:p w14:paraId="5934C2D9" w14:textId="77777777" w:rsidR="00147272" w:rsidRDefault="00147272" w:rsidP="009D0AC7">
      <w:pPr>
        <w:spacing w:after="0" w:line="480" w:lineRule="auto"/>
        <w:jc w:val="both"/>
        <w:rPr>
          <w:rFonts w:ascii="Times New Roman" w:hAnsi="Times New Roman" w:cs="Times New Roman"/>
          <w:sz w:val="24"/>
          <w:szCs w:val="24"/>
        </w:rPr>
      </w:pPr>
    </w:p>
    <w:p w14:paraId="350EB09A" w14:textId="77777777" w:rsidR="005002A0" w:rsidRDefault="005002A0" w:rsidP="005002A0">
      <w:pPr>
        <w:spacing w:after="0" w:line="480" w:lineRule="auto"/>
        <w:jc w:val="both"/>
        <w:rPr>
          <w:rFonts w:ascii="Times New Roman" w:hAnsi="Times New Roman" w:cs="Times New Roman"/>
          <w:b/>
          <w:bCs/>
          <w:sz w:val="24"/>
          <w:szCs w:val="24"/>
        </w:rPr>
      </w:pPr>
      <w:r w:rsidRPr="00C70FC4">
        <w:rPr>
          <w:rFonts w:ascii="Times New Roman" w:hAnsi="Times New Roman" w:cs="Times New Roman"/>
          <w:b/>
          <w:bCs/>
          <w:sz w:val="24"/>
          <w:szCs w:val="24"/>
        </w:rPr>
        <w:t>References</w:t>
      </w:r>
    </w:p>
    <w:sdt>
      <w:sdtPr>
        <w:rPr>
          <w:rFonts w:ascii="Times New Roman" w:hAnsi="Times New Roman" w:cs="Times New Roman"/>
          <w:sz w:val="24"/>
          <w:szCs w:val="24"/>
        </w:rPr>
        <w:tag w:val="MENDELEY_BIBLIOGRAPHY"/>
        <w:id w:val="420533767"/>
        <w:placeholder>
          <w:docPart w:val="5624791E53C94EC09B86FC045970612A"/>
        </w:placeholder>
      </w:sdtPr>
      <w:sdtContent>
        <w:p w14:paraId="4E7AE698" w14:textId="77777777" w:rsidR="00B82AD0" w:rsidRPr="00B82AD0" w:rsidRDefault="00B82AD0" w:rsidP="00B82AD0">
          <w:pPr>
            <w:autoSpaceDE w:val="0"/>
            <w:autoSpaceDN w:val="0"/>
            <w:spacing w:line="240" w:lineRule="auto"/>
            <w:ind w:hanging="480"/>
            <w:jc w:val="both"/>
            <w:divId w:val="1677464330"/>
            <w:rPr>
              <w:rFonts w:ascii="Times New Roman" w:eastAsia="Times New Roman" w:hAnsi="Times New Roman" w:cs="Times New Roman"/>
              <w:sz w:val="24"/>
              <w:szCs w:val="24"/>
              <w:lang w:val="it-IT"/>
            </w:rPr>
          </w:pPr>
          <w:r w:rsidRPr="00B82AD0">
            <w:rPr>
              <w:rFonts w:ascii="Times New Roman" w:eastAsia="Times New Roman" w:hAnsi="Times New Roman" w:cs="Times New Roman"/>
            </w:rPr>
            <w:t xml:space="preserve">Achi, S. C., and Halami, P. M. (2019). In Vitro Comparative Analysis of Probiotic and Functional Attributes of Indigenous Isolates of Bifidobacteria. </w:t>
          </w:r>
          <w:r w:rsidRPr="00B82AD0">
            <w:rPr>
              <w:rFonts w:ascii="Times New Roman" w:eastAsia="Times New Roman" w:hAnsi="Times New Roman" w:cs="Times New Roman"/>
              <w:i/>
              <w:iCs/>
              <w:lang w:val="it-IT"/>
            </w:rPr>
            <w:t>Curr Microbiol</w:t>
          </w:r>
          <w:r w:rsidRPr="00B82AD0">
            <w:rPr>
              <w:rFonts w:ascii="Times New Roman" w:eastAsia="Times New Roman" w:hAnsi="Times New Roman" w:cs="Times New Roman"/>
              <w:lang w:val="it-IT"/>
            </w:rPr>
            <w:t xml:space="preserve"> 76, 304–311. doi: 10.1007/s00284-018-1615-9.</w:t>
          </w:r>
        </w:p>
        <w:p w14:paraId="5BED3BF2" w14:textId="77777777" w:rsidR="00B82AD0" w:rsidRPr="00B82AD0" w:rsidRDefault="00B82AD0" w:rsidP="00B82AD0">
          <w:pPr>
            <w:autoSpaceDE w:val="0"/>
            <w:autoSpaceDN w:val="0"/>
            <w:spacing w:line="240" w:lineRule="auto"/>
            <w:ind w:hanging="480"/>
            <w:jc w:val="both"/>
            <w:divId w:val="2116442494"/>
            <w:rPr>
              <w:rFonts w:ascii="Times New Roman" w:eastAsia="Times New Roman" w:hAnsi="Times New Roman" w:cs="Times New Roman"/>
            </w:rPr>
          </w:pPr>
          <w:r w:rsidRPr="00B82AD0">
            <w:rPr>
              <w:rFonts w:ascii="Times New Roman" w:eastAsia="Times New Roman" w:hAnsi="Times New Roman" w:cs="Times New Roman"/>
              <w:lang w:val="it-IT"/>
            </w:rPr>
            <w:t xml:space="preserve">Alessandri, G., Fontana, F., Tarracchini, C., Rizzo, S. M., Bianchi, M. G., Taurino, G., et al. </w:t>
          </w:r>
          <w:r w:rsidRPr="00B82AD0">
            <w:rPr>
              <w:rFonts w:ascii="Times New Roman" w:eastAsia="Times New Roman" w:hAnsi="Times New Roman" w:cs="Times New Roman"/>
            </w:rPr>
            <w:t xml:space="preserve">(2023). Identification of a prototype human gut Bifidobacterium longum subsp. longum strain based on comparative and functional genomic approaches. </w:t>
          </w:r>
          <w:r w:rsidRPr="00B82AD0">
            <w:rPr>
              <w:rFonts w:ascii="Times New Roman" w:eastAsia="Times New Roman" w:hAnsi="Times New Roman" w:cs="Times New Roman"/>
              <w:i/>
              <w:iCs/>
            </w:rPr>
            <w:t xml:space="preserve">Front </w:t>
          </w:r>
          <w:proofErr w:type="spellStart"/>
          <w:r w:rsidRPr="00B82AD0">
            <w:rPr>
              <w:rFonts w:ascii="Times New Roman" w:eastAsia="Times New Roman" w:hAnsi="Times New Roman" w:cs="Times New Roman"/>
              <w:i/>
              <w:iCs/>
            </w:rPr>
            <w:t>Microbiol</w:t>
          </w:r>
          <w:proofErr w:type="spellEnd"/>
          <w:r w:rsidRPr="00B82AD0">
            <w:rPr>
              <w:rFonts w:ascii="Times New Roman" w:eastAsia="Times New Roman" w:hAnsi="Times New Roman" w:cs="Times New Roman"/>
            </w:rPr>
            <w:t xml:space="preserve"> 14. </w:t>
          </w:r>
          <w:proofErr w:type="spellStart"/>
          <w:r w:rsidRPr="00B82AD0">
            <w:rPr>
              <w:rFonts w:ascii="Times New Roman" w:eastAsia="Times New Roman" w:hAnsi="Times New Roman" w:cs="Times New Roman"/>
            </w:rPr>
            <w:t>doi</w:t>
          </w:r>
          <w:proofErr w:type="spellEnd"/>
          <w:r w:rsidRPr="00B82AD0">
            <w:rPr>
              <w:rFonts w:ascii="Times New Roman" w:eastAsia="Times New Roman" w:hAnsi="Times New Roman" w:cs="Times New Roman"/>
            </w:rPr>
            <w:t>: 10.3389/FMICB.2023.1130592.</w:t>
          </w:r>
        </w:p>
        <w:p w14:paraId="37218DE1" w14:textId="77777777" w:rsidR="00B82AD0" w:rsidRPr="00B82AD0" w:rsidRDefault="00B82AD0" w:rsidP="00B82AD0">
          <w:pPr>
            <w:autoSpaceDE w:val="0"/>
            <w:autoSpaceDN w:val="0"/>
            <w:spacing w:line="240" w:lineRule="auto"/>
            <w:ind w:hanging="480"/>
            <w:jc w:val="both"/>
            <w:divId w:val="1588727484"/>
            <w:rPr>
              <w:rFonts w:ascii="Times New Roman" w:eastAsia="Times New Roman" w:hAnsi="Times New Roman" w:cs="Times New Roman"/>
            </w:rPr>
          </w:pPr>
          <w:r w:rsidRPr="00B82AD0">
            <w:rPr>
              <w:rFonts w:ascii="Times New Roman" w:eastAsia="Times New Roman" w:hAnsi="Times New Roman" w:cs="Times New Roman"/>
            </w:rPr>
            <w:t xml:space="preserve">Alessandri, G., van </w:t>
          </w:r>
          <w:proofErr w:type="spellStart"/>
          <w:r w:rsidRPr="00B82AD0">
            <w:rPr>
              <w:rFonts w:ascii="Times New Roman" w:eastAsia="Times New Roman" w:hAnsi="Times New Roman" w:cs="Times New Roman"/>
            </w:rPr>
            <w:t>Sinderen</w:t>
          </w:r>
          <w:proofErr w:type="spellEnd"/>
          <w:r w:rsidRPr="00B82AD0">
            <w:rPr>
              <w:rFonts w:ascii="Times New Roman" w:eastAsia="Times New Roman" w:hAnsi="Times New Roman" w:cs="Times New Roman"/>
            </w:rPr>
            <w:t xml:space="preserve">, D., and Ventura, M. (2021). The genus bifidobacterium: From genomics to functionality of an important component of the mammalian gut microbiota running title: Bifidobacterial adaptation to and interaction with the host. </w:t>
          </w:r>
          <w:proofErr w:type="spellStart"/>
          <w:r w:rsidRPr="00B82AD0">
            <w:rPr>
              <w:rFonts w:ascii="Times New Roman" w:eastAsia="Times New Roman" w:hAnsi="Times New Roman" w:cs="Times New Roman"/>
              <w:i/>
              <w:iCs/>
            </w:rPr>
            <w:t>Comput</w:t>
          </w:r>
          <w:proofErr w:type="spellEnd"/>
          <w:r w:rsidRPr="00B82AD0">
            <w:rPr>
              <w:rFonts w:ascii="Times New Roman" w:eastAsia="Times New Roman" w:hAnsi="Times New Roman" w:cs="Times New Roman"/>
              <w:i/>
              <w:iCs/>
            </w:rPr>
            <w:t xml:space="preserve"> Struct </w:t>
          </w:r>
          <w:proofErr w:type="spellStart"/>
          <w:r w:rsidRPr="00B82AD0">
            <w:rPr>
              <w:rFonts w:ascii="Times New Roman" w:eastAsia="Times New Roman" w:hAnsi="Times New Roman" w:cs="Times New Roman"/>
              <w:i/>
              <w:iCs/>
            </w:rPr>
            <w:t>Biotechnol</w:t>
          </w:r>
          <w:proofErr w:type="spellEnd"/>
          <w:r w:rsidRPr="00B82AD0">
            <w:rPr>
              <w:rFonts w:ascii="Times New Roman" w:eastAsia="Times New Roman" w:hAnsi="Times New Roman" w:cs="Times New Roman"/>
              <w:i/>
              <w:iCs/>
            </w:rPr>
            <w:t xml:space="preserve"> J</w:t>
          </w:r>
          <w:r w:rsidRPr="00B82AD0">
            <w:rPr>
              <w:rFonts w:ascii="Times New Roman" w:eastAsia="Times New Roman" w:hAnsi="Times New Roman" w:cs="Times New Roman"/>
            </w:rPr>
            <w:t xml:space="preserve"> 19, 1472–1487. </w:t>
          </w:r>
          <w:proofErr w:type="spellStart"/>
          <w:r w:rsidRPr="00B82AD0">
            <w:rPr>
              <w:rFonts w:ascii="Times New Roman" w:eastAsia="Times New Roman" w:hAnsi="Times New Roman" w:cs="Times New Roman"/>
            </w:rPr>
            <w:t>doi</w:t>
          </w:r>
          <w:proofErr w:type="spellEnd"/>
          <w:r w:rsidRPr="00B82AD0">
            <w:rPr>
              <w:rFonts w:ascii="Times New Roman" w:eastAsia="Times New Roman" w:hAnsi="Times New Roman" w:cs="Times New Roman"/>
            </w:rPr>
            <w:t>: 10.1016/J.CSBJ.2021.03.006.</w:t>
          </w:r>
        </w:p>
        <w:p w14:paraId="1D4CB7D9" w14:textId="77777777" w:rsidR="00B82AD0" w:rsidRPr="00B82AD0" w:rsidRDefault="00B82AD0" w:rsidP="00B82AD0">
          <w:pPr>
            <w:autoSpaceDE w:val="0"/>
            <w:autoSpaceDN w:val="0"/>
            <w:spacing w:line="240" w:lineRule="auto"/>
            <w:ind w:hanging="480"/>
            <w:jc w:val="both"/>
            <w:divId w:val="1226794076"/>
            <w:rPr>
              <w:rFonts w:ascii="Times New Roman" w:eastAsia="Times New Roman" w:hAnsi="Times New Roman" w:cs="Times New Roman"/>
            </w:rPr>
          </w:pPr>
          <w:proofErr w:type="spellStart"/>
          <w:r w:rsidRPr="00B82AD0">
            <w:rPr>
              <w:rFonts w:ascii="Times New Roman" w:eastAsia="Times New Roman" w:hAnsi="Times New Roman" w:cs="Times New Roman"/>
            </w:rPr>
            <w:t>Bottacini</w:t>
          </w:r>
          <w:proofErr w:type="spellEnd"/>
          <w:r w:rsidRPr="00B82AD0">
            <w:rPr>
              <w:rFonts w:ascii="Times New Roman" w:eastAsia="Times New Roman" w:hAnsi="Times New Roman" w:cs="Times New Roman"/>
            </w:rPr>
            <w:t xml:space="preserve">, F., Ventura, M., </w:t>
          </w:r>
          <w:proofErr w:type="spellStart"/>
          <w:r w:rsidRPr="00B82AD0">
            <w:rPr>
              <w:rFonts w:ascii="Times New Roman" w:eastAsia="Times New Roman" w:hAnsi="Times New Roman" w:cs="Times New Roman"/>
            </w:rPr>
            <w:t>Sinderen</w:t>
          </w:r>
          <w:proofErr w:type="spellEnd"/>
          <w:r w:rsidRPr="00B82AD0">
            <w:rPr>
              <w:rFonts w:ascii="Times New Roman" w:eastAsia="Times New Roman" w:hAnsi="Times New Roman" w:cs="Times New Roman"/>
            </w:rPr>
            <w:t xml:space="preserve">, D. van, and Motherway, M. O. C. (2014). Diversity, ecology and intestinal function of bifidobacteria. </w:t>
          </w:r>
          <w:proofErr w:type="spellStart"/>
          <w:r w:rsidRPr="00B82AD0">
            <w:rPr>
              <w:rFonts w:ascii="Times New Roman" w:eastAsia="Times New Roman" w:hAnsi="Times New Roman" w:cs="Times New Roman"/>
              <w:i/>
              <w:iCs/>
            </w:rPr>
            <w:t>Microb</w:t>
          </w:r>
          <w:proofErr w:type="spellEnd"/>
          <w:r w:rsidRPr="00B82AD0">
            <w:rPr>
              <w:rFonts w:ascii="Times New Roman" w:eastAsia="Times New Roman" w:hAnsi="Times New Roman" w:cs="Times New Roman"/>
              <w:i/>
              <w:iCs/>
            </w:rPr>
            <w:t xml:space="preserve"> Cell Fact</w:t>
          </w:r>
          <w:r w:rsidRPr="00B82AD0">
            <w:rPr>
              <w:rFonts w:ascii="Times New Roman" w:eastAsia="Times New Roman" w:hAnsi="Times New Roman" w:cs="Times New Roman"/>
            </w:rPr>
            <w:t xml:space="preserve"> 13. </w:t>
          </w:r>
          <w:proofErr w:type="spellStart"/>
          <w:r w:rsidRPr="00B82AD0">
            <w:rPr>
              <w:rFonts w:ascii="Times New Roman" w:eastAsia="Times New Roman" w:hAnsi="Times New Roman" w:cs="Times New Roman"/>
            </w:rPr>
            <w:t>doi</w:t>
          </w:r>
          <w:proofErr w:type="spellEnd"/>
          <w:r w:rsidRPr="00B82AD0">
            <w:rPr>
              <w:rFonts w:ascii="Times New Roman" w:eastAsia="Times New Roman" w:hAnsi="Times New Roman" w:cs="Times New Roman"/>
            </w:rPr>
            <w:t>: 10.1186/1475-2859-13-S1-S4.</w:t>
          </w:r>
        </w:p>
        <w:p w14:paraId="2335C1C5" w14:textId="77777777" w:rsidR="00B82AD0" w:rsidRPr="00B82AD0" w:rsidRDefault="00B82AD0" w:rsidP="00B82AD0">
          <w:pPr>
            <w:autoSpaceDE w:val="0"/>
            <w:autoSpaceDN w:val="0"/>
            <w:spacing w:line="240" w:lineRule="auto"/>
            <w:ind w:hanging="480"/>
            <w:jc w:val="both"/>
            <w:divId w:val="1378432246"/>
            <w:rPr>
              <w:rFonts w:ascii="Times New Roman" w:eastAsia="Times New Roman" w:hAnsi="Times New Roman" w:cs="Times New Roman"/>
            </w:rPr>
          </w:pPr>
          <w:r w:rsidRPr="00B82AD0">
            <w:rPr>
              <w:rFonts w:ascii="Times New Roman" w:eastAsia="Times New Roman" w:hAnsi="Times New Roman" w:cs="Times New Roman"/>
            </w:rPr>
            <w:t xml:space="preserve">Russell, D. A., Ross, R. P., Fitzgerald, G. F., and Stanton, C. (2011). Metabolic activities and probiotic potential of bifidobacteria. </w:t>
          </w:r>
          <w:r w:rsidRPr="00B82AD0">
            <w:rPr>
              <w:rFonts w:ascii="Times New Roman" w:eastAsia="Times New Roman" w:hAnsi="Times New Roman" w:cs="Times New Roman"/>
              <w:i/>
              <w:iCs/>
            </w:rPr>
            <w:t xml:space="preserve">Int J Food </w:t>
          </w:r>
          <w:proofErr w:type="spellStart"/>
          <w:r w:rsidRPr="00B82AD0">
            <w:rPr>
              <w:rFonts w:ascii="Times New Roman" w:eastAsia="Times New Roman" w:hAnsi="Times New Roman" w:cs="Times New Roman"/>
              <w:i/>
              <w:iCs/>
            </w:rPr>
            <w:t>Microbiol</w:t>
          </w:r>
          <w:proofErr w:type="spellEnd"/>
          <w:r w:rsidRPr="00B82AD0">
            <w:rPr>
              <w:rFonts w:ascii="Times New Roman" w:eastAsia="Times New Roman" w:hAnsi="Times New Roman" w:cs="Times New Roman"/>
            </w:rPr>
            <w:t xml:space="preserve"> 149, 88–105. </w:t>
          </w:r>
          <w:proofErr w:type="spellStart"/>
          <w:r w:rsidRPr="00B82AD0">
            <w:rPr>
              <w:rFonts w:ascii="Times New Roman" w:eastAsia="Times New Roman" w:hAnsi="Times New Roman" w:cs="Times New Roman"/>
            </w:rPr>
            <w:t>doi</w:t>
          </w:r>
          <w:proofErr w:type="spellEnd"/>
          <w:r w:rsidRPr="00B82AD0">
            <w:rPr>
              <w:rFonts w:ascii="Times New Roman" w:eastAsia="Times New Roman" w:hAnsi="Times New Roman" w:cs="Times New Roman"/>
            </w:rPr>
            <w:t>: 10.1016/J.IJFOODMICRO.2011.06.003.</w:t>
          </w:r>
        </w:p>
        <w:p w14:paraId="60577669" w14:textId="77777777" w:rsidR="00B82AD0" w:rsidRPr="00B82AD0" w:rsidRDefault="00B82AD0" w:rsidP="00B82AD0">
          <w:pPr>
            <w:autoSpaceDE w:val="0"/>
            <w:autoSpaceDN w:val="0"/>
            <w:spacing w:line="240" w:lineRule="auto"/>
            <w:ind w:hanging="480"/>
            <w:jc w:val="both"/>
            <w:divId w:val="1249540731"/>
            <w:rPr>
              <w:rFonts w:ascii="Times New Roman" w:eastAsia="Times New Roman" w:hAnsi="Times New Roman" w:cs="Times New Roman"/>
            </w:rPr>
          </w:pPr>
          <w:r w:rsidRPr="00B82AD0">
            <w:rPr>
              <w:rFonts w:ascii="Times New Roman" w:eastAsia="Times New Roman" w:hAnsi="Times New Roman" w:cs="Times New Roman"/>
              <w:lang w:val="it-IT"/>
            </w:rPr>
            <w:t xml:space="preserve">Serafini, F., Strati, F., Ruas-Madiedo, P., Turroni, F., Foroni, E., Duranti, S., et al. </w:t>
          </w:r>
          <w:r w:rsidRPr="00B82AD0">
            <w:rPr>
              <w:rFonts w:ascii="Times New Roman" w:eastAsia="Times New Roman" w:hAnsi="Times New Roman" w:cs="Times New Roman"/>
            </w:rPr>
            <w:t xml:space="preserve">(2013). Evaluation of adhesion properties and antibacterial activities of the infant gut commensal Bifidobacterium bifidum PRL2010. </w:t>
          </w:r>
          <w:r w:rsidRPr="00B82AD0">
            <w:rPr>
              <w:rFonts w:ascii="Times New Roman" w:eastAsia="Times New Roman" w:hAnsi="Times New Roman" w:cs="Times New Roman"/>
              <w:i/>
              <w:iCs/>
            </w:rPr>
            <w:t>Anaerobe</w:t>
          </w:r>
          <w:r w:rsidRPr="00B82AD0">
            <w:rPr>
              <w:rFonts w:ascii="Times New Roman" w:eastAsia="Times New Roman" w:hAnsi="Times New Roman" w:cs="Times New Roman"/>
            </w:rPr>
            <w:t xml:space="preserve"> 21, 9–17. </w:t>
          </w:r>
          <w:proofErr w:type="spellStart"/>
          <w:r w:rsidRPr="00B82AD0">
            <w:rPr>
              <w:rFonts w:ascii="Times New Roman" w:eastAsia="Times New Roman" w:hAnsi="Times New Roman" w:cs="Times New Roman"/>
            </w:rPr>
            <w:t>doi</w:t>
          </w:r>
          <w:proofErr w:type="spellEnd"/>
          <w:r w:rsidRPr="00B82AD0">
            <w:rPr>
              <w:rFonts w:ascii="Times New Roman" w:eastAsia="Times New Roman" w:hAnsi="Times New Roman" w:cs="Times New Roman"/>
            </w:rPr>
            <w:t>: 10.1016/J.ANAEROBE.2013.03.003.</w:t>
          </w:r>
        </w:p>
        <w:p w14:paraId="16667DCD" w14:textId="77777777" w:rsidR="00B82AD0" w:rsidRPr="00B82AD0" w:rsidRDefault="00B82AD0" w:rsidP="00B82AD0">
          <w:pPr>
            <w:autoSpaceDE w:val="0"/>
            <w:autoSpaceDN w:val="0"/>
            <w:spacing w:line="240" w:lineRule="auto"/>
            <w:ind w:hanging="480"/>
            <w:jc w:val="both"/>
            <w:divId w:val="1841388395"/>
            <w:rPr>
              <w:rFonts w:ascii="Times New Roman" w:eastAsia="Times New Roman" w:hAnsi="Times New Roman" w:cs="Times New Roman"/>
            </w:rPr>
          </w:pPr>
          <w:r w:rsidRPr="00B82AD0">
            <w:rPr>
              <w:rFonts w:ascii="Times New Roman" w:eastAsia="Times New Roman" w:hAnsi="Times New Roman" w:cs="Times New Roman"/>
            </w:rPr>
            <w:t>Yasmin, I., Saeed, M., Khan, W. A., Khaliq, A., Chughtai, M. F. J., Iqbal, R., et al. (2020). In vitro Probiotic Potential and Safety Evaluation (</w:t>
          </w:r>
          <w:proofErr w:type="spellStart"/>
          <w:r w:rsidRPr="00B82AD0">
            <w:rPr>
              <w:rFonts w:ascii="Times New Roman" w:eastAsia="Times New Roman" w:hAnsi="Times New Roman" w:cs="Times New Roman"/>
            </w:rPr>
            <w:t>Hemolytic</w:t>
          </w:r>
          <w:proofErr w:type="spellEnd"/>
          <w:r w:rsidRPr="00B82AD0">
            <w:rPr>
              <w:rFonts w:ascii="Times New Roman" w:eastAsia="Times New Roman" w:hAnsi="Times New Roman" w:cs="Times New Roman"/>
            </w:rPr>
            <w:t xml:space="preserve">, Cytotoxic Activity) of Bifidobacterium Strains Isolated from Raw Camel Milk. </w:t>
          </w:r>
          <w:r w:rsidRPr="00B82AD0">
            <w:rPr>
              <w:rFonts w:ascii="Times New Roman" w:eastAsia="Times New Roman" w:hAnsi="Times New Roman" w:cs="Times New Roman"/>
              <w:i/>
              <w:iCs/>
            </w:rPr>
            <w:t>Microorganisms</w:t>
          </w:r>
          <w:r w:rsidRPr="00B82AD0">
            <w:rPr>
              <w:rFonts w:ascii="Times New Roman" w:eastAsia="Times New Roman" w:hAnsi="Times New Roman" w:cs="Times New Roman"/>
            </w:rPr>
            <w:t xml:space="preserve"> 8. </w:t>
          </w:r>
          <w:proofErr w:type="spellStart"/>
          <w:r w:rsidRPr="00B82AD0">
            <w:rPr>
              <w:rFonts w:ascii="Times New Roman" w:eastAsia="Times New Roman" w:hAnsi="Times New Roman" w:cs="Times New Roman"/>
            </w:rPr>
            <w:t>doi</w:t>
          </w:r>
          <w:proofErr w:type="spellEnd"/>
          <w:r w:rsidRPr="00B82AD0">
            <w:rPr>
              <w:rFonts w:ascii="Times New Roman" w:eastAsia="Times New Roman" w:hAnsi="Times New Roman" w:cs="Times New Roman"/>
            </w:rPr>
            <w:t>: 10.3390/MICROORGANISMS8030354.</w:t>
          </w:r>
        </w:p>
        <w:p w14:paraId="4E080558" w14:textId="74F4EB46" w:rsidR="005002A0" w:rsidRDefault="00B82AD0" w:rsidP="00B82AD0">
          <w:pPr>
            <w:spacing w:after="0" w:line="240" w:lineRule="auto"/>
            <w:jc w:val="both"/>
            <w:rPr>
              <w:rFonts w:ascii="Times New Roman" w:hAnsi="Times New Roman" w:cs="Times New Roman"/>
              <w:sz w:val="24"/>
              <w:szCs w:val="24"/>
            </w:rPr>
          </w:pPr>
          <w:r w:rsidRPr="00B82AD0">
            <w:rPr>
              <w:rFonts w:ascii="Times New Roman" w:eastAsia="Times New Roman" w:hAnsi="Times New Roman" w:cs="Times New Roman"/>
            </w:rPr>
            <w:t> </w:t>
          </w:r>
        </w:p>
      </w:sdtContent>
    </w:sdt>
    <w:sectPr w:rsidR="005002A0" w:rsidSect="00FB0E9B">
      <w:pgSz w:w="11906" w:h="16838"/>
      <w:pgMar w:top="1417"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ABE6E" w14:textId="77777777" w:rsidR="00653634" w:rsidRDefault="00653634" w:rsidP="00332039">
      <w:pPr>
        <w:spacing w:after="0" w:line="240" w:lineRule="auto"/>
      </w:pPr>
      <w:r>
        <w:separator/>
      </w:r>
    </w:p>
  </w:endnote>
  <w:endnote w:type="continuationSeparator" w:id="0">
    <w:p w14:paraId="226854C0" w14:textId="77777777" w:rsidR="00653634" w:rsidRDefault="00653634" w:rsidP="00332039">
      <w:pPr>
        <w:spacing w:after="0" w:line="240" w:lineRule="auto"/>
      </w:pPr>
      <w:r>
        <w:continuationSeparator/>
      </w:r>
    </w:p>
  </w:endnote>
  <w:endnote w:type="continuationNotice" w:id="1">
    <w:p w14:paraId="58F8D57F" w14:textId="77777777" w:rsidR="00653634" w:rsidRDefault="006536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8669202"/>
      <w:docPartObj>
        <w:docPartGallery w:val="Page Numbers (Bottom of Page)"/>
        <w:docPartUnique/>
      </w:docPartObj>
    </w:sdtPr>
    <w:sdtEndPr>
      <w:rPr>
        <w:noProof/>
      </w:rPr>
    </w:sdtEndPr>
    <w:sdtContent>
      <w:p w14:paraId="21326623" w14:textId="1817122E" w:rsidR="00332039" w:rsidRDefault="0033203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1CC3D6" w14:textId="77777777" w:rsidR="00332039" w:rsidRDefault="003320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0237F" w14:textId="77777777" w:rsidR="00653634" w:rsidRDefault="00653634" w:rsidP="00332039">
      <w:pPr>
        <w:spacing w:after="0" w:line="240" w:lineRule="auto"/>
      </w:pPr>
      <w:r>
        <w:separator/>
      </w:r>
    </w:p>
  </w:footnote>
  <w:footnote w:type="continuationSeparator" w:id="0">
    <w:p w14:paraId="21D6D67B" w14:textId="77777777" w:rsidR="00653634" w:rsidRDefault="00653634" w:rsidP="00332039">
      <w:pPr>
        <w:spacing w:after="0" w:line="240" w:lineRule="auto"/>
      </w:pPr>
      <w:r>
        <w:continuationSeparator/>
      </w:r>
    </w:p>
  </w:footnote>
  <w:footnote w:type="continuationNotice" w:id="1">
    <w:p w14:paraId="6D8A4603" w14:textId="77777777" w:rsidR="00653634" w:rsidRDefault="0065363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50CDB"/>
    <w:multiLevelType w:val="hybridMultilevel"/>
    <w:tmpl w:val="CF603E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607F4"/>
    <w:multiLevelType w:val="hybridMultilevel"/>
    <w:tmpl w:val="F23213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9D372E0"/>
    <w:multiLevelType w:val="multilevel"/>
    <w:tmpl w:val="801AE220"/>
    <w:lvl w:ilvl="0">
      <w:start w:val="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76809500">
    <w:abstractNumId w:val="1"/>
  </w:num>
  <w:num w:numId="2" w16cid:durableId="1058363485">
    <w:abstractNumId w:val="2"/>
  </w:num>
  <w:num w:numId="3" w16cid:durableId="2054499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cwMTU2MTG1MDY1tjBS0lEKTi0uzszPAykwNqoFAGxY4CUtAAAA"/>
  </w:docVars>
  <w:rsids>
    <w:rsidRoot w:val="005940C0"/>
    <w:rsid w:val="000000BA"/>
    <w:rsid w:val="00001AD2"/>
    <w:rsid w:val="00002FE8"/>
    <w:rsid w:val="0000304A"/>
    <w:rsid w:val="0000345A"/>
    <w:rsid w:val="0000443D"/>
    <w:rsid w:val="00004F5C"/>
    <w:rsid w:val="000055DA"/>
    <w:rsid w:val="00006231"/>
    <w:rsid w:val="00011B3B"/>
    <w:rsid w:val="00012A2F"/>
    <w:rsid w:val="0001343D"/>
    <w:rsid w:val="00014643"/>
    <w:rsid w:val="000150F9"/>
    <w:rsid w:val="00016681"/>
    <w:rsid w:val="00016C6E"/>
    <w:rsid w:val="0001732D"/>
    <w:rsid w:val="000179A1"/>
    <w:rsid w:val="00017D64"/>
    <w:rsid w:val="00017F75"/>
    <w:rsid w:val="000216D0"/>
    <w:rsid w:val="0002290B"/>
    <w:rsid w:val="00023B34"/>
    <w:rsid w:val="000246EC"/>
    <w:rsid w:val="00024A0C"/>
    <w:rsid w:val="00024C39"/>
    <w:rsid w:val="00026168"/>
    <w:rsid w:val="00026B0F"/>
    <w:rsid w:val="000279B0"/>
    <w:rsid w:val="00027FA8"/>
    <w:rsid w:val="0003002D"/>
    <w:rsid w:val="00030053"/>
    <w:rsid w:val="00031BBE"/>
    <w:rsid w:val="00031C2C"/>
    <w:rsid w:val="00032124"/>
    <w:rsid w:val="0003288A"/>
    <w:rsid w:val="00032A10"/>
    <w:rsid w:val="00032E6B"/>
    <w:rsid w:val="000337B6"/>
    <w:rsid w:val="00033AD9"/>
    <w:rsid w:val="00034287"/>
    <w:rsid w:val="00034A8F"/>
    <w:rsid w:val="000354FE"/>
    <w:rsid w:val="000357D3"/>
    <w:rsid w:val="000359E1"/>
    <w:rsid w:val="00036733"/>
    <w:rsid w:val="00036912"/>
    <w:rsid w:val="00036EAE"/>
    <w:rsid w:val="00040655"/>
    <w:rsid w:val="00040D88"/>
    <w:rsid w:val="00041DE1"/>
    <w:rsid w:val="00042674"/>
    <w:rsid w:val="000438DF"/>
    <w:rsid w:val="00044107"/>
    <w:rsid w:val="0004477C"/>
    <w:rsid w:val="00044AE5"/>
    <w:rsid w:val="00045114"/>
    <w:rsid w:val="00045255"/>
    <w:rsid w:val="00045956"/>
    <w:rsid w:val="00045C35"/>
    <w:rsid w:val="000460C7"/>
    <w:rsid w:val="000466FB"/>
    <w:rsid w:val="00046727"/>
    <w:rsid w:val="00047952"/>
    <w:rsid w:val="00052C53"/>
    <w:rsid w:val="000532F3"/>
    <w:rsid w:val="00053515"/>
    <w:rsid w:val="00055446"/>
    <w:rsid w:val="0006063B"/>
    <w:rsid w:val="000614AA"/>
    <w:rsid w:val="00062127"/>
    <w:rsid w:val="0006364E"/>
    <w:rsid w:val="00064426"/>
    <w:rsid w:val="00064903"/>
    <w:rsid w:val="00064F11"/>
    <w:rsid w:val="000652CC"/>
    <w:rsid w:val="00065491"/>
    <w:rsid w:val="00065E54"/>
    <w:rsid w:val="000664DC"/>
    <w:rsid w:val="00067021"/>
    <w:rsid w:val="0006706B"/>
    <w:rsid w:val="0007082D"/>
    <w:rsid w:val="00070DF3"/>
    <w:rsid w:val="0007248C"/>
    <w:rsid w:val="000728A3"/>
    <w:rsid w:val="000733ED"/>
    <w:rsid w:val="00073C65"/>
    <w:rsid w:val="0007439B"/>
    <w:rsid w:val="000746CD"/>
    <w:rsid w:val="000748FF"/>
    <w:rsid w:val="00074E3F"/>
    <w:rsid w:val="00075A0F"/>
    <w:rsid w:val="00075B12"/>
    <w:rsid w:val="000764BE"/>
    <w:rsid w:val="00076B3A"/>
    <w:rsid w:val="00076DB0"/>
    <w:rsid w:val="00077420"/>
    <w:rsid w:val="000779D3"/>
    <w:rsid w:val="00080014"/>
    <w:rsid w:val="00080D36"/>
    <w:rsid w:val="00081F44"/>
    <w:rsid w:val="000822F4"/>
    <w:rsid w:val="000824D9"/>
    <w:rsid w:val="000826F2"/>
    <w:rsid w:val="000838D2"/>
    <w:rsid w:val="00083B15"/>
    <w:rsid w:val="00083FE3"/>
    <w:rsid w:val="0008409D"/>
    <w:rsid w:val="00084BC3"/>
    <w:rsid w:val="00085832"/>
    <w:rsid w:val="000869E6"/>
    <w:rsid w:val="000901EE"/>
    <w:rsid w:val="0009070C"/>
    <w:rsid w:val="00090D9B"/>
    <w:rsid w:val="0009298E"/>
    <w:rsid w:val="000932B3"/>
    <w:rsid w:val="00093A8F"/>
    <w:rsid w:val="00094488"/>
    <w:rsid w:val="0009458E"/>
    <w:rsid w:val="000963E8"/>
    <w:rsid w:val="00096409"/>
    <w:rsid w:val="000969CE"/>
    <w:rsid w:val="000A143E"/>
    <w:rsid w:val="000A219B"/>
    <w:rsid w:val="000A2297"/>
    <w:rsid w:val="000A2349"/>
    <w:rsid w:val="000A341F"/>
    <w:rsid w:val="000A3CA7"/>
    <w:rsid w:val="000A42EB"/>
    <w:rsid w:val="000A5052"/>
    <w:rsid w:val="000A5458"/>
    <w:rsid w:val="000A5968"/>
    <w:rsid w:val="000A6086"/>
    <w:rsid w:val="000A6625"/>
    <w:rsid w:val="000A6984"/>
    <w:rsid w:val="000B04E9"/>
    <w:rsid w:val="000B06CD"/>
    <w:rsid w:val="000B0D21"/>
    <w:rsid w:val="000B1375"/>
    <w:rsid w:val="000B1F4E"/>
    <w:rsid w:val="000B2BC4"/>
    <w:rsid w:val="000B3C75"/>
    <w:rsid w:val="000B49D3"/>
    <w:rsid w:val="000B50BC"/>
    <w:rsid w:val="000B514D"/>
    <w:rsid w:val="000B523D"/>
    <w:rsid w:val="000B57C0"/>
    <w:rsid w:val="000C0A7E"/>
    <w:rsid w:val="000C1638"/>
    <w:rsid w:val="000C165A"/>
    <w:rsid w:val="000C20F7"/>
    <w:rsid w:val="000C3316"/>
    <w:rsid w:val="000C45EC"/>
    <w:rsid w:val="000C4650"/>
    <w:rsid w:val="000C48E9"/>
    <w:rsid w:val="000C5E73"/>
    <w:rsid w:val="000C6C66"/>
    <w:rsid w:val="000D0372"/>
    <w:rsid w:val="000D0731"/>
    <w:rsid w:val="000D1B5C"/>
    <w:rsid w:val="000D2F72"/>
    <w:rsid w:val="000D41DA"/>
    <w:rsid w:val="000D443D"/>
    <w:rsid w:val="000D4EB0"/>
    <w:rsid w:val="000E0767"/>
    <w:rsid w:val="000E20D4"/>
    <w:rsid w:val="000E27A6"/>
    <w:rsid w:val="000E2F2F"/>
    <w:rsid w:val="000E3854"/>
    <w:rsid w:val="000E5BD4"/>
    <w:rsid w:val="000E657B"/>
    <w:rsid w:val="000E74F0"/>
    <w:rsid w:val="000F01C4"/>
    <w:rsid w:val="000F1A09"/>
    <w:rsid w:val="000F1ADA"/>
    <w:rsid w:val="000F2675"/>
    <w:rsid w:val="000F2EC0"/>
    <w:rsid w:val="000F2F5F"/>
    <w:rsid w:val="000F3075"/>
    <w:rsid w:val="000F4B4F"/>
    <w:rsid w:val="000F586E"/>
    <w:rsid w:val="000F5BD7"/>
    <w:rsid w:val="000F6600"/>
    <w:rsid w:val="000F68CE"/>
    <w:rsid w:val="000F6DD9"/>
    <w:rsid w:val="001003B2"/>
    <w:rsid w:val="00100C3A"/>
    <w:rsid w:val="0010121C"/>
    <w:rsid w:val="00101E09"/>
    <w:rsid w:val="00101EBA"/>
    <w:rsid w:val="0010344B"/>
    <w:rsid w:val="001036A2"/>
    <w:rsid w:val="00103DDD"/>
    <w:rsid w:val="0010424F"/>
    <w:rsid w:val="00104852"/>
    <w:rsid w:val="00104AD2"/>
    <w:rsid w:val="00104F2A"/>
    <w:rsid w:val="0010538D"/>
    <w:rsid w:val="00105522"/>
    <w:rsid w:val="001055B9"/>
    <w:rsid w:val="00105C08"/>
    <w:rsid w:val="00107085"/>
    <w:rsid w:val="0010792E"/>
    <w:rsid w:val="00110759"/>
    <w:rsid w:val="00112464"/>
    <w:rsid w:val="00112D5B"/>
    <w:rsid w:val="00113C4D"/>
    <w:rsid w:val="001147FA"/>
    <w:rsid w:val="00114D86"/>
    <w:rsid w:val="00115837"/>
    <w:rsid w:val="00116ADB"/>
    <w:rsid w:val="001174DA"/>
    <w:rsid w:val="001227B1"/>
    <w:rsid w:val="00122C13"/>
    <w:rsid w:val="00123953"/>
    <w:rsid w:val="00123F0D"/>
    <w:rsid w:val="001242A8"/>
    <w:rsid w:val="00125A05"/>
    <w:rsid w:val="0012672C"/>
    <w:rsid w:val="0012794F"/>
    <w:rsid w:val="0013033F"/>
    <w:rsid w:val="0013173F"/>
    <w:rsid w:val="001323D5"/>
    <w:rsid w:val="00132443"/>
    <w:rsid w:val="00134B2B"/>
    <w:rsid w:val="00134C3E"/>
    <w:rsid w:val="00137014"/>
    <w:rsid w:val="00137F63"/>
    <w:rsid w:val="001406A3"/>
    <w:rsid w:val="00140A59"/>
    <w:rsid w:val="001415A4"/>
    <w:rsid w:val="00141E87"/>
    <w:rsid w:val="001437A0"/>
    <w:rsid w:val="001437E0"/>
    <w:rsid w:val="00143EF0"/>
    <w:rsid w:val="00144054"/>
    <w:rsid w:val="00144A27"/>
    <w:rsid w:val="00144DBE"/>
    <w:rsid w:val="001452C7"/>
    <w:rsid w:val="00145DFF"/>
    <w:rsid w:val="00145F2A"/>
    <w:rsid w:val="0014640F"/>
    <w:rsid w:val="0014657F"/>
    <w:rsid w:val="001465A3"/>
    <w:rsid w:val="00147272"/>
    <w:rsid w:val="00147601"/>
    <w:rsid w:val="00147724"/>
    <w:rsid w:val="00147978"/>
    <w:rsid w:val="001503FD"/>
    <w:rsid w:val="0015170A"/>
    <w:rsid w:val="001524EA"/>
    <w:rsid w:val="00152C34"/>
    <w:rsid w:val="00153AF4"/>
    <w:rsid w:val="00153B3A"/>
    <w:rsid w:val="00155B94"/>
    <w:rsid w:val="0015707B"/>
    <w:rsid w:val="00157F4D"/>
    <w:rsid w:val="00160CA2"/>
    <w:rsid w:val="00161445"/>
    <w:rsid w:val="0016222E"/>
    <w:rsid w:val="001626EB"/>
    <w:rsid w:val="001633B3"/>
    <w:rsid w:val="00163778"/>
    <w:rsid w:val="00163990"/>
    <w:rsid w:val="00163C02"/>
    <w:rsid w:val="00163E6B"/>
    <w:rsid w:val="00164860"/>
    <w:rsid w:val="00164902"/>
    <w:rsid w:val="00165253"/>
    <w:rsid w:val="00165343"/>
    <w:rsid w:val="001654F9"/>
    <w:rsid w:val="00165A70"/>
    <w:rsid w:val="00166318"/>
    <w:rsid w:val="00167B09"/>
    <w:rsid w:val="00167CDE"/>
    <w:rsid w:val="0017055A"/>
    <w:rsid w:val="00170791"/>
    <w:rsid w:val="0017091F"/>
    <w:rsid w:val="00171623"/>
    <w:rsid w:val="00171FAF"/>
    <w:rsid w:val="001720E9"/>
    <w:rsid w:val="00172A8F"/>
    <w:rsid w:val="00172DD7"/>
    <w:rsid w:val="00174289"/>
    <w:rsid w:val="00174B87"/>
    <w:rsid w:val="001758C2"/>
    <w:rsid w:val="00176022"/>
    <w:rsid w:val="00176E4B"/>
    <w:rsid w:val="001776E1"/>
    <w:rsid w:val="00177728"/>
    <w:rsid w:val="00177CD9"/>
    <w:rsid w:val="00180CD0"/>
    <w:rsid w:val="00181D3E"/>
    <w:rsid w:val="00182B52"/>
    <w:rsid w:val="00182F36"/>
    <w:rsid w:val="00184807"/>
    <w:rsid w:val="00184F89"/>
    <w:rsid w:val="0018565A"/>
    <w:rsid w:val="0018738C"/>
    <w:rsid w:val="001877FA"/>
    <w:rsid w:val="00187A9E"/>
    <w:rsid w:val="00187C48"/>
    <w:rsid w:val="00187ED8"/>
    <w:rsid w:val="001902C0"/>
    <w:rsid w:val="001902F6"/>
    <w:rsid w:val="00190C26"/>
    <w:rsid w:val="0019146D"/>
    <w:rsid w:val="00192D81"/>
    <w:rsid w:val="001936DD"/>
    <w:rsid w:val="00194445"/>
    <w:rsid w:val="0019457C"/>
    <w:rsid w:val="00194C60"/>
    <w:rsid w:val="001967C7"/>
    <w:rsid w:val="00196F8C"/>
    <w:rsid w:val="001A0141"/>
    <w:rsid w:val="001A063E"/>
    <w:rsid w:val="001A06FB"/>
    <w:rsid w:val="001A0869"/>
    <w:rsid w:val="001A37C2"/>
    <w:rsid w:val="001A3BF7"/>
    <w:rsid w:val="001A49AA"/>
    <w:rsid w:val="001A5284"/>
    <w:rsid w:val="001A535B"/>
    <w:rsid w:val="001A53E0"/>
    <w:rsid w:val="001A5787"/>
    <w:rsid w:val="001A607B"/>
    <w:rsid w:val="001A7349"/>
    <w:rsid w:val="001B0402"/>
    <w:rsid w:val="001B0947"/>
    <w:rsid w:val="001B09F6"/>
    <w:rsid w:val="001B0B9F"/>
    <w:rsid w:val="001B2DDE"/>
    <w:rsid w:val="001B3EE8"/>
    <w:rsid w:val="001B497F"/>
    <w:rsid w:val="001B50A9"/>
    <w:rsid w:val="001B582E"/>
    <w:rsid w:val="001B5C6F"/>
    <w:rsid w:val="001B5F91"/>
    <w:rsid w:val="001C0225"/>
    <w:rsid w:val="001C0E55"/>
    <w:rsid w:val="001C0F41"/>
    <w:rsid w:val="001C221F"/>
    <w:rsid w:val="001C2CE7"/>
    <w:rsid w:val="001C414C"/>
    <w:rsid w:val="001C4F75"/>
    <w:rsid w:val="001C5202"/>
    <w:rsid w:val="001C54B0"/>
    <w:rsid w:val="001C561F"/>
    <w:rsid w:val="001C609B"/>
    <w:rsid w:val="001C6FD6"/>
    <w:rsid w:val="001C72F8"/>
    <w:rsid w:val="001D03E8"/>
    <w:rsid w:val="001D0415"/>
    <w:rsid w:val="001D08F3"/>
    <w:rsid w:val="001D0A06"/>
    <w:rsid w:val="001D0D73"/>
    <w:rsid w:val="001D10CC"/>
    <w:rsid w:val="001D16DA"/>
    <w:rsid w:val="001D1C4B"/>
    <w:rsid w:val="001D31E5"/>
    <w:rsid w:val="001D7A63"/>
    <w:rsid w:val="001E1FC0"/>
    <w:rsid w:val="001E24D9"/>
    <w:rsid w:val="001E3D7A"/>
    <w:rsid w:val="001E4418"/>
    <w:rsid w:val="001E45F5"/>
    <w:rsid w:val="001E5BF8"/>
    <w:rsid w:val="001E6554"/>
    <w:rsid w:val="001E6AD5"/>
    <w:rsid w:val="001E75CA"/>
    <w:rsid w:val="001F00AA"/>
    <w:rsid w:val="001F1717"/>
    <w:rsid w:val="001F1A31"/>
    <w:rsid w:val="001F2191"/>
    <w:rsid w:val="001F3084"/>
    <w:rsid w:val="001F3466"/>
    <w:rsid w:val="001F3B87"/>
    <w:rsid w:val="001F3DAB"/>
    <w:rsid w:val="001F421E"/>
    <w:rsid w:val="001F4431"/>
    <w:rsid w:val="001F4B67"/>
    <w:rsid w:val="001F51F7"/>
    <w:rsid w:val="001F6079"/>
    <w:rsid w:val="00200305"/>
    <w:rsid w:val="002003A8"/>
    <w:rsid w:val="002004C2"/>
    <w:rsid w:val="00200B77"/>
    <w:rsid w:val="00201761"/>
    <w:rsid w:val="002022E6"/>
    <w:rsid w:val="00202937"/>
    <w:rsid w:val="0020302C"/>
    <w:rsid w:val="00203A29"/>
    <w:rsid w:val="00204F5A"/>
    <w:rsid w:val="00205A93"/>
    <w:rsid w:val="002068C6"/>
    <w:rsid w:val="002071AF"/>
    <w:rsid w:val="002109BB"/>
    <w:rsid w:val="00210A64"/>
    <w:rsid w:val="00211166"/>
    <w:rsid w:val="002112CE"/>
    <w:rsid w:val="00211319"/>
    <w:rsid w:val="00211BD6"/>
    <w:rsid w:val="0021290B"/>
    <w:rsid w:val="00214428"/>
    <w:rsid w:val="00215089"/>
    <w:rsid w:val="00216217"/>
    <w:rsid w:val="002169F5"/>
    <w:rsid w:val="002173D6"/>
    <w:rsid w:val="00220201"/>
    <w:rsid w:val="0022058A"/>
    <w:rsid w:val="00220AC7"/>
    <w:rsid w:val="00220AD5"/>
    <w:rsid w:val="00220BAA"/>
    <w:rsid w:val="00221504"/>
    <w:rsid w:val="002225BC"/>
    <w:rsid w:val="0022289F"/>
    <w:rsid w:val="0022329D"/>
    <w:rsid w:val="00223601"/>
    <w:rsid w:val="00224DE5"/>
    <w:rsid w:val="00225CD2"/>
    <w:rsid w:val="0022651C"/>
    <w:rsid w:val="0022666E"/>
    <w:rsid w:val="00226759"/>
    <w:rsid w:val="00226827"/>
    <w:rsid w:val="00227367"/>
    <w:rsid w:val="0022797F"/>
    <w:rsid w:val="00227A00"/>
    <w:rsid w:val="0023007C"/>
    <w:rsid w:val="0023040D"/>
    <w:rsid w:val="0023109D"/>
    <w:rsid w:val="00231501"/>
    <w:rsid w:val="002315FB"/>
    <w:rsid w:val="00231821"/>
    <w:rsid w:val="002336B9"/>
    <w:rsid w:val="00233E64"/>
    <w:rsid w:val="002340AE"/>
    <w:rsid w:val="0023415E"/>
    <w:rsid w:val="002344FA"/>
    <w:rsid w:val="002347BE"/>
    <w:rsid w:val="00234CE0"/>
    <w:rsid w:val="00235B34"/>
    <w:rsid w:val="00235D1F"/>
    <w:rsid w:val="002360E2"/>
    <w:rsid w:val="0023610E"/>
    <w:rsid w:val="00236CAA"/>
    <w:rsid w:val="0023706C"/>
    <w:rsid w:val="00237AAD"/>
    <w:rsid w:val="002410E1"/>
    <w:rsid w:val="0024211B"/>
    <w:rsid w:val="00242864"/>
    <w:rsid w:val="002433E7"/>
    <w:rsid w:val="002440EC"/>
    <w:rsid w:val="002451B3"/>
    <w:rsid w:val="002458E4"/>
    <w:rsid w:val="00245A34"/>
    <w:rsid w:val="002477C4"/>
    <w:rsid w:val="002502B8"/>
    <w:rsid w:val="002507E1"/>
    <w:rsid w:val="00250B72"/>
    <w:rsid w:val="00250EBA"/>
    <w:rsid w:val="00251AF1"/>
    <w:rsid w:val="00251B1E"/>
    <w:rsid w:val="00251FC6"/>
    <w:rsid w:val="00252C98"/>
    <w:rsid w:val="002537CA"/>
    <w:rsid w:val="00253B9C"/>
    <w:rsid w:val="00254027"/>
    <w:rsid w:val="002542FA"/>
    <w:rsid w:val="002555FF"/>
    <w:rsid w:val="00256D39"/>
    <w:rsid w:val="0026079C"/>
    <w:rsid w:val="00260FD7"/>
    <w:rsid w:val="00261005"/>
    <w:rsid w:val="00264735"/>
    <w:rsid w:val="00264BD0"/>
    <w:rsid w:val="00264C7D"/>
    <w:rsid w:val="00264DD7"/>
    <w:rsid w:val="002670DD"/>
    <w:rsid w:val="002674AD"/>
    <w:rsid w:val="00267670"/>
    <w:rsid w:val="00270A40"/>
    <w:rsid w:val="00270FD4"/>
    <w:rsid w:val="00271637"/>
    <w:rsid w:val="00271D8B"/>
    <w:rsid w:val="00274192"/>
    <w:rsid w:val="00275109"/>
    <w:rsid w:val="002752FE"/>
    <w:rsid w:val="0027543B"/>
    <w:rsid w:val="00275CEB"/>
    <w:rsid w:val="002760E1"/>
    <w:rsid w:val="0027634C"/>
    <w:rsid w:val="002766D7"/>
    <w:rsid w:val="00277B2D"/>
    <w:rsid w:val="002820BC"/>
    <w:rsid w:val="00282D11"/>
    <w:rsid w:val="00283B91"/>
    <w:rsid w:val="00283FE6"/>
    <w:rsid w:val="002841AE"/>
    <w:rsid w:val="00284CF9"/>
    <w:rsid w:val="00286401"/>
    <w:rsid w:val="0028649E"/>
    <w:rsid w:val="00287B42"/>
    <w:rsid w:val="00287C12"/>
    <w:rsid w:val="00290233"/>
    <w:rsid w:val="002904E5"/>
    <w:rsid w:val="002908DF"/>
    <w:rsid w:val="0029164D"/>
    <w:rsid w:val="00291C78"/>
    <w:rsid w:val="00291CDA"/>
    <w:rsid w:val="00291F34"/>
    <w:rsid w:val="00291FB3"/>
    <w:rsid w:val="00292691"/>
    <w:rsid w:val="00292BA3"/>
    <w:rsid w:val="00292D62"/>
    <w:rsid w:val="002938C9"/>
    <w:rsid w:val="00294A58"/>
    <w:rsid w:val="002950A1"/>
    <w:rsid w:val="002971DA"/>
    <w:rsid w:val="00297C51"/>
    <w:rsid w:val="002A0D4F"/>
    <w:rsid w:val="002A32C4"/>
    <w:rsid w:val="002A36CD"/>
    <w:rsid w:val="002A376F"/>
    <w:rsid w:val="002A3DC8"/>
    <w:rsid w:val="002A3EC0"/>
    <w:rsid w:val="002A5120"/>
    <w:rsid w:val="002B026F"/>
    <w:rsid w:val="002B1205"/>
    <w:rsid w:val="002B16F8"/>
    <w:rsid w:val="002B230B"/>
    <w:rsid w:val="002B30D7"/>
    <w:rsid w:val="002B364C"/>
    <w:rsid w:val="002B40D0"/>
    <w:rsid w:val="002B484E"/>
    <w:rsid w:val="002B51EA"/>
    <w:rsid w:val="002B5518"/>
    <w:rsid w:val="002B730B"/>
    <w:rsid w:val="002B797D"/>
    <w:rsid w:val="002B79D4"/>
    <w:rsid w:val="002B7C1F"/>
    <w:rsid w:val="002B7D6B"/>
    <w:rsid w:val="002C02E6"/>
    <w:rsid w:val="002C1F50"/>
    <w:rsid w:val="002C24BE"/>
    <w:rsid w:val="002C6EDA"/>
    <w:rsid w:val="002C71EF"/>
    <w:rsid w:val="002C72AA"/>
    <w:rsid w:val="002D05AF"/>
    <w:rsid w:val="002D16D6"/>
    <w:rsid w:val="002D2640"/>
    <w:rsid w:val="002D2870"/>
    <w:rsid w:val="002D2B40"/>
    <w:rsid w:val="002D3400"/>
    <w:rsid w:val="002D3426"/>
    <w:rsid w:val="002D5446"/>
    <w:rsid w:val="002D6B02"/>
    <w:rsid w:val="002D6ED7"/>
    <w:rsid w:val="002D73D0"/>
    <w:rsid w:val="002D7A61"/>
    <w:rsid w:val="002D7C1E"/>
    <w:rsid w:val="002D7C85"/>
    <w:rsid w:val="002D7CC6"/>
    <w:rsid w:val="002E1FD5"/>
    <w:rsid w:val="002E31D4"/>
    <w:rsid w:val="002E33F6"/>
    <w:rsid w:val="002E3709"/>
    <w:rsid w:val="002E4D6C"/>
    <w:rsid w:val="002E50B0"/>
    <w:rsid w:val="002E51EF"/>
    <w:rsid w:val="002E5606"/>
    <w:rsid w:val="002E5900"/>
    <w:rsid w:val="002E5E9C"/>
    <w:rsid w:val="002E6328"/>
    <w:rsid w:val="002E71A1"/>
    <w:rsid w:val="002E7392"/>
    <w:rsid w:val="002E7521"/>
    <w:rsid w:val="002E7522"/>
    <w:rsid w:val="002E7636"/>
    <w:rsid w:val="002F05FA"/>
    <w:rsid w:val="002F0795"/>
    <w:rsid w:val="002F14ED"/>
    <w:rsid w:val="002F1F8A"/>
    <w:rsid w:val="002F2415"/>
    <w:rsid w:val="002F26B2"/>
    <w:rsid w:val="002F3CEB"/>
    <w:rsid w:val="002F40A1"/>
    <w:rsid w:val="002F486D"/>
    <w:rsid w:val="002F4B03"/>
    <w:rsid w:val="002F4BDA"/>
    <w:rsid w:val="002F5026"/>
    <w:rsid w:val="002F53F8"/>
    <w:rsid w:val="002F5747"/>
    <w:rsid w:val="002F5B75"/>
    <w:rsid w:val="002F6A67"/>
    <w:rsid w:val="002F6BE8"/>
    <w:rsid w:val="002F74C2"/>
    <w:rsid w:val="002F7DA3"/>
    <w:rsid w:val="00300020"/>
    <w:rsid w:val="00301629"/>
    <w:rsid w:val="00301AF8"/>
    <w:rsid w:val="00303DEF"/>
    <w:rsid w:val="00303FD1"/>
    <w:rsid w:val="00304182"/>
    <w:rsid w:val="00304889"/>
    <w:rsid w:val="003049F1"/>
    <w:rsid w:val="00304A42"/>
    <w:rsid w:val="00305362"/>
    <w:rsid w:val="00305869"/>
    <w:rsid w:val="00305E77"/>
    <w:rsid w:val="0030714E"/>
    <w:rsid w:val="00307542"/>
    <w:rsid w:val="00307C68"/>
    <w:rsid w:val="00307D13"/>
    <w:rsid w:val="00312A35"/>
    <w:rsid w:val="00312FD4"/>
    <w:rsid w:val="00313572"/>
    <w:rsid w:val="00313EE0"/>
    <w:rsid w:val="00314D7B"/>
    <w:rsid w:val="00315452"/>
    <w:rsid w:val="00315DE0"/>
    <w:rsid w:val="0031699F"/>
    <w:rsid w:val="003169B1"/>
    <w:rsid w:val="00317DC4"/>
    <w:rsid w:val="00320795"/>
    <w:rsid w:val="00320A51"/>
    <w:rsid w:val="00320E16"/>
    <w:rsid w:val="00321BDE"/>
    <w:rsid w:val="003223CD"/>
    <w:rsid w:val="00322BCF"/>
    <w:rsid w:val="00323808"/>
    <w:rsid w:val="00323902"/>
    <w:rsid w:val="00323ADD"/>
    <w:rsid w:val="00324ABE"/>
    <w:rsid w:val="0032506E"/>
    <w:rsid w:val="0032532B"/>
    <w:rsid w:val="0032578E"/>
    <w:rsid w:val="003269E7"/>
    <w:rsid w:val="003303F0"/>
    <w:rsid w:val="003310C9"/>
    <w:rsid w:val="00331ED6"/>
    <w:rsid w:val="00332039"/>
    <w:rsid w:val="00333053"/>
    <w:rsid w:val="00333AE5"/>
    <w:rsid w:val="00334447"/>
    <w:rsid w:val="0033469A"/>
    <w:rsid w:val="00334D18"/>
    <w:rsid w:val="00335270"/>
    <w:rsid w:val="00335C3E"/>
    <w:rsid w:val="0033726B"/>
    <w:rsid w:val="00337E06"/>
    <w:rsid w:val="0034016D"/>
    <w:rsid w:val="00340B3E"/>
    <w:rsid w:val="00341C9F"/>
    <w:rsid w:val="0034305C"/>
    <w:rsid w:val="00343894"/>
    <w:rsid w:val="003440C9"/>
    <w:rsid w:val="00346814"/>
    <w:rsid w:val="003506C4"/>
    <w:rsid w:val="00351C2C"/>
    <w:rsid w:val="00351EC0"/>
    <w:rsid w:val="003521CF"/>
    <w:rsid w:val="00352D94"/>
    <w:rsid w:val="0035367F"/>
    <w:rsid w:val="003538EB"/>
    <w:rsid w:val="00353DCC"/>
    <w:rsid w:val="003540E1"/>
    <w:rsid w:val="00355400"/>
    <w:rsid w:val="0035583C"/>
    <w:rsid w:val="00355A62"/>
    <w:rsid w:val="00355C2F"/>
    <w:rsid w:val="0036008A"/>
    <w:rsid w:val="00360BC8"/>
    <w:rsid w:val="00361E62"/>
    <w:rsid w:val="003628E4"/>
    <w:rsid w:val="00362B07"/>
    <w:rsid w:val="003646D8"/>
    <w:rsid w:val="00364E2B"/>
    <w:rsid w:val="00364FD2"/>
    <w:rsid w:val="0036561B"/>
    <w:rsid w:val="00365A1B"/>
    <w:rsid w:val="00366336"/>
    <w:rsid w:val="00366B60"/>
    <w:rsid w:val="0036727D"/>
    <w:rsid w:val="003675B6"/>
    <w:rsid w:val="00367D6D"/>
    <w:rsid w:val="003708A3"/>
    <w:rsid w:val="00371B34"/>
    <w:rsid w:val="00371F9D"/>
    <w:rsid w:val="003754CE"/>
    <w:rsid w:val="00375515"/>
    <w:rsid w:val="00376515"/>
    <w:rsid w:val="00376B3A"/>
    <w:rsid w:val="0037746C"/>
    <w:rsid w:val="00377578"/>
    <w:rsid w:val="0038040D"/>
    <w:rsid w:val="00381173"/>
    <w:rsid w:val="0038175A"/>
    <w:rsid w:val="00381779"/>
    <w:rsid w:val="00381AF7"/>
    <w:rsid w:val="0038236E"/>
    <w:rsid w:val="00382A6E"/>
    <w:rsid w:val="00382ECF"/>
    <w:rsid w:val="0038341C"/>
    <w:rsid w:val="00384FE9"/>
    <w:rsid w:val="003851AF"/>
    <w:rsid w:val="00385392"/>
    <w:rsid w:val="003856DF"/>
    <w:rsid w:val="00385B16"/>
    <w:rsid w:val="00385F6E"/>
    <w:rsid w:val="00386130"/>
    <w:rsid w:val="0038670F"/>
    <w:rsid w:val="00387011"/>
    <w:rsid w:val="0038792C"/>
    <w:rsid w:val="00387CA1"/>
    <w:rsid w:val="00390680"/>
    <w:rsid w:val="003908B9"/>
    <w:rsid w:val="0039149B"/>
    <w:rsid w:val="0039207A"/>
    <w:rsid w:val="003932EC"/>
    <w:rsid w:val="0039462B"/>
    <w:rsid w:val="00394AE7"/>
    <w:rsid w:val="00395597"/>
    <w:rsid w:val="00396462"/>
    <w:rsid w:val="003973BB"/>
    <w:rsid w:val="003A0142"/>
    <w:rsid w:val="003A0C11"/>
    <w:rsid w:val="003A0E99"/>
    <w:rsid w:val="003A0F43"/>
    <w:rsid w:val="003A20E9"/>
    <w:rsid w:val="003A2FDF"/>
    <w:rsid w:val="003A3633"/>
    <w:rsid w:val="003A4047"/>
    <w:rsid w:val="003A45BC"/>
    <w:rsid w:val="003A48FD"/>
    <w:rsid w:val="003A4FFC"/>
    <w:rsid w:val="003A6985"/>
    <w:rsid w:val="003A799D"/>
    <w:rsid w:val="003B17CB"/>
    <w:rsid w:val="003B1902"/>
    <w:rsid w:val="003B2A50"/>
    <w:rsid w:val="003B385D"/>
    <w:rsid w:val="003B3A86"/>
    <w:rsid w:val="003B51A6"/>
    <w:rsid w:val="003B55E8"/>
    <w:rsid w:val="003B733D"/>
    <w:rsid w:val="003C0347"/>
    <w:rsid w:val="003C0480"/>
    <w:rsid w:val="003C1525"/>
    <w:rsid w:val="003C16E4"/>
    <w:rsid w:val="003C21B0"/>
    <w:rsid w:val="003C26AB"/>
    <w:rsid w:val="003C26BC"/>
    <w:rsid w:val="003C2B06"/>
    <w:rsid w:val="003C2B9C"/>
    <w:rsid w:val="003C3017"/>
    <w:rsid w:val="003C4FCD"/>
    <w:rsid w:val="003C5AA8"/>
    <w:rsid w:val="003C608D"/>
    <w:rsid w:val="003C60BD"/>
    <w:rsid w:val="003C60FE"/>
    <w:rsid w:val="003C62DB"/>
    <w:rsid w:val="003C6D1A"/>
    <w:rsid w:val="003C7E78"/>
    <w:rsid w:val="003D0367"/>
    <w:rsid w:val="003D1F74"/>
    <w:rsid w:val="003D27A8"/>
    <w:rsid w:val="003D2F1A"/>
    <w:rsid w:val="003D42DB"/>
    <w:rsid w:val="003D5524"/>
    <w:rsid w:val="003D6B4F"/>
    <w:rsid w:val="003D6E2D"/>
    <w:rsid w:val="003D7369"/>
    <w:rsid w:val="003D74DE"/>
    <w:rsid w:val="003E033A"/>
    <w:rsid w:val="003E100E"/>
    <w:rsid w:val="003E1AA2"/>
    <w:rsid w:val="003E23EB"/>
    <w:rsid w:val="003E2DF3"/>
    <w:rsid w:val="003E3231"/>
    <w:rsid w:val="003E3AEC"/>
    <w:rsid w:val="003E5018"/>
    <w:rsid w:val="003E541A"/>
    <w:rsid w:val="003E6805"/>
    <w:rsid w:val="003E6845"/>
    <w:rsid w:val="003E6D90"/>
    <w:rsid w:val="003E7039"/>
    <w:rsid w:val="003E7280"/>
    <w:rsid w:val="003E79C4"/>
    <w:rsid w:val="003F100E"/>
    <w:rsid w:val="003F137F"/>
    <w:rsid w:val="003F1439"/>
    <w:rsid w:val="003F154F"/>
    <w:rsid w:val="003F1E8C"/>
    <w:rsid w:val="003F2133"/>
    <w:rsid w:val="003F2347"/>
    <w:rsid w:val="003F2690"/>
    <w:rsid w:val="003F26EC"/>
    <w:rsid w:val="003F3551"/>
    <w:rsid w:val="003F3F95"/>
    <w:rsid w:val="003F513E"/>
    <w:rsid w:val="003F5B4F"/>
    <w:rsid w:val="003F5D75"/>
    <w:rsid w:val="003F704D"/>
    <w:rsid w:val="00401F9C"/>
    <w:rsid w:val="00401FCA"/>
    <w:rsid w:val="0040295D"/>
    <w:rsid w:val="0040391E"/>
    <w:rsid w:val="0040482E"/>
    <w:rsid w:val="004059D4"/>
    <w:rsid w:val="00406C2C"/>
    <w:rsid w:val="00406F7C"/>
    <w:rsid w:val="00407183"/>
    <w:rsid w:val="00407770"/>
    <w:rsid w:val="00407EDC"/>
    <w:rsid w:val="00411654"/>
    <w:rsid w:val="004117DC"/>
    <w:rsid w:val="00413404"/>
    <w:rsid w:val="00413C9F"/>
    <w:rsid w:val="00413CA4"/>
    <w:rsid w:val="00413D3C"/>
    <w:rsid w:val="00414B3A"/>
    <w:rsid w:val="0041501B"/>
    <w:rsid w:val="00415302"/>
    <w:rsid w:val="00415730"/>
    <w:rsid w:val="0041652A"/>
    <w:rsid w:val="004168E5"/>
    <w:rsid w:val="00416DEB"/>
    <w:rsid w:val="00417969"/>
    <w:rsid w:val="00420EF7"/>
    <w:rsid w:val="0042193D"/>
    <w:rsid w:val="00421F5E"/>
    <w:rsid w:val="004222F7"/>
    <w:rsid w:val="00424A16"/>
    <w:rsid w:val="004250B8"/>
    <w:rsid w:val="00425D59"/>
    <w:rsid w:val="004260AB"/>
    <w:rsid w:val="00426E99"/>
    <w:rsid w:val="00427411"/>
    <w:rsid w:val="0042761A"/>
    <w:rsid w:val="00431303"/>
    <w:rsid w:val="00432069"/>
    <w:rsid w:val="00434997"/>
    <w:rsid w:val="004359DB"/>
    <w:rsid w:val="00436BB5"/>
    <w:rsid w:val="00436EEA"/>
    <w:rsid w:val="004370EF"/>
    <w:rsid w:val="004373C7"/>
    <w:rsid w:val="00437533"/>
    <w:rsid w:val="0044027F"/>
    <w:rsid w:val="004407AE"/>
    <w:rsid w:val="0044148C"/>
    <w:rsid w:val="00441B3E"/>
    <w:rsid w:val="004435D5"/>
    <w:rsid w:val="00443CD5"/>
    <w:rsid w:val="0044527D"/>
    <w:rsid w:val="00445E55"/>
    <w:rsid w:val="0044630B"/>
    <w:rsid w:val="00447998"/>
    <w:rsid w:val="00447A07"/>
    <w:rsid w:val="00447C08"/>
    <w:rsid w:val="00447DE1"/>
    <w:rsid w:val="00447F17"/>
    <w:rsid w:val="0045101C"/>
    <w:rsid w:val="00451B0D"/>
    <w:rsid w:val="00451CD9"/>
    <w:rsid w:val="004527A5"/>
    <w:rsid w:val="00452856"/>
    <w:rsid w:val="004544C7"/>
    <w:rsid w:val="0045621E"/>
    <w:rsid w:val="004579FA"/>
    <w:rsid w:val="00460164"/>
    <w:rsid w:val="0046171D"/>
    <w:rsid w:val="00461D87"/>
    <w:rsid w:val="0046258A"/>
    <w:rsid w:val="00462730"/>
    <w:rsid w:val="00462D71"/>
    <w:rsid w:val="00462E09"/>
    <w:rsid w:val="00464466"/>
    <w:rsid w:val="00466A40"/>
    <w:rsid w:val="004675CD"/>
    <w:rsid w:val="00467A3C"/>
    <w:rsid w:val="00467E2A"/>
    <w:rsid w:val="004703BC"/>
    <w:rsid w:val="00470569"/>
    <w:rsid w:val="00470A27"/>
    <w:rsid w:val="00470E00"/>
    <w:rsid w:val="004711B5"/>
    <w:rsid w:val="0047201E"/>
    <w:rsid w:val="00472D42"/>
    <w:rsid w:val="00473238"/>
    <w:rsid w:val="004740DE"/>
    <w:rsid w:val="00474173"/>
    <w:rsid w:val="0047436E"/>
    <w:rsid w:val="00474376"/>
    <w:rsid w:val="00474A0C"/>
    <w:rsid w:val="00474CDA"/>
    <w:rsid w:val="00474D76"/>
    <w:rsid w:val="004753B6"/>
    <w:rsid w:val="00475E2B"/>
    <w:rsid w:val="0047651F"/>
    <w:rsid w:val="004772A1"/>
    <w:rsid w:val="0047740D"/>
    <w:rsid w:val="0048125D"/>
    <w:rsid w:val="004816DB"/>
    <w:rsid w:val="00482C77"/>
    <w:rsid w:val="00484273"/>
    <w:rsid w:val="004851FD"/>
    <w:rsid w:val="00485C2E"/>
    <w:rsid w:val="00490AA7"/>
    <w:rsid w:val="004925F3"/>
    <w:rsid w:val="00492E84"/>
    <w:rsid w:val="0049444D"/>
    <w:rsid w:val="00494456"/>
    <w:rsid w:val="004966B1"/>
    <w:rsid w:val="00496B32"/>
    <w:rsid w:val="004A0B29"/>
    <w:rsid w:val="004A1313"/>
    <w:rsid w:val="004A16D2"/>
    <w:rsid w:val="004A292D"/>
    <w:rsid w:val="004A2E57"/>
    <w:rsid w:val="004A383A"/>
    <w:rsid w:val="004A3B6A"/>
    <w:rsid w:val="004A5493"/>
    <w:rsid w:val="004A6117"/>
    <w:rsid w:val="004A66CB"/>
    <w:rsid w:val="004A6986"/>
    <w:rsid w:val="004A6D4A"/>
    <w:rsid w:val="004A7B5F"/>
    <w:rsid w:val="004B027D"/>
    <w:rsid w:val="004B0B20"/>
    <w:rsid w:val="004B0E92"/>
    <w:rsid w:val="004B1BC7"/>
    <w:rsid w:val="004B281B"/>
    <w:rsid w:val="004B36DC"/>
    <w:rsid w:val="004B5323"/>
    <w:rsid w:val="004B5362"/>
    <w:rsid w:val="004B5AD7"/>
    <w:rsid w:val="004B5CF1"/>
    <w:rsid w:val="004B6819"/>
    <w:rsid w:val="004B6F2F"/>
    <w:rsid w:val="004B7FC4"/>
    <w:rsid w:val="004C01ED"/>
    <w:rsid w:val="004C1DED"/>
    <w:rsid w:val="004C2CF9"/>
    <w:rsid w:val="004C34FD"/>
    <w:rsid w:val="004C3E11"/>
    <w:rsid w:val="004C46A4"/>
    <w:rsid w:val="004C498E"/>
    <w:rsid w:val="004C5F5B"/>
    <w:rsid w:val="004C64E3"/>
    <w:rsid w:val="004C7036"/>
    <w:rsid w:val="004C736A"/>
    <w:rsid w:val="004C7666"/>
    <w:rsid w:val="004D0AEC"/>
    <w:rsid w:val="004D0CB7"/>
    <w:rsid w:val="004D0EA4"/>
    <w:rsid w:val="004D0FA6"/>
    <w:rsid w:val="004D1DC8"/>
    <w:rsid w:val="004D350F"/>
    <w:rsid w:val="004D3544"/>
    <w:rsid w:val="004D3FE4"/>
    <w:rsid w:val="004D41F1"/>
    <w:rsid w:val="004D48A5"/>
    <w:rsid w:val="004D4F1E"/>
    <w:rsid w:val="004D606E"/>
    <w:rsid w:val="004D6296"/>
    <w:rsid w:val="004D6B38"/>
    <w:rsid w:val="004D6BF4"/>
    <w:rsid w:val="004D7A92"/>
    <w:rsid w:val="004E099C"/>
    <w:rsid w:val="004E0F00"/>
    <w:rsid w:val="004E0F7A"/>
    <w:rsid w:val="004E21B8"/>
    <w:rsid w:val="004E27F6"/>
    <w:rsid w:val="004E2FAB"/>
    <w:rsid w:val="004E3276"/>
    <w:rsid w:val="004E37A8"/>
    <w:rsid w:val="004E3E55"/>
    <w:rsid w:val="004E4F8F"/>
    <w:rsid w:val="004E575D"/>
    <w:rsid w:val="004E597B"/>
    <w:rsid w:val="004E5B5F"/>
    <w:rsid w:val="004E6029"/>
    <w:rsid w:val="004E7E0B"/>
    <w:rsid w:val="004F0CE3"/>
    <w:rsid w:val="004F11E8"/>
    <w:rsid w:val="004F12F1"/>
    <w:rsid w:val="004F1301"/>
    <w:rsid w:val="004F1E46"/>
    <w:rsid w:val="004F1EBA"/>
    <w:rsid w:val="004F2479"/>
    <w:rsid w:val="004F359B"/>
    <w:rsid w:val="004F3F90"/>
    <w:rsid w:val="004F4403"/>
    <w:rsid w:val="004F5380"/>
    <w:rsid w:val="004F54B2"/>
    <w:rsid w:val="004F5B38"/>
    <w:rsid w:val="004F6141"/>
    <w:rsid w:val="004F67A7"/>
    <w:rsid w:val="004F6C43"/>
    <w:rsid w:val="004F776F"/>
    <w:rsid w:val="004F79C1"/>
    <w:rsid w:val="004F7D3B"/>
    <w:rsid w:val="005002A0"/>
    <w:rsid w:val="00500403"/>
    <w:rsid w:val="005007CE"/>
    <w:rsid w:val="005023C0"/>
    <w:rsid w:val="00502739"/>
    <w:rsid w:val="00503225"/>
    <w:rsid w:val="0050337B"/>
    <w:rsid w:val="00504B6D"/>
    <w:rsid w:val="00505502"/>
    <w:rsid w:val="0050610A"/>
    <w:rsid w:val="00506343"/>
    <w:rsid w:val="00506492"/>
    <w:rsid w:val="00506730"/>
    <w:rsid w:val="0050729C"/>
    <w:rsid w:val="005075F9"/>
    <w:rsid w:val="00507FE2"/>
    <w:rsid w:val="00510917"/>
    <w:rsid w:val="00510CC6"/>
    <w:rsid w:val="00510DFB"/>
    <w:rsid w:val="00510F7C"/>
    <w:rsid w:val="0051100F"/>
    <w:rsid w:val="005110DA"/>
    <w:rsid w:val="0051116E"/>
    <w:rsid w:val="0051176E"/>
    <w:rsid w:val="0051232E"/>
    <w:rsid w:val="00512607"/>
    <w:rsid w:val="00512A83"/>
    <w:rsid w:val="00512AAA"/>
    <w:rsid w:val="00512E89"/>
    <w:rsid w:val="00513365"/>
    <w:rsid w:val="00513B9B"/>
    <w:rsid w:val="00516148"/>
    <w:rsid w:val="005209BC"/>
    <w:rsid w:val="005219D3"/>
    <w:rsid w:val="00522DA9"/>
    <w:rsid w:val="005230EF"/>
    <w:rsid w:val="005234DD"/>
    <w:rsid w:val="005235BB"/>
    <w:rsid w:val="005235D6"/>
    <w:rsid w:val="005244FD"/>
    <w:rsid w:val="00524A2B"/>
    <w:rsid w:val="00524CC6"/>
    <w:rsid w:val="0052547C"/>
    <w:rsid w:val="005261FB"/>
    <w:rsid w:val="00526ADF"/>
    <w:rsid w:val="005305F9"/>
    <w:rsid w:val="00530604"/>
    <w:rsid w:val="0053138E"/>
    <w:rsid w:val="00531A21"/>
    <w:rsid w:val="00531BC2"/>
    <w:rsid w:val="00531F3F"/>
    <w:rsid w:val="0053256B"/>
    <w:rsid w:val="00532650"/>
    <w:rsid w:val="00532B39"/>
    <w:rsid w:val="00532B88"/>
    <w:rsid w:val="00532D13"/>
    <w:rsid w:val="005333D6"/>
    <w:rsid w:val="00533DD7"/>
    <w:rsid w:val="005347A8"/>
    <w:rsid w:val="005357E2"/>
    <w:rsid w:val="005368D0"/>
    <w:rsid w:val="005375F4"/>
    <w:rsid w:val="005378EB"/>
    <w:rsid w:val="00537EDD"/>
    <w:rsid w:val="0054024D"/>
    <w:rsid w:val="005403C6"/>
    <w:rsid w:val="005404EF"/>
    <w:rsid w:val="00541EBD"/>
    <w:rsid w:val="005427A7"/>
    <w:rsid w:val="0054342E"/>
    <w:rsid w:val="0054388A"/>
    <w:rsid w:val="00543B0B"/>
    <w:rsid w:val="0054489F"/>
    <w:rsid w:val="00544D93"/>
    <w:rsid w:val="005450FC"/>
    <w:rsid w:val="0054553A"/>
    <w:rsid w:val="005458DE"/>
    <w:rsid w:val="00546B61"/>
    <w:rsid w:val="00547A97"/>
    <w:rsid w:val="00547AD6"/>
    <w:rsid w:val="005505FD"/>
    <w:rsid w:val="00550974"/>
    <w:rsid w:val="00550E02"/>
    <w:rsid w:val="005511FF"/>
    <w:rsid w:val="0055167A"/>
    <w:rsid w:val="005537FB"/>
    <w:rsid w:val="00554DC4"/>
    <w:rsid w:val="0055514D"/>
    <w:rsid w:val="0055553F"/>
    <w:rsid w:val="00555907"/>
    <w:rsid w:val="00555D41"/>
    <w:rsid w:val="00555FE2"/>
    <w:rsid w:val="00557CED"/>
    <w:rsid w:val="00557FF8"/>
    <w:rsid w:val="00560DD8"/>
    <w:rsid w:val="00561709"/>
    <w:rsid w:val="00561F18"/>
    <w:rsid w:val="005626F4"/>
    <w:rsid w:val="0056270B"/>
    <w:rsid w:val="005640B9"/>
    <w:rsid w:val="00564CB8"/>
    <w:rsid w:val="00565611"/>
    <w:rsid w:val="0056577D"/>
    <w:rsid w:val="00565A02"/>
    <w:rsid w:val="0056627E"/>
    <w:rsid w:val="00567AAE"/>
    <w:rsid w:val="00567B32"/>
    <w:rsid w:val="005707AA"/>
    <w:rsid w:val="00571453"/>
    <w:rsid w:val="005720B6"/>
    <w:rsid w:val="00572209"/>
    <w:rsid w:val="00572E31"/>
    <w:rsid w:val="005732FF"/>
    <w:rsid w:val="005735E6"/>
    <w:rsid w:val="00573D0E"/>
    <w:rsid w:val="00574141"/>
    <w:rsid w:val="00574813"/>
    <w:rsid w:val="00574A39"/>
    <w:rsid w:val="00574AF8"/>
    <w:rsid w:val="005750C9"/>
    <w:rsid w:val="005759C2"/>
    <w:rsid w:val="00576B89"/>
    <w:rsid w:val="00577527"/>
    <w:rsid w:val="00577623"/>
    <w:rsid w:val="00577A4F"/>
    <w:rsid w:val="0058002D"/>
    <w:rsid w:val="005839CC"/>
    <w:rsid w:val="00583C02"/>
    <w:rsid w:val="00583CB2"/>
    <w:rsid w:val="00584C6F"/>
    <w:rsid w:val="0058594E"/>
    <w:rsid w:val="00585C6A"/>
    <w:rsid w:val="00590299"/>
    <w:rsid w:val="00590A1D"/>
    <w:rsid w:val="00590C28"/>
    <w:rsid w:val="00593647"/>
    <w:rsid w:val="005939AD"/>
    <w:rsid w:val="005940C0"/>
    <w:rsid w:val="00595D00"/>
    <w:rsid w:val="00595E31"/>
    <w:rsid w:val="00597328"/>
    <w:rsid w:val="00597456"/>
    <w:rsid w:val="00597F04"/>
    <w:rsid w:val="005A0CCD"/>
    <w:rsid w:val="005A1634"/>
    <w:rsid w:val="005A16E0"/>
    <w:rsid w:val="005A27A4"/>
    <w:rsid w:val="005A2905"/>
    <w:rsid w:val="005A2A63"/>
    <w:rsid w:val="005A3184"/>
    <w:rsid w:val="005A40EC"/>
    <w:rsid w:val="005A40FD"/>
    <w:rsid w:val="005A47C9"/>
    <w:rsid w:val="005A490C"/>
    <w:rsid w:val="005A51DA"/>
    <w:rsid w:val="005A57FF"/>
    <w:rsid w:val="005A642B"/>
    <w:rsid w:val="005A68A2"/>
    <w:rsid w:val="005A7439"/>
    <w:rsid w:val="005A7472"/>
    <w:rsid w:val="005A7524"/>
    <w:rsid w:val="005B0608"/>
    <w:rsid w:val="005B123F"/>
    <w:rsid w:val="005B2FE0"/>
    <w:rsid w:val="005B448F"/>
    <w:rsid w:val="005B467E"/>
    <w:rsid w:val="005B47EA"/>
    <w:rsid w:val="005B592A"/>
    <w:rsid w:val="005B6C2F"/>
    <w:rsid w:val="005B7321"/>
    <w:rsid w:val="005B74F9"/>
    <w:rsid w:val="005B7519"/>
    <w:rsid w:val="005C0463"/>
    <w:rsid w:val="005C0E06"/>
    <w:rsid w:val="005C0E75"/>
    <w:rsid w:val="005C238C"/>
    <w:rsid w:val="005C4300"/>
    <w:rsid w:val="005C50E5"/>
    <w:rsid w:val="005C575F"/>
    <w:rsid w:val="005C6CE4"/>
    <w:rsid w:val="005D1A1E"/>
    <w:rsid w:val="005D2207"/>
    <w:rsid w:val="005D2E15"/>
    <w:rsid w:val="005D2FD6"/>
    <w:rsid w:val="005D368D"/>
    <w:rsid w:val="005D494F"/>
    <w:rsid w:val="005D4BF9"/>
    <w:rsid w:val="005D50C3"/>
    <w:rsid w:val="005D564E"/>
    <w:rsid w:val="005D5EC0"/>
    <w:rsid w:val="005D5FE2"/>
    <w:rsid w:val="005D7F58"/>
    <w:rsid w:val="005D7FFC"/>
    <w:rsid w:val="005E034A"/>
    <w:rsid w:val="005E0BD4"/>
    <w:rsid w:val="005E0ECB"/>
    <w:rsid w:val="005E0ED5"/>
    <w:rsid w:val="005E10C2"/>
    <w:rsid w:val="005E1822"/>
    <w:rsid w:val="005E29E4"/>
    <w:rsid w:val="005E434C"/>
    <w:rsid w:val="005E4C1A"/>
    <w:rsid w:val="005E4C20"/>
    <w:rsid w:val="005E5A7F"/>
    <w:rsid w:val="005E6409"/>
    <w:rsid w:val="005E6AF5"/>
    <w:rsid w:val="005E7C2F"/>
    <w:rsid w:val="005E7DDA"/>
    <w:rsid w:val="005F0629"/>
    <w:rsid w:val="005F08D5"/>
    <w:rsid w:val="005F25C7"/>
    <w:rsid w:val="005F2D51"/>
    <w:rsid w:val="005F4637"/>
    <w:rsid w:val="005F4C47"/>
    <w:rsid w:val="005F506A"/>
    <w:rsid w:val="005F5A79"/>
    <w:rsid w:val="005F6163"/>
    <w:rsid w:val="005F61FB"/>
    <w:rsid w:val="005F702D"/>
    <w:rsid w:val="005F77DB"/>
    <w:rsid w:val="00600210"/>
    <w:rsid w:val="00600302"/>
    <w:rsid w:val="0060279E"/>
    <w:rsid w:val="00602805"/>
    <w:rsid w:val="00603019"/>
    <w:rsid w:val="00603051"/>
    <w:rsid w:val="00604BF5"/>
    <w:rsid w:val="00604C07"/>
    <w:rsid w:val="00605251"/>
    <w:rsid w:val="00605891"/>
    <w:rsid w:val="00605DCB"/>
    <w:rsid w:val="00606B3B"/>
    <w:rsid w:val="00606CCC"/>
    <w:rsid w:val="00607AFE"/>
    <w:rsid w:val="006104CC"/>
    <w:rsid w:val="00611188"/>
    <w:rsid w:val="0061255C"/>
    <w:rsid w:val="00612B9A"/>
    <w:rsid w:val="006137F2"/>
    <w:rsid w:val="00613D7A"/>
    <w:rsid w:val="00613E36"/>
    <w:rsid w:val="00613EFD"/>
    <w:rsid w:val="00614E3E"/>
    <w:rsid w:val="00615191"/>
    <w:rsid w:val="0061568B"/>
    <w:rsid w:val="00615A75"/>
    <w:rsid w:val="00616129"/>
    <w:rsid w:val="00616197"/>
    <w:rsid w:val="006179E9"/>
    <w:rsid w:val="00617AFE"/>
    <w:rsid w:val="00617ED3"/>
    <w:rsid w:val="00620781"/>
    <w:rsid w:val="0062211E"/>
    <w:rsid w:val="006229AC"/>
    <w:rsid w:val="00622D9D"/>
    <w:rsid w:val="00622FF3"/>
    <w:rsid w:val="00624703"/>
    <w:rsid w:val="006258EC"/>
    <w:rsid w:val="00626612"/>
    <w:rsid w:val="00626D7E"/>
    <w:rsid w:val="00626DFF"/>
    <w:rsid w:val="00627166"/>
    <w:rsid w:val="0062735D"/>
    <w:rsid w:val="006276BB"/>
    <w:rsid w:val="00627B1C"/>
    <w:rsid w:val="00627FC1"/>
    <w:rsid w:val="0063289D"/>
    <w:rsid w:val="00632A9B"/>
    <w:rsid w:val="00632C05"/>
    <w:rsid w:val="00633606"/>
    <w:rsid w:val="006340DF"/>
    <w:rsid w:val="0063440E"/>
    <w:rsid w:val="00634503"/>
    <w:rsid w:val="006351EF"/>
    <w:rsid w:val="00635258"/>
    <w:rsid w:val="0064004B"/>
    <w:rsid w:val="00640212"/>
    <w:rsid w:val="00641AA0"/>
    <w:rsid w:val="00641AB7"/>
    <w:rsid w:val="00641C44"/>
    <w:rsid w:val="006430A3"/>
    <w:rsid w:val="00643936"/>
    <w:rsid w:val="00643BD8"/>
    <w:rsid w:val="00643EF2"/>
    <w:rsid w:val="00644873"/>
    <w:rsid w:val="0064528E"/>
    <w:rsid w:val="006459E9"/>
    <w:rsid w:val="00645C70"/>
    <w:rsid w:val="006460D9"/>
    <w:rsid w:val="00646626"/>
    <w:rsid w:val="00646D3D"/>
    <w:rsid w:val="00651217"/>
    <w:rsid w:val="0065149C"/>
    <w:rsid w:val="00651B0B"/>
    <w:rsid w:val="0065233B"/>
    <w:rsid w:val="00652433"/>
    <w:rsid w:val="00652CAA"/>
    <w:rsid w:val="00653634"/>
    <w:rsid w:val="0065422B"/>
    <w:rsid w:val="0065447C"/>
    <w:rsid w:val="00654549"/>
    <w:rsid w:val="00655895"/>
    <w:rsid w:val="00656483"/>
    <w:rsid w:val="006565B9"/>
    <w:rsid w:val="00656E7C"/>
    <w:rsid w:val="00657329"/>
    <w:rsid w:val="00657493"/>
    <w:rsid w:val="00657524"/>
    <w:rsid w:val="0065775F"/>
    <w:rsid w:val="00657B51"/>
    <w:rsid w:val="00661462"/>
    <w:rsid w:val="006616C3"/>
    <w:rsid w:val="00661E8F"/>
    <w:rsid w:val="0066216F"/>
    <w:rsid w:val="006641B9"/>
    <w:rsid w:val="00667DE5"/>
    <w:rsid w:val="00670538"/>
    <w:rsid w:val="00670D83"/>
    <w:rsid w:val="00672310"/>
    <w:rsid w:val="006729FF"/>
    <w:rsid w:val="00672E5A"/>
    <w:rsid w:val="00673276"/>
    <w:rsid w:val="00673F1F"/>
    <w:rsid w:val="006743DD"/>
    <w:rsid w:val="00674429"/>
    <w:rsid w:val="00674B59"/>
    <w:rsid w:val="00675D81"/>
    <w:rsid w:val="006778A5"/>
    <w:rsid w:val="00677CEC"/>
    <w:rsid w:val="00680792"/>
    <w:rsid w:val="00680B11"/>
    <w:rsid w:val="00681E2E"/>
    <w:rsid w:val="0068275B"/>
    <w:rsid w:val="00683E21"/>
    <w:rsid w:val="00684756"/>
    <w:rsid w:val="0068485E"/>
    <w:rsid w:val="0068644D"/>
    <w:rsid w:val="00686CB6"/>
    <w:rsid w:val="006879AD"/>
    <w:rsid w:val="00690343"/>
    <w:rsid w:val="00691BC4"/>
    <w:rsid w:val="00692063"/>
    <w:rsid w:val="00692A1D"/>
    <w:rsid w:val="00692D94"/>
    <w:rsid w:val="00693044"/>
    <w:rsid w:val="00693635"/>
    <w:rsid w:val="00693ADC"/>
    <w:rsid w:val="0069450C"/>
    <w:rsid w:val="00694BBC"/>
    <w:rsid w:val="00696E53"/>
    <w:rsid w:val="0069740A"/>
    <w:rsid w:val="00697B9C"/>
    <w:rsid w:val="006A00B2"/>
    <w:rsid w:val="006A0437"/>
    <w:rsid w:val="006A04B7"/>
    <w:rsid w:val="006A052D"/>
    <w:rsid w:val="006A0736"/>
    <w:rsid w:val="006A13C1"/>
    <w:rsid w:val="006A214E"/>
    <w:rsid w:val="006A2B83"/>
    <w:rsid w:val="006A53AF"/>
    <w:rsid w:val="006A66A0"/>
    <w:rsid w:val="006A710F"/>
    <w:rsid w:val="006A73F2"/>
    <w:rsid w:val="006B06CB"/>
    <w:rsid w:val="006B0701"/>
    <w:rsid w:val="006B0D2E"/>
    <w:rsid w:val="006B1766"/>
    <w:rsid w:val="006B1E98"/>
    <w:rsid w:val="006B29D8"/>
    <w:rsid w:val="006B4132"/>
    <w:rsid w:val="006B458C"/>
    <w:rsid w:val="006B4D4F"/>
    <w:rsid w:val="006B56E9"/>
    <w:rsid w:val="006B59E3"/>
    <w:rsid w:val="006B5D53"/>
    <w:rsid w:val="006B6072"/>
    <w:rsid w:val="006B6C24"/>
    <w:rsid w:val="006B6F4C"/>
    <w:rsid w:val="006B71E2"/>
    <w:rsid w:val="006C0C82"/>
    <w:rsid w:val="006C13C6"/>
    <w:rsid w:val="006C1C7A"/>
    <w:rsid w:val="006C1D98"/>
    <w:rsid w:val="006C225F"/>
    <w:rsid w:val="006C2FE9"/>
    <w:rsid w:val="006C320F"/>
    <w:rsid w:val="006C3BE9"/>
    <w:rsid w:val="006C3E8F"/>
    <w:rsid w:val="006C60AF"/>
    <w:rsid w:val="006C626B"/>
    <w:rsid w:val="006C6792"/>
    <w:rsid w:val="006C6B62"/>
    <w:rsid w:val="006D0C68"/>
    <w:rsid w:val="006D1A4B"/>
    <w:rsid w:val="006D2268"/>
    <w:rsid w:val="006D332B"/>
    <w:rsid w:val="006D336D"/>
    <w:rsid w:val="006D420E"/>
    <w:rsid w:val="006D4B8C"/>
    <w:rsid w:val="006D4B95"/>
    <w:rsid w:val="006D53CB"/>
    <w:rsid w:val="006D6366"/>
    <w:rsid w:val="006D71BB"/>
    <w:rsid w:val="006D720D"/>
    <w:rsid w:val="006D7350"/>
    <w:rsid w:val="006D7496"/>
    <w:rsid w:val="006D7959"/>
    <w:rsid w:val="006D79E2"/>
    <w:rsid w:val="006E1E22"/>
    <w:rsid w:val="006E212C"/>
    <w:rsid w:val="006E29D7"/>
    <w:rsid w:val="006E3030"/>
    <w:rsid w:val="006E3326"/>
    <w:rsid w:val="006E3579"/>
    <w:rsid w:val="006E37C3"/>
    <w:rsid w:val="006E4EB6"/>
    <w:rsid w:val="006E5647"/>
    <w:rsid w:val="006E65DB"/>
    <w:rsid w:val="006E7F16"/>
    <w:rsid w:val="006F1628"/>
    <w:rsid w:val="006F17DD"/>
    <w:rsid w:val="006F18A0"/>
    <w:rsid w:val="006F22E1"/>
    <w:rsid w:val="006F2B83"/>
    <w:rsid w:val="006F3255"/>
    <w:rsid w:val="006F4B72"/>
    <w:rsid w:val="006F51DF"/>
    <w:rsid w:val="006F53B0"/>
    <w:rsid w:val="006F5A13"/>
    <w:rsid w:val="006F5DBD"/>
    <w:rsid w:val="006F71AD"/>
    <w:rsid w:val="006F73A8"/>
    <w:rsid w:val="0070007E"/>
    <w:rsid w:val="0070162E"/>
    <w:rsid w:val="007016F7"/>
    <w:rsid w:val="00701ED0"/>
    <w:rsid w:val="0070408E"/>
    <w:rsid w:val="007044F6"/>
    <w:rsid w:val="007050B6"/>
    <w:rsid w:val="007057B5"/>
    <w:rsid w:val="007059D7"/>
    <w:rsid w:val="007070A4"/>
    <w:rsid w:val="00707DB7"/>
    <w:rsid w:val="00710B34"/>
    <w:rsid w:val="00710CBD"/>
    <w:rsid w:val="007110ED"/>
    <w:rsid w:val="00711A37"/>
    <w:rsid w:val="00711DDA"/>
    <w:rsid w:val="00712BD9"/>
    <w:rsid w:val="0071345D"/>
    <w:rsid w:val="007148B3"/>
    <w:rsid w:val="007157B0"/>
    <w:rsid w:val="00715AE4"/>
    <w:rsid w:val="00717892"/>
    <w:rsid w:val="00717AD6"/>
    <w:rsid w:val="00721891"/>
    <w:rsid w:val="00722124"/>
    <w:rsid w:val="00722E2E"/>
    <w:rsid w:val="0072433D"/>
    <w:rsid w:val="0072479E"/>
    <w:rsid w:val="007258A7"/>
    <w:rsid w:val="00726496"/>
    <w:rsid w:val="007267E1"/>
    <w:rsid w:val="00726AEC"/>
    <w:rsid w:val="00726FB7"/>
    <w:rsid w:val="00727DD3"/>
    <w:rsid w:val="00731104"/>
    <w:rsid w:val="0073117E"/>
    <w:rsid w:val="00731C1E"/>
    <w:rsid w:val="00732192"/>
    <w:rsid w:val="0073282D"/>
    <w:rsid w:val="00733852"/>
    <w:rsid w:val="00733EE8"/>
    <w:rsid w:val="0073407C"/>
    <w:rsid w:val="00734148"/>
    <w:rsid w:val="00735AD8"/>
    <w:rsid w:val="00737451"/>
    <w:rsid w:val="00737847"/>
    <w:rsid w:val="00740055"/>
    <w:rsid w:val="0074031A"/>
    <w:rsid w:val="00741289"/>
    <w:rsid w:val="007416CE"/>
    <w:rsid w:val="00741CE7"/>
    <w:rsid w:val="00741E9E"/>
    <w:rsid w:val="007422EE"/>
    <w:rsid w:val="00742437"/>
    <w:rsid w:val="00742F34"/>
    <w:rsid w:val="00742FB1"/>
    <w:rsid w:val="007435B7"/>
    <w:rsid w:val="00744019"/>
    <w:rsid w:val="007447E1"/>
    <w:rsid w:val="00744CF7"/>
    <w:rsid w:val="00745D33"/>
    <w:rsid w:val="007469A4"/>
    <w:rsid w:val="00746E32"/>
    <w:rsid w:val="007470CD"/>
    <w:rsid w:val="007505BD"/>
    <w:rsid w:val="007506E1"/>
    <w:rsid w:val="007522CF"/>
    <w:rsid w:val="00752A37"/>
    <w:rsid w:val="00752F06"/>
    <w:rsid w:val="0075363B"/>
    <w:rsid w:val="00754089"/>
    <w:rsid w:val="007540BF"/>
    <w:rsid w:val="00754753"/>
    <w:rsid w:val="00754923"/>
    <w:rsid w:val="00754A81"/>
    <w:rsid w:val="00755B6C"/>
    <w:rsid w:val="00755C53"/>
    <w:rsid w:val="00755FD4"/>
    <w:rsid w:val="00756375"/>
    <w:rsid w:val="00756961"/>
    <w:rsid w:val="00756CD5"/>
    <w:rsid w:val="00756F17"/>
    <w:rsid w:val="00757A18"/>
    <w:rsid w:val="00757B0A"/>
    <w:rsid w:val="0076071F"/>
    <w:rsid w:val="00760C83"/>
    <w:rsid w:val="007610CC"/>
    <w:rsid w:val="00761619"/>
    <w:rsid w:val="00762117"/>
    <w:rsid w:val="007622E4"/>
    <w:rsid w:val="00762866"/>
    <w:rsid w:val="0076296A"/>
    <w:rsid w:val="00762CC2"/>
    <w:rsid w:val="00762E82"/>
    <w:rsid w:val="0076370F"/>
    <w:rsid w:val="0076619A"/>
    <w:rsid w:val="00766627"/>
    <w:rsid w:val="00767739"/>
    <w:rsid w:val="0076786D"/>
    <w:rsid w:val="00767958"/>
    <w:rsid w:val="00767A1E"/>
    <w:rsid w:val="007700DD"/>
    <w:rsid w:val="007708E8"/>
    <w:rsid w:val="00770F1B"/>
    <w:rsid w:val="00771092"/>
    <w:rsid w:val="0077124A"/>
    <w:rsid w:val="00771685"/>
    <w:rsid w:val="0077180A"/>
    <w:rsid w:val="00772076"/>
    <w:rsid w:val="00774647"/>
    <w:rsid w:val="0077465B"/>
    <w:rsid w:val="00774D27"/>
    <w:rsid w:val="007750C5"/>
    <w:rsid w:val="00775224"/>
    <w:rsid w:val="00776209"/>
    <w:rsid w:val="00776427"/>
    <w:rsid w:val="00776DCA"/>
    <w:rsid w:val="00777224"/>
    <w:rsid w:val="0077789D"/>
    <w:rsid w:val="00780108"/>
    <w:rsid w:val="0078037B"/>
    <w:rsid w:val="007805DA"/>
    <w:rsid w:val="00780A7C"/>
    <w:rsid w:val="007813AA"/>
    <w:rsid w:val="00783662"/>
    <w:rsid w:val="007839A4"/>
    <w:rsid w:val="007839B2"/>
    <w:rsid w:val="00783E99"/>
    <w:rsid w:val="00784F31"/>
    <w:rsid w:val="00784F51"/>
    <w:rsid w:val="00785355"/>
    <w:rsid w:val="00785431"/>
    <w:rsid w:val="00786799"/>
    <w:rsid w:val="007875EA"/>
    <w:rsid w:val="00790229"/>
    <w:rsid w:val="0079124C"/>
    <w:rsid w:val="007913D8"/>
    <w:rsid w:val="007913F4"/>
    <w:rsid w:val="00792822"/>
    <w:rsid w:val="0079315A"/>
    <w:rsid w:val="00793558"/>
    <w:rsid w:val="0079389C"/>
    <w:rsid w:val="00793C98"/>
    <w:rsid w:val="00795A49"/>
    <w:rsid w:val="00796114"/>
    <w:rsid w:val="00796CA2"/>
    <w:rsid w:val="00797724"/>
    <w:rsid w:val="00797B90"/>
    <w:rsid w:val="007A21AC"/>
    <w:rsid w:val="007A2267"/>
    <w:rsid w:val="007A6F66"/>
    <w:rsid w:val="007A726F"/>
    <w:rsid w:val="007A7463"/>
    <w:rsid w:val="007A78F0"/>
    <w:rsid w:val="007A7C41"/>
    <w:rsid w:val="007B08E4"/>
    <w:rsid w:val="007B2408"/>
    <w:rsid w:val="007B295D"/>
    <w:rsid w:val="007B33F5"/>
    <w:rsid w:val="007B4184"/>
    <w:rsid w:val="007B5818"/>
    <w:rsid w:val="007B71F1"/>
    <w:rsid w:val="007B7414"/>
    <w:rsid w:val="007B7DC1"/>
    <w:rsid w:val="007C0663"/>
    <w:rsid w:val="007C0DEE"/>
    <w:rsid w:val="007C0E76"/>
    <w:rsid w:val="007C124C"/>
    <w:rsid w:val="007C18A0"/>
    <w:rsid w:val="007C1C70"/>
    <w:rsid w:val="007C3280"/>
    <w:rsid w:val="007C34E4"/>
    <w:rsid w:val="007C3E42"/>
    <w:rsid w:val="007C4F92"/>
    <w:rsid w:val="007C57C1"/>
    <w:rsid w:val="007C6BA7"/>
    <w:rsid w:val="007C7310"/>
    <w:rsid w:val="007C7856"/>
    <w:rsid w:val="007D0373"/>
    <w:rsid w:val="007D120B"/>
    <w:rsid w:val="007D16E5"/>
    <w:rsid w:val="007D1701"/>
    <w:rsid w:val="007D2497"/>
    <w:rsid w:val="007D2873"/>
    <w:rsid w:val="007D291F"/>
    <w:rsid w:val="007D2AC3"/>
    <w:rsid w:val="007D2B83"/>
    <w:rsid w:val="007D2C02"/>
    <w:rsid w:val="007D3E5E"/>
    <w:rsid w:val="007D4526"/>
    <w:rsid w:val="007D5AFC"/>
    <w:rsid w:val="007D5D34"/>
    <w:rsid w:val="007D60DA"/>
    <w:rsid w:val="007D6AA0"/>
    <w:rsid w:val="007D7C55"/>
    <w:rsid w:val="007E0C80"/>
    <w:rsid w:val="007E23DA"/>
    <w:rsid w:val="007E2A01"/>
    <w:rsid w:val="007E2F0F"/>
    <w:rsid w:val="007E446B"/>
    <w:rsid w:val="007E461A"/>
    <w:rsid w:val="007E4B8B"/>
    <w:rsid w:val="007E4E19"/>
    <w:rsid w:val="007E5063"/>
    <w:rsid w:val="007E5B10"/>
    <w:rsid w:val="007E6964"/>
    <w:rsid w:val="007E6EAC"/>
    <w:rsid w:val="007E6F81"/>
    <w:rsid w:val="007F033E"/>
    <w:rsid w:val="007F14E9"/>
    <w:rsid w:val="007F151E"/>
    <w:rsid w:val="007F35B1"/>
    <w:rsid w:val="007F366F"/>
    <w:rsid w:val="007F3F33"/>
    <w:rsid w:val="007F3FBC"/>
    <w:rsid w:val="007F44CF"/>
    <w:rsid w:val="007F5547"/>
    <w:rsid w:val="007F6681"/>
    <w:rsid w:val="007F7058"/>
    <w:rsid w:val="007F7380"/>
    <w:rsid w:val="007F73D7"/>
    <w:rsid w:val="007F7783"/>
    <w:rsid w:val="007F7BDB"/>
    <w:rsid w:val="00800943"/>
    <w:rsid w:val="00801A62"/>
    <w:rsid w:val="00801BED"/>
    <w:rsid w:val="00804315"/>
    <w:rsid w:val="008043CF"/>
    <w:rsid w:val="00807A41"/>
    <w:rsid w:val="00807DB2"/>
    <w:rsid w:val="00807EF0"/>
    <w:rsid w:val="0081151A"/>
    <w:rsid w:val="00812079"/>
    <w:rsid w:val="008133EE"/>
    <w:rsid w:val="00814165"/>
    <w:rsid w:val="0081469F"/>
    <w:rsid w:val="00814CC0"/>
    <w:rsid w:val="008162B3"/>
    <w:rsid w:val="008165A2"/>
    <w:rsid w:val="00816D8C"/>
    <w:rsid w:val="008173F1"/>
    <w:rsid w:val="008177FD"/>
    <w:rsid w:val="00817BBC"/>
    <w:rsid w:val="00817BEC"/>
    <w:rsid w:val="00820494"/>
    <w:rsid w:val="00820C72"/>
    <w:rsid w:val="00820CC6"/>
    <w:rsid w:val="0082271C"/>
    <w:rsid w:val="00823124"/>
    <w:rsid w:val="008232A8"/>
    <w:rsid w:val="00824A66"/>
    <w:rsid w:val="00825C03"/>
    <w:rsid w:val="00826542"/>
    <w:rsid w:val="008267D2"/>
    <w:rsid w:val="008271BB"/>
    <w:rsid w:val="0083051E"/>
    <w:rsid w:val="008309AE"/>
    <w:rsid w:val="008309F1"/>
    <w:rsid w:val="00830F48"/>
    <w:rsid w:val="00831876"/>
    <w:rsid w:val="00831D24"/>
    <w:rsid w:val="00832CE9"/>
    <w:rsid w:val="00833668"/>
    <w:rsid w:val="00833A15"/>
    <w:rsid w:val="00833A53"/>
    <w:rsid w:val="00834F9B"/>
    <w:rsid w:val="00836B26"/>
    <w:rsid w:val="0083755F"/>
    <w:rsid w:val="0083799E"/>
    <w:rsid w:val="00840904"/>
    <w:rsid w:val="00840B58"/>
    <w:rsid w:val="00840D22"/>
    <w:rsid w:val="00841531"/>
    <w:rsid w:val="00841FA4"/>
    <w:rsid w:val="00842D9C"/>
    <w:rsid w:val="00843AAF"/>
    <w:rsid w:val="0084403F"/>
    <w:rsid w:val="0084420F"/>
    <w:rsid w:val="00844D02"/>
    <w:rsid w:val="00845830"/>
    <w:rsid w:val="0084685E"/>
    <w:rsid w:val="00846C67"/>
    <w:rsid w:val="008475D6"/>
    <w:rsid w:val="0085078C"/>
    <w:rsid w:val="00851062"/>
    <w:rsid w:val="0085156A"/>
    <w:rsid w:val="00851D09"/>
    <w:rsid w:val="00852737"/>
    <w:rsid w:val="008537AB"/>
    <w:rsid w:val="00853BA1"/>
    <w:rsid w:val="008556A9"/>
    <w:rsid w:val="0085644A"/>
    <w:rsid w:val="00856EA3"/>
    <w:rsid w:val="00857387"/>
    <w:rsid w:val="00857688"/>
    <w:rsid w:val="00860801"/>
    <w:rsid w:val="00860F2D"/>
    <w:rsid w:val="00861081"/>
    <w:rsid w:val="00861D4F"/>
    <w:rsid w:val="008629E5"/>
    <w:rsid w:val="00862FEC"/>
    <w:rsid w:val="008632C9"/>
    <w:rsid w:val="00863A83"/>
    <w:rsid w:val="00863ED4"/>
    <w:rsid w:val="00863F91"/>
    <w:rsid w:val="008644AC"/>
    <w:rsid w:val="00864560"/>
    <w:rsid w:val="00864874"/>
    <w:rsid w:val="00865DD0"/>
    <w:rsid w:val="00865ED1"/>
    <w:rsid w:val="00866F68"/>
    <w:rsid w:val="00867944"/>
    <w:rsid w:val="008679E4"/>
    <w:rsid w:val="00867C6F"/>
    <w:rsid w:val="00867D47"/>
    <w:rsid w:val="00871DE4"/>
    <w:rsid w:val="00873695"/>
    <w:rsid w:val="00873817"/>
    <w:rsid w:val="008739D1"/>
    <w:rsid w:val="00873A6C"/>
    <w:rsid w:val="00874539"/>
    <w:rsid w:val="0087647F"/>
    <w:rsid w:val="00876B88"/>
    <w:rsid w:val="00877204"/>
    <w:rsid w:val="00877511"/>
    <w:rsid w:val="00880E78"/>
    <w:rsid w:val="0088104A"/>
    <w:rsid w:val="00882194"/>
    <w:rsid w:val="00882422"/>
    <w:rsid w:val="00882EF1"/>
    <w:rsid w:val="00884673"/>
    <w:rsid w:val="00884F1B"/>
    <w:rsid w:val="00885CE3"/>
    <w:rsid w:val="00886053"/>
    <w:rsid w:val="0088621D"/>
    <w:rsid w:val="0088633D"/>
    <w:rsid w:val="008866FB"/>
    <w:rsid w:val="00886737"/>
    <w:rsid w:val="008869A4"/>
    <w:rsid w:val="00886ED4"/>
    <w:rsid w:val="00886F98"/>
    <w:rsid w:val="00886FC2"/>
    <w:rsid w:val="00887D38"/>
    <w:rsid w:val="00890B86"/>
    <w:rsid w:val="00891790"/>
    <w:rsid w:val="00891997"/>
    <w:rsid w:val="00892413"/>
    <w:rsid w:val="008934BC"/>
    <w:rsid w:val="00894D77"/>
    <w:rsid w:val="00894E6C"/>
    <w:rsid w:val="0089637C"/>
    <w:rsid w:val="008966EB"/>
    <w:rsid w:val="008978D9"/>
    <w:rsid w:val="008A1A00"/>
    <w:rsid w:val="008A22F2"/>
    <w:rsid w:val="008A3382"/>
    <w:rsid w:val="008A3FD2"/>
    <w:rsid w:val="008A4059"/>
    <w:rsid w:val="008A4599"/>
    <w:rsid w:val="008A597A"/>
    <w:rsid w:val="008A5B33"/>
    <w:rsid w:val="008A5D18"/>
    <w:rsid w:val="008A6302"/>
    <w:rsid w:val="008A6BA7"/>
    <w:rsid w:val="008A6DF5"/>
    <w:rsid w:val="008B00DB"/>
    <w:rsid w:val="008B049C"/>
    <w:rsid w:val="008B0506"/>
    <w:rsid w:val="008B0B0A"/>
    <w:rsid w:val="008B1084"/>
    <w:rsid w:val="008B1496"/>
    <w:rsid w:val="008B17A1"/>
    <w:rsid w:val="008B262B"/>
    <w:rsid w:val="008B34DE"/>
    <w:rsid w:val="008B36DA"/>
    <w:rsid w:val="008B3F9E"/>
    <w:rsid w:val="008B510B"/>
    <w:rsid w:val="008B5A8F"/>
    <w:rsid w:val="008B6B7C"/>
    <w:rsid w:val="008B7780"/>
    <w:rsid w:val="008C0786"/>
    <w:rsid w:val="008C0897"/>
    <w:rsid w:val="008C17B6"/>
    <w:rsid w:val="008C211B"/>
    <w:rsid w:val="008C217E"/>
    <w:rsid w:val="008C2F6A"/>
    <w:rsid w:val="008C4556"/>
    <w:rsid w:val="008C491B"/>
    <w:rsid w:val="008C508D"/>
    <w:rsid w:val="008C5E39"/>
    <w:rsid w:val="008C6EBE"/>
    <w:rsid w:val="008C7E6E"/>
    <w:rsid w:val="008D0282"/>
    <w:rsid w:val="008D0BFA"/>
    <w:rsid w:val="008D0ECF"/>
    <w:rsid w:val="008D1BAE"/>
    <w:rsid w:val="008D21CB"/>
    <w:rsid w:val="008D31BE"/>
    <w:rsid w:val="008D3BC5"/>
    <w:rsid w:val="008D3D5D"/>
    <w:rsid w:val="008D3D5F"/>
    <w:rsid w:val="008D48FB"/>
    <w:rsid w:val="008D4A95"/>
    <w:rsid w:val="008D5A3C"/>
    <w:rsid w:val="008D5ADB"/>
    <w:rsid w:val="008D6C20"/>
    <w:rsid w:val="008D6FBA"/>
    <w:rsid w:val="008E01A3"/>
    <w:rsid w:val="008E056B"/>
    <w:rsid w:val="008E0EEC"/>
    <w:rsid w:val="008E1B12"/>
    <w:rsid w:val="008E266B"/>
    <w:rsid w:val="008E4038"/>
    <w:rsid w:val="008E4613"/>
    <w:rsid w:val="008E4AEC"/>
    <w:rsid w:val="008E5E92"/>
    <w:rsid w:val="008E659D"/>
    <w:rsid w:val="008E6CB5"/>
    <w:rsid w:val="008E6F8F"/>
    <w:rsid w:val="008E76CA"/>
    <w:rsid w:val="008E7886"/>
    <w:rsid w:val="008E7CBC"/>
    <w:rsid w:val="008F0418"/>
    <w:rsid w:val="008F1291"/>
    <w:rsid w:val="008F225D"/>
    <w:rsid w:val="008F3466"/>
    <w:rsid w:val="008F378F"/>
    <w:rsid w:val="008F3AAC"/>
    <w:rsid w:val="008F3D51"/>
    <w:rsid w:val="008F4A9C"/>
    <w:rsid w:val="008F63B8"/>
    <w:rsid w:val="008F6BA2"/>
    <w:rsid w:val="009010D8"/>
    <w:rsid w:val="00902E41"/>
    <w:rsid w:val="00902E81"/>
    <w:rsid w:val="00902EA3"/>
    <w:rsid w:val="00903C3D"/>
    <w:rsid w:val="00904538"/>
    <w:rsid w:val="00904EC6"/>
    <w:rsid w:val="009062AA"/>
    <w:rsid w:val="0091045A"/>
    <w:rsid w:val="009107D4"/>
    <w:rsid w:val="00910891"/>
    <w:rsid w:val="00912616"/>
    <w:rsid w:val="00912631"/>
    <w:rsid w:val="00912736"/>
    <w:rsid w:val="00912868"/>
    <w:rsid w:val="00915456"/>
    <w:rsid w:val="00916388"/>
    <w:rsid w:val="0091764E"/>
    <w:rsid w:val="00923462"/>
    <w:rsid w:val="0092386C"/>
    <w:rsid w:val="00923BE2"/>
    <w:rsid w:val="00924552"/>
    <w:rsid w:val="00924A11"/>
    <w:rsid w:val="00924FAB"/>
    <w:rsid w:val="009261B0"/>
    <w:rsid w:val="009262F6"/>
    <w:rsid w:val="009264B8"/>
    <w:rsid w:val="00926767"/>
    <w:rsid w:val="009302E5"/>
    <w:rsid w:val="00930937"/>
    <w:rsid w:val="00930EDC"/>
    <w:rsid w:val="009322CE"/>
    <w:rsid w:val="009335A3"/>
    <w:rsid w:val="0093368D"/>
    <w:rsid w:val="00934095"/>
    <w:rsid w:val="009340EC"/>
    <w:rsid w:val="00934F3F"/>
    <w:rsid w:val="009354D7"/>
    <w:rsid w:val="00935B5B"/>
    <w:rsid w:val="00935F55"/>
    <w:rsid w:val="00936676"/>
    <w:rsid w:val="0093674C"/>
    <w:rsid w:val="009377C5"/>
    <w:rsid w:val="00940A7C"/>
    <w:rsid w:val="00940EAF"/>
    <w:rsid w:val="00941162"/>
    <w:rsid w:val="0094232A"/>
    <w:rsid w:val="0094495C"/>
    <w:rsid w:val="00944BAB"/>
    <w:rsid w:val="00944E7C"/>
    <w:rsid w:val="00945C73"/>
    <w:rsid w:val="00947286"/>
    <w:rsid w:val="009477AF"/>
    <w:rsid w:val="00947EA9"/>
    <w:rsid w:val="00950B30"/>
    <w:rsid w:val="00950F49"/>
    <w:rsid w:val="009525FC"/>
    <w:rsid w:val="009526D6"/>
    <w:rsid w:val="00952B5C"/>
    <w:rsid w:val="0095323C"/>
    <w:rsid w:val="00953E1C"/>
    <w:rsid w:val="00954061"/>
    <w:rsid w:val="0095533D"/>
    <w:rsid w:val="0095566E"/>
    <w:rsid w:val="009559E2"/>
    <w:rsid w:val="0095654F"/>
    <w:rsid w:val="00956DC7"/>
    <w:rsid w:val="00956EF0"/>
    <w:rsid w:val="00957365"/>
    <w:rsid w:val="00957AAF"/>
    <w:rsid w:val="00960321"/>
    <w:rsid w:val="00960593"/>
    <w:rsid w:val="00962DF6"/>
    <w:rsid w:val="00963F04"/>
    <w:rsid w:val="009640C0"/>
    <w:rsid w:val="0096412A"/>
    <w:rsid w:val="00964A59"/>
    <w:rsid w:val="009655A8"/>
    <w:rsid w:val="00965B40"/>
    <w:rsid w:val="00965CB1"/>
    <w:rsid w:val="00967DD8"/>
    <w:rsid w:val="00970560"/>
    <w:rsid w:val="00971CAD"/>
    <w:rsid w:val="00973646"/>
    <w:rsid w:val="00973B1A"/>
    <w:rsid w:val="009743BA"/>
    <w:rsid w:val="00974452"/>
    <w:rsid w:val="00974517"/>
    <w:rsid w:val="009746F2"/>
    <w:rsid w:val="009748EB"/>
    <w:rsid w:val="00975240"/>
    <w:rsid w:val="00975BEF"/>
    <w:rsid w:val="009760F6"/>
    <w:rsid w:val="00976BCE"/>
    <w:rsid w:val="00976E65"/>
    <w:rsid w:val="009770A0"/>
    <w:rsid w:val="00977CC7"/>
    <w:rsid w:val="0098020E"/>
    <w:rsid w:val="00982298"/>
    <w:rsid w:val="00982FE0"/>
    <w:rsid w:val="00983093"/>
    <w:rsid w:val="00983EE1"/>
    <w:rsid w:val="009841E9"/>
    <w:rsid w:val="00987449"/>
    <w:rsid w:val="00987C77"/>
    <w:rsid w:val="009908F5"/>
    <w:rsid w:val="00990F79"/>
    <w:rsid w:val="00990F9B"/>
    <w:rsid w:val="009917BB"/>
    <w:rsid w:val="00992010"/>
    <w:rsid w:val="009920B9"/>
    <w:rsid w:val="009931F1"/>
    <w:rsid w:val="009939DE"/>
    <w:rsid w:val="009953D8"/>
    <w:rsid w:val="00995874"/>
    <w:rsid w:val="00995A69"/>
    <w:rsid w:val="00995B84"/>
    <w:rsid w:val="00995B8A"/>
    <w:rsid w:val="009974ED"/>
    <w:rsid w:val="009A2DE0"/>
    <w:rsid w:val="009A2E42"/>
    <w:rsid w:val="009A38B4"/>
    <w:rsid w:val="009A3C2C"/>
    <w:rsid w:val="009A4466"/>
    <w:rsid w:val="009A44F4"/>
    <w:rsid w:val="009A45FD"/>
    <w:rsid w:val="009A4609"/>
    <w:rsid w:val="009A46A5"/>
    <w:rsid w:val="009A592E"/>
    <w:rsid w:val="009A59BF"/>
    <w:rsid w:val="009A5FDA"/>
    <w:rsid w:val="009A6394"/>
    <w:rsid w:val="009A66C6"/>
    <w:rsid w:val="009A7065"/>
    <w:rsid w:val="009B1346"/>
    <w:rsid w:val="009B17C5"/>
    <w:rsid w:val="009B1939"/>
    <w:rsid w:val="009B2064"/>
    <w:rsid w:val="009B21F9"/>
    <w:rsid w:val="009B258D"/>
    <w:rsid w:val="009B3B85"/>
    <w:rsid w:val="009B3CA5"/>
    <w:rsid w:val="009B552B"/>
    <w:rsid w:val="009B55F8"/>
    <w:rsid w:val="009B60D7"/>
    <w:rsid w:val="009B6CDD"/>
    <w:rsid w:val="009B7C7E"/>
    <w:rsid w:val="009C02DD"/>
    <w:rsid w:val="009C0AA2"/>
    <w:rsid w:val="009C1163"/>
    <w:rsid w:val="009C1314"/>
    <w:rsid w:val="009C1B6F"/>
    <w:rsid w:val="009C1E9D"/>
    <w:rsid w:val="009C1FD1"/>
    <w:rsid w:val="009C23EF"/>
    <w:rsid w:val="009C2A55"/>
    <w:rsid w:val="009C33E7"/>
    <w:rsid w:val="009C3DAC"/>
    <w:rsid w:val="009C3E9C"/>
    <w:rsid w:val="009C68A9"/>
    <w:rsid w:val="009C7B3D"/>
    <w:rsid w:val="009D03D2"/>
    <w:rsid w:val="009D0AC7"/>
    <w:rsid w:val="009D0BD8"/>
    <w:rsid w:val="009D0BFA"/>
    <w:rsid w:val="009D0FED"/>
    <w:rsid w:val="009D16D5"/>
    <w:rsid w:val="009D30A5"/>
    <w:rsid w:val="009D3891"/>
    <w:rsid w:val="009D3BE2"/>
    <w:rsid w:val="009D40DC"/>
    <w:rsid w:val="009D49D1"/>
    <w:rsid w:val="009D4E32"/>
    <w:rsid w:val="009D55E0"/>
    <w:rsid w:val="009D78C8"/>
    <w:rsid w:val="009D7AA0"/>
    <w:rsid w:val="009D7F61"/>
    <w:rsid w:val="009E0E07"/>
    <w:rsid w:val="009E1C33"/>
    <w:rsid w:val="009E2429"/>
    <w:rsid w:val="009E2490"/>
    <w:rsid w:val="009E307D"/>
    <w:rsid w:val="009E3B4E"/>
    <w:rsid w:val="009E4A4B"/>
    <w:rsid w:val="009E545A"/>
    <w:rsid w:val="009E54FF"/>
    <w:rsid w:val="009E5A2F"/>
    <w:rsid w:val="009E5B16"/>
    <w:rsid w:val="009E6625"/>
    <w:rsid w:val="009E6820"/>
    <w:rsid w:val="009E68F0"/>
    <w:rsid w:val="009E6CD7"/>
    <w:rsid w:val="009E6F9E"/>
    <w:rsid w:val="009F03CF"/>
    <w:rsid w:val="009F0B8A"/>
    <w:rsid w:val="009F0E25"/>
    <w:rsid w:val="009F18D6"/>
    <w:rsid w:val="009F23DD"/>
    <w:rsid w:val="009F34DA"/>
    <w:rsid w:val="009F3989"/>
    <w:rsid w:val="009F47B6"/>
    <w:rsid w:val="009F49CC"/>
    <w:rsid w:val="009F5259"/>
    <w:rsid w:val="009F56D2"/>
    <w:rsid w:val="009F6215"/>
    <w:rsid w:val="009F6D11"/>
    <w:rsid w:val="009F7057"/>
    <w:rsid w:val="00A00A12"/>
    <w:rsid w:val="00A01671"/>
    <w:rsid w:val="00A01753"/>
    <w:rsid w:val="00A03C0B"/>
    <w:rsid w:val="00A03C2C"/>
    <w:rsid w:val="00A03D8F"/>
    <w:rsid w:val="00A03EB6"/>
    <w:rsid w:val="00A04173"/>
    <w:rsid w:val="00A055EC"/>
    <w:rsid w:val="00A05F8E"/>
    <w:rsid w:val="00A06A7F"/>
    <w:rsid w:val="00A06E48"/>
    <w:rsid w:val="00A1057B"/>
    <w:rsid w:val="00A1086A"/>
    <w:rsid w:val="00A110E0"/>
    <w:rsid w:val="00A11DF4"/>
    <w:rsid w:val="00A1468E"/>
    <w:rsid w:val="00A147B8"/>
    <w:rsid w:val="00A14831"/>
    <w:rsid w:val="00A14B44"/>
    <w:rsid w:val="00A15161"/>
    <w:rsid w:val="00A1532E"/>
    <w:rsid w:val="00A15C29"/>
    <w:rsid w:val="00A15C66"/>
    <w:rsid w:val="00A16F22"/>
    <w:rsid w:val="00A16FA2"/>
    <w:rsid w:val="00A17C56"/>
    <w:rsid w:val="00A201AA"/>
    <w:rsid w:val="00A21B9A"/>
    <w:rsid w:val="00A227AA"/>
    <w:rsid w:val="00A22DFE"/>
    <w:rsid w:val="00A231C4"/>
    <w:rsid w:val="00A23EC0"/>
    <w:rsid w:val="00A24AF0"/>
    <w:rsid w:val="00A24BE1"/>
    <w:rsid w:val="00A256BB"/>
    <w:rsid w:val="00A25E12"/>
    <w:rsid w:val="00A26EB9"/>
    <w:rsid w:val="00A26F3C"/>
    <w:rsid w:val="00A306FA"/>
    <w:rsid w:val="00A30FB3"/>
    <w:rsid w:val="00A324BF"/>
    <w:rsid w:val="00A32827"/>
    <w:rsid w:val="00A330A1"/>
    <w:rsid w:val="00A3385C"/>
    <w:rsid w:val="00A34BE2"/>
    <w:rsid w:val="00A35711"/>
    <w:rsid w:val="00A3583E"/>
    <w:rsid w:val="00A35A70"/>
    <w:rsid w:val="00A368AF"/>
    <w:rsid w:val="00A370DD"/>
    <w:rsid w:val="00A3746E"/>
    <w:rsid w:val="00A378DC"/>
    <w:rsid w:val="00A379BD"/>
    <w:rsid w:val="00A4080B"/>
    <w:rsid w:val="00A410F2"/>
    <w:rsid w:val="00A4131D"/>
    <w:rsid w:val="00A414E5"/>
    <w:rsid w:val="00A415F1"/>
    <w:rsid w:val="00A42601"/>
    <w:rsid w:val="00A426F9"/>
    <w:rsid w:val="00A42E71"/>
    <w:rsid w:val="00A4363C"/>
    <w:rsid w:val="00A4453B"/>
    <w:rsid w:val="00A44B35"/>
    <w:rsid w:val="00A45DEA"/>
    <w:rsid w:val="00A45EC6"/>
    <w:rsid w:val="00A46166"/>
    <w:rsid w:val="00A46483"/>
    <w:rsid w:val="00A4653E"/>
    <w:rsid w:val="00A46B87"/>
    <w:rsid w:val="00A46C6E"/>
    <w:rsid w:val="00A46E7E"/>
    <w:rsid w:val="00A50B43"/>
    <w:rsid w:val="00A51408"/>
    <w:rsid w:val="00A51464"/>
    <w:rsid w:val="00A524A9"/>
    <w:rsid w:val="00A527AF"/>
    <w:rsid w:val="00A535C7"/>
    <w:rsid w:val="00A55E4A"/>
    <w:rsid w:val="00A56F32"/>
    <w:rsid w:val="00A574E6"/>
    <w:rsid w:val="00A57EEC"/>
    <w:rsid w:val="00A60236"/>
    <w:rsid w:val="00A60312"/>
    <w:rsid w:val="00A60DB9"/>
    <w:rsid w:val="00A6267E"/>
    <w:rsid w:val="00A635A1"/>
    <w:rsid w:val="00A64053"/>
    <w:rsid w:val="00A643CC"/>
    <w:rsid w:val="00A64A03"/>
    <w:rsid w:val="00A65CEF"/>
    <w:rsid w:val="00A65EBA"/>
    <w:rsid w:val="00A65F25"/>
    <w:rsid w:val="00A65FC4"/>
    <w:rsid w:val="00A67DB1"/>
    <w:rsid w:val="00A70D97"/>
    <w:rsid w:val="00A7271B"/>
    <w:rsid w:val="00A72DFC"/>
    <w:rsid w:val="00A73EBA"/>
    <w:rsid w:val="00A74C77"/>
    <w:rsid w:val="00A7526F"/>
    <w:rsid w:val="00A75283"/>
    <w:rsid w:val="00A7565B"/>
    <w:rsid w:val="00A760F8"/>
    <w:rsid w:val="00A80944"/>
    <w:rsid w:val="00A80C6D"/>
    <w:rsid w:val="00A828EA"/>
    <w:rsid w:val="00A82ADD"/>
    <w:rsid w:val="00A84989"/>
    <w:rsid w:val="00A84ED4"/>
    <w:rsid w:val="00A85414"/>
    <w:rsid w:val="00A86564"/>
    <w:rsid w:val="00A87054"/>
    <w:rsid w:val="00A8786F"/>
    <w:rsid w:val="00A87897"/>
    <w:rsid w:val="00A904F0"/>
    <w:rsid w:val="00A90638"/>
    <w:rsid w:val="00A9086C"/>
    <w:rsid w:val="00A911B4"/>
    <w:rsid w:val="00A921F6"/>
    <w:rsid w:val="00A92C64"/>
    <w:rsid w:val="00A940CA"/>
    <w:rsid w:val="00A94A04"/>
    <w:rsid w:val="00A94BAC"/>
    <w:rsid w:val="00A95DC5"/>
    <w:rsid w:val="00A964B2"/>
    <w:rsid w:val="00A96F9E"/>
    <w:rsid w:val="00AA0595"/>
    <w:rsid w:val="00AA16A7"/>
    <w:rsid w:val="00AA22E1"/>
    <w:rsid w:val="00AA2BA1"/>
    <w:rsid w:val="00AA2BE7"/>
    <w:rsid w:val="00AA423C"/>
    <w:rsid w:val="00AA48ED"/>
    <w:rsid w:val="00AA4C93"/>
    <w:rsid w:val="00AA5480"/>
    <w:rsid w:val="00AA6726"/>
    <w:rsid w:val="00AA6E2E"/>
    <w:rsid w:val="00AB0417"/>
    <w:rsid w:val="00AB0558"/>
    <w:rsid w:val="00AB199F"/>
    <w:rsid w:val="00AB40E5"/>
    <w:rsid w:val="00AB59A7"/>
    <w:rsid w:val="00AB6589"/>
    <w:rsid w:val="00AB6F7C"/>
    <w:rsid w:val="00AB733B"/>
    <w:rsid w:val="00AC1619"/>
    <w:rsid w:val="00AC1631"/>
    <w:rsid w:val="00AC1F11"/>
    <w:rsid w:val="00AC35ED"/>
    <w:rsid w:val="00AC364F"/>
    <w:rsid w:val="00AC36B9"/>
    <w:rsid w:val="00AC5291"/>
    <w:rsid w:val="00AC58F4"/>
    <w:rsid w:val="00AC5A6F"/>
    <w:rsid w:val="00AC5D09"/>
    <w:rsid w:val="00AC6046"/>
    <w:rsid w:val="00AC62EA"/>
    <w:rsid w:val="00AC64F6"/>
    <w:rsid w:val="00AC7843"/>
    <w:rsid w:val="00AC7C4E"/>
    <w:rsid w:val="00AC7DB2"/>
    <w:rsid w:val="00AD025F"/>
    <w:rsid w:val="00AD14B9"/>
    <w:rsid w:val="00AD1803"/>
    <w:rsid w:val="00AD1B39"/>
    <w:rsid w:val="00AD2697"/>
    <w:rsid w:val="00AD2AD0"/>
    <w:rsid w:val="00AD3124"/>
    <w:rsid w:val="00AD33DA"/>
    <w:rsid w:val="00AD4278"/>
    <w:rsid w:val="00AD512F"/>
    <w:rsid w:val="00AD6BC6"/>
    <w:rsid w:val="00AE020B"/>
    <w:rsid w:val="00AE0C21"/>
    <w:rsid w:val="00AE0E56"/>
    <w:rsid w:val="00AE0F13"/>
    <w:rsid w:val="00AE1A06"/>
    <w:rsid w:val="00AE332A"/>
    <w:rsid w:val="00AE46BD"/>
    <w:rsid w:val="00AE5B88"/>
    <w:rsid w:val="00AE5C24"/>
    <w:rsid w:val="00AE6685"/>
    <w:rsid w:val="00AE7CAC"/>
    <w:rsid w:val="00AE7DD4"/>
    <w:rsid w:val="00AF0290"/>
    <w:rsid w:val="00AF02C0"/>
    <w:rsid w:val="00AF0532"/>
    <w:rsid w:val="00AF2301"/>
    <w:rsid w:val="00AF23EF"/>
    <w:rsid w:val="00AF2575"/>
    <w:rsid w:val="00AF567E"/>
    <w:rsid w:val="00AF5B7F"/>
    <w:rsid w:val="00AF752B"/>
    <w:rsid w:val="00AF78FF"/>
    <w:rsid w:val="00B01591"/>
    <w:rsid w:val="00B01A48"/>
    <w:rsid w:val="00B02744"/>
    <w:rsid w:val="00B0358C"/>
    <w:rsid w:val="00B03A21"/>
    <w:rsid w:val="00B0500B"/>
    <w:rsid w:val="00B05206"/>
    <w:rsid w:val="00B0658E"/>
    <w:rsid w:val="00B10758"/>
    <w:rsid w:val="00B10FBF"/>
    <w:rsid w:val="00B110B1"/>
    <w:rsid w:val="00B117A4"/>
    <w:rsid w:val="00B11F15"/>
    <w:rsid w:val="00B122EA"/>
    <w:rsid w:val="00B12911"/>
    <w:rsid w:val="00B13406"/>
    <w:rsid w:val="00B13DA1"/>
    <w:rsid w:val="00B14D1A"/>
    <w:rsid w:val="00B1600C"/>
    <w:rsid w:val="00B1643E"/>
    <w:rsid w:val="00B16519"/>
    <w:rsid w:val="00B16F11"/>
    <w:rsid w:val="00B17446"/>
    <w:rsid w:val="00B208D6"/>
    <w:rsid w:val="00B2166A"/>
    <w:rsid w:val="00B22212"/>
    <w:rsid w:val="00B23EBB"/>
    <w:rsid w:val="00B24971"/>
    <w:rsid w:val="00B252F5"/>
    <w:rsid w:val="00B256BC"/>
    <w:rsid w:val="00B25F84"/>
    <w:rsid w:val="00B2630B"/>
    <w:rsid w:val="00B26A5C"/>
    <w:rsid w:val="00B27615"/>
    <w:rsid w:val="00B2792D"/>
    <w:rsid w:val="00B27EB1"/>
    <w:rsid w:val="00B300C6"/>
    <w:rsid w:val="00B30AAE"/>
    <w:rsid w:val="00B31D67"/>
    <w:rsid w:val="00B328D3"/>
    <w:rsid w:val="00B33554"/>
    <w:rsid w:val="00B33720"/>
    <w:rsid w:val="00B34C07"/>
    <w:rsid w:val="00B34DEB"/>
    <w:rsid w:val="00B34FB9"/>
    <w:rsid w:val="00B369D4"/>
    <w:rsid w:val="00B37C3A"/>
    <w:rsid w:val="00B37CFE"/>
    <w:rsid w:val="00B40F2E"/>
    <w:rsid w:val="00B41370"/>
    <w:rsid w:val="00B42F94"/>
    <w:rsid w:val="00B430C5"/>
    <w:rsid w:val="00B43904"/>
    <w:rsid w:val="00B44380"/>
    <w:rsid w:val="00B44BF2"/>
    <w:rsid w:val="00B461E2"/>
    <w:rsid w:val="00B46C1A"/>
    <w:rsid w:val="00B4722D"/>
    <w:rsid w:val="00B473D8"/>
    <w:rsid w:val="00B47F0C"/>
    <w:rsid w:val="00B502AE"/>
    <w:rsid w:val="00B50E39"/>
    <w:rsid w:val="00B512C8"/>
    <w:rsid w:val="00B51696"/>
    <w:rsid w:val="00B53A4C"/>
    <w:rsid w:val="00B54321"/>
    <w:rsid w:val="00B54665"/>
    <w:rsid w:val="00B54FD1"/>
    <w:rsid w:val="00B552B7"/>
    <w:rsid w:val="00B5652F"/>
    <w:rsid w:val="00B5735D"/>
    <w:rsid w:val="00B576BC"/>
    <w:rsid w:val="00B577AC"/>
    <w:rsid w:val="00B60541"/>
    <w:rsid w:val="00B60AB0"/>
    <w:rsid w:val="00B60E3A"/>
    <w:rsid w:val="00B60FE8"/>
    <w:rsid w:val="00B614C5"/>
    <w:rsid w:val="00B61842"/>
    <w:rsid w:val="00B61BAF"/>
    <w:rsid w:val="00B62D32"/>
    <w:rsid w:val="00B63A31"/>
    <w:rsid w:val="00B63BE6"/>
    <w:rsid w:val="00B64E5D"/>
    <w:rsid w:val="00B64FCD"/>
    <w:rsid w:val="00B652B4"/>
    <w:rsid w:val="00B6590F"/>
    <w:rsid w:val="00B66598"/>
    <w:rsid w:val="00B66D52"/>
    <w:rsid w:val="00B67FAE"/>
    <w:rsid w:val="00B708CB"/>
    <w:rsid w:val="00B70AB0"/>
    <w:rsid w:val="00B71CBC"/>
    <w:rsid w:val="00B72782"/>
    <w:rsid w:val="00B75954"/>
    <w:rsid w:val="00B75D3A"/>
    <w:rsid w:val="00B75ECF"/>
    <w:rsid w:val="00B768C5"/>
    <w:rsid w:val="00B805CE"/>
    <w:rsid w:val="00B81B15"/>
    <w:rsid w:val="00B81DB3"/>
    <w:rsid w:val="00B82AD0"/>
    <w:rsid w:val="00B83066"/>
    <w:rsid w:val="00B8390E"/>
    <w:rsid w:val="00B84BC1"/>
    <w:rsid w:val="00B84D29"/>
    <w:rsid w:val="00B85127"/>
    <w:rsid w:val="00B869E0"/>
    <w:rsid w:val="00B86ADE"/>
    <w:rsid w:val="00B8738E"/>
    <w:rsid w:val="00B91A2E"/>
    <w:rsid w:val="00B91CAD"/>
    <w:rsid w:val="00B91EFA"/>
    <w:rsid w:val="00B9206E"/>
    <w:rsid w:val="00B92D21"/>
    <w:rsid w:val="00B92FCC"/>
    <w:rsid w:val="00B93265"/>
    <w:rsid w:val="00B9408E"/>
    <w:rsid w:val="00B94241"/>
    <w:rsid w:val="00B94AA8"/>
    <w:rsid w:val="00B952AE"/>
    <w:rsid w:val="00B95B8F"/>
    <w:rsid w:val="00B969A9"/>
    <w:rsid w:val="00B96D81"/>
    <w:rsid w:val="00B96DCA"/>
    <w:rsid w:val="00B97570"/>
    <w:rsid w:val="00B97670"/>
    <w:rsid w:val="00B97D82"/>
    <w:rsid w:val="00BA02FF"/>
    <w:rsid w:val="00BA07F4"/>
    <w:rsid w:val="00BA0ABF"/>
    <w:rsid w:val="00BA102E"/>
    <w:rsid w:val="00BA106F"/>
    <w:rsid w:val="00BA14C6"/>
    <w:rsid w:val="00BA259D"/>
    <w:rsid w:val="00BA29C1"/>
    <w:rsid w:val="00BA4F68"/>
    <w:rsid w:val="00BA589D"/>
    <w:rsid w:val="00BB02F1"/>
    <w:rsid w:val="00BB05E7"/>
    <w:rsid w:val="00BB09F7"/>
    <w:rsid w:val="00BB1525"/>
    <w:rsid w:val="00BB1753"/>
    <w:rsid w:val="00BB1D3B"/>
    <w:rsid w:val="00BB2ED0"/>
    <w:rsid w:val="00BB3392"/>
    <w:rsid w:val="00BB40D2"/>
    <w:rsid w:val="00BB5F07"/>
    <w:rsid w:val="00BB61A7"/>
    <w:rsid w:val="00BB73A2"/>
    <w:rsid w:val="00BB7E27"/>
    <w:rsid w:val="00BC0911"/>
    <w:rsid w:val="00BC1A03"/>
    <w:rsid w:val="00BC267E"/>
    <w:rsid w:val="00BC5AAE"/>
    <w:rsid w:val="00BC6D0A"/>
    <w:rsid w:val="00BC7082"/>
    <w:rsid w:val="00BC73C9"/>
    <w:rsid w:val="00BC76C3"/>
    <w:rsid w:val="00BC7BE7"/>
    <w:rsid w:val="00BC7FC4"/>
    <w:rsid w:val="00BD1074"/>
    <w:rsid w:val="00BD1D0B"/>
    <w:rsid w:val="00BD268A"/>
    <w:rsid w:val="00BD2AF3"/>
    <w:rsid w:val="00BD32DB"/>
    <w:rsid w:val="00BD3E44"/>
    <w:rsid w:val="00BD3F2B"/>
    <w:rsid w:val="00BD40D8"/>
    <w:rsid w:val="00BD51A0"/>
    <w:rsid w:val="00BD5D37"/>
    <w:rsid w:val="00BD5E00"/>
    <w:rsid w:val="00BD68D7"/>
    <w:rsid w:val="00BD7F64"/>
    <w:rsid w:val="00BE17BA"/>
    <w:rsid w:val="00BE188C"/>
    <w:rsid w:val="00BE231A"/>
    <w:rsid w:val="00BE415D"/>
    <w:rsid w:val="00BE4A83"/>
    <w:rsid w:val="00BE529B"/>
    <w:rsid w:val="00BE64E1"/>
    <w:rsid w:val="00BE6C87"/>
    <w:rsid w:val="00BE7146"/>
    <w:rsid w:val="00BF06EB"/>
    <w:rsid w:val="00BF0963"/>
    <w:rsid w:val="00BF1E0A"/>
    <w:rsid w:val="00BF29F6"/>
    <w:rsid w:val="00BF3FA1"/>
    <w:rsid w:val="00BF4740"/>
    <w:rsid w:val="00BF4885"/>
    <w:rsid w:val="00BF4F37"/>
    <w:rsid w:val="00BF5B2F"/>
    <w:rsid w:val="00BF5C26"/>
    <w:rsid w:val="00BF6CEF"/>
    <w:rsid w:val="00BF7342"/>
    <w:rsid w:val="00BF781C"/>
    <w:rsid w:val="00C000B7"/>
    <w:rsid w:val="00C00CD6"/>
    <w:rsid w:val="00C015D2"/>
    <w:rsid w:val="00C022E4"/>
    <w:rsid w:val="00C0269B"/>
    <w:rsid w:val="00C029BD"/>
    <w:rsid w:val="00C03D54"/>
    <w:rsid w:val="00C03F30"/>
    <w:rsid w:val="00C043E1"/>
    <w:rsid w:val="00C04802"/>
    <w:rsid w:val="00C05B09"/>
    <w:rsid w:val="00C060F6"/>
    <w:rsid w:val="00C06A7E"/>
    <w:rsid w:val="00C074BF"/>
    <w:rsid w:val="00C07529"/>
    <w:rsid w:val="00C0760E"/>
    <w:rsid w:val="00C07BDE"/>
    <w:rsid w:val="00C07CF5"/>
    <w:rsid w:val="00C102A9"/>
    <w:rsid w:val="00C11080"/>
    <w:rsid w:val="00C1199D"/>
    <w:rsid w:val="00C11A66"/>
    <w:rsid w:val="00C125FC"/>
    <w:rsid w:val="00C12C78"/>
    <w:rsid w:val="00C13079"/>
    <w:rsid w:val="00C13F65"/>
    <w:rsid w:val="00C15251"/>
    <w:rsid w:val="00C1567D"/>
    <w:rsid w:val="00C15DDD"/>
    <w:rsid w:val="00C17839"/>
    <w:rsid w:val="00C2083C"/>
    <w:rsid w:val="00C20AC9"/>
    <w:rsid w:val="00C20C96"/>
    <w:rsid w:val="00C2192F"/>
    <w:rsid w:val="00C22099"/>
    <w:rsid w:val="00C236EF"/>
    <w:rsid w:val="00C23C4A"/>
    <w:rsid w:val="00C24617"/>
    <w:rsid w:val="00C247D9"/>
    <w:rsid w:val="00C24D52"/>
    <w:rsid w:val="00C262A1"/>
    <w:rsid w:val="00C269D7"/>
    <w:rsid w:val="00C27750"/>
    <w:rsid w:val="00C278C2"/>
    <w:rsid w:val="00C308E8"/>
    <w:rsid w:val="00C30A62"/>
    <w:rsid w:val="00C30F0F"/>
    <w:rsid w:val="00C31EF2"/>
    <w:rsid w:val="00C32055"/>
    <w:rsid w:val="00C32E39"/>
    <w:rsid w:val="00C33C47"/>
    <w:rsid w:val="00C344BD"/>
    <w:rsid w:val="00C3456F"/>
    <w:rsid w:val="00C34CE7"/>
    <w:rsid w:val="00C34D0D"/>
    <w:rsid w:val="00C34ED4"/>
    <w:rsid w:val="00C3591C"/>
    <w:rsid w:val="00C36435"/>
    <w:rsid w:val="00C37B15"/>
    <w:rsid w:val="00C413BF"/>
    <w:rsid w:val="00C41C90"/>
    <w:rsid w:val="00C42084"/>
    <w:rsid w:val="00C42677"/>
    <w:rsid w:val="00C432C0"/>
    <w:rsid w:val="00C433B5"/>
    <w:rsid w:val="00C43A2D"/>
    <w:rsid w:val="00C44BFA"/>
    <w:rsid w:val="00C45588"/>
    <w:rsid w:val="00C458EC"/>
    <w:rsid w:val="00C45946"/>
    <w:rsid w:val="00C46B95"/>
    <w:rsid w:val="00C46E17"/>
    <w:rsid w:val="00C501FC"/>
    <w:rsid w:val="00C5079D"/>
    <w:rsid w:val="00C5196C"/>
    <w:rsid w:val="00C5340F"/>
    <w:rsid w:val="00C53671"/>
    <w:rsid w:val="00C53C08"/>
    <w:rsid w:val="00C551F3"/>
    <w:rsid w:val="00C552ED"/>
    <w:rsid w:val="00C56A2E"/>
    <w:rsid w:val="00C56AB5"/>
    <w:rsid w:val="00C56BBE"/>
    <w:rsid w:val="00C6035D"/>
    <w:rsid w:val="00C60740"/>
    <w:rsid w:val="00C61068"/>
    <w:rsid w:val="00C6164F"/>
    <w:rsid w:val="00C616DA"/>
    <w:rsid w:val="00C62042"/>
    <w:rsid w:val="00C62516"/>
    <w:rsid w:val="00C62874"/>
    <w:rsid w:val="00C6341C"/>
    <w:rsid w:val="00C63440"/>
    <w:rsid w:val="00C64E68"/>
    <w:rsid w:val="00C65802"/>
    <w:rsid w:val="00C66727"/>
    <w:rsid w:val="00C70609"/>
    <w:rsid w:val="00C70D8D"/>
    <w:rsid w:val="00C70FC4"/>
    <w:rsid w:val="00C7491B"/>
    <w:rsid w:val="00C74EBC"/>
    <w:rsid w:val="00C75606"/>
    <w:rsid w:val="00C76641"/>
    <w:rsid w:val="00C7664E"/>
    <w:rsid w:val="00C774E3"/>
    <w:rsid w:val="00C77DF6"/>
    <w:rsid w:val="00C80BC3"/>
    <w:rsid w:val="00C81020"/>
    <w:rsid w:val="00C82D79"/>
    <w:rsid w:val="00C82F0C"/>
    <w:rsid w:val="00C82F6E"/>
    <w:rsid w:val="00C83059"/>
    <w:rsid w:val="00C83642"/>
    <w:rsid w:val="00C83748"/>
    <w:rsid w:val="00C83B1B"/>
    <w:rsid w:val="00C849DD"/>
    <w:rsid w:val="00C850FF"/>
    <w:rsid w:val="00C85420"/>
    <w:rsid w:val="00C85B49"/>
    <w:rsid w:val="00C85D07"/>
    <w:rsid w:val="00C878A8"/>
    <w:rsid w:val="00C87BCF"/>
    <w:rsid w:val="00C903A2"/>
    <w:rsid w:val="00C9102D"/>
    <w:rsid w:val="00C93E7E"/>
    <w:rsid w:val="00C9406E"/>
    <w:rsid w:val="00C94F5A"/>
    <w:rsid w:val="00C95294"/>
    <w:rsid w:val="00C95778"/>
    <w:rsid w:val="00C95FE2"/>
    <w:rsid w:val="00C96A07"/>
    <w:rsid w:val="00C96C3E"/>
    <w:rsid w:val="00C97D54"/>
    <w:rsid w:val="00C97E24"/>
    <w:rsid w:val="00C97EB3"/>
    <w:rsid w:val="00C97FBB"/>
    <w:rsid w:val="00CA03D0"/>
    <w:rsid w:val="00CA075D"/>
    <w:rsid w:val="00CA0983"/>
    <w:rsid w:val="00CA250F"/>
    <w:rsid w:val="00CA25FC"/>
    <w:rsid w:val="00CA2DC4"/>
    <w:rsid w:val="00CA3557"/>
    <w:rsid w:val="00CA3C56"/>
    <w:rsid w:val="00CA4CBF"/>
    <w:rsid w:val="00CA52FD"/>
    <w:rsid w:val="00CA6657"/>
    <w:rsid w:val="00CA6706"/>
    <w:rsid w:val="00CA675C"/>
    <w:rsid w:val="00CA6E44"/>
    <w:rsid w:val="00CA74F9"/>
    <w:rsid w:val="00CA7E6E"/>
    <w:rsid w:val="00CA7F1F"/>
    <w:rsid w:val="00CB17E7"/>
    <w:rsid w:val="00CB2A73"/>
    <w:rsid w:val="00CB2DA2"/>
    <w:rsid w:val="00CB362C"/>
    <w:rsid w:val="00CB5253"/>
    <w:rsid w:val="00CB5E74"/>
    <w:rsid w:val="00CB727E"/>
    <w:rsid w:val="00CB72A6"/>
    <w:rsid w:val="00CB788C"/>
    <w:rsid w:val="00CB78BC"/>
    <w:rsid w:val="00CC04AC"/>
    <w:rsid w:val="00CC09C1"/>
    <w:rsid w:val="00CC0C68"/>
    <w:rsid w:val="00CC2954"/>
    <w:rsid w:val="00CC2D19"/>
    <w:rsid w:val="00CC2F3C"/>
    <w:rsid w:val="00CC417D"/>
    <w:rsid w:val="00CC4A1A"/>
    <w:rsid w:val="00CC4E78"/>
    <w:rsid w:val="00CC571A"/>
    <w:rsid w:val="00CC6263"/>
    <w:rsid w:val="00CC68D0"/>
    <w:rsid w:val="00CC7049"/>
    <w:rsid w:val="00CC74D8"/>
    <w:rsid w:val="00CC777D"/>
    <w:rsid w:val="00CC77C6"/>
    <w:rsid w:val="00CD16D2"/>
    <w:rsid w:val="00CD187A"/>
    <w:rsid w:val="00CD3591"/>
    <w:rsid w:val="00CD64CB"/>
    <w:rsid w:val="00CD67C1"/>
    <w:rsid w:val="00CD7556"/>
    <w:rsid w:val="00CD7581"/>
    <w:rsid w:val="00CD7769"/>
    <w:rsid w:val="00CE09AB"/>
    <w:rsid w:val="00CE154E"/>
    <w:rsid w:val="00CE15A4"/>
    <w:rsid w:val="00CE20A4"/>
    <w:rsid w:val="00CE3566"/>
    <w:rsid w:val="00CE41D2"/>
    <w:rsid w:val="00CE4388"/>
    <w:rsid w:val="00CE5172"/>
    <w:rsid w:val="00CF0113"/>
    <w:rsid w:val="00CF1E8A"/>
    <w:rsid w:val="00CF1F36"/>
    <w:rsid w:val="00CF44E8"/>
    <w:rsid w:val="00CF7B1A"/>
    <w:rsid w:val="00D0099D"/>
    <w:rsid w:val="00D0167F"/>
    <w:rsid w:val="00D02994"/>
    <w:rsid w:val="00D02A31"/>
    <w:rsid w:val="00D02B5B"/>
    <w:rsid w:val="00D03A1C"/>
    <w:rsid w:val="00D041B0"/>
    <w:rsid w:val="00D04772"/>
    <w:rsid w:val="00D04A19"/>
    <w:rsid w:val="00D04F08"/>
    <w:rsid w:val="00D050C0"/>
    <w:rsid w:val="00D052F1"/>
    <w:rsid w:val="00D05BCE"/>
    <w:rsid w:val="00D06460"/>
    <w:rsid w:val="00D06FC0"/>
    <w:rsid w:val="00D071FE"/>
    <w:rsid w:val="00D12EA9"/>
    <w:rsid w:val="00D139AC"/>
    <w:rsid w:val="00D144E3"/>
    <w:rsid w:val="00D14A74"/>
    <w:rsid w:val="00D15331"/>
    <w:rsid w:val="00D15343"/>
    <w:rsid w:val="00D15BCB"/>
    <w:rsid w:val="00D15CC2"/>
    <w:rsid w:val="00D15EF3"/>
    <w:rsid w:val="00D17BC1"/>
    <w:rsid w:val="00D17D9E"/>
    <w:rsid w:val="00D2008B"/>
    <w:rsid w:val="00D2089C"/>
    <w:rsid w:val="00D21020"/>
    <w:rsid w:val="00D21CBD"/>
    <w:rsid w:val="00D21E3B"/>
    <w:rsid w:val="00D22581"/>
    <w:rsid w:val="00D232A2"/>
    <w:rsid w:val="00D247DA"/>
    <w:rsid w:val="00D24B01"/>
    <w:rsid w:val="00D24D70"/>
    <w:rsid w:val="00D24FB0"/>
    <w:rsid w:val="00D25644"/>
    <w:rsid w:val="00D26D35"/>
    <w:rsid w:val="00D310E7"/>
    <w:rsid w:val="00D31874"/>
    <w:rsid w:val="00D31F92"/>
    <w:rsid w:val="00D33250"/>
    <w:rsid w:val="00D33386"/>
    <w:rsid w:val="00D338EA"/>
    <w:rsid w:val="00D33FF2"/>
    <w:rsid w:val="00D34534"/>
    <w:rsid w:val="00D34FFF"/>
    <w:rsid w:val="00D3517F"/>
    <w:rsid w:val="00D3560F"/>
    <w:rsid w:val="00D35FDF"/>
    <w:rsid w:val="00D36115"/>
    <w:rsid w:val="00D366F9"/>
    <w:rsid w:val="00D369F1"/>
    <w:rsid w:val="00D40A8A"/>
    <w:rsid w:val="00D4118E"/>
    <w:rsid w:val="00D42601"/>
    <w:rsid w:val="00D435AB"/>
    <w:rsid w:val="00D43CC2"/>
    <w:rsid w:val="00D43D5E"/>
    <w:rsid w:val="00D44435"/>
    <w:rsid w:val="00D448CC"/>
    <w:rsid w:val="00D44FDB"/>
    <w:rsid w:val="00D45BCB"/>
    <w:rsid w:val="00D45D51"/>
    <w:rsid w:val="00D45D5E"/>
    <w:rsid w:val="00D45E4E"/>
    <w:rsid w:val="00D51965"/>
    <w:rsid w:val="00D51A1D"/>
    <w:rsid w:val="00D529E7"/>
    <w:rsid w:val="00D52A33"/>
    <w:rsid w:val="00D52AB2"/>
    <w:rsid w:val="00D52BD8"/>
    <w:rsid w:val="00D52D3D"/>
    <w:rsid w:val="00D52F7A"/>
    <w:rsid w:val="00D530D1"/>
    <w:rsid w:val="00D53820"/>
    <w:rsid w:val="00D541E0"/>
    <w:rsid w:val="00D557D1"/>
    <w:rsid w:val="00D55A74"/>
    <w:rsid w:val="00D56A68"/>
    <w:rsid w:val="00D5790C"/>
    <w:rsid w:val="00D57BEF"/>
    <w:rsid w:val="00D606DD"/>
    <w:rsid w:val="00D60D84"/>
    <w:rsid w:val="00D61728"/>
    <w:rsid w:val="00D61D02"/>
    <w:rsid w:val="00D61F6E"/>
    <w:rsid w:val="00D63097"/>
    <w:rsid w:val="00D64A01"/>
    <w:rsid w:val="00D64BC2"/>
    <w:rsid w:val="00D64D91"/>
    <w:rsid w:val="00D66C41"/>
    <w:rsid w:val="00D66D4F"/>
    <w:rsid w:val="00D67818"/>
    <w:rsid w:val="00D70698"/>
    <w:rsid w:val="00D714B3"/>
    <w:rsid w:val="00D72EF6"/>
    <w:rsid w:val="00D72F98"/>
    <w:rsid w:val="00D72FCD"/>
    <w:rsid w:val="00D73BC8"/>
    <w:rsid w:val="00D740D4"/>
    <w:rsid w:val="00D74F9E"/>
    <w:rsid w:val="00D7509F"/>
    <w:rsid w:val="00D753C6"/>
    <w:rsid w:val="00D76287"/>
    <w:rsid w:val="00D769B4"/>
    <w:rsid w:val="00D7787E"/>
    <w:rsid w:val="00D7795B"/>
    <w:rsid w:val="00D77A21"/>
    <w:rsid w:val="00D77B53"/>
    <w:rsid w:val="00D77BBD"/>
    <w:rsid w:val="00D77ED9"/>
    <w:rsid w:val="00D80185"/>
    <w:rsid w:val="00D80C08"/>
    <w:rsid w:val="00D8168C"/>
    <w:rsid w:val="00D81924"/>
    <w:rsid w:val="00D82052"/>
    <w:rsid w:val="00D82684"/>
    <w:rsid w:val="00D827A8"/>
    <w:rsid w:val="00D82CDC"/>
    <w:rsid w:val="00D834D5"/>
    <w:rsid w:val="00D83B7F"/>
    <w:rsid w:val="00D844D4"/>
    <w:rsid w:val="00D853CA"/>
    <w:rsid w:val="00D85516"/>
    <w:rsid w:val="00D859E2"/>
    <w:rsid w:val="00D863B9"/>
    <w:rsid w:val="00D867E6"/>
    <w:rsid w:val="00D871F0"/>
    <w:rsid w:val="00D872ED"/>
    <w:rsid w:val="00D87887"/>
    <w:rsid w:val="00D90B1A"/>
    <w:rsid w:val="00D911DD"/>
    <w:rsid w:val="00D91C2E"/>
    <w:rsid w:val="00D93057"/>
    <w:rsid w:val="00D94497"/>
    <w:rsid w:val="00D946C0"/>
    <w:rsid w:val="00D94C01"/>
    <w:rsid w:val="00D96128"/>
    <w:rsid w:val="00D973E4"/>
    <w:rsid w:val="00D97882"/>
    <w:rsid w:val="00D978D3"/>
    <w:rsid w:val="00DA08D9"/>
    <w:rsid w:val="00DA18D8"/>
    <w:rsid w:val="00DA1AF5"/>
    <w:rsid w:val="00DA2F3F"/>
    <w:rsid w:val="00DA2FA8"/>
    <w:rsid w:val="00DA3500"/>
    <w:rsid w:val="00DA5C11"/>
    <w:rsid w:val="00DA60F7"/>
    <w:rsid w:val="00DA677F"/>
    <w:rsid w:val="00DA7038"/>
    <w:rsid w:val="00DA7209"/>
    <w:rsid w:val="00DA738C"/>
    <w:rsid w:val="00DB0331"/>
    <w:rsid w:val="00DB09EA"/>
    <w:rsid w:val="00DB1822"/>
    <w:rsid w:val="00DB2236"/>
    <w:rsid w:val="00DB27AE"/>
    <w:rsid w:val="00DB3DCA"/>
    <w:rsid w:val="00DB5DBB"/>
    <w:rsid w:val="00DB65A0"/>
    <w:rsid w:val="00DB65EA"/>
    <w:rsid w:val="00DB669C"/>
    <w:rsid w:val="00DB77A7"/>
    <w:rsid w:val="00DB7CA0"/>
    <w:rsid w:val="00DC07CC"/>
    <w:rsid w:val="00DC0F03"/>
    <w:rsid w:val="00DC16DA"/>
    <w:rsid w:val="00DC1EA4"/>
    <w:rsid w:val="00DC3064"/>
    <w:rsid w:val="00DC56EA"/>
    <w:rsid w:val="00DC63DF"/>
    <w:rsid w:val="00DC660E"/>
    <w:rsid w:val="00DC6ADC"/>
    <w:rsid w:val="00DC7459"/>
    <w:rsid w:val="00DC76D4"/>
    <w:rsid w:val="00DC78AC"/>
    <w:rsid w:val="00DD01B4"/>
    <w:rsid w:val="00DD01C6"/>
    <w:rsid w:val="00DD074A"/>
    <w:rsid w:val="00DD1100"/>
    <w:rsid w:val="00DD12E5"/>
    <w:rsid w:val="00DD1A74"/>
    <w:rsid w:val="00DD23C2"/>
    <w:rsid w:val="00DD2558"/>
    <w:rsid w:val="00DD2594"/>
    <w:rsid w:val="00DD29E9"/>
    <w:rsid w:val="00DD5C7E"/>
    <w:rsid w:val="00DD5D53"/>
    <w:rsid w:val="00DD600C"/>
    <w:rsid w:val="00DD649C"/>
    <w:rsid w:val="00DD66E4"/>
    <w:rsid w:val="00DD699E"/>
    <w:rsid w:val="00DD766C"/>
    <w:rsid w:val="00DD776E"/>
    <w:rsid w:val="00DD7A02"/>
    <w:rsid w:val="00DE14B5"/>
    <w:rsid w:val="00DE1BFE"/>
    <w:rsid w:val="00DE2174"/>
    <w:rsid w:val="00DE2674"/>
    <w:rsid w:val="00DE2740"/>
    <w:rsid w:val="00DE33F3"/>
    <w:rsid w:val="00DE352A"/>
    <w:rsid w:val="00DE3D34"/>
    <w:rsid w:val="00DE52A3"/>
    <w:rsid w:val="00DE61C6"/>
    <w:rsid w:val="00DE76D8"/>
    <w:rsid w:val="00DF020D"/>
    <w:rsid w:val="00DF0BA2"/>
    <w:rsid w:val="00DF1A33"/>
    <w:rsid w:val="00DF1EEC"/>
    <w:rsid w:val="00DF24D2"/>
    <w:rsid w:val="00DF2FC4"/>
    <w:rsid w:val="00DF48CB"/>
    <w:rsid w:val="00DF4E7F"/>
    <w:rsid w:val="00DF5DF4"/>
    <w:rsid w:val="00DF7BB4"/>
    <w:rsid w:val="00DF7F83"/>
    <w:rsid w:val="00E00141"/>
    <w:rsid w:val="00E00616"/>
    <w:rsid w:val="00E00D79"/>
    <w:rsid w:val="00E023EB"/>
    <w:rsid w:val="00E02B79"/>
    <w:rsid w:val="00E02FFC"/>
    <w:rsid w:val="00E03281"/>
    <w:rsid w:val="00E048B4"/>
    <w:rsid w:val="00E048C3"/>
    <w:rsid w:val="00E05316"/>
    <w:rsid w:val="00E055E0"/>
    <w:rsid w:val="00E05A93"/>
    <w:rsid w:val="00E06400"/>
    <w:rsid w:val="00E06B73"/>
    <w:rsid w:val="00E07F30"/>
    <w:rsid w:val="00E10565"/>
    <w:rsid w:val="00E108B3"/>
    <w:rsid w:val="00E10B82"/>
    <w:rsid w:val="00E13E32"/>
    <w:rsid w:val="00E151E4"/>
    <w:rsid w:val="00E15F85"/>
    <w:rsid w:val="00E16048"/>
    <w:rsid w:val="00E16058"/>
    <w:rsid w:val="00E165AA"/>
    <w:rsid w:val="00E16F3F"/>
    <w:rsid w:val="00E16F67"/>
    <w:rsid w:val="00E17FE8"/>
    <w:rsid w:val="00E20156"/>
    <w:rsid w:val="00E2049C"/>
    <w:rsid w:val="00E213AD"/>
    <w:rsid w:val="00E21AB3"/>
    <w:rsid w:val="00E23CA7"/>
    <w:rsid w:val="00E2477B"/>
    <w:rsid w:val="00E24788"/>
    <w:rsid w:val="00E24810"/>
    <w:rsid w:val="00E25009"/>
    <w:rsid w:val="00E27994"/>
    <w:rsid w:val="00E3095B"/>
    <w:rsid w:val="00E31085"/>
    <w:rsid w:val="00E31581"/>
    <w:rsid w:val="00E3233D"/>
    <w:rsid w:val="00E334AE"/>
    <w:rsid w:val="00E339B4"/>
    <w:rsid w:val="00E3442D"/>
    <w:rsid w:val="00E344FD"/>
    <w:rsid w:val="00E34777"/>
    <w:rsid w:val="00E3507E"/>
    <w:rsid w:val="00E350C5"/>
    <w:rsid w:val="00E36146"/>
    <w:rsid w:val="00E362CE"/>
    <w:rsid w:val="00E36C6E"/>
    <w:rsid w:val="00E379C7"/>
    <w:rsid w:val="00E40CE8"/>
    <w:rsid w:val="00E41771"/>
    <w:rsid w:val="00E41F55"/>
    <w:rsid w:val="00E432C8"/>
    <w:rsid w:val="00E43408"/>
    <w:rsid w:val="00E44D1B"/>
    <w:rsid w:val="00E456C5"/>
    <w:rsid w:val="00E45C22"/>
    <w:rsid w:val="00E45D17"/>
    <w:rsid w:val="00E46F1A"/>
    <w:rsid w:val="00E4720B"/>
    <w:rsid w:val="00E476FA"/>
    <w:rsid w:val="00E50FC8"/>
    <w:rsid w:val="00E515EC"/>
    <w:rsid w:val="00E524CF"/>
    <w:rsid w:val="00E533D4"/>
    <w:rsid w:val="00E5352B"/>
    <w:rsid w:val="00E542B9"/>
    <w:rsid w:val="00E54309"/>
    <w:rsid w:val="00E547E4"/>
    <w:rsid w:val="00E5580A"/>
    <w:rsid w:val="00E558F7"/>
    <w:rsid w:val="00E56953"/>
    <w:rsid w:val="00E570CB"/>
    <w:rsid w:val="00E6004C"/>
    <w:rsid w:val="00E607E5"/>
    <w:rsid w:val="00E60831"/>
    <w:rsid w:val="00E62E2E"/>
    <w:rsid w:val="00E636B4"/>
    <w:rsid w:val="00E63DBF"/>
    <w:rsid w:val="00E668F6"/>
    <w:rsid w:val="00E66C5F"/>
    <w:rsid w:val="00E66FFE"/>
    <w:rsid w:val="00E67D19"/>
    <w:rsid w:val="00E71470"/>
    <w:rsid w:val="00E719BB"/>
    <w:rsid w:val="00E719E9"/>
    <w:rsid w:val="00E72979"/>
    <w:rsid w:val="00E72B60"/>
    <w:rsid w:val="00E73C78"/>
    <w:rsid w:val="00E73F6C"/>
    <w:rsid w:val="00E774F8"/>
    <w:rsid w:val="00E813A6"/>
    <w:rsid w:val="00E823AC"/>
    <w:rsid w:val="00E824E1"/>
    <w:rsid w:val="00E82B00"/>
    <w:rsid w:val="00E83304"/>
    <w:rsid w:val="00E837D5"/>
    <w:rsid w:val="00E83879"/>
    <w:rsid w:val="00E83EA5"/>
    <w:rsid w:val="00E84010"/>
    <w:rsid w:val="00E84084"/>
    <w:rsid w:val="00E84A24"/>
    <w:rsid w:val="00E861DF"/>
    <w:rsid w:val="00E86431"/>
    <w:rsid w:val="00E86D56"/>
    <w:rsid w:val="00E917EB"/>
    <w:rsid w:val="00E91851"/>
    <w:rsid w:val="00E91A3F"/>
    <w:rsid w:val="00E92EF2"/>
    <w:rsid w:val="00E9303B"/>
    <w:rsid w:val="00E939B6"/>
    <w:rsid w:val="00E94265"/>
    <w:rsid w:val="00E94596"/>
    <w:rsid w:val="00E945C9"/>
    <w:rsid w:val="00E95106"/>
    <w:rsid w:val="00E9514D"/>
    <w:rsid w:val="00E955C6"/>
    <w:rsid w:val="00E96533"/>
    <w:rsid w:val="00E97EBC"/>
    <w:rsid w:val="00EA0032"/>
    <w:rsid w:val="00EA019B"/>
    <w:rsid w:val="00EA033B"/>
    <w:rsid w:val="00EA1025"/>
    <w:rsid w:val="00EA25F5"/>
    <w:rsid w:val="00EA275F"/>
    <w:rsid w:val="00EA37D1"/>
    <w:rsid w:val="00EA3CB9"/>
    <w:rsid w:val="00EA4514"/>
    <w:rsid w:val="00EA4F36"/>
    <w:rsid w:val="00EA55D7"/>
    <w:rsid w:val="00EA66E3"/>
    <w:rsid w:val="00EA672B"/>
    <w:rsid w:val="00EA6A48"/>
    <w:rsid w:val="00EB18DB"/>
    <w:rsid w:val="00EB33FB"/>
    <w:rsid w:val="00EB3992"/>
    <w:rsid w:val="00EB5EFD"/>
    <w:rsid w:val="00EB6B47"/>
    <w:rsid w:val="00EB7F60"/>
    <w:rsid w:val="00EC004F"/>
    <w:rsid w:val="00EC13F7"/>
    <w:rsid w:val="00EC17D3"/>
    <w:rsid w:val="00EC2057"/>
    <w:rsid w:val="00EC2DF4"/>
    <w:rsid w:val="00EC3BED"/>
    <w:rsid w:val="00EC630A"/>
    <w:rsid w:val="00EC736D"/>
    <w:rsid w:val="00ED173C"/>
    <w:rsid w:val="00ED2505"/>
    <w:rsid w:val="00ED2574"/>
    <w:rsid w:val="00ED3F10"/>
    <w:rsid w:val="00ED47F3"/>
    <w:rsid w:val="00ED5325"/>
    <w:rsid w:val="00ED561F"/>
    <w:rsid w:val="00ED6632"/>
    <w:rsid w:val="00ED7F50"/>
    <w:rsid w:val="00EE0960"/>
    <w:rsid w:val="00EE0E13"/>
    <w:rsid w:val="00EE170B"/>
    <w:rsid w:val="00EE31C5"/>
    <w:rsid w:val="00EE363A"/>
    <w:rsid w:val="00EE6FA5"/>
    <w:rsid w:val="00EE749C"/>
    <w:rsid w:val="00EE7ABB"/>
    <w:rsid w:val="00EF176A"/>
    <w:rsid w:val="00EF263C"/>
    <w:rsid w:val="00EF2765"/>
    <w:rsid w:val="00EF27DD"/>
    <w:rsid w:val="00EF30A4"/>
    <w:rsid w:val="00EF3561"/>
    <w:rsid w:val="00EF3BAD"/>
    <w:rsid w:val="00EF4498"/>
    <w:rsid w:val="00EF4583"/>
    <w:rsid w:val="00EF46C6"/>
    <w:rsid w:val="00EF5C64"/>
    <w:rsid w:val="00EF6201"/>
    <w:rsid w:val="00EF67B9"/>
    <w:rsid w:val="00EF6976"/>
    <w:rsid w:val="00EF7A9B"/>
    <w:rsid w:val="00F008BA"/>
    <w:rsid w:val="00F01DB0"/>
    <w:rsid w:val="00F02F60"/>
    <w:rsid w:val="00F03027"/>
    <w:rsid w:val="00F03917"/>
    <w:rsid w:val="00F04985"/>
    <w:rsid w:val="00F04D44"/>
    <w:rsid w:val="00F050CC"/>
    <w:rsid w:val="00F051E3"/>
    <w:rsid w:val="00F055FC"/>
    <w:rsid w:val="00F05BD7"/>
    <w:rsid w:val="00F069C4"/>
    <w:rsid w:val="00F07139"/>
    <w:rsid w:val="00F0761B"/>
    <w:rsid w:val="00F078DF"/>
    <w:rsid w:val="00F07D0A"/>
    <w:rsid w:val="00F116DE"/>
    <w:rsid w:val="00F117DF"/>
    <w:rsid w:val="00F11B6F"/>
    <w:rsid w:val="00F11D83"/>
    <w:rsid w:val="00F11E5D"/>
    <w:rsid w:val="00F12F99"/>
    <w:rsid w:val="00F12FCD"/>
    <w:rsid w:val="00F13627"/>
    <w:rsid w:val="00F13C5E"/>
    <w:rsid w:val="00F15392"/>
    <w:rsid w:val="00F16159"/>
    <w:rsid w:val="00F172FC"/>
    <w:rsid w:val="00F17655"/>
    <w:rsid w:val="00F17E2C"/>
    <w:rsid w:val="00F17F3D"/>
    <w:rsid w:val="00F201C2"/>
    <w:rsid w:val="00F207C1"/>
    <w:rsid w:val="00F218F1"/>
    <w:rsid w:val="00F221A0"/>
    <w:rsid w:val="00F22950"/>
    <w:rsid w:val="00F235CC"/>
    <w:rsid w:val="00F23E7B"/>
    <w:rsid w:val="00F23EF0"/>
    <w:rsid w:val="00F243D3"/>
    <w:rsid w:val="00F2546A"/>
    <w:rsid w:val="00F257C5"/>
    <w:rsid w:val="00F258B4"/>
    <w:rsid w:val="00F25B2F"/>
    <w:rsid w:val="00F25CCD"/>
    <w:rsid w:val="00F26606"/>
    <w:rsid w:val="00F26698"/>
    <w:rsid w:val="00F27BDD"/>
    <w:rsid w:val="00F32228"/>
    <w:rsid w:val="00F34474"/>
    <w:rsid w:val="00F34518"/>
    <w:rsid w:val="00F3528C"/>
    <w:rsid w:val="00F35EAC"/>
    <w:rsid w:val="00F365D7"/>
    <w:rsid w:val="00F36730"/>
    <w:rsid w:val="00F42C47"/>
    <w:rsid w:val="00F43C55"/>
    <w:rsid w:val="00F4445D"/>
    <w:rsid w:val="00F4512E"/>
    <w:rsid w:val="00F45590"/>
    <w:rsid w:val="00F469DA"/>
    <w:rsid w:val="00F50281"/>
    <w:rsid w:val="00F51443"/>
    <w:rsid w:val="00F51FE8"/>
    <w:rsid w:val="00F53095"/>
    <w:rsid w:val="00F53FA3"/>
    <w:rsid w:val="00F5579F"/>
    <w:rsid w:val="00F55DED"/>
    <w:rsid w:val="00F56175"/>
    <w:rsid w:val="00F56B05"/>
    <w:rsid w:val="00F56F6C"/>
    <w:rsid w:val="00F57620"/>
    <w:rsid w:val="00F57CDE"/>
    <w:rsid w:val="00F57E49"/>
    <w:rsid w:val="00F602E4"/>
    <w:rsid w:val="00F6063A"/>
    <w:rsid w:val="00F60BF6"/>
    <w:rsid w:val="00F61DBB"/>
    <w:rsid w:val="00F624A3"/>
    <w:rsid w:val="00F63823"/>
    <w:rsid w:val="00F6442D"/>
    <w:rsid w:val="00F64DE5"/>
    <w:rsid w:val="00F700A7"/>
    <w:rsid w:val="00F71D8F"/>
    <w:rsid w:val="00F72165"/>
    <w:rsid w:val="00F73397"/>
    <w:rsid w:val="00F73F93"/>
    <w:rsid w:val="00F744E9"/>
    <w:rsid w:val="00F75F32"/>
    <w:rsid w:val="00F76118"/>
    <w:rsid w:val="00F76196"/>
    <w:rsid w:val="00F765CB"/>
    <w:rsid w:val="00F769B1"/>
    <w:rsid w:val="00F76C56"/>
    <w:rsid w:val="00F76FE7"/>
    <w:rsid w:val="00F77A1A"/>
    <w:rsid w:val="00F77A5B"/>
    <w:rsid w:val="00F77A9B"/>
    <w:rsid w:val="00F77D25"/>
    <w:rsid w:val="00F8017A"/>
    <w:rsid w:val="00F83022"/>
    <w:rsid w:val="00F841C1"/>
    <w:rsid w:val="00F852D7"/>
    <w:rsid w:val="00F860C6"/>
    <w:rsid w:val="00F86A79"/>
    <w:rsid w:val="00F917D9"/>
    <w:rsid w:val="00F92B23"/>
    <w:rsid w:val="00F931F3"/>
    <w:rsid w:val="00F93345"/>
    <w:rsid w:val="00F9467F"/>
    <w:rsid w:val="00F9470B"/>
    <w:rsid w:val="00F94ACC"/>
    <w:rsid w:val="00F95870"/>
    <w:rsid w:val="00F95EAB"/>
    <w:rsid w:val="00FA0C1A"/>
    <w:rsid w:val="00FA0D1B"/>
    <w:rsid w:val="00FA0FCE"/>
    <w:rsid w:val="00FA22B0"/>
    <w:rsid w:val="00FA3314"/>
    <w:rsid w:val="00FA37D4"/>
    <w:rsid w:val="00FA3B1E"/>
    <w:rsid w:val="00FA3C1D"/>
    <w:rsid w:val="00FA3DD5"/>
    <w:rsid w:val="00FA47F8"/>
    <w:rsid w:val="00FA57B9"/>
    <w:rsid w:val="00FA6EB9"/>
    <w:rsid w:val="00FB067B"/>
    <w:rsid w:val="00FB0D3A"/>
    <w:rsid w:val="00FB0E9B"/>
    <w:rsid w:val="00FB0EA7"/>
    <w:rsid w:val="00FB109B"/>
    <w:rsid w:val="00FB18BF"/>
    <w:rsid w:val="00FB292E"/>
    <w:rsid w:val="00FB32EE"/>
    <w:rsid w:val="00FB386B"/>
    <w:rsid w:val="00FB3B7F"/>
    <w:rsid w:val="00FB4441"/>
    <w:rsid w:val="00FB51DF"/>
    <w:rsid w:val="00FB5C86"/>
    <w:rsid w:val="00FB5DD6"/>
    <w:rsid w:val="00FB60CE"/>
    <w:rsid w:val="00FB7F94"/>
    <w:rsid w:val="00FC0111"/>
    <w:rsid w:val="00FC1071"/>
    <w:rsid w:val="00FC18E7"/>
    <w:rsid w:val="00FC23CA"/>
    <w:rsid w:val="00FC2543"/>
    <w:rsid w:val="00FC2BA0"/>
    <w:rsid w:val="00FC30A2"/>
    <w:rsid w:val="00FC3F27"/>
    <w:rsid w:val="00FC4007"/>
    <w:rsid w:val="00FC5070"/>
    <w:rsid w:val="00FC59D0"/>
    <w:rsid w:val="00FC7B28"/>
    <w:rsid w:val="00FD16A5"/>
    <w:rsid w:val="00FD2762"/>
    <w:rsid w:val="00FD2F68"/>
    <w:rsid w:val="00FD3E63"/>
    <w:rsid w:val="00FD417E"/>
    <w:rsid w:val="00FD66EA"/>
    <w:rsid w:val="00FD6F80"/>
    <w:rsid w:val="00FE0093"/>
    <w:rsid w:val="00FE06D7"/>
    <w:rsid w:val="00FE2043"/>
    <w:rsid w:val="00FE245B"/>
    <w:rsid w:val="00FE267F"/>
    <w:rsid w:val="00FE334C"/>
    <w:rsid w:val="00FE38D6"/>
    <w:rsid w:val="00FE3FE9"/>
    <w:rsid w:val="00FE67AD"/>
    <w:rsid w:val="00FF07BF"/>
    <w:rsid w:val="00FF0DE5"/>
    <w:rsid w:val="00FF130B"/>
    <w:rsid w:val="00FF153A"/>
    <w:rsid w:val="00FF1571"/>
    <w:rsid w:val="00FF1A03"/>
    <w:rsid w:val="00FF1AD4"/>
    <w:rsid w:val="00FF2025"/>
    <w:rsid w:val="00FF5590"/>
    <w:rsid w:val="00FF5F3C"/>
    <w:rsid w:val="00FF6DB6"/>
    <w:rsid w:val="00FF7BD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70ECD3"/>
  <w15:chartTrackingRefBased/>
  <w15:docId w15:val="{9FE912DF-314A-48AB-9DD3-1229CE124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0C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9146D"/>
  </w:style>
  <w:style w:type="character" w:styleId="Hyperlink">
    <w:name w:val="Hyperlink"/>
    <w:basedOn w:val="DefaultParagraphFont"/>
    <w:uiPriority w:val="99"/>
    <w:unhideWhenUsed/>
    <w:rsid w:val="00840B58"/>
    <w:rPr>
      <w:color w:val="0563C1" w:themeColor="hyperlink"/>
      <w:u w:val="single"/>
    </w:rPr>
  </w:style>
  <w:style w:type="paragraph" w:styleId="ListParagraph">
    <w:name w:val="List Paragraph"/>
    <w:basedOn w:val="Normal"/>
    <w:uiPriority w:val="34"/>
    <w:qFormat/>
    <w:rsid w:val="00840B58"/>
    <w:pPr>
      <w:ind w:left="720"/>
      <w:contextualSpacing/>
    </w:pPr>
    <w:rPr>
      <w:lang w:val="it-IT"/>
    </w:rPr>
  </w:style>
  <w:style w:type="character" w:customStyle="1" w:styleId="docsum-pmid">
    <w:name w:val="docsum-pmid"/>
    <w:basedOn w:val="DefaultParagraphFont"/>
    <w:rsid w:val="000E20D4"/>
  </w:style>
  <w:style w:type="character" w:styleId="CommentReference">
    <w:name w:val="annotation reference"/>
    <w:basedOn w:val="DefaultParagraphFont"/>
    <w:uiPriority w:val="99"/>
    <w:semiHidden/>
    <w:unhideWhenUsed/>
    <w:rsid w:val="00707DB7"/>
    <w:rPr>
      <w:sz w:val="16"/>
      <w:szCs w:val="16"/>
    </w:rPr>
  </w:style>
  <w:style w:type="paragraph" w:styleId="CommentText">
    <w:name w:val="annotation text"/>
    <w:basedOn w:val="Normal"/>
    <w:link w:val="CommentTextChar"/>
    <w:uiPriority w:val="99"/>
    <w:unhideWhenUsed/>
    <w:rsid w:val="00707DB7"/>
    <w:pPr>
      <w:spacing w:line="240" w:lineRule="auto"/>
    </w:pPr>
    <w:rPr>
      <w:sz w:val="20"/>
      <w:szCs w:val="20"/>
    </w:rPr>
  </w:style>
  <w:style w:type="character" w:customStyle="1" w:styleId="CommentTextChar">
    <w:name w:val="Comment Text Char"/>
    <w:basedOn w:val="DefaultParagraphFont"/>
    <w:link w:val="CommentText"/>
    <w:uiPriority w:val="99"/>
    <w:rsid w:val="00707DB7"/>
    <w:rPr>
      <w:sz w:val="20"/>
      <w:szCs w:val="20"/>
      <w:lang w:val="en-US"/>
    </w:rPr>
  </w:style>
  <w:style w:type="paragraph" w:styleId="CommentSubject">
    <w:name w:val="annotation subject"/>
    <w:basedOn w:val="CommentText"/>
    <w:next w:val="CommentText"/>
    <w:link w:val="CommentSubjectChar"/>
    <w:uiPriority w:val="99"/>
    <w:semiHidden/>
    <w:unhideWhenUsed/>
    <w:rsid w:val="00707DB7"/>
    <w:rPr>
      <w:b/>
      <w:bCs/>
    </w:rPr>
  </w:style>
  <w:style w:type="character" w:customStyle="1" w:styleId="CommentSubjectChar">
    <w:name w:val="Comment Subject Char"/>
    <w:basedOn w:val="CommentTextChar"/>
    <w:link w:val="CommentSubject"/>
    <w:uiPriority w:val="99"/>
    <w:semiHidden/>
    <w:rsid w:val="00707DB7"/>
    <w:rPr>
      <w:b/>
      <w:bCs/>
      <w:sz w:val="20"/>
      <w:szCs w:val="20"/>
      <w:lang w:val="en-US"/>
    </w:rPr>
  </w:style>
  <w:style w:type="paragraph" w:styleId="Revision">
    <w:name w:val="Revision"/>
    <w:hidden/>
    <w:uiPriority w:val="99"/>
    <w:semiHidden/>
    <w:rsid w:val="0085644A"/>
    <w:pPr>
      <w:spacing w:after="0" w:line="240" w:lineRule="auto"/>
    </w:pPr>
    <w:rPr>
      <w:lang w:val="en-US"/>
    </w:rPr>
  </w:style>
  <w:style w:type="paragraph" w:styleId="NormalWeb">
    <w:name w:val="Normal (Web)"/>
    <w:basedOn w:val="Normal"/>
    <w:uiPriority w:val="99"/>
    <w:unhideWhenUsed/>
    <w:rsid w:val="00577A4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C32E39"/>
  </w:style>
  <w:style w:type="paragraph" w:styleId="Header">
    <w:name w:val="header"/>
    <w:basedOn w:val="Normal"/>
    <w:link w:val="HeaderChar"/>
    <w:uiPriority w:val="99"/>
    <w:unhideWhenUsed/>
    <w:rsid w:val="003320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2039"/>
    <w:rPr>
      <w:lang w:val="en-US"/>
    </w:rPr>
  </w:style>
  <w:style w:type="paragraph" w:styleId="Footer">
    <w:name w:val="footer"/>
    <w:basedOn w:val="Normal"/>
    <w:link w:val="FooterChar"/>
    <w:uiPriority w:val="99"/>
    <w:unhideWhenUsed/>
    <w:rsid w:val="003320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2039"/>
    <w:rPr>
      <w:lang w:val="en-US"/>
    </w:rPr>
  </w:style>
  <w:style w:type="character" w:styleId="UnresolvedMention">
    <w:name w:val="Unresolved Mention"/>
    <w:basedOn w:val="DefaultParagraphFont"/>
    <w:uiPriority w:val="99"/>
    <w:semiHidden/>
    <w:unhideWhenUsed/>
    <w:rsid w:val="006729FF"/>
    <w:rPr>
      <w:color w:val="605E5C"/>
      <w:shd w:val="clear" w:color="auto" w:fill="E1DFDD"/>
    </w:rPr>
  </w:style>
  <w:style w:type="character" w:styleId="PlaceholderText">
    <w:name w:val="Placeholder Text"/>
    <w:basedOn w:val="DefaultParagraphFont"/>
    <w:uiPriority w:val="99"/>
    <w:semiHidden/>
    <w:rsid w:val="00114D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697059">
      <w:bodyDiv w:val="1"/>
      <w:marLeft w:val="0"/>
      <w:marRight w:val="0"/>
      <w:marTop w:val="0"/>
      <w:marBottom w:val="0"/>
      <w:divBdr>
        <w:top w:val="none" w:sz="0" w:space="0" w:color="auto"/>
        <w:left w:val="none" w:sz="0" w:space="0" w:color="auto"/>
        <w:bottom w:val="none" w:sz="0" w:space="0" w:color="auto"/>
        <w:right w:val="none" w:sz="0" w:space="0" w:color="auto"/>
      </w:divBdr>
    </w:div>
    <w:div w:id="446701384">
      <w:bodyDiv w:val="1"/>
      <w:marLeft w:val="0"/>
      <w:marRight w:val="0"/>
      <w:marTop w:val="0"/>
      <w:marBottom w:val="0"/>
      <w:divBdr>
        <w:top w:val="none" w:sz="0" w:space="0" w:color="auto"/>
        <w:left w:val="none" w:sz="0" w:space="0" w:color="auto"/>
        <w:bottom w:val="none" w:sz="0" w:space="0" w:color="auto"/>
        <w:right w:val="none" w:sz="0" w:space="0" w:color="auto"/>
      </w:divBdr>
      <w:divsChild>
        <w:div w:id="821045695">
          <w:marLeft w:val="0"/>
          <w:marRight w:val="0"/>
          <w:marTop w:val="0"/>
          <w:marBottom w:val="0"/>
          <w:divBdr>
            <w:top w:val="none" w:sz="0" w:space="0" w:color="auto"/>
            <w:left w:val="none" w:sz="0" w:space="0" w:color="auto"/>
            <w:bottom w:val="none" w:sz="0" w:space="0" w:color="auto"/>
            <w:right w:val="none" w:sz="0" w:space="0" w:color="auto"/>
          </w:divBdr>
          <w:divsChild>
            <w:div w:id="54790676">
              <w:marLeft w:val="0"/>
              <w:marRight w:val="0"/>
              <w:marTop w:val="0"/>
              <w:marBottom w:val="0"/>
              <w:divBdr>
                <w:top w:val="none" w:sz="0" w:space="0" w:color="auto"/>
                <w:left w:val="none" w:sz="0" w:space="0" w:color="auto"/>
                <w:bottom w:val="none" w:sz="0" w:space="0" w:color="auto"/>
                <w:right w:val="none" w:sz="0" w:space="0" w:color="auto"/>
              </w:divBdr>
              <w:divsChild>
                <w:div w:id="2056156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600474">
      <w:bodyDiv w:val="1"/>
      <w:marLeft w:val="0"/>
      <w:marRight w:val="0"/>
      <w:marTop w:val="0"/>
      <w:marBottom w:val="0"/>
      <w:divBdr>
        <w:top w:val="none" w:sz="0" w:space="0" w:color="auto"/>
        <w:left w:val="none" w:sz="0" w:space="0" w:color="auto"/>
        <w:bottom w:val="none" w:sz="0" w:space="0" w:color="auto"/>
        <w:right w:val="none" w:sz="0" w:space="0" w:color="auto"/>
      </w:divBdr>
      <w:divsChild>
        <w:div w:id="519588136">
          <w:marLeft w:val="640"/>
          <w:marRight w:val="0"/>
          <w:marTop w:val="0"/>
          <w:marBottom w:val="0"/>
          <w:divBdr>
            <w:top w:val="none" w:sz="0" w:space="0" w:color="auto"/>
            <w:left w:val="none" w:sz="0" w:space="0" w:color="auto"/>
            <w:bottom w:val="none" w:sz="0" w:space="0" w:color="auto"/>
            <w:right w:val="none" w:sz="0" w:space="0" w:color="auto"/>
          </w:divBdr>
        </w:div>
        <w:div w:id="649672535">
          <w:marLeft w:val="640"/>
          <w:marRight w:val="0"/>
          <w:marTop w:val="0"/>
          <w:marBottom w:val="0"/>
          <w:divBdr>
            <w:top w:val="none" w:sz="0" w:space="0" w:color="auto"/>
            <w:left w:val="none" w:sz="0" w:space="0" w:color="auto"/>
            <w:bottom w:val="none" w:sz="0" w:space="0" w:color="auto"/>
            <w:right w:val="none" w:sz="0" w:space="0" w:color="auto"/>
          </w:divBdr>
        </w:div>
        <w:div w:id="932125581">
          <w:marLeft w:val="640"/>
          <w:marRight w:val="0"/>
          <w:marTop w:val="0"/>
          <w:marBottom w:val="0"/>
          <w:divBdr>
            <w:top w:val="none" w:sz="0" w:space="0" w:color="auto"/>
            <w:left w:val="none" w:sz="0" w:space="0" w:color="auto"/>
            <w:bottom w:val="none" w:sz="0" w:space="0" w:color="auto"/>
            <w:right w:val="none" w:sz="0" w:space="0" w:color="auto"/>
          </w:divBdr>
        </w:div>
        <w:div w:id="1915578486">
          <w:marLeft w:val="640"/>
          <w:marRight w:val="0"/>
          <w:marTop w:val="0"/>
          <w:marBottom w:val="0"/>
          <w:divBdr>
            <w:top w:val="none" w:sz="0" w:space="0" w:color="auto"/>
            <w:left w:val="none" w:sz="0" w:space="0" w:color="auto"/>
            <w:bottom w:val="none" w:sz="0" w:space="0" w:color="auto"/>
            <w:right w:val="none" w:sz="0" w:space="0" w:color="auto"/>
          </w:divBdr>
        </w:div>
      </w:divsChild>
    </w:div>
    <w:div w:id="551893186">
      <w:bodyDiv w:val="1"/>
      <w:marLeft w:val="0"/>
      <w:marRight w:val="0"/>
      <w:marTop w:val="0"/>
      <w:marBottom w:val="0"/>
      <w:divBdr>
        <w:top w:val="none" w:sz="0" w:space="0" w:color="auto"/>
        <w:left w:val="none" w:sz="0" w:space="0" w:color="auto"/>
        <w:bottom w:val="none" w:sz="0" w:space="0" w:color="auto"/>
        <w:right w:val="none" w:sz="0" w:space="0" w:color="auto"/>
      </w:divBdr>
      <w:divsChild>
        <w:div w:id="415635098">
          <w:marLeft w:val="640"/>
          <w:marRight w:val="0"/>
          <w:marTop w:val="0"/>
          <w:marBottom w:val="0"/>
          <w:divBdr>
            <w:top w:val="none" w:sz="0" w:space="0" w:color="auto"/>
            <w:left w:val="none" w:sz="0" w:space="0" w:color="auto"/>
            <w:bottom w:val="none" w:sz="0" w:space="0" w:color="auto"/>
            <w:right w:val="none" w:sz="0" w:space="0" w:color="auto"/>
          </w:divBdr>
        </w:div>
        <w:div w:id="661740826">
          <w:marLeft w:val="640"/>
          <w:marRight w:val="0"/>
          <w:marTop w:val="0"/>
          <w:marBottom w:val="0"/>
          <w:divBdr>
            <w:top w:val="none" w:sz="0" w:space="0" w:color="auto"/>
            <w:left w:val="none" w:sz="0" w:space="0" w:color="auto"/>
            <w:bottom w:val="none" w:sz="0" w:space="0" w:color="auto"/>
            <w:right w:val="none" w:sz="0" w:space="0" w:color="auto"/>
          </w:divBdr>
        </w:div>
        <w:div w:id="804854700">
          <w:marLeft w:val="640"/>
          <w:marRight w:val="0"/>
          <w:marTop w:val="0"/>
          <w:marBottom w:val="0"/>
          <w:divBdr>
            <w:top w:val="none" w:sz="0" w:space="0" w:color="auto"/>
            <w:left w:val="none" w:sz="0" w:space="0" w:color="auto"/>
            <w:bottom w:val="none" w:sz="0" w:space="0" w:color="auto"/>
            <w:right w:val="none" w:sz="0" w:space="0" w:color="auto"/>
          </w:divBdr>
        </w:div>
        <w:div w:id="1449349140">
          <w:marLeft w:val="640"/>
          <w:marRight w:val="0"/>
          <w:marTop w:val="0"/>
          <w:marBottom w:val="0"/>
          <w:divBdr>
            <w:top w:val="none" w:sz="0" w:space="0" w:color="auto"/>
            <w:left w:val="none" w:sz="0" w:space="0" w:color="auto"/>
            <w:bottom w:val="none" w:sz="0" w:space="0" w:color="auto"/>
            <w:right w:val="none" w:sz="0" w:space="0" w:color="auto"/>
          </w:divBdr>
        </w:div>
        <w:div w:id="1487673193">
          <w:marLeft w:val="640"/>
          <w:marRight w:val="0"/>
          <w:marTop w:val="0"/>
          <w:marBottom w:val="0"/>
          <w:divBdr>
            <w:top w:val="none" w:sz="0" w:space="0" w:color="auto"/>
            <w:left w:val="none" w:sz="0" w:space="0" w:color="auto"/>
            <w:bottom w:val="none" w:sz="0" w:space="0" w:color="auto"/>
            <w:right w:val="none" w:sz="0" w:space="0" w:color="auto"/>
          </w:divBdr>
        </w:div>
      </w:divsChild>
    </w:div>
    <w:div w:id="555702128">
      <w:bodyDiv w:val="1"/>
      <w:marLeft w:val="0"/>
      <w:marRight w:val="0"/>
      <w:marTop w:val="0"/>
      <w:marBottom w:val="0"/>
      <w:divBdr>
        <w:top w:val="none" w:sz="0" w:space="0" w:color="auto"/>
        <w:left w:val="none" w:sz="0" w:space="0" w:color="auto"/>
        <w:bottom w:val="none" w:sz="0" w:space="0" w:color="auto"/>
        <w:right w:val="none" w:sz="0" w:space="0" w:color="auto"/>
      </w:divBdr>
    </w:div>
    <w:div w:id="575822057">
      <w:bodyDiv w:val="1"/>
      <w:marLeft w:val="0"/>
      <w:marRight w:val="0"/>
      <w:marTop w:val="0"/>
      <w:marBottom w:val="0"/>
      <w:divBdr>
        <w:top w:val="none" w:sz="0" w:space="0" w:color="auto"/>
        <w:left w:val="none" w:sz="0" w:space="0" w:color="auto"/>
        <w:bottom w:val="none" w:sz="0" w:space="0" w:color="auto"/>
        <w:right w:val="none" w:sz="0" w:space="0" w:color="auto"/>
      </w:divBdr>
    </w:div>
    <w:div w:id="582033399">
      <w:bodyDiv w:val="1"/>
      <w:marLeft w:val="0"/>
      <w:marRight w:val="0"/>
      <w:marTop w:val="0"/>
      <w:marBottom w:val="0"/>
      <w:divBdr>
        <w:top w:val="none" w:sz="0" w:space="0" w:color="auto"/>
        <w:left w:val="none" w:sz="0" w:space="0" w:color="auto"/>
        <w:bottom w:val="none" w:sz="0" w:space="0" w:color="auto"/>
        <w:right w:val="none" w:sz="0" w:space="0" w:color="auto"/>
      </w:divBdr>
      <w:divsChild>
        <w:div w:id="311107357">
          <w:marLeft w:val="640"/>
          <w:marRight w:val="0"/>
          <w:marTop w:val="0"/>
          <w:marBottom w:val="0"/>
          <w:divBdr>
            <w:top w:val="none" w:sz="0" w:space="0" w:color="auto"/>
            <w:left w:val="none" w:sz="0" w:space="0" w:color="auto"/>
            <w:bottom w:val="none" w:sz="0" w:space="0" w:color="auto"/>
            <w:right w:val="none" w:sz="0" w:space="0" w:color="auto"/>
          </w:divBdr>
        </w:div>
        <w:div w:id="757941792">
          <w:marLeft w:val="640"/>
          <w:marRight w:val="0"/>
          <w:marTop w:val="0"/>
          <w:marBottom w:val="0"/>
          <w:divBdr>
            <w:top w:val="none" w:sz="0" w:space="0" w:color="auto"/>
            <w:left w:val="none" w:sz="0" w:space="0" w:color="auto"/>
            <w:bottom w:val="none" w:sz="0" w:space="0" w:color="auto"/>
            <w:right w:val="none" w:sz="0" w:space="0" w:color="auto"/>
          </w:divBdr>
        </w:div>
        <w:div w:id="780221621">
          <w:marLeft w:val="640"/>
          <w:marRight w:val="0"/>
          <w:marTop w:val="0"/>
          <w:marBottom w:val="0"/>
          <w:divBdr>
            <w:top w:val="none" w:sz="0" w:space="0" w:color="auto"/>
            <w:left w:val="none" w:sz="0" w:space="0" w:color="auto"/>
            <w:bottom w:val="none" w:sz="0" w:space="0" w:color="auto"/>
            <w:right w:val="none" w:sz="0" w:space="0" w:color="auto"/>
          </w:divBdr>
        </w:div>
        <w:div w:id="1248492242">
          <w:marLeft w:val="640"/>
          <w:marRight w:val="0"/>
          <w:marTop w:val="0"/>
          <w:marBottom w:val="0"/>
          <w:divBdr>
            <w:top w:val="none" w:sz="0" w:space="0" w:color="auto"/>
            <w:left w:val="none" w:sz="0" w:space="0" w:color="auto"/>
            <w:bottom w:val="none" w:sz="0" w:space="0" w:color="auto"/>
            <w:right w:val="none" w:sz="0" w:space="0" w:color="auto"/>
          </w:divBdr>
        </w:div>
        <w:div w:id="1515878402">
          <w:marLeft w:val="640"/>
          <w:marRight w:val="0"/>
          <w:marTop w:val="0"/>
          <w:marBottom w:val="0"/>
          <w:divBdr>
            <w:top w:val="none" w:sz="0" w:space="0" w:color="auto"/>
            <w:left w:val="none" w:sz="0" w:space="0" w:color="auto"/>
            <w:bottom w:val="none" w:sz="0" w:space="0" w:color="auto"/>
            <w:right w:val="none" w:sz="0" w:space="0" w:color="auto"/>
          </w:divBdr>
        </w:div>
        <w:div w:id="1705398993">
          <w:marLeft w:val="640"/>
          <w:marRight w:val="0"/>
          <w:marTop w:val="0"/>
          <w:marBottom w:val="0"/>
          <w:divBdr>
            <w:top w:val="none" w:sz="0" w:space="0" w:color="auto"/>
            <w:left w:val="none" w:sz="0" w:space="0" w:color="auto"/>
            <w:bottom w:val="none" w:sz="0" w:space="0" w:color="auto"/>
            <w:right w:val="none" w:sz="0" w:space="0" w:color="auto"/>
          </w:divBdr>
        </w:div>
        <w:div w:id="2033918615">
          <w:marLeft w:val="640"/>
          <w:marRight w:val="0"/>
          <w:marTop w:val="0"/>
          <w:marBottom w:val="0"/>
          <w:divBdr>
            <w:top w:val="none" w:sz="0" w:space="0" w:color="auto"/>
            <w:left w:val="none" w:sz="0" w:space="0" w:color="auto"/>
            <w:bottom w:val="none" w:sz="0" w:space="0" w:color="auto"/>
            <w:right w:val="none" w:sz="0" w:space="0" w:color="auto"/>
          </w:divBdr>
        </w:div>
      </w:divsChild>
    </w:div>
    <w:div w:id="620573200">
      <w:bodyDiv w:val="1"/>
      <w:marLeft w:val="0"/>
      <w:marRight w:val="0"/>
      <w:marTop w:val="0"/>
      <w:marBottom w:val="0"/>
      <w:divBdr>
        <w:top w:val="none" w:sz="0" w:space="0" w:color="auto"/>
        <w:left w:val="none" w:sz="0" w:space="0" w:color="auto"/>
        <w:bottom w:val="none" w:sz="0" w:space="0" w:color="auto"/>
        <w:right w:val="none" w:sz="0" w:space="0" w:color="auto"/>
      </w:divBdr>
    </w:div>
    <w:div w:id="738554537">
      <w:bodyDiv w:val="1"/>
      <w:marLeft w:val="0"/>
      <w:marRight w:val="0"/>
      <w:marTop w:val="0"/>
      <w:marBottom w:val="0"/>
      <w:divBdr>
        <w:top w:val="none" w:sz="0" w:space="0" w:color="auto"/>
        <w:left w:val="none" w:sz="0" w:space="0" w:color="auto"/>
        <w:bottom w:val="none" w:sz="0" w:space="0" w:color="auto"/>
        <w:right w:val="none" w:sz="0" w:space="0" w:color="auto"/>
      </w:divBdr>
    </w:div>
    <w:div w:id="792288656">
      <w:bodyDiv w:val="1"/>
      <w:marLeft w:val="0"/>
      <w:marRight w:val="0"/>
      <w:marTop w:val="0"/>
      <w:marBottom w:val="0"/>
      <w:divBdr>
        <w:top w:val="none" w:sz="0" w:space="0" w:color="auto"/>
        <w:left w:val="none" w:sz="0" w:space="0" w:color="auto"/>
        <w:bottom w:val="none" w:sz="0" w:space="0" w:color="auto"/>
        <w:right w:val="none" w:sz="0" w:space="0" w:color="auto"/>
      </w:divBdr>
      <w:divsChild>
        <w:div w:id="224146499">
          <w:marLeft w:val="640"/>
          <w:marRight w:val="0"/>
          <w:marTop w:val="0"/>
          <w:marBottom w:val="0"/>
          <w:divBdr>
            <w:top w:val="none" w:sz="0" w:space="0" w:color="auto"/>
            <w:left w:val="none" w:sz="0" w:space="0" w:color="auto"/>
            <w:bottom w:val="none" w:sz="0" w:space="0" w:color="auto"/>
            <w:right w:val="none" w:sz="0" w:space="0" w:color="auto"/>
          </w:divBdr>
        </w:div>
        <w:div w:id="247618822">
          <w:marLeft w:val="640"/>
          <w:marRight w:val="0"/>
          <w:marTop w:val="0"/>
          <w:marBottom w:val="0"/>
          <w:divBdr>
            <w:top w:val="none" w:sz="0" w:space="0" w:color="auto"/>
            <w:left w:val="none" w:sz="0" w:space="0" w:color="auto"/>
            <w:bottom w:val="none" w:sz="0" w:space="0" w:color="auto"/>
            <w:right w:val="none" w:sz="0" w:space="0" w:color="auto"/>
          </w:divBdr>
        </w:div>
        <w:div w:id="292685331">
          <w:marLeft w:val="640"/>
          <w:marRight w:val="0"/>
          <w:marTop w:val="0"/>
          <w:marBottom w:val="0"/>
          <w:divBdr>
            <w:top w:val="none" w:sz="0" w:space="0" w:color="auto"/>
            <w:left w:val="none" w:sz="0" w:space="0" w:color="auto"/>
            <w:bottom w:val="none" w:sz="0" w:space="0" w:color="auto"/>
            <w:right w:val="none" w:sz="0" w:space="0" w:color="auto"/>
          </w:divBdr>
        </w:div>
        <w:div w:id="424426529">
          <w:marLeft w:val="640"/>
          <w:marRight w:val="0"/>
          <w:marTop w:val="0"/>
          <w:marBottom w:val="0"/>
          <w:divBdr>
            <w:top w:val="none" w:sz="0" w:space="0" w:color="auto"/>
            <w:left w:val="none" w:sz="0" w:space="0" w:color="auto"/>
            <w:bottom w:val="none" w:sz="0" w:space="0" w:color="auto"/>
            <w:right w:val="none" w:sz="0" w:space="0" w:color="auto"/>
          </w:divBdr>
        </w:div>
        <w:div w:id="1315375098">
          <w:marLeft w:val="640"/>
          <w:marRight w:val="0"/>
          <w:marTop w:val="0"/>
          <w:marBottom w:val="0"/>
          <w:divBdr>
            <w:top w:val="none" w:sz="0" w:space="0" w:color="auto"/>
            <w:left w:val="none" w:sz="0" w:space="0" w:color="auto"/>
            <w:bottom w:val="none" w:sz="0" w:space="0" w:color="auto"/>
            <w:right w:val="none" w:sz="0" w:space="0" w:color="auto"/>
          </w:divBdr>
        </w:div>
        <w:div w:id="1453357289">
          <w:marLeft w:val="640"/>
          <w:marRight w:val="0"/>
          <w:marTop w:val="0"/>
          <w:marBottom w:val="0"/>
          <w:divBdr>
            <w:top w:val="none" w:sz="0" w:space="0" w:color="auto"/>
            <w:left w:val="none" w:sz="0" w:space="0" w:color="auto"/>
            <w:bottom w:val="none" w:sz="0" w:space="0" w:color="auto"/>
            <w:right w:val="none" w:sz="0" w:space="0" w:color="auto"/>
          </w:divBdr>
        </w:div>
        <w:div w:id="1672369755">
          <w:marLeft w:val="640"/>
          <w:marRight w:val="0"/>
          <w:marTop w:val="0"/>
          <w:marBottom w:val="0"/>
          <w:divBdr>
            <w:top w:val="none" w:sz="0" w:space="0" w:color="auto"/>
            <w:left w:val="none" w:sz="0" w:space="0" w:color="auto"/>
            <w:bottom w:val="none" w:sz="0" w:space="0" w:color="auto"/>
            <w:right w:val="none" w:sz="0" w:space="0" w:color="auto"/>
          </w:divBdr>
        </w:div>
      </w:divsChild>
    </w:div>
    <w:div w:id="901713664">
      <w:bodyDiv w:val="1"/>
      <w:marLeft w:val="0"/>
      <w:marRight w:val="0"/>
      <w:marTop w:val="0"/>
      <w:marBottom w:val="0"/>
      <w:divBdr>
        <w:top w:val="none" w:sz="0" w:space="0" w:color="auto"/>
        <w:left w:val="none" w:sz="0" w:space="0" w:color="auto"/>
        <w:bottom w:val="none" w:sz="0" w:space="0" w:color="auto"/>
        <w:right w:val="none" w:sz="0" w:space="0" w:color="auto"/>
      </w:divBdr>
      <w:divsChild>
        <w:div w:id="102846391">
          <w:marLeft w:val="640"/>
          <w:marRight w:val="0"/>
          <w:marTop w:val="0"/>
          <w:marBottom w:val="0"/>
          <w:divBdr>
            <w:top w:val="none" w:sz="0" w:space="0" w:color="auto"/>
            <w:left w:val="none" w:sz="0" w:space="0" w:color="auto"/>
            <w:bottom w:val="none" w:sz="0" w:space="0" w:color="auto"/>
            <w:right w:val="none" w:sz="0" w:space="0" w:color="auto"/>
          </w:divBdr>
        </w:div>
        <w:div w:id="1121000399">
          <w:marLeft w:val="640"/>
          <w:marRight w:val="0"/>
          <w:marTop w:val="0"/>
          <w:marBottom w:val="0"/>
          <w:divBdr>
            <w:top w:val="none" w:sz="0" w:space="0" w:color="auto"/>
            <w:left w:val="none" w:sz="0" w:space="0" w:color="auto"/>
            <w:bottom w:val="none" w:sz="0" w:space="0" w:color="auto"/>
            <w:right w:val="none" w:sz="0" w:space="0" w:color="auto"/>
          </w:divBdr>
        </w:div>
        <w:div w:id="1486051019">
          <w:marLeft w:val="640"/>
          <w:marRight w:val="0"/>
          <w:marTop w:val="0"/>
          <w:marBottom w:val="0"/>
          <w:divBdr>
            <w:top w:val="none" w:sz="0" w:space="0" w:color="auto"/>
            <w:left w:val="none" w:sz="0" w:space="0" w:color="auto"/>
            <w:bottom w:val="none" w:sz="0" w:space="0" w:color="auto"/>
            <w:right w:val="none" w:sz="0" w:space="0" w:color="auto"/>
          </w:divBdr>
        </w:div>
        <w:div w:id="1586839893">
          <w:marLeft w:val="640"/>
          <w:marRight w:val="0"/>
          <w:marTop w:val="0"/>
          <w:marBottom w:val="0"/>
          <w:divBdr>
            <w:top w:val="none" w:sz="0" w:space="0" w:color="auto"/>
            <w:left w:val="none" w:sz="0" w:space="0" w:color="auto"/>
            <w:bottom w:val="none" w:sz="0" w:space="0" w:color="auto"/>
            <w:right w:val="none" w:sz="0" w:space="0" w:color="auto"/>
          </w:divBdr>
        </w:div>
        <w:div w:id="1891378251">
          <w:marLeft w:val="640"/>
          <w:marRight w:val="0"/>
          <w:marTop w:val="0"/>
          <w:marBottom w:val="0"/>
          <w:divBdr>
            <w:top w:val="none" w:sz="0" w:space="0" w:color="auto"/>
            <w:left w:val="none" w:sz="0" w:space="0" w:color="auto"/>
            <w:bottom w:val="none" w:sz="0" w:space="0" w:color="auto"/>
            <w:right w:val="none" w:sz="0" w:space="0" w:color="auto"/>
          </w:divBdr>
        </w:div>
      </w:divsChild>
    </w:div>
    <w:div w:id="1090929697">
      <w:bodyDiv w:val="1"/>
      <w:marLeft w:val="0"/>
      <w:marRight w:val="0"/>
      <w:marTop w:val="0"/>
      <w:marBottom w:val="0"/>
      <w:divBdr>
        <w:top w:val="none" w:sz="0" w:space="0" w:color="auto"/>
        <w:left w:val="none" w:sz="0" w:space="0" w:color="auto"/>
        <w:bottom w:val="none" w:sz="0" w:space="0" w:color="auto"/>
        <w:right w:val="none" w:sz="0" w:space="0" w:color="auto"/>
      </w:divBdr>
      <w:divsChild>
        <w:div w:id="878398248">
          <w:marLeft w:val="640"/>
          <w:marRight w:val="0"/>
          <w:marTop w:val="0"/>
          <w:marBottom w:val="0"/>
          <w:divBdr>
            <w:top w:val="none" w:sz="0" w:space="0" w:color="auto"/>
            <w:left w:val="none" w:sz="0" w:space="0" w:color="auto"/>
            <w:bottom w:val="none" w:sz="0" w:space="0" w:color="auto"/>
            <w:right w:val="none" w:sz="0" w:space="0" w:color="auto"/>
          </w:divBdr>
        </w:div>
        <w:div w:id="1250626185">
          <w:marLeft w:val="640"/>
          <w:marRight w:val="0"/>
          <w:marTop w:val="0"/>
          <w:marBottom w:val="0"/>
          <w:divBdr>
            <w:top w:val="none" w:sz="0" w:space="0" w:color="auto"/>
            <w:left w:val="none" w:sz="0" w:space="0" w:color="auto"/>
            <w:bottom w:val="none" w:sz="0" w:space="0" w:color="auto"/>
            <w:right w:val="none" w:sz="0" w:space="0" w:color="auto"/>
          </w:divBdr>
        </w:div>
      </w:divsChild>
    </w:div>
    <w:div w:id="1131558730">
      <w:bodyDiv w:val="1"/>
      <w:marLeft w:val="0"/>
      <w:marRight w:val="0"/>
      <w:marTop w:val="0"/>
      <w:marBottom w:val="0"/>
      <w:divBdr>
        <w:top w:val="none" w:sz="0" w:space="0" w:color="auto"/>
        <w:left w:val="none" w:sz="0" w:space="0" w:color="auto"/>
        <w:bottom w:val="none" w:sz="0" w:space="0" w:color="auto"/>
        <w:right w:val="none" w:sz="0" w:space="0" w:color="auto"/>
      </w:divBdr>
      <w:divsChild>
        <w:div w:id="1677464330">
          <w:marLeft w:val="480"/>
          <w:marRight w:val="0"/>
          <w:marTop w:val="0"/>
          <w:marBottom w:val="0"/>
          <w:divBdr>
            <w:top w:val="none" w:sz="0" w:space="0" w:color="auto"/>
            <w:left w:val="none" w:sz="0" w:space="0" w:color="auto"/>
            <w:bottom w:val="none" w:sz="0" w:space="0" w:color="auto"/>
            <w:right w:val="none" w:sz="0" w:space="0" w:color="auto"/>
          </w:divBdr>
        </w:div>
        <w:div w:id="2116442494">
          <w:marLeft w:val="480"/>
          <w:marRight w:val="0"/>
          <w:marTop w:val="0"/>
          <w:marBottom w:val="0"/>
          <w:divBdr>
            <w:top w:val="none" w:sz="0" w:space="0" w:color="auto"/>
            <w:left w:val="none" w:sz="0" w:space="0" w:color="auto"/>
            <w:bottom w:val="none" w:sz="0" w:space="0" w:color="auto"/>
            <w:right w:val="none" w:sz="0" w:space="0" w:color="auto"/>
          </w:divBdr>
        </w:div>
        <w:div w:id="1588727484">
          <w:marLeft w:val="480"/>
          <w:marRight w:val="0"/>
          <w:marTop w:val="0"/>
          <w:marBottom w:val="0"/>
          <w:divBdr>
            <w:top w:val="none" w:sz="0" w:space="0" w:color="auto"/>
            <w:left w:val="none" w:sz="0" w:space="0" w:color="auto"/>
            <w:bottom w:val="none" w:sz="0" w:space="0" w:color="auto"/>
            <w:right w:val="none" w:sz="0" w:space="0" w:color="auto"/>
          </w:divBdr>
        </w:div>
        <w:div w:id="1226794076">
          <w:marLeft w:val="480"/>
          <w:marRight w:val="0"/>
          <w:marTop w:val="0"/>
          <w:marBottom w:val="0"/>
          <w:divBdr>
            <w:top w:val="none" w:sz="0" w:space="0" w:color="auto"/>
            <w:left w:val="none" w:sz="0" w:space="0" w:color="auto"/>
            <w:bottom w:val="none" w:sz="0" w:space="0" w:color="auto"/>
            <w:right w:val="none" w:sz="0" w:space="0" w:color="auto"/>
          </w:divBdr>
        </w:div>
        <w:div w:id="1378432246">
          <w:marLeft w:val="480"/>
          <w:marRight w:val="0"/>
          <w:marTop w:val="0"/>
          <w:marBottom w:val="0"/>
          <w:divBdr>
            <w:top w:val="none" w:sz="0" w:space="0" w:color="auto"/>
            <w:left w:val="none" w:sz="0" w:space="0" w:color="auto"/>
            <w:bottom w:val="none" w:sz="0" w:space="0" w:color="auto"/>
            <w:right w:val="none" w:sz="0" w:space="0" w:color="auto"/>
          </w:divBdr>
        </w:div>
        <w:div w:id="1249540731">
          <w:marLeft w:val="480"/>
          <w:marRight w:val="0"/>
          <w:marTop w:val="0"/>
          <w:marBottom w:val="0"/>
          <w:divBdr>
            <w:top w:val="none" w:sz="0" w:space="0" w:color="auto"/>
            <w:left w:val="none" w:sz="0" w:space="0" w:color="auto"/>
            <w:bottom w:val="none" w:sz="0" w:space="0" w:color="auto"/>
            <w:right w:val="none" w:sz="0" w:space="0" w:color="auto"/>
          </w:divBdr>
        </w:div>
        <w:div w:id="1841388395">
          <w:marLeft w:val="480"/>
          <w:marRight w:val="0"/>
          <w:marTop w:val="0"/>
          <w:marBottom w:val="0"/>
          <w:divBdr>
            <w:top w:val="none" w:sz="0" w:space="0" w:color="auto"/>
            <w:left w:val="none" w:sz="0" w:space="0" w:color="auto"/>
            <w:bottom w:val="none" w:sz="0" w:space="0" w:color="auto"/>
            <w:right w:val="none" w:sz="0" w:space="0" w:color="auto"/>
          </w:divBdr>
        </w:div>
      </w:divsChild>
    </w:div>
    <w:div w:id="1133601925">
      <w:bodyDiv w:val="1"/>
      <w:marLeft w:val="0"/>
      <w:marRight w:val="0"/>
      <w:marTop w:val="0"/>
      <w:marBottom w:val="0"/>
      <w:divBdr>
        <w:top w:val="none" w:sz="0" w:space="0" w:color="auto"/>
        <w:left w:val="none" w:sz="0" w:space="0" w:color="auto"/>
        <w:bottom w:val="none" w:sz="0" w:space="0" w:color="auto"/>
        <w:right w:val="none" w:sz="0" w:space="0" w:color="auto"/>
      </w:divBdr>
      <w:divsChild>
        <w:div w:id="661279742">
          <w:marLeft w:val="640"/>
          <w:marRight w:val="0"/>
          <w:marTop w:val="0"/>
          <w:marBottom w:val="0"/>
          <w:divBdr>
            <w:top w:val="none" w:sz="0" w:space="0" w:color="auto"/>
            <w:left w:val="none" w:sz="0" w:space="0" w:color="auto"/>
            <w:bottom w:val="none" w:sz="0" w:space="0" w:color="auto"/>
            <w:right w:val="none" w:sz="0" w:space="0" w:color="auto"/>
          </w:divBdr>
        </w:div>
        <w:div w:id="1586497784">
          <w:marLeft w:val="640"/>
          <w:marRight w:val="0"/>
          <w:marTop w:val="0"/>
          <w:marBottom w:val="0"/>
          <w:divBdr>
            <w:top w:val="none" w:sz="0" w:space="0" w:color="auto"/>
            <w:left w:val="none" w:sz="0" w:space="0" w:color="auto"/>
            <w:bottom w:val="none" w:sz="0" w:space="0" w:color="auto"/>
            <w:right w:val="none" w:sz="0" w:space="0" w:color="auto"/>
          </w:divBdr>
        </w:div>
        <w:div w:id="434176976">
          <w:marLeft w:val="640"/>
          <w:marRight w:val="0"/>
          <w:marTop w:val="0"/>
          <w:marBottom w:val="0"/>
          <w:divBdr>
            <w:top w:val="none" w:sz="0" w:space="0" w:color="auto"/>
            <w:left w:val="none" w:sz="0" w:space="0" w:color="auto"/>
            <w:bottom w:val="none" w:sz="0" w:space="0" w:color="auto"/>
            <w:right w:val="none" w:sz="0" w:space="0" w:color="auto"/>
          </w:divBdr>
        </w:div>
        <w:div w:id="1223641274">
          <w:marLeft w:val="640"/>
          <w:marRight w:val="0"/>
          <w:marTop w:val="0"/>
          <w:marBottom w:val="0"/>
          <w:divBdr>
            <w:top w:val="none" w:sz="0" w:space="0" w:color="auto"/>
            <w:left w:val="none" w:sz="0" w:space="0" w:color="auto"/>
            <w:bottom w:val="none" w:sz="0" w:space="0" w:color="auto"/>
            <w:right w:val="none" w:sz="0" w:space="0" w:color="auto"/>
          </w:divBdr>
        </w:div>
        <w:div w:id="519203044">
          <w:marLeft w:val="640"/>
          <w:marRight w:val="0"/>
          <w:marTop w:val="0"/>
          <w:marBottom w:val="0"/>
          <w:divBdr>
            <w:top w:val="none" w:sz="0" w:space="0" w:color="auto"/>
            <w:left w:val="none" w:sz="0" w:space="0" w:color="auto"/>
            <w:bottom w:val="none" w:sz="0" w:space="0" w:color="auto"/>
            <w:right w:val="none" w:sz="0" w:space="0" w:color="auto"/>
          </w:divBdr>
        </w:div>
        <w:div w:id="334579054">
          <w:marLeft w:val="640"/>
          <w:marRight w:val="0"/>
          <w:marTop w:val="0"/>
          <w:marBottom w:val="0"/>
          <w:divBdr>
            <w:top w:val="none" w:sz="0" w:space="0" w:color="auto"/>
            <w:left w:val="none" w:sz="0" w:space="0" w:color="auto"/>
            <w:bottom w:val="none" w:sz="0" w:space="0" w:color="auto"/>
            <w:right w:val="none" w:sz="0" w:space="0" w:color="auto"/>
          </w:divBdr>
        </w:div>
        <w:div w:id="617371632">
          <w:marLeft w:val="640"/>
          <w:marRight w:val="0"/>
          <w:marTop w:val="0"/>
          <w:marBottom w:val="0"/>
          <w:divBdr>
            <w:top w:val="none" w:sz="0" w:space="0" w:color="auto"/>
            <w:left w:val="none" w:sz="0" w:space="0" w:color="auto"/>
            <w:bottom w:val="none" w:sz="0" w:space="0" w:color="auto"/>
            <w:right w:val="none" w:sz="0" w:space="0" w:color="auto"/>
          </w:divBdr>
        </w:div>
      </w:divsChild>
    </w:div>
    <w:div w:id="1441609292">
      <w:bodyDiv w:val="1"/>
      <w:marLeft w:val="0"/>
      <w:marRight w:val="0"/>
      <w:marTop w:val="0"/>
      <w:marBottom w:val="0"/>
      <w:divBdr>
        <w:top w:val="none" w:sz="0" w:space="0" w:color="auto"/>
        <w:left w:val="none" w:sz="0" w:space="0" w:color="auto"/>
        <w:bottom w:val="none" w:sz="0" w:space="0" w:color="auto"/>
        <w:right w:val="none" w:sz="0" w:space="0" w:color="auto"/>
      </w:divBdr>
      <w:divsChild>
        <w:div w:id="1217933375">
          <w:marLeft w:val="640"/>
          <w:marRight w:val="0"/>
          <w:marTop w:val="0"/>
          <w:marBottom w:val="0"/>
          <w:divBdr>
            <w:top w:val="none" w:sz="0" w:space="0" w:color="auto"/>
            <w:left w:val="none" w:sz="0" w:space="0" w:color="auto"/>
            <w:bottom w:val="none" w:sz="0" w:space="0" w:color="auto"/>
            <w:right w:val="none" w:sz="0" w:space="0" w:color="auto"/>
          </w:divBdr>
        </w:div>
        <w:div w:id="1718628057">
          <w:marLeft w:val="640"/>
          <w:marRight w:val="0"/>
          <w:marTop w:val="0"/>
          <w:marBottom w:val="0"/>
          <w:divBdr>
            <w:top w:val="none" w:sz="0" w:space="0" w:color="auto"/>
            <w:left w:val="none" w:sz="0" w:space="0" w:color="auto"/>
            <w:bottom w:val="none" w:sz="0" w:space="0" w:color="auto"/>
            <w:right w:val="none" w:sz="0" w:space="0" w:color="auto"/>
          </w:divBdr>
        </w:div>
        <w:div w:id="1831748835">
          <w:marLeft w:val="640"/>
          <w:marRight w:val="0"/>
          <w:marTop w:val="0"/>
          <w:marBottom w:val="0"/>
          <w:divBdr>
            <w:top w:val="none" w:sz="0" w:space="0" w:color="auto"/>
            <w:left w:val="none" w:sz="0" w:space="0" w:color="auto"/>
            <w:bottom w:val="none" w:sz="0" w:space="0" w:color="auto"/>
            <w:right w:val="none" w:sz="0" w:space="0" w:color="auto"/>
          </w:divBdr>
        </w:div>
      </w:divsChild>
    </w:div>
    <w:div w:id="1485395319">
      <w:bodyDiv w:val="1"/>
      <w:marLeft w:val="0"/>
      <w:marRight w:val="0"/>
      <w:marTop w:val="0"/>
      <w:marBottom w:val="0"/>
      <w:divBdr>
        <w:top w:val="none" w:sz="0" w:space="0" w:color="auto"/>
        <w:left w:val="none" w:sz="0" w:space="0" w:color="auto"/>
        <w:bottom w:val="none" w:sz="0" w:space="0" w:color="auto"/>
        <w:right w:val="none" w:sz="0" w:space="0" w:color="auto"/>
      </w:divBdr>
      <w:divsChild>
        <w:div w:id="739523087">
          <w:marLeft w:val="640"/>
          <w:marRight w:val="0"/>
          <w:marTop w:val="0"/>
          <w:marBottom w:val="0"/>
          <w:divBdr>
            <w:top w:val="none" w:sz="0" w:space="0" w:color="auto"/>
            <w:left w:val="none" w:sz="0" w:space="0" w:color="auto"/>
            <w:bottom w:val="none" w:sz="0" w:space="0" w:color="auto"/>
            <w:right w:val="none" w:sz="0" w:space="0" w:color="auto"/>
          </w:divBdr>
        </w:div>
        <w:div w:id="850148931">
          <w:marLeft w:val="640"/>
          <w:marRight w:val="0"/>
          <w:marTop w:val="0"/>
          <w:marBottom w:val="0"/>
          <w:divBdr>
            <w:top w:val="none" w:sz="0" w:space="0" w:color="auto"/>
            <w:left w:val="none" w:sz="0" w:space="0" w:color="auto"/>
            <w:bottom w:val="none" w:sz="0" w:space="0" w:color="auto"/>
            <w:right w:val="none" w:sz="0" w:space="0" w:color="auto"/>
          </w:divBdr>
        </w:div>
        <w:div w:id="1398090377">
          <w:marLeft w:val="640"/>
          <w:marRight w:val="0"/>
          <w:marTop w:val="0"/>
          <w:marBottom w:val="0"/>
          <w:divBdr>
            <w:top w:val="none" w:sz="0" w:space="0" w:color="auto"/>
            <w:left w:val="none" w:sz="0" w:space="0" w:color="auto"/>
            <w:bottom w:val="none" w:sz="0" w:space="0" w:color="auto"/>
            <w:right w:val="none" w:sz="0" w:space="0" w:color="auto"/>
          </w:divBdr>
        </w:div>
        <w:div w:id="1545216017">
          <w:marLeft w:val="640"/>
          <w:marRight w:val="0"/>
          <w:marTop w:val="0"/>
          <w:marBottom w:val="0"/>
          <w:divBdr>
            <w:top w:val="none" w:sz="0" w:space="0" w:color="auto"/>
            <w:left w:val="none" w:sz="0" w:space="0" w:color="auto"/>
            <w:bottom w:val="none" w:sz="0" w:space="0" w:color="auto"/>
            <w:right w:val="none" w:sz="0" w:space="0" w:color="auto"/>
          </w:divBdr>
        </w:div>
      </w:divsChild>
    </w:div>
    <w:div w:id="1503739498">
      <w:bodyDiv w:val="1"/>
      <w:marLeft w:val="0"/>
      <w:marRight w:val="0"/>
      <w:marTop w:val="0"/>
      <w:marBottom w:val="0"/>
      <w:divBdr>
        <w:top w:val="none" w:sz="0" w:space="0" w:color="auto"/>
        <w:left w:val="none" w:sz="0" w:space="0" w:color="auto"/>
        <w:bottom w:val="none" w:sz="0" w:space="0" w:color="auto"/>
        <w:right w:val="none" w:sz="0" w:space="0" w:color="auto"/>
      </w:divBdr>
      <w:divsChild>
        <w:div w:id="553349642">
          <w:marLeft w:val="640"/>
          <w:marRight w:val="0"/>
          <w:marTop w:val="0"/>
          <w:marBottom w:val="0"/>
          <w:divBdr>
            <w:top w:val="none" w:sz="0" w:space="0" w:color="auto"/>
            <w:left w:val="none" w:sz="0" w:space="0" w:color="auto"/>
            <w:bottom w:val="none" w:sz="0" w:space="0" w:color="auto"/>
            <w:right w:val="none" w:sz="0" w:space="0" w:color="auto"/>
          </w:divBdr>
        </w:div>
        <w:div w:id="607854379">
          <w:marLeft w:val="640"/>
          <w:marRight w:val="0"/>
          <w:marTop w:val="0"/>
          <w:marBottom w:val="0"/>
          <w:divBdr>
            <w:top w:val="none" w:sz="0" w:space="0" w:color="auto"/>
            <w:left w:val="none" w:sz="0" w:space="0" w:color="auto"/>
            <w:bottom w:val="none" w:sz="0" w:space="0" w:color="auto"/>
            <w:right w:val="none" w:sz="0" w:space="0" w:color="auto"/>
          </w:divBdr>
        </w:div>
        <w:div w:id="659238854">
          <w:marLeft w:val="640"/>
          <w:marRight w:val="0"/>
          <w:marTop w:val="0"/>
          <w:marBottom w:val="0"/>
          <w:divBdr>
            <w:top w:val="none" w:sz="0" w:space="0" w:color="auto"/>
            <w:left w:val="none" w:sz="0" w:space="0" w:color="auto"/>
            <w:bottom w:val="none" w:sz="0" w:space="0" w:color="auto"/>
            <w:right w:val="none" w:sz="0" w:space="0" w:color="auto"/>
          </w:divBdr>
        </w:div>
        <w:div w:id="907151421">
          <w:marLeft w:val="640"/>
          <w:marRight w:val="0"/>
          <w:marTop w:val="0"/>
          <w:marBottom w:val="0"/>
          <w:divBdr>
            <w:top w:val="none" w:sz="0" w:space="0" w:color="auto"/>
            <w:left w:val="none" w:sz="0" w:space="0" w:color="auto"/>
            <w:bottom w:val="none" w:sz="0" w:space="0" w:color="auto"/>
            <w:right w:val="none" w:sz="0" w:space="0" w:color="auto"/>
          </w:divBdr>
        </w:div>
        <w:div w:id="974486665">
          <w:marLeft w:val="640"/>
          <w:marRight w:val="0"/>
          <w:marTop w:val="0"/>
          <w:marBottom w:val="0"/>
          <w:divBdr>
            <w:top w:val="none" w:sz="0" w:space="0" w:color="auto"/>
            <w:left w:val="none" w:sz="0" w:space="0" w:color="auto"/>
            <w:bottom w:val="none" w:sz="0" w:space="0" w:color="auto"/>
            <w:right w:val="none" w:sz="0" w:space="0" w:color="auto"/>
          </w:divBdr>
        </w:div>
        <w:div w:id="1249389015">
          <w:marLeft w:val="640"/>
          <w:marRight w:val="0"/>
          <w:marTop w:val="0"/>
          <w:marBottom w:val="0"/>
          <w:divBdr>
            <w:top w:val="none" w:sz="0" w:space="0" w:color="auto"/>
            <w:left w:val="none" w:sz="0" w:space="0" w:color="auto"/>
            <w:bottom w:val="none" w:sz="0" w:space="0" w:color="auto"/>
            <w:right w:val="none" w:sz="0" w:space="0" w:color="auto"/>
          </w:divBdr>
        </w:div>
        <w:div w:id="1744523400">
          <w:marLeft w:val="640"/>
          <w:marRight w:val="0"/>
          <w:marTop w:val="0"/>
          <w:marBottom w:val="0"/>
          <w:divBdr>
            <w:top w:val="none" w:sz="0" w:space="0" w:color="auto"/>
            <w:left w:val="none" w:sz="0" w:space="0" w:color="auto"/>
            <w:bottom w:val="none" w:sz="0" w:space="0" w:color="auto"/>
            <w:right w:val="none" w:sz="0" w:space="0" w:color="auto"/>
          </w:divBdr>
        </w:div>
      </w:divsChild>
    </w:div>
    <w:div w:id="1548688750">
      <w:bodyDiv w:val="1"/>
      <w:marLeft w:val="0"/>
      <w:marRight w:val="0"/>
      <w:marTop w:val="0"/>
      <w:marBottom w:val="0"/>
      <w:divBdr>
        <w:top w:val="none" w:sz="0" w:space="0" w:color="auto"/>
        <w:left w:val="none" w:sz="0" w:space="0" w:color="auto"/>
        <w:bottom w:val="none" w:sz="0" w:space="0" w:color="auto"/>
        <w:right w:val="none" w:sz="0" w:space="0" w:color="auto"/>
      </w:divBdr>
      <w:divsChild>
        <w:div w:id="293104233">
          <w:marLeft w:val="0"/>
          <w:marRight w:val="0"/>
          <w:marTop w:val="0"/>
          <w:marBottom w:val="0"/>
          <w:divBdr>
            <w:top w:val="none" w:sz="0" w:space="0" w:color="auto"/>
            <w:left w:val="none" w:sz="0" w:space="0" w:color="auto"/>
            <w:bottom w:val="none" w:sz="0" w:space="0" w:color="auto"/>
            <w:right w:val="none" w:sz="0" w:space="0" w:color="auto"/>
          </w:divBdr>
          <w:divsChild>
            <w:div w:id="1010565788">
              <w:marLeft w:val="0"/>
              <w:marRight w:val="0"/>
              <w:marTop w:val="0"/>
              <w:marBottom w:val="0"/>
              <w:divBdr>
                <w:top w:val="none" w:sz="0" w:space="0" w:color="auto"/>
                <w:left w:val="none" w:sz="0" w:space="0" w:color="auto"/>
                <w:bottom w:val="none" w:sz="0" w:space="0" w:color="auto"/>
                <w:right w:val="none" w:sz="0" w:space="0" w:color="auto"/>
              </w:divBdr>
              <w:divsChild>
                <w:div w:id="808279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254606">
      <w:bodyDiv w:val="1"/>
      <w:marLeft w:val="0"/>
      <w:marRight w:val="0"/>
      <w:marTop w:val="0"/>
      <w:marBottom w:val="0"/>
      <w:divBdr>
        <w:top w:val="none" w:sz="0" w:space="0" w:color="auto"/>
        <w:left w:val="none" w:sz="0" w:space="0" w:color="auto"/>
        <w:bottom w:val="none" w:sz="0" w:space="0" w:color="auto"/>
        <w:right w:val="none" w:sz="0" w:space="0" w:color="auto"/>
      </w:divBdr>
      <w:divsChild>
        <w:div w:id="77290696">
          <w:marLeft w:val="640"/>
          <w:marRight w:val="0"/>
          <w:marTop w:val="0"/>
          <w:marBottom w:val="0"/>
          <w:divBdr>
            <w:top w:val="none" w:sz="0" w:space="0" w:color="auto"/>
            <w:left w:val="none" w:sz="0" w:space="0" w:color="auto"/>
            <w:bottom w:val="none" w:sz="0" w:space="0" w:color="auto"/>
            <w:right w:val="none" w:sz="0" w:space="0" w:color="auto"/>
          </w:divBdr>
        </w:div>
        <w:div w:id="338894246">
          <w:marLeft w:val="640"/>
          <w:marRight w:val="0"/>
          <w:marTop w:val="0"/>
          <w:marBottom w:val="0"/>
          <w:divBdr>
            <w:top w:val="none" w:sz="0" w:space="0" w:color="auto"/>
            <w:left w:val="none" w:sz="0" w:space="0" w:color="auto"/>
            <w:bottom w:val="none" w:sz="0" w:space="0" w:color="auto"/>
            <w:right w:val="none" w:sz="0" w:space="0" w:color="auto"/>
          </w:divBdr>
        </w:div>
        <w:div w:id="892471494">
          <w:marLeft w:val="640"/>
          <w:marRight w:val="0"/>
          <w:marTop w:val="0"/>
          <w:marBottom w:val="0"/>
          <w:divBdr>
            <w:top w:val="none" w:sz="0" w:space="0" w:color="auto"/>
            <w:left w:val="none" w:sz="0" w:space="0" w:color="auto"/>
            <w:bottom w:val="none" w:sz="0" w:space="0" w:color="auto"/>
            <w:right w:val="none" w:sz="0" w:space="0" w:color="auto"/>
          </w:divBdr>
        </w:div>
        <w:div w:id="1426683665">
          <w:marLeft w:val="640"/>
          <w:marRight w:val="0"/>
          <w:marTop w:val="0"/>
          <w:marBottom w:val="0"/>
          <w:divBdr>
            <w:top w:val="none" w:sz="0" w:space="0" w:color="auto"/>
            <w:left w:val="none" w:sz="0" w:space="0" w:color="auto"/>
            <w:bottom w:val="none" w:sz="0" w:space="0" w:color="auto"/>
            <w:right w:val="none" w:sz="0" w:space="0" w:color="auto"/>
          </w:divBdr>
        </w:div>
        <w:div w:id="1891569400">
          <w:marLeft w:val="640"/>
          <w:marRight w:val="0"/>
          <w:marTop w:val="0"/>
          <w:marBottom w:val="0"/>
          <w:divBdr>
            <w:top w:val="none" w:sz="0" w:space="0" w:color="auto"/>
            <w:left w:val="none" w:sz="0" w:space="0" w:color="auto"/>
            <w:bottom w:val="none" w:sz="0" w:space="0" w:color="auto"/>
            <w:right w:val="none" w:sz="0" w:space="0" w:color="auto"/>
          </w:divBdr>
        </w:div>
        <w:div w:id="1965891569">
          <w:marLeft w:val="640"/>
          <w:marRight w:val="0"/>
          <w:marTop w:val="0"/>
          <w:marBottom w:val="0"/>
          <w:divBdr>
            <w:top w:val="none" w:sz="0" w:space="0" w:color="auto"/>
            <w:left w:val="none" w:sz="0" w:space="0" w:color="auto"/>
            <w:bottom w:val="none" w:sz="0" w:space="0" w:color="auto"/>
            <w:right w:val="none" w:sz="0" w:space="0" w:color="auto"/>
          </w:divBdr>
        </w:div>
        <w:div w:id="2002657896">
          <w:marLeft w:val="640"/>
          <w:marRight w:val="0"/>
          <w:marTop w:val="0"/>
          <w:marBottom w:val="0"/>
          <w:divBdr>
            <w:top w:val="none" w:sz="0" w:space="0" w:color="auto"/>
            <w:left w:val="none" w:sz="0" w:space="0" w:color="auto"/>
            <w:bottom w:val="none" w:sz="0" w:space="0" w:color="auto"/>
            <w:right w:val="none" w:sz="0" w:space="0" w:color="auto"/>
          </w:divBdr>
        </w:div>
      </w:divsChild>
    </w:div>
    <w:div w:id="1747724064">
      <w:bodyDiv w:val="1"/>
      <w:marLeft w:val="0"/>
      <w:marRight w:val="0"/>
      <w:marTop w:val="0"/>
      <w:marBottom w:val="0"/>
      <w:divBdr>
        <w:top w:val="none" w:sz="0" w:space="0" w:color="auto"/>
        <w:left w:val="none" w:sz="0" w:space="0" w:color="auto"/>
        <w:bottom w:val="none" w:sz="0" w:space="0" w:color="auto"/>
        <w:right w:val="none" w:sz="0" w:space="0" w:color="auto"/>
      </w:divBdr>
      <w:divsChild>
        <w:div w:id="1216283444">
          <w:marLeft w:val="0"/>
          <w:marRight w:val="0"/>
          <w:marTop w:val="0"/>
          <w:marBottom w:val="0"/>
          <w:divBdr>
            <w:top w:val="none" w:sz="0" w:space="0" w:color="auto"/>
            <w:left w:val="none" w:sz="0" w:space="0" w:color="auto"/>
            <w:bottom w:val="none" w:sz="0" w:space="0" w:color="auto"/>
            <w:right w:val="none" w:sz="0" w:space="0" w:color="auto"/>
          </w:divBdr>
          <w:divsChild>
            <w:div w:id="435564839">
              <w:marLeft w:val="0"/>
              <w:marRight w:val="0"/>
              <w:marTop w:val="0"/>
              <w:marBottom w:val="0"/>
              <w:divBdr>
                <w:top w:val="none" w:sz="0" w:space="0" w:color="auto"/>
                <w:left w:val="none" w:sz="0" w:space="0" w:color="auto"/>
                <w:bottom w:val="none" w:sz="0" w:space="0" w:color="auto"/>
                <w:right w:val="none" w:sz="0" w:space="0" w:color="auto"/>
              </w:divBdr>
              <w:divsChild>
                <w:div w:id="458449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727093">
      <w:bodyDiv w:val="1"/>
      <w:marLeft w:val="0"/>
      <w:marRight w:val="0"/>
      <w:marTop w:val="0"/>
      <w:marBottom w:val="0"/>
      <w:divBdr>
        <w:top w:val="none" w:sz="0" w:space="0" w:color="auto"/>
        <w:left w:val="none" w:sz="0" w:space="0" w:color="auto"/>
        <w:bottom w:val="none" w:sz="0" w:space="0" w:color="auto"/>
        <w:right w:val="none" w:sz="0" w:space="0" w:color="auto"/>
      </w:divBdr>
      <w:divsChild>
        <w:div w:id="557403716">
          <w:marLeft w:val="640"/>
          <w:marRight w:val="0"/>
          <w:marTop w:val="0"/>
          <w:marBottom w:val="0"/>
          <w:divBdr>
            <w:top w:val="none" w:sz="0" w:space="0" w:color="auto"/>
            <w:left w:val="none" w:sz="0" w:space="0" w:color="auto"/>
            <w:bottom w:val="none" w:sz="0" w:space="0" w:color="auto"/>
            <w:right w:val="none" w:sz="0" w:space="0" w:color="auto"/>
          </w:divBdr>
        </w:div>
        <w:div w:id="692849768">
          <w:marLeft w:val="640"/>
          <w:marRight w:val="0"/>
          <w:marTop w:val="0"/>
          <w:marBottom w:val="0"/>
          <w:divBdr>
            <w:top w:val="none" w:sz="0" w:space="0" w:color="auto"/>
            <w:left w:val="none" w:sz="0" w:space="0" w:color="auto"/>
            <w:bottom w:val="none" w:sz="0" w:space="0" w:color="auto"/>
            <w:right w:val="none" w:sz="0" w:space="0" w:color="auto"/>
          </w:divBdr>
        </w:div>
        <w:div w:id="774055083">
          <w:marLeft w:val="640"/>
          <w:marRight w:val="0"/>
          <w:marTop w:val="0"/>
          <w:marBottom w:val="0"/>
          <w:divBdr>
            <w:top w:val="none" w:sz="0" w:space="0" w:color="auto"/>
            <w:left w:val="none" w:sz="0" w:space="0" w:color="auto"/>
            <w:bottom w:val="none" w:sz="0" w:space="0" w:color="auto"/>
            <w:right w:val="none" w:sz="0" w:space="0" w:color="auto"/>
          </w:divBdr>
        </w:div>
        <w:div w:id="774903444">
          <w:marLeft w:val="640"/>
          <w:marRight w:val="0"/>
          <w:marTop w:val="0"/>
          <w:marBottom w:val="0"/>
          <w:divBdr>
            <w:top w:val="none" w:sz="0" w:space="0" w:color="auto"/>
            <w:left w:val="none" w:sz="0" w:space="0" w:color="auto"/>
            <w:bottom w:val="none" w:sz="0" w:space="0" w:color="auto"/>
            <w:right w:val="none" w:sz="0" w:space="0" w:color="auto"/>
          </w:divBdr>
        </w:div>
        <w:div w:id="1238520865">
          <w:marLeft w:val="640"/>
          <w:marRight w:val="0"/>
          <w:marTop w:val="0"/>
          <w:marBottom w:val="0"/>
          <w:divBdr>
            <w:top w:val="none" w:sz="0" w:space="0" w:color="auto"/>
            <w:left w:val="none" w:sz="0" w:space="0" w:color="auto"/>
            <w:bottom w:val="none" w:sz="0" w:space="0" w:color="auto"/>
            <w:right w:val="none" w:sz="0" w:space="0" w:color="auto"/>
          </w:divBdr>
        </w:div>
        <w:div w:id="1339385297">
          <w:marLeft w:val="640"/>
          <w:marRight w:val="0"/>
          <w:marTop w:val="0"/>
          <w:marBottom w:val="0"/>
          <w:divBdr>
            <w:top w:val="none" w:sz="0" w:space="0" w:color="auto"/>
            <w:left w:val="none" w:sz="0" w:space="0" w:color="auto"/>
            <w:bottom w:val="none" w:sz="0" w:space="0" w:color="auto"/>
            <w:right w:val="none" w:sz="0" w:space="0" w:color="auto"/>
          </w:divBdr>
        </w:div>
      </w:divsChild>
    </w:div>
    <w:div w:id="1833326399">
      <w:bodyDiv w:val="1"/>
      <w:marLeft w:val="0"/>
      <w:marRight w:val="0"/>
      <w:marTop w:val="0"/>
      <w:marBottom w:val="0"/>
      <w:divBdr>
        <w:top w:val="none" w:sz="0" w:space="0" w:color="auto"/>
        <w:left w:val="none" w:sz="0" w:space="0" w:color="auto"/>
        <w:bottom w:val="none" w:sz="0" w:space="0" w:color="auto"/>
        <w:right w:val="none" w:sz="0" w:space="0" w:color="auto"/>
      </w:divBdr>
      <w:divsChild>
        <w:div w:id="81530986">
          <w:marLeft w:val="640"/>
          <w:marRight w:val="0"/>
          <w:marTop w:val="0"/>
          <w:marBottom w:val="0"/>
          <w:divBdr>
            <w:top w:val="none" w:sz="0" w:space="0" w:color="auto"/>
            <w:left w:val="none" w:sz="0" w:space="0" w:color="auto"/>
            <w:bottom w:val="none" w:sz="0" w:space="0" w:color="auto"/>
            <w:right w:val="none" w:sz="0" w:space="0" w:color="auto"/>
          </w:divBdr>
        </w:div>
        <w:div w:id="626204731">
          <w:marLeft w:val="640"/>
          <w:marRight w:val="0"/>
          <w:marTop w:val="0"/>
          <w:marBottom w:val="0"/>
          <w:divBdr>
            <w:top w:val="none" w:sz="0" w:space="0" w:color="auto"/>
            <w:left w:val="none" w:sz="0" w:space="0" w:color="auto"/>
            <w:bottom w:val="none" w:sz="0" w:space="0" w:color="auto"/>
            <w:right w:val="none" w:sz="0" w:space="0" w:color="auto"/>
          </w:divBdr>
        </w:div>
        <w:div w:id="953488807">
          <w:marLeft w:val="640"/>
          <w:marRight w:val="0"/>
          <w:marTop w:val="0"/>
          <w:marBottom w:val="0"/>
          <w:divBdr>
            <w:top w:val="none" w:sz="0" w:space="0" w:color="auto"/>
            <w:left w:val="none" w:sz="0" w:space="0" w:color="auto"/>
            <w:bottom w:val="none" w:sz="0" w:space="0" w:color="auto"/>
            <w:right w:val="none" w:sz="0" w:space="0" w:color="auto"/>
          </w:divBdr>
        </w:div>
        <w:div w:id="1125461444">
          <w:marLeft w:val="640"/>
          <w:marRight w:val="0"/>
          <w:marTop w:val="0"/>
          <w:marBottom w:val="0"/>
          <w:divBdr>
            <w:top w:val="none" w:sz="0" w:space="0" w:color="auto"/>
            <w:left w:val="none" w:sz="0" w:space="0" w:color="auto"/>
            <w:bottom w:val="none" w:sz="0" w:space="0" w:color="auto"/>
            <w:right w:val="none" w:sz="0" w:space="0" w:color="auto"/>
          </w:divBdr>
        </w:div>
        <w:div w:id="1140415324">
          <w:marLeft w:val="640"/>
          <w:marRight w:val="0"/>
          <w:marTop w:val="0"/>
          <w:marBottom w:val="0"/>
          <w:divBdr>
            <w:top w:val="none" w:sz="0" w:space="0" w:color="auto"/>
            <w:left w:val="none" w:sz="0" w:space="0" w:color="auto"/>
            <w:bottom w:val="none" w:sz="0" w:space="0" w:color="auto"/>
            <w:right w:val="none" w:sz="0" w:space="0" w:color="auto"/>
          </w:divBdr>
        </w:div>
      </w:divsChild>
    </w:div>
    <w:div w:id="1843398999">
      <w:bodyDiv w:val="1"/>
      <w:marLeft w:val="0"/>
      <w:marRight w:val="0"/>
      <w:marTop w:val="0"/>
      <w:marBottom w:val="0"/>
      <w:divBdr>
        <w:top w:val="none" w:sz="0" w:space="0" w:color="auto"/>
        <w:left w:val="none" w:sz="0" w:space="0" w:color="auto"/>
        <w:bottom w:val="none" w:sz="0" w:space="0" w:color="auto"/>
        <w:right w:val="none" w:sz="0" w:space="0" w:color="auto"/>
      </w:divBdr>
      <w:divsChild>
        <w:div w:id="656423965">
          <w:marLeft w:val="640"/>
          <w:marRight w:val="0"/>
          <w:marTop w:val="0"/>
          <w:marBottom w:val="0"/>
          <w:divBdr>
            <w:top w:val="none" w:sz="0" w:space="0" w:color="auto"/>
            <w:left w:val="none" w:sz="0" w:space="0" w:color="auto"/>
            <w:bottom w:val="none" w:sz="0" w:space="0" w:color="auto"/>
            <w:right w:val="none" w:sz="0" w:space="0" w:color="auto"/>
          </w:divBdr>
        </w:div>
        <w:div w:id="939139008">
          <w:marLeft w:val="640"/>
          <w:marRight w:val="0"/>
          <w:marTop w:val="0"/>
          <w:marBottom w:val="0"/>
          <w:divBdr>
            <w:top w:val="none" w:sz="0" w:space="0" w:color="auto"/>
            <w:left w:val="none" w:sz="0" w:space="0" w:color="auto"/>
            <w:bottom w:val="none" w:sz="0" w:space="0" w:color="auto"/>
            <w:right w:val="none" w:sz="0" w:space="0" w:color="auto"/>
          </w:divBdr>
        </w:div>
        <w:div w:id="199975618">
          <w:marLeft w:val="640"/>
          <w:marRight w:val="0"/>
          <w:marTop w:val="0"/>
          <w:marBottom w:val="0"/>
          <w:divBdr>
            <w:top w:val="none" w:sz="0" w:space="0" w:color="auto"/>
            <w:left w:val="none" w:sz="0" w:space="0" w:color="auto"/>
            <w:bottom w:val="none" w:sz="0" w:space="0" w:color="auto"/>
            <w:right w:val="none" w:sz="0" w:space="0" w:color="auto"/>
          </w:divBdr>
        </w:div>
        <w:div w:id="1646087878">
          <w:marLeft w:val="640"/>
          <w:marRight w:val="0"/>
          <w:marTop w:val="0"/>
          <w:marBottom w:val="0"/>
          <w:divBdr>
            <w:top w:val="none" w:sz="0" w:space="0" w:color="auto"/>
            <w:left w:val="none" w:sz="0" w:space="0" w:color="auto"/>
            <w:bottom w:val="none" w:sz="0" w:space="0" w:color="auto"/>
            <w:right w:val="none" w:sz="0" w:space="0" w:color="auto"/>
          </w:divBdr>
        </w:div>
        <w:div w:id="763494631">
          <w:marLeft w:val="640"/>
          <w:marRight w:val="0"/>
          <w:marTop w:val="0"/>
          <w:marBottom w:val="0"/>
          <w:divBdr>
            <w:top w:val="none" w:sz="0" w:space="0" w:color="auto"/>
            <w:left w:val="none" w:sz="0" w:space="0" w:color="auto"/>
            <w:bottom w:val="none" w:sz="0" w:space="0" w:color="auto"/>
            <w:right w:val="none" w:sz="0" w:space="0" w:color="auto"/>
          </w:divBdr>
        </w:div>
        <w:div w:id="800464364">
          <w:marLeft w:val="640"/>
          <w:marRight w:val="0"/>
          <w:marTop w:val="0"/>
          <w:marBottom w:val="0"/>
          <w:divBdr>
            <w:top w:val="none" w:sz="0" w:space="0" w:color="auto"/>
            <w:left w:val="none" w:sz="0" w:space="0" w:color="auto"/>
            <w:bottom w:val="none" w:sz="0" w:space="0" w:color="auto"/>
            <w:right w:val="none" w:sz="0" w:space="0" w:color="auto"/>
          </w:divBdr>
        </w:div>
        <w:div w:id="1996030539">
          <w:marLeft w:val="640"/>
          <w:marRight w:val="0"/>
          <w:marTop w:val="0"/>
          <w:marBottom w:val="0"/>
          <w:divBdr>
            <w:top w:val="none" w:sz="0" w:space="0" w:color="auto"/>
            <w:left w:val="none" w:sz="0" w:space="0" w:color="auto"/>
            <w:bottom w:val="none" w:sz="0" w:space="0" w:color="auto"/>
            <w:right w:val="none" w:sz="0" w:space="0" w:color="auto"/>
          </w:divBdr>
        </w:div>
      </w:divsChild>
    </w:div>
    <w:div w:id="2052343394">
      <w:bodyDiv w:val="1"/>
      <w:marLeft w:val="0"/>
      <w:marRight w:val="0"/>
      <w:marTop w:val="0"/>
      <w:marBottom w:val="0"/>
      <w:divBdr>
        <w:top w:val="none" w:sz="0" w:space="0" w:color="auto"/>
        <w:left w:val="none" w:sz="0" w:space="0" w:color="auto"/>
        <w:bottom w:val="none" w:sz="0" w:space="0" w:color="auto"/>
        <w:right w:val="none" w:sz="0" w:space="0" w:color="auto"/>
      </w:divBdr>
      <w:divsChild>
        <w:div w:id="131560142">
          <w:marLeft w:val="0"/>
          <w:marRight w:val="0"/>
          <w:marTop w:val="0"/>
          <w:marBottom w:val="0"/>
          <w:divBdr>
            <w:top w:val="none" w:sz="0" w:space="0" w:color="auto"/>
            <w:left w:val="none" w:sz="0" w:space="0" w:color="auto"/>
            <w:bottom w:val="none" w:sz="0" w:space="0" w:color="auto"/>
            <w:right w:val="none" w:sz="0" w:space="0" w:color="auto"/>
          </w:divBdr>
          <w:divsChild>
            <w:div w:id="138348695">
              <w:marLeft w:val="0"/>
              <w:marRight w:val="0"/>
              <w:marTop w:val="0"/>
              <w:marBottom w:val="0"/>
              <w:divBdr>
                <w:top w:val="none" w:sz="0" w:space="0" w:color="auto"/>
                <w:left w:val="none" w:sz="0" w:space="0" w:color="auto"/>
                <w:bottom w:val="none" w:sz="0" w:space="0" w:color="auto"/>
                <w:right w:val="none" w:sz="0" w:space="0" w:color="auto"/>
              </w:divBdr>
              <w:divsChild>
                <w:div w:id="77796570">
                  <w:marLeft w:val="0"/>
                  <w:marRight w:val="0"/>
                  <w:marTop w:val="0"/>
                  <w:marBottom w:val="0"/>
                  <w:divBdr>
                    <w:top w:val="none" w:sz="0" w:space="0" w:color="auto"/>
                    <w:left w:val="none" w:sz="0" w:space="0" w:color="auto"/>
                    <w:bottom w:val="none" w:sz="0" w:space="0" w:color="auto"/>
                    <w:right w:val="none" w:sz="0" w:space="0" w:color="auto"/>
                  </w:divBdr>
                  <w:divsChild>
                    <w:div w:id="1768310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052923">
              <w:marLeft w:val="0"/>
              <w:marRight w:val="0"/>
              <w:marTop w:val="0"/>
              <w:marBottom w:val="0"/>
              <w:divBdr>
                <w:top w:val="none" w:sz="0" w:space="0" w:color="auto"/>
                <w:left w:val="none" w:sz="0" w:space="0" w:color="auto"/>
                <w:bottom w:val="none" w:sz="0" w:space="0" w:color="auto"/>
                <w:right w:val="none" w:sz="0" w:space="0" w:color="auto"/>
              </w:divBdr>
              <w:divsChild>
                <w:div w:id="271977308">
                  <w:marLeft w:val="0"/>
                  <w:marRight w:val="0"/>
                  <w:marTop w:val="0"/>
                  <w:marBottom w:val="0"/>
                  <w:divBdr>
                    <w:top w:val="none" w:sz="0" w:space="0" w:color="auto"/>
                    <w:left w:val="none" w:sz="0" w:space="0" w:color="auto"/>
                    <w:bottom w:val="none" w:sz="0" w:space="0" w:color="auto"/>
                    <w:right w:val="none" w:sz="0" w:space="0" w:color="auto"/>
                  </w:divBdr>
                  <w:divsChild>
                    <w:div w:id="1777754242">
                      <w:marLeft w:val="0"/>
                      <w:marRight w:val="0"/>
                      <w:marTop w:val="0"/>
                      <w:marBottom w:val="0"/>
                      <w:divBdr>
                        <w:top w:val="none" w:sz="0" w:space="0" w:color="auto"/>
                        <w:left w:val="none" w:sz="0" w:space="0" w:color="auto"/>
                        <w:bottom w:val="none" w:sz="0" w:space="0" w:color="auto"/>
                        <w:right w:val="none" w:sz="0" w:space="0" w:color="auto"/>
                      </w:divBdr>
                    </w:div>
                  </w:divsChild>
                </w:div>
                <w:div w:id="912202704">
                  <w:marLeft w:val="0"/>
                  <w:marRight w:val="0"/>
                  <w:marTop w:val="0"/>
                  <w:marBottom w:val="0"/>
                  <w:divBdr>
                    <w:top w:val="none" w:sz="0" w:space="0" w:color="auto"/>
                    <w:left w:val="none" w:sz="0" w:space="0" w:color="auto"/>
                    <w:bottom w:val="none" w:sz="0" w:space="0" w:color="auto"/>
                    <w:right w:val="none" w:sz="0" w:space="0" w:color="auto"/>
                  </w:divBdr>
                  <w:divsChild>
                    <w:div w:id="148473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779B826DC65445F93C26D99114A7C20"/>
        <w:category>
          <w:name w:val="General"/>
          <w:gallery w:val="placeholder"/>
        </w:category>
        <w:types>
          <w:type w:val="bbPlcHdr"/>
        </w:types>
        <w:behaviors>
          <w:behavior w:val="content"/>
        </w:behaviors>
        <w:guid w:val="{F25013FC-ECCF-401A-9CC6-DBE724FA6008}"/>
      </w:docPartPr>
      <w:docPartBody>
        <w:p w:rsidR="00830129" w:rsidRDefault="00830129">
          <w:pPr>
            <w:pStyle w:val="2779B826DC65445F93C26D99114A7C20"/>
          </w:pPr>
          <w:r w:rsidRPr="001C2C18">
            <w:rPr>
              <w:rStyle w:val="PlaceholderText"/>
            </w:rPr>
            <w:t>Click or tap here to enter text.</w:t>
          </w:r>
        </w:p>
      </w:docPartBody>
    </w:docPart>
    <w:docPart>
      <w:docPartPr>
        <w:name w:val="D6CB307172264F3B843A482B3707134A"/>
        <w:category>
          <w:name w:val="General"/>
          <w:gallery w:val="placeholder"/>
        </w:category>
        <w:types>
          <w:type w:val="bbPlcHdr"/>
        </w:types>
        <w:behaviors>
          <w:behavior w:val="content"/>
        </w:behaviors>
        <w:guid w:val="{A691D5C2-5412-4B2B-98BA-0B6E02250A05}"/>
      </w:docPartPr>
      <w:docPartBody>
        <w:p w:rsidR="00830129" w:rsidRDefault="00830129">
          <w:pPr>
            <w:pStyle w:val="D6CB307172264F3B843A482B3707134A"/>
          </w:pPr>
          <w:r w:rsidRPr="001C2C18">
            <w:rPr>
              <w:rStyle w:val="PlaceholderText"/>
            </w:rPr>
            <w:t>Click or tap here to enter text.</w:t>
          </w:r>
        </w:p>
      </w:docPartBody>
    </w:docPart>
    <w:docPart>
      <w:docPartPr>
        <w:name w:val="835F5E0497C54B9EA5311F705C64DC87"/>
        <w:category>
          <w:name w:val="General"/>
          <w:gallery w:val="placeholder"/>
        </w:category>
        <w:types>
          <w:type w:val="bbPlcHdr"/>
        </w:types>
        <w:behaviors>
          <w:behavior w:val="content"/>
        </w:behaviors>
        <w:guid w:val="{C3D4DD14-B24A-4688-A23B-691ECA7C3FA8}"/>
      </w:docPartPr>
      <w:docPartBody>
        <w:p w:rsidR="00830129" w:rsidRDefault="00830129">
          <w:pPr>
            <w:pStyle w:val="835F5E0497C54B9EA5311F705C64DC87"/>
          </w:pPr>
          <w:r w:rsidRPr="001C2C18">
            <w:rPr>
              <w:rStyle w:val="PlaceholderText"/>
            </w:rPr>
            <w:t>Click or tap here to enter text.</w:t>
          </w:r>
        </w:p>
      </w:docPartBody>
    </w:docPart>
    <w:docPart>
      <w:docPartPr>
        <w:name w:val="1B82B9C4CC4341D9B110305C19D3DBC5"/>
        <w:category>
          <w:name w:val="General"/>
          <w:gallery w:val="placeholder"/>
        </w:category>
        <w:types>
          <w:type w:val="bbPlcHdr"/>
        </w:types>
        <w:behaviors>
          <w:behavior w:val="content"/>
        </w:behaviors>
        <w:guid w:val="{1B640D1C-596E-4074-902A-96BA59489F88}"/>
      </w:docPartPr>
      <w:docPartBody>
        <w:p w:rsidR="00830129" w:rsidRDefault="00830129">
          <w:pPr>
            <w:pStyle w:val="1B82B9C4CC4341D9B110305C19D3DBC5"/>
          </w:pPr>
          <w:r w:rsidRPr="001C2C18">
            <w:rPr>
              <w:rStyle w:val="PlaceholderText"/>
            </w:rPr>
            <w:t>Click or tap here to enter text.</w:t>
          </w:r>
        </w:p>
      </w:docPartBody>
    </w:docPart>
    <w:docPart>
      <w:docPartPr>
        <w:name w:val="9FEDF317BAEC49318D24EE05A7C6B63D"/>
        <w:category>
          <w:name w:val="General"/>
          <w:gallery w:val="placeholder"/>
        </w:category>
        <w:types>
          <w:type w:val="bbPlcHdr"/>
        </w:types>
        <w:behaviors>
          <w:behavior w:val="content"/>
        </w:behaviors>
        <w:guid w:val="{697F60A2-29C9-452E-8C40-52AA580C5A54}"/>
      </w:docPartPr>
      <w:docPartBody>
        <w:p w:rsidR="00830129" w:rsidRDefault="00830129">
          <w:pPr>
            <w:pStyle w:val="9FEDF317BAEC49318D24EE05A7C6B63D"/>
          </w:pPr>
          <w:r w:rsidRPr="001C2C18">
            <w:rPr>
              <w:rStyle w:val="PlaceholderText"/>
            </w:rPr>
            <w:t>Click or tap here to enter text.</w:t>
          </w:r>
        </w:p>
      </w:docPartBody>
    </w:docPart>
    <w:docPart>
      <w:docPartPr>
        <w:name w:val="0EF986280EF1419DBB98A8981FF8AA56"/>
        <w:category>
          <w:name w:val="General"/>
          <w:gallery w:val="placeholder"/>
        </w:category>
        <w:types>
          <w:type w:val="bbPlcHdr"/>
        </w:types>
        <w:behaviors>
          <w:behavior w:val="content"/>
        </w:behaviors>
        <w:guid w:val="{E76E86A9-9257-4A00-9881-5BB072389BB2}"/>
      </w:docPartPr>
      <w:docPartBody>
        <w:p w:rsidR="00830129" w:rsidRDefault="00830129">
          <w:pPr>
            <w:pStyle w:val="0EF986280EF1419DBB98A8981FF8AA56"/>
          </w:pPr>
          <w:r w:rsidRPr="001C2C18">
            <w:rPr>
              <w:rStyle w:val="PlaceholderText"/>
            </w:rPr>
            <w:t>Click or tap here to enter text.</w:t>
          </w:r>
        </w:p>
      </w:docPartBody>
    </w:docPart>
    <w:docPart>
      <w:docPartPr>
        <w:name w:val="9436108D7CA74F608780898D7FB3A677"/>
        <w:category>
          <w:name w:val="General"/>
          <w:gallery w:val="placeholder"/>
        </w:category>
        <w:types>
          <w:type w:val="bbPlcHdr"/>
        </w:types>
        <w:behaviors>
          <w:behavior w:val="content"/>
        </w:behaviors>
        <w:guid w:val="{188B80B6-1685-4F53-8969-D505181C9C6A}"/>
      </w:docPartPr>
      <w:docPartBody>
        <w:p w:rsidR="00830129" w:rsidRDefault="00830129">
          <w:pPr>
            <w:pStyle w:val="9436108D7CA74F608780898D7FB3A677"/>
          </w:pPr>
          <w:r w:rsidRPr="001C2C18">
            <w:rPr>
              <w:rStyle w:val="PlaceholderText"/>
            </w:rPr>
            <w:t>Click or tap here to enter text.</w:t>
          </w:r>
        </w:p>
      </w:docPartBody>
    </w:docPart>
    <w:docPart>
      <w:docPartPr>
        <w:name w:val="977FA22C626940C29EC088F6012FB7BD"/>
        <w:category>
          <w:name w:val="General"/>
          <w:gallery w:val="placeholder"/>
        </w:category>
        <w:types>
          <w:type w:val="bbPlcHdr"/>
        </w:types>
        <w:behaviors>
          <w:behavior w:val="content"/>
        </w:behaviors>
        <w:guid w:val="{87233ABE-9400-49DF-9C48-1E96B4EE25D1}"/>
      </w:docPartPr>
      <w:docPartBody>
        <w:p w:rsidR="00830129" w:rsidRDefault="00830129">
          <w:pPr>
            <w:pStyle w:val="977FA22C626940C29EC088F6012FB7BD"/>
          </w:pPr>
          <w:r w:rsidRPr="001C2C18">
            <w:rPr>
              <w:rStyle w:val="PlaceholderText"/>
            </w:rPr>
            <w:t>Click or tap here to enter text.</w:t>
          </w:r>
        </w:p>
      </w:docPartBody>
    </w:docPart>
    <w:docPart>
      <w:docPartPr>
        <w:name w:val="77124B9A8A444FC6A13583BCA7599A7A"/>
        <w:category>
          <w:name w:val="General"/>
          <w:gallery w:val="placeholder"/>
        </w:category>
        <w:types>
          <w:type w:val="bbPlcHdr"/>
        </w:types>
        <w:behaviors>
          <w:behavior w:val="content"/>
        </w:behaviors>
        <w:guid w:val="{66031913-539D-4B1F-A3BA-93EB53B2BE03}"/>
      </w:docPartPr>
      <w:docPartBody>
        <w:p w:rsidR="00830129" w:rsidRDefault="00830129">
          <w:pPr>
            <w:pStyle w:val="77124B9A8A444FC6A13583BCA7599A7A"/>
          </w:pPr>
          <w:r w:rsidRPr="001C2C18">
            <w:rPr>
              <w:rStyle w:val="PlaceholderText"/>
            </w:rPr>
            <w:t>Click or tap here to enter text.</w:t>
          </w:r>
        </w:p>
      </w:docPartBody>
    </w:docPart>
    <w:docPart>
      <w:docPartPr>
        <w:name w:val="5624791E53C94EC09B86FC045970612A"/>
        <w:category>
          <w:name w:val="General"/>
          <w:gallery w:val="placeholder"/>
        </w:category>
        <w:types>
          <w:type w:val="bbPlcHdr"/>
        </w:types>
        <w:behaviors>
          <w:behavior w:val="content"/>
        </w:behaviors>
        <w:guid w:val="{D4035F3F-E8D2-4EAE-B694-C5A0B56E8EC3}"/>
      </w:docPartPr>
      <w:docPartBody>
        <w:p w:rsidR="00830129" w:rsidRDefault="00830129">
          <w:pPr>
            <w:pStyle w:val="5624791E53C94EC09B86FC045970612A"/>
          </w:pPr>
          <w:r w:rsidRPr="001C2C1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129"/>
    <w:rsid w:val="0038221C"/>
    <w:rsid w:val="003A60E8"/>
    <w:rsid w:val="00830129"/>
    <w:rsid w:val="00B52A98"/>
    <w:rsid w:val="00BE358C"/>
    <w:rsid w:val="00C868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666666"/>
    </w:rPr>
  </w:style>
  <w:style w:type="paragraph" w:customStyle="1" w:styleId="2779B826DC65445F93C26D99114A7C20">
    <w:name w:val="2779B826DC65445F93C26D99114A7C20"/>
  </w:style>
  <w:style w:type="paragraph" w:customStyle="1" w:styleId="D6CB307172264F3B843A482B3707134A">
    <w:name w:val="D6CB307172264F3B843A482B3707134A"/>
  </w:style>
  <w:style w:type="paragraph" w:customStyle="1" w:styleId="835F5E0497C54B9EA5311F705C64DC87">
    <w:name w:val="835F5E0497C54B9EA5311F705C64DC87"/>
  </w:style>
  <w:style w:type="paragraph" w:customStyle="1" w:styleId="1B82B9C4CC4341D9B110305C19D3DBC5">
    <w:name w:val="1B82B9C4CC4341D9B110305C19D3DBC5"/>
  </w:style>
  <w:style w:type="paragraph" w:customStyle="1" w:styleId="9FEDF317BAEC49318D24EE05A7C6B63D">
    <w:name w:val="9FEDF317BAEC49318D24EE05A7C6B63D"/>
  </w:style>
  <w:style w:type="paragraph" w:customStyle="1" w:styleId="0EF986280EF1419DBB98A8981FF8AA56">
    <w:name w:val="0EF986280EF1419DBB98A8981FF8AA56"/>
  </w:style>
  <w:style w:type="paragraph" w:customStyle="1" w:styleId="9436108D7CA74F608780898D7FB3A677">
    <w:name w:val="9436108D7CA74F608780898D7FB3A677"/>
  </w:style>
  <w:style w:type="paragraph" w:customStyle="1" w:styleId="977FA22C626940C29EC088F6012FB7BD">
    <w:name w:val="977FA22C626940C29EC088F6012FB7BD"/>
  </w:style>
  <w:style w:type="paragraph" w:customStyle="1" w:styleId="77124B9A8A444FC6A13583BCA7599A7A">
    <w:name w:val="77124B9A8A444FC6A13583BCA7599A7A"/>
  </w:style>
  <w:style w:type="paragraph" w:customStyle="1" w:styleId="5624791E53C94EC09B86FC045970612A">
    <w:name w:val="5624791E53C94EC09B86FC045970612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3F24547C-ACBA-5D40-8B47-B22E7B0D597C}">
  <we:reference id="f518cb36-c901-4d52-a9e7-4331342e485d" version="1.2.0.0" store="EXCatalog" storeType="EXCatalog"/>
  <we:alternateReferences>
    <we:reference id="WA200001011" version="1.2.0.0" store="it-IT"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9DFFF12E-C85A-4A4A-9D13-ACEFFCF96B95}">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a126e2fe-3828-49e8-8edd-3c3ad722ed55&quot;,&quot;properties&quot;:{&quot;noteIndex&quot;:0},&quot;isEdited&quot;:false,&quot;manualOverride&quot;:{&quot;isManuallyOverridden&quot;:false,&quot;citeprocText&quot;:&quot;(Bottacini et al., 2014; Alessandri et al., 2021)&quot;,&quot;manualOverrideText&quot;:&quot;&quot;},&quot;citationTag&quot;:&quot;MENDELEY_CITATION_v3_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&quot;,&quot;citationItems&quot;:[{&quot;id&quot;:&quot;9efca38f-c74b-32f8-af42-51bfea47bb98&quot;,&quot;itemData&quot;:{&quot;type&quot;:&quot;article-journal&quot;,&quot;id&quot;:&quot;9efca38f-c74b-32f8-af42-51bfea47bb98&quot;,&quot;title&quot;:&quot;Diversity, ecology and intestinal function of bifidobacteria&quot;,&quot;author&quot;:[{&quot;family&quot;:&quot;Bottacini&quot;,&quot;given&quot;:&quot;Francesca&quot;,&quot;parse-names&quot;:false,&quot;dropping-particle&quot;:&quot;&quot;,&quot;non-dropping-particle&quot;:&quot;&quot;},{&quot;family&quot;:&quot;Ventura&quot;,&quot;given&quot;:&quot;Marco&quot;,&quot;parse-names&quot;:false,&quot;dropping-particle&quot;:&quot;&quot;,&quot;non-dropping-particle&quot;:&quot;&quot;},{&quot;family&quot;:&quot;Sinderen&quot;,&quot;given&quot;:&quot;Douwe&quot;,&quot;parse-names&quot;:false,&quot;dropping-particle&quot;:&quot;van&quot;,&quot;non-dropping-particle&quot;:&quot;&quot;},{&quot;family&quot;:&quot;Motherway&quot;,&quot;given&quot;:&quot;Mary O.Connell&quot;,&quot;parse-names&quot;:false,&quot;dropping-particle&quot;:&quot;&quot;,&quot;non-dropping-particle&quot;:&quot;&quot;}],&quot;container-title&quot;:&quot;Microbial Cell Factories&quot;,&quot;container-title-short&quot;:&quot;Microb Cell Fact&quot;,&quot;accessed&quot;:{&quot;date-parts&quot;:[[2023,7,12]]},&quot;DOI&quot;:&quot;10.1186/1475-2859-13-S1-S4&quot;,&quot;ISSN&quot;:&quot;14752859&quot;,&quot;PMID&quot;:&quot;25186128&quot;,&quot;issued&quot;:{&quot;date-parts&quot;:[[2014,8,29]]},&quot;abstract&quot;:&quot;The human gastrointestinal tract represents an environment which is a densely populated home for a microbiota that has evolved to positively contribute to host health. At birth the essentially sterile gastrointestinal tract (GIT) is rapidly colonized by microorganisms that originate from the mother and the surrounding environment. Within a short timeframe a microbiota establishes within the (breastfed) infant's GIT where bifidobacteria are among the dominant members, although their numerical dominance disappears following weaning. The numerous health benefits associated with bifidobacteria, and the consequent commercial relevance resulting from their incorporation into functional foods, has led to intensified research aimed at the molecular understanding of claimed probiotic attributes of this genus. In this review we provide the current status on the diversity and ecology of bifidobacteria. In addition, we will discuss the molecular mechanisms that allow this intriguing group of bacteria to colonize and persist in the GIT, so as to facilitate interaction with its host.&quot;,&quot;publisher&quot;:&quot;BioMed Central Ltd.&quot;,&quot;issue&quot;:&quot;1&quot;,&quot;volume&quot;:&quot;13&quot;},&quot;isTemporary&quot;:false},{&quot;id&quot;:&quot;a17ad4e7-48a9-3a9e-89a6-3dfece95987c&quot;,&quot;itemData&quot;:{&quot;type&quot;:&quot;article-journal&quot;,&quot;id&quot;:&quot;a17ad4e7-48a9-3a9e-89a6-3dfece95987c&quot;,&quot;title&quot;:&quot;The genus bifidobacterium: From genomics to functionality of an important component of the mammalian gut microbiota running title: Bifidobacterial adaptation to and interaction with the host&quot;,&quot;author&quot;:[{&quot;family&quot;:&quot;Alessandri&quot;,&quot;given&quot;:&quot;Giulia&quot;,&quot;parse-names&quot;:false,&quot;dropping-particle&quot;:&quot;&quot;,&quot;non-dropping-particle&quot;:&quot;&quot;},{&quot;family&quot;:&quot;Sinderen&quot;,&quot;given&quot;:&quot;Douwe&quot;,&quot;parse-names&quot;:false,&quot;dropping-particle&quot;:&quot;&quot;,&quot;non-dropping-particle&quot;:&quot;van&quot;},{&quot;family&quot;:&quot;Ventura&quot;,&quot;given&quot;:&quot;Marco&quot;,&quot;parse-names&quot;:false,&quot;dropping-particle&quot;:&quot;&quot;,&quot;non-dropping-particle&quot;:&quot;&quot;}],&quot;container-title&quot;:&quot;Computational and structural biotechnology journal&quot;,&quot;container-title-short&quot;:&quot;Comput Struct Biotechnol J&quot;,&quot;accessed&quot;:{&quot;date-parts&quot;:[[2023,7,12]]},&quot;DOI&quot;:&quot;10.1016/J.CSBJ.2021.03.006&quot;,&quot;ISSN&quot;:&quot;2001-0370&quot;,&quot;PMID&quot;:&quot;33777340&quot;,&quot;URL&quot;:&quot;https://pubmed.ncbi.nlm.nih.gov/33777340/&quot;,&quot;issued&quot;:{&quot;date-parts&quot;:[[2021,1,1]]},&quot;page&quot;:&quot;1472-1487&quot;,&quot;abstract&quot;:&quot;Members of the genus Bifidobacterium are dominant and symbiotic inhabitants of the mammalian gastrointestinal tract. Being vertically transmitted, bifidobacterial host colonization commences immediately after birth and leads to a phase of host infancy during which bifidobacteria are highly prevalent and abundant to then transit to a reduced, yet stable abundance phase during host adulthood. However, in order to reach and stably colonize their elective niche, i.e. the large intestine, bifidobacteria have to cope with a multitude of oxidative, osmotic and bile salt/acid stress challenges that occur along the gastrointestinal tract (GIT). Concurrently, bifidobacteria not only have to compete with the myriad of other gut commensals for nutrient acquisition, but they also require protection against bacterial viruses. In this context, Next-Generation Sequencing (NGS) techniques, allowing large-scale comparative and functional genome analyses have helped to identify the genetic strategies that bifidobacteria have developed in order to colonize, survive and adopt to the highly competitive mammalian gastrointestinal environment. The current review is aimed at providing a comprehensive overview concerning the molecular strategies on which bifidobacteria rely to stably and successfully colonize the mammalian gut.&quot;,&quot;publisher&quot;:&quot;Comput Struct Biotechnol J&quot;,&quot;volume&quot;:&quot;19&quot;},&quot;isTemporary&quot;:false}]},{&quot;citationID&quot;:&quot;MENDELEY_CITATION_a35b6d2c-03e6-48e4-b3db-4cb3a6ff7ef5&quot;,&quot;properties&quot;:{&quot;noteIndex&quot;:0},&quot;isEdited&quot;:false,&quot;manualOverride&quot;:{&quot;isManuallyOverridden&quot;:false,&quot;citeprocText&quot;:&quot;(Serafini et al., 2013)&quot;,&quot;manualOverrideText&quot;:&quot;&quot;},&quot;citationTag&quot;:&quot;MENDELEY_CITATION_v3_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&quot;,&quot;citationItems&quot;:[{&quot;id&quot;:&quot;d6cc2e68-8078-383f-812b-6f254a90e5c3&quot;,&quot;itemData&quot;:{&quot;type&quot;:&quot;article-journal&quot;,&quot;id&quot;:&quot;d6cc2e68-8078-383f-812b-6f254a90e5c3&quot;,&quot;title&quot;:&quot;Evaluation of adhesion properties and antibacterial activities of the infant gut commensal Bifidobacterium bifidum PRL2010&quot;,&quot;author&quot;:[{&quot;family&quot;:&quot;Serafini&quot;,&quot;given&quot;:&quot;Fausta&quot;,&quot;parse-names&quot;:false,&quot;dropping-particle&quot;:&quot;&quot;,&quot;non-dropping-particle&quot;:&quot;&quot;},{&quot;family&quot;:&quot;Strati&quot;,&quot;given&quot;:&quot;Francesco&quot;,&quot;parse-names&quot;:false,&quot;dropping-particle&quot;:&quot;&quot;,&quot;non-dropping-particle&quot;:&quot;&quot;},{&quot;family&quot;:&quot;Ruas-Madiedo&quot;,&quot;given&quot;:&quot;Patricia&quot;,&quot;parse-names&quot;:false,&quot;dropping-particle&quot;:&quot;&quot;,&quot;non-dropping-particle&quot;:&quot;&quot;},{&quot;family&quot;:&quot;Turroni&quot;,&quot;given&quot;:&quot;Francesca&quot;,&quot;parse-names&quot;:false,&quot;dropping-particle&quot;:&quot;&quot;,&quot;non-dropping-particle&quot;:&quot;&quot;},{&quot;family&quot;:&quot;Foroni&quot;,&quot;given&quot;:&quot;Elena&quot;,&quot;parse-names&quot;:false,&quot;dropping-particle&quot;:&quot;&quot;,&quot;non-dropping-particle&quot;:&quot;&quot;},{&quot;family&quot;:&quot;Duranti&quot;,&quot;given&quot;:&quot;Sabrina&quot;,&quot;parse-names&quot;:false,&quot;dropping-particle&quot;:&quot;&quot;,&quot;non-dropping-particle&quot;:&quot;&quot;},{&quot;family&quot;:&quot;Milano&quot;,&quot;given&quot;:&quot;Francesco&quot;,&quot;parse-names&quot;:false,&quot;dropping-particle&quot;:&quot;&quot;,&quot;non-dropping-particle&quot;:&quot;&quot;},{&quot;family&quot;:&quot;Perotti&quot;,&quot;given&quot;:&quot;Alessio&quot;,&quot;parse-names&quot;:false,&quot;dropping-particle&quot;:&quot;&quot;,&quot;non-dropping-particle&quot;:&quot;&quot;},{&quot;family&quot;:&quot;Viappiani&quot;,&quot;given&quot;:&quot;Alice&quot;,&quot;parse-names&quot;:false,&quot;dropping-particle&quot;:&quot;&quot;,&quot;non-dropping-particle&quot;:&quot;&quot;},{&quot;family&quot;:&quot;Guglielmetti&quot;,&quot;given&quot;:&quot;Simone&quot;,&quot;parse-names&quot;:false,&quot;dropping-particle&quot;:&quot;&quot;,&quot;non-dropping-particle&quot;:&quot;&quot;},{&quot;family&quot;:&quot;Buschini&quot;,&quot;given&quot;:&quot;Annamaria&quot;,&quot;parse-names&quot;:false,&quot;dropping-particle&quot;:&quot;&quot;,&quot;non-dropping-particle&quot;:&quot;&quot;},{&quot;family&quot;:&quot;Margolles&quot;,&quot;given&quot;:&quot;Abelardo&quot;,&quot;parse-names&quot;:false,&quot;dropping-particle&quot;:&quot;&quot;,&quot;non-dropping-particle&quot;:&quot;&quot;},{&quot;family&quot;:&quot;Sinderen&quot;,&quot;given&quot;:&quot;Douwe&quot;,&quot;parse-names&quot;:false,&quot;dropping-particle&quot;:&quot;&quot;,&quot;non-dropping-particle&quot;:&quot;van&quot;},{&quot;family&quot;:&quot;Ventura&quot;,&quot;given&quot;:&quot;Marco&quot;,&quot;parse-names&quot;:false,&quot;dropping-particle&quot;:&quot;&quot;,&quot;non-dropping-particle&quot;:&quot;&quot;}],&quot;container-title&quot;:&quot;Anaerobe&quot;,&quot;container-title-short&quot;:&quot;Anaerobe&quot;,&quot;accessed&quot;:{&quot;date-parts&quot;:[[2023,11,2]]},&quot;DOI&quot;:&quot;10.1016/J.ANAEROBE.2013.03.003&quot;,&quot;ISSN&quot;:&quot;1095-8274&quot;,&quot;PMID&quot;:&quot;23523946&quot;,&quot;URL&quot;:&quot;https://pubmed.ncbi.nlm.nih.gov/23523946/&quot;,&quot;issued&quot;:{&quot;date-parts&quot;:[[2013]]},&quot;page&quot;:&quot;9-17&quot;,&quot;abstract&quot;:&quot;Bifidobacteria are extensively exploited by the food industry as health-promoting microorganisms. However, very little is known about the molecular mechanisms responsible for these beneficial activities, or the molecular players that sustain their ability to colonize and persist within the human gut. Here, we have investigated the enteric adaptation features of the gut commensal Bifidobacterium bifidum PRL2010, originally isolated from infant feces. This strain was able to survive under gastrointestinal challenges, while it was shown to adhere to human epithelial intestinal cell monolayers (Caco 2 and HT-29), thereby inhibiting adhesion of pathogenic bacteria such as Escherichia coli and Cronobacter sakazakii. © 2013 Elsevier Ltd.&quot;,&quot;publisher&quot;:&quot;Anaerobe&quot;,&quot;volume&quot;:&quot;21&quot;},&quot;isTemporary&quot;:false}]},{&quot;citationID&quot;:&quot;MENDELEY_CITATION_156a3304-3497-4370-8b10-67a09eaa8938&quot;,&quot;properties&quot;:{&quot;noteIndex&quot;:0},&quot;isEdited&quot;:false,&quot;manualOverride&quot;:{&quot;isManuallyOverridden&quot;:false,&quot;citeprocText&quot;:&quot;(Yasmin et al., 2020)&quot;,&quot;manualOverrideText&quot;:&quot;&quot;},&quot;citationTag&quot;:&quot;MENDELEY_CITATION_v3_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&quot;,&quot;citationItems&quot;:[{&quot;id&quot;:&quot;3764cbc2-2a70-39aa-bf38-f81023205f55&quot;,&quot;itemData&quot;:{&quot;type&quot;:&quot;article-journal&quot;,&quot;id&quot;:&quot;3764cbc2-2a70-39aa-bf38-f81023205f55&quot;,&quot;title&quot;:&quot;In vitro Probiotic Potential and Safety Evaluation (Hemolytic, Cytotoxic Activity) of Bifidobacterium Strains Isolated from Raw Camel Milk&quot;,&quot;author&quot;:[{&quot;family&quot;:&quot;Yasmin&quot;,&quot;given&quot;:&quot;Iqra&quot;,&quot;parse-names&quot;:false,&quot;dropping-particle&quot;:&quot;&quot;,&quot;non-dropping-particle&quot;:&quot;&quot;},{&quot;family&quot;:&quot;Saeed&quot;,&quot;given&quot;:&quot;Muhammad&quot;,&quot;parse-names&quot;:false,&quot;dropping-particle&quot;:&quot;&quot;,&quot;non-dropping-particle&quot;:&quot;&quot;},{&quot;family&quot;:&quot;Khan&quot;,&quot;given&quot;:&quot;Wahab Ali&quot;,&quot;parse-names&quot;:false,&quot;dropping-particle&quot;:&quot;&quot;,&quot;non-dropping-particle&quot;:&quot;&quot;},{&quot;family&quot;:&quot;Khaliq&quot;,&quot;given&quot;:&quot;Adnan&quot;,&quot;parse-names&quot;:false,&quot;dropping-particle&quot;:&quot;&quot;,&quot;non-dropping-particle&quot;:&quot;&quot;},{&quot;family&quot;:&quot;Chughtai&quot;,&quot;given&quot;:&quot;Muhammad Farhan Jahangir&quot;,&quot;parse-names&quot;:false,&quot;dropping-particle&quot;:&quot;&quot;,&quot;non-dropping-particle&quot;:&quot;&quot;},{&quot;family&quot;:&quot;Iqbal&quot;,&quot;given&quot;:&quot;Rabia&quot;,&quot;parse-names&quot;:false,&quot;dropping-particle&quot;:&quot;&quot;,&quot;non-dropping-particle&quot;:&quot;&quot;},{&quot;family&quot;:&quot;Tehseen&quot;,&quot;given&quot;:&quot;Saima&quot;,&quot;parse-names&quot;:false,&quot;dropping-particle&quot;:&quot;&quot;,&quot;non-dropping-particle&quot;:&quot;&quot;},{&quot;family&quot;:&quot;Naz&quot;,&quot;given&quot;:&quot;Saima&quot;,&quot;parse-names&quot;:false,&quot;dropping-particle&quot;:&quot;&quot;,&quot;non-dropping-particle&quot;:&quot;&quot;},{&quot;family&quot;:&quot;Liaqat&quot;,&quot;given&quot;:&quot;Atif&quot;,&quot;parse-names&quot;:false,&quot;dropping-particle&quot;:&quot;&quot;,&quot;non-dropping-particle&quot;:&quot;&quot;},{&quot;family&quot;:&quot;Mehmood&quot;,&quot;given&quot;:&quot;Tariq&quot;,&quot;parse-names&quot;:false,&quot;dropping-particle&quot;:&quot;&quot;,&quot;non-dropping-particle&quot;:&quot;&quot;},{&quot;family&quot;:&quot;Ahsan&quot;,&quot;given&quot;:&quot;Samreen&quot;,&quot;parse-names&quot;:false,&quot;dropping-particle&quot;:&quot;&quot;,&quot;non-dropping-particle&quot;:&quot;&quot;},{&quot;family&quot;:&quot;Tanweer&quot;,&quot;given&quot;:&quot;Saira&quot;,&quot;parse-names&quot;:false,&quot;dropping-particle&quot;:&quot;&quot;,&quot;non-dropping-particle&quot;:&quot;&quot;}],&quot;container-title&quot;:&quot;Microorganisms&quot;,&quot;container-title-short&quot;:&quot;Microorganisms&quot;,&quot;accessed&quot;:{&quot;date-parts&quot;:[[2023,7,13]]},&quot;DOI&quot;:&quot;10.3390/MICROORGANISMS8030354&quot;,&quot;ISSN&quot;:&quot;2076-2607&quot;,&quot;PMID&quot;:&quot;32131456&quot;,&quot;URL&quot;:&quot;https://pubmed.ncbi.nlm.nih.gov/32131456/&quot;,&quot;issued&quot;:{&quot;date-parts&quot;:[[2020,3,1]]},&quot;abstract&quot;:&quot;The present study was designed to isolate Bifidobacterium strains from raw camel milk and to investigate their probiotic characteristics. Among 35 isolates, 8 were identified as Gram-positive, catalase negative, non-spore forming, non-motile and V or Y shaped rods. B-2, B-5, B-11, B-19 and B-28 exhibited good survival at low pH and high bile salt concentration. Most of the isolates were resistant to nalidixic acid, fusidic acid, polymyxin B, neomycin, streptomycin, gentamicin, rifampicin and kanamycin. Furthermore, the production of exopolysaccharides (EPS), adhesion characteristics, antioxidant properties, antagonistic activities, nitrite reduction and cholesterol assimilation were also studied. Isolate B-11 was chosen because it exhibited most of the probiotic properties among all the tested isolates. It is identified as the member of Bifidobacterium longum group through 16S rRNA gene sequencing and named as B. longum B-11. B. longum B-11 was further selected for in vivo attachment to rat intestine and scanning electron micrographs revealed that attachment of a large number of rods shaped bacterial cell. Our findings suggest that B. longum B- 11 processes excellent attributes to be used as potential probiotic in the development of functional probiotic food.&quot;,&quot;publisher&quot;:&quot;Microorganisms&quot;,&quot;issue&quot;:&quot;3&quot;,&quot;volume&quot;:&quot;8&quot;},&quot;isTemporary&quot;:false}]},{&quot;citationID&quot;:&quot;MENDELEY_CITATION_729bb593-31fc-46e5-bccc-f3354b13a2b3&quot;,&quot;properties&quot;:{&quot;noteIndex&quot;:0},&quot;isEdited&quot;:false,&quot;manualOverride&quot;:{&quot;isManuallyOverridden&quot;:false,&quot;citeprocText&quot;:&quot;(Serafini et al., 2013)&quot;,&quot;manualOverrideText&quot;:&quot;&quot;},&quot;citationTag&quot;:&quot;MENDELEY_CITATION_v3_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&quot;,&quot;citationItems&quot;:[{&quot;id&quot;:&quot;d6cc2e68-8078-383f-812b-6f254a90e5c3&quot;,&quot;itemData&quot;:{&quot;type&quot;:&quot;article-journal&quot;,&quot;id&quot;:&quot;d6cc2e68-8078-383f-812b-6f254a90e5c3&quot;,&quot;title&quot;:&quot;Evaluation of adhesion properties and antibacterial activities of the infant gut commensal Bifidobacterium bifidum PRL2010&quot;,&quot;author&quot;:[{&quot;family&quot;:&quot;Serafini&quot;,&quot;given&quot;:&quot;Fausta&quot;,&quot;parse-names&quot;:false,&quot;dropping-particle&quot;:&quot;&quot;,&quot;non-dropping-particle&quot;:&quot;&quot;},{&quot;family&quot;:&quot;Strati&quot;,&quot;given&quot;:&quot;Francesco&quot;,&quot;parse-names&quot;:false,&quot;dropping-particle&quot;:&quot;&quot;,&quot;non-dropping-particle&quot;:&quot;&quot;},{&quot;family&quot;:&quot;Ruas-Madiedo&quot;,&quot;given&quot;:&quot;Patricia&quot;,&quot;parse-names&quot;:false,&quot;dropping-particle&quot;:&quot;&quot;,&quot;non-dropping-particle&quot;:&quot;&quot;},{&quot;family&quot;:&quot;Turroni&quot;,&quot;given&quot;:&quot;Francesca&quot;,&quot;parse-names&quot;:false,&quot;dropping-particle&quot;:&quot;&quot;,&quot;non-dropping-particle&quot;:&quot;&quot;},{&quot;family&quot;:&quot;Foroni&quot;,&quot;given&quot;:&quot;Elena&quot;,&quot;parse-names&quot;:false,&quot;dropping-particle&quot;:&quot;&quot;,&quot;non-dropping-particle&quot;:&quot;&quot;},{&quot;family&quot;:&quot;Duranti&quot;,&quot;given&quot;:&quot;Sabrina&quot;,&quot;parse-names&quot;:false,&quot;dropping-particle&quot;:&quot;&quot;,&quot;non-dropping-particle&quot;:&quot;&quot;},{&quot;family&quot;:&quot;Milano&quot;,&quot;given&quot;:&quot;Francesco&quot;,&quot;parse-names&quot;:false,&quot;dropping-particle&quot;:&quot;&quot;,&quot;non-dropping-particle&quot;:&quot;&quot;},{&quot;family&quot;:&quot;Perotti&quot;,&quot;given&quot;:&quot;Alessio&quot;,&quot;parse-names&quot;:false,&quot;dropping-particle&quot;:&quot;&quot;,&quot;non-dropping-particle&quot;:&quot;&quot;},{&quot;family&quot;:&quot;Viappiani&quot;,&quot;given&quot;:&quot;Alice&quot;,&quot;parse-names&quot;:false,&quot;dropping-particle&quot;:&quot;&quot;,&quot;non-dropping-particle&quot;:&quot;&quot;},{&quot;family&quot;:&quot;Guglielmetti&quot;,&quot;given&quot;:&quot;Simone&quot;,&quot;parse-names&quot;:false,&quot;dropping-particle&quot;:&quot;&quot;,&quot;non-dropping-particle&quot;:&quot;&quot;},{&quot;family&quot;:&quot;Buschini&quot;,&quot;given&quot;:&quot;Annamaria&quot;,&quot;parse-names&quot;:false,&quot;dropping-particle&quot;:&quot;&quot;,&quot;non-dropping-particle&quot;:&quot;&quot;},{&quot;family&quot;:&quot;Margolles&quot;,&quot;given&quot;:&quot;Abelardo&quot;,&quot;parse-names&quot;:false,&quot;dropping-particle&quot;:&quot;&quot;,&quot;non-dropping-particle&quot;:&quot;&quot;},{&quot;family&quot;:&quot;Sinderen&quot;,&quot;given&quot;:&quot;Douwe&quot;,&quot;parse-names&quot;:false,&quot;dropping-particle&quot;:&quot;&quot;,&quot;non-dropping-particle&quot;:&quot;van&quot;},{&quot;family&quot;:&quot;Ventura&quot;,&quot;given&quot;:&quot;Marco&quot;,&quot;parse-names&quot;:false,&quot;dropping-particle&quot;:&quot;&quot;,&quot;non-dropping-particle&quot;:&quot;&quot;}],&quot;container-title&quot;:&quot;Anaerobe&quot;,&quot;container-title-short&quot;:&quot;Anaerobe&quot;,&quot;accessed&quot;:{&quot;date-parts&quot;:[[2023,11,2]]},&quot;DOI&quot;:&quot;10.1016/J.ANAEROBE.2013.03.003&quot;,&quot;ISSN&quot;:&quot;1095-8274&quot;,&quot;PMID&quot;:&quot;23523946&quot;,&quot;URL&quot;:&quot;https://pubmed.ncbi.nlm.nih.gov/23523946/&quot;,&quot;issued&quot;:{&quot;date-parts&quot;:[[2013]]},&quot;page&quot;:&quot;9-17&quot;,&quot;abstract&quot;:&quot;Bifidobacteria are extensively exploited by the food industry as health-promoting microorganisms. However, very little is known about the molecular mechanisms responsible for these beneficial activities, or the molecular players that sustain their ability to colonize and persist within the human gut. Here, we have investigated the enteric adaptation features of the gut commensal Bifidobacterium bifidum PRL2010, originally isolated from infant feces. This strain was able to survive under gastrointestinal challenges, while it was shown to adhere to human epithelial intestinal cell monolayers (Caco 2 and HT-29), thereby inhibiting adhesion of pathogenic bacteria such as Escherichia coli and Cronobacter sakazakii. © 2013 Elsevier Ltd.&quot;,&quot;publisher&quot;:&quot;Anaerobe&quot;,&quot;volume&quot;:&quot;21&quot;},&quot;isTemporary&quot;:false}]},{&quot;citationID&quot;:&quot;MENDELEY_CITATION_1ab2794e-997a-40ce-a129-775a5a7cf3a1&quot;,&quot;properties&quot;:{&quot;noteIndex&quot;:0},&quot;isEdited&quot;:false,&quot;manualOverride&quot;:{&quot;isManuallyOverridden&quot;:false,&quot;citeprocText&quot;:&quot;(Russell et al., 2011)&quot;,&quot;manualOverrideText&quot;:&quot;&quot;},&quot;citationTag&quot;:&quot;MENDELEY_CITATION_v3_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&quot;,&quot;citationItems&quot;:[{&quot;id&quot;:&quot;45976400-e443-3dd8-9ec4-5db06e5d87cc&quot;,&quot;itemData&quot;:{&quot;type&quot;:&quot;article-journal&quot;,&quot;id&quot;:&quot;45976400-e443-3dd8-9ec4-5db06e5d87cc&quot;,&quot;title&quot;:&quot;Metabolic activities and probiotic potential of bifidobacteria&quot;,&quot;author&quot;:[{&quot;family&quot;:&quot;Russell&quot;,&quot;given&quot;:&quot;D. A.&quot;,&quot;parse-names&quot;:false,&quot;dropping-particle&quot;:&quot;&quot;,&quot;non-dropping-particle&quot;:&quot;&quot;},{&quot;family&quot;:&quot;Ross&quot;,&quot;given&quot;:&quot;R. P.&quot;,&quot;parse-names&quot;:false,&quot;dropping-particle&quot;:&quot;&quot;,&quot;non-dropping-particle&quot;:&quot;&quot;},{&quot;family&quot;:&quot;Fitzgerald&quot;,&quot;given&quot;:&quot;G. F.&quot;,&quot;parse-names&quot;:false,&quot;dropping-particle&quot;:&quot;&quot;,&quot;non-dropping-particle&quot;:&quot;&quot;},{&quot;family&quot;:&quot;Stanton&quot;,&quot;given&quot;:&quot;C.&quot;,&quot;parse-names&quot;:false,&quot;dropping-particle&quot;:&quot;&quot;,&quot;non-dropping-particle&quot;:&quot;&quot;}],&quot;container-title&quot;:&quot;International journal of food microbiology&quot;,&quot;container-title-short&quot;:&quot;Int J Food Microbiol&quot;,&quot;accessed&quot;:{&quot;date-parts&quot;:[[2023,7,13]]},&quot;DOI&quot;:&quot;10.1016/J.IJFOODMICRO.2011.06.003&quot;,&quot;ISSN&quot;:&quot;1879-3460&quot;,&quot;PMID&quot;:&quot;21763022&quot;,&quot;URL&quot;:&quot;https://pubmed.ncbi.nlm.nih.gov/21763022/&quot;,&quot;issued&quot;:{&quot;date-parts&quot;:[[2011,9,1]]},&quot;page&quot;:&quot;88-105&quot;,&quot;abstract&quot;:&quot;It has been shown that the gut microbiota regulates fat storage in the body and that disturbances in its composition can lead to the development of certain metabolic disease states. Bifidobacteria are found among the resident microbiota in the gastrointestinal tract (GIT) and their metabolic activities have been shown to beneficially influence the human host. It has been reported that they inhibit intestinal colonisation by pathogenic microorganisms and have anti-carcinogenic, immunostimulatory, and anti-diarrhoeal properties, as well as aiding in the alleviation of lactose intolerance and ability to lower serum cholesterol levels in humans. One particular health promoting property of bifidobacteria is bioactive fatty acid production, which when ingested, may confer health benefits on the host. A bioactive fatty acid produced by bifidobacteria is conjugated linoleic acid (CLA), of which cis-9, trans-11 (c9, t11) and trans-10, cis-12 (t10, c12) CLA are the main biologically active CLA isomers. The production of CLA by Bifidobacterium can also have a positive effect on the immune system of the human host leading to numerous health benefits. This is an example of the metabolic activities of an ingested bacterium being beneficial to the host, rather than the direct interaction of the bacterium with the host. © 2011 Elsevier B.V.&quot;,&quot;publisher&quot;:&quot;Int J Food Microbiol&quot;,&quot;issue&quot;:&quot;1&quot;,&quot;volume&quot;:&quot;149&quot;},&quot;isTemporary&quot;:false}]},{&quot;citationID&quot;:&quot;MENDELEY_CITATION_a65719cb-f9d3-411b-92bc-e0debf5abc8e&quot;,&quot;properties&quot;:{&quot;noteIndex&quot;:0},&quot;isEdited&quot;:false,&quot;manualOverride&quot;:{&quot;isManuallyOverridden&quot;:false,&quot;citeprocText&quot;:&quot;(Alessandri et al., 2023)&quot;,&quot;manualOverrideText&quot;:&quot;&quot;},&quot;citationTag&quot;:&quot;MENDELEY_CITATION_v3_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&quot;,&quot;citationItems&quot;:[{&quot;id&quot;:&quot;9a614b27-a9c7-352f-bdec-f30f66306387&quot;,&quot;itemData&quot;:{&quot;type&quot;:&quot;article-journal&quot;,&quot;id&quot;:&quot;9a614b27-a9c7-352f-bdec-f30f66306387&quot;,&quot;title&quot;:&quot;Identification of a prototype human gut Bifidobacterium longum subsp. longum strain based on comparative and functional genomic approaches&quot;,&quot;author&quot;:[{&quot;family&quot;:&quot;Alessandri&quot;,&quot;given&quot;:&quot;Giulia&quot;,&quot;parse-names&quot;:false,&quot;dropping-particle&quot;:&quot;&quot;,&quot;non-dropping-particle&quot;:&quot;&quot;},{&quot;family&quot;:&quot;Fontana&quot;,&quot;given&quot;:&quot;Federico&quot;,&quot;parse-names&quot;:false,&quot;dropping-particle&quot;:&quot;&quot;,&quot;non-dropping-particle&quot;:&quot;&quot;},{&quot;family&quot;:&quot;Tarracchini&quot;,&quot;given&quot;:&quot;Chiara&quot;,&quot;parse-names&quot;:false,&quot;dropping-particle&quot;:&quot;&quot;,&quot;non-dropping-particle&quot;:&quot;&quot;},{&quot;family&quot;:&quot;Rizzo&quot;,&quot;given&quot;:&quot;Sonia Mirjam&quot;,&quot;parse-names&quot;:false,&quot;dropping-particle&quot;:&quot;&quot;,&quot;non-dropping-particle&quot;:&quot;&quot;},{&quot;family&quot;:&quot;Bianchi&quot;,&quot;given&quot;:&quot;Massimiliano G.&quot;,&quot;parse-names&quot;:false,&quot;dropping-particle&quot;:&quot;&quot;,&quot;non-dropping-particle&quot;:&quot;&quot;},{&quot;family&quot;:&quot;Taurino&quot;,&quot;given&quot;:&quot;Giuseppe&quot;,&quot;parse-names&quot;:false,&quot;dropping-particle&quot;:&quot;&quot;,&quot;non-dropping-particle&quot;:&quot;&quot;},{&quot;family&quot;:&quot;Chiu&quot;,&quot;given&quot;:&quot;Martina&quot;,&quot;parse-names&quot;:false,&quot;dropping-particle&quot;:&quot;&quot;,&quot;non-dropping-particle&quot;:&quot;&quot;},{&quot;family&quot;:&quot;Lugli&quot;,&quot;given&quot;:&quot;Gabriele Andrea&quot;,&quot;parse-names&quot;:false,&quot;dropping-particle&quot;:&quot;&quot;,&quot;non-dropping-particle&quot;:&quot;&quot;},{&quot;family&quot;:&quot;Mancabelli&quot;,&quot;given&quot;:&quot;Leonardo&quot;,&quot;parse-names&quot;:false,&quot;dropping-particle&quot;:&quot;&quot;,&quot;non-dropping-particle&quot;:&quot;&quot;},{&quot;family&quot;:&quot;Argentini&quot;,&quot;given&quot;:&quot;Chiara&quot;,&quot;parse-names&quot;:false,&quot;dropping-particle&quot;:&quot;&quot;,&quot;non-dropping-particle&quot;:&quot;&quot;},{&quot;family&quot;:&quot;Longhi&quot;,&quot;given&quot;:&quot;Giulia&quot;,&quot;parse-names&quot;:false,&quot;dropping-particle&quot;:&quot;&quot;,&quot;non-dropping-particle&quot;:&quot;&quot;},{&quot;family&quot;:&quot;Anzalone&quot;,&quot;given&quot;:&quot;Rosaria&quot;,&quot;parse-names&quot;:false,&quot;dropping-particle&quot;:&quot;&quot;,&quot;non-dropping-particle&quot;:&quot;&quot;},{&quot;family&quot;:&quot;Viappiani&quot;,&quot;given&quot;:&quot;Alice&quot;,&quot;parse-names&quot;:false,&quot;dropping-particle&quot;:&quot;&quot;,&quot;non-dropping-particle&quot;:&quot;&quot;},{&quot;family&quot;:&quot;Milani&quot;,&quot;given&quot;:&quot;Christian&quot;,&quot;parse-names&quot;:false,&quot;dropping-particle&quot;:&quot;&quot;,&quot;non-dropping-particle&quot;:&quot;&quot;},{&quot;family&quot;:&quot;Turroni&quot;,&quot;given&quot;:&quot;Francesca&quot;,&quot;parse-names&quot;:false,&quot;dropping-particle&quot;:&quot;&quot;,&quot;non-dropping-particle&quot;:&quot;&quot;},{&quot;family&quot;:&quot;Bussolati&quot;,&quot;given&quot;:&quot;Ovidio&quot;,&quot;parse-names&quot;:false,&quot;dropping-particle&quot;:&quot;&quot;,&quot;non-dropping-particle&quot;:&quot;&quot;},{&quot;family&quot;:&quot;Sinderen&quot;,&quot;given&quot;:&quot;Douwe&quot;,&quot;parse-names&quot;:false,&quot;dropping-particle&quot;:&quot;&quot;,&quot;non-dropping-particle&quot;:&quot;van&quot;},{&quot;family&quot;:&quot;Ventura&quot;,&quot;given&quot;:&quot;Marco&quot;,&quot;parse-names&quot;:false,&quot;dropping-particle&quot;:&quot;&quot;,&quot;non-dropping-particle&quot;:&quot;&quot;}],&quot;container-title&quot;:&quot;Frontiers in microbiology&quot;,&quot;container-title-short&quot;:&quot;Front Microbiol&quot;,&quot;accessed&quot;:{&quot;date-parts&quot;:[[2023,7,13]]},&quot;DOI&quot;:&quot;10.3389/FMICB.2023.1130592&quot;,&quot;ISSN&quot;:&quot;1664-302X&quot;,&quot;PMID&quot;:&quot;36846784&quot;,&quot;URL&quot;:&quot;https://pubmed.ncbi.nlm.nih.gov/36846784/&quot;,&quot;issued&quot;:{&quot;date-parts&quot;:[[2023,2,8]]},&quot;abstract&quot;:&quot;Bifidobacteria are extensively exploited for the formulation of probiotic food supplements due to their claimed ability to exert health-beneficial effects upon their host. However, most commercialized probiotics are tested and selected for their safety features rather than for their effective abilities to interact with the host and/or other intestinal microbial players. In this study, we applied an ecological and phylogenomic-driven selection to identify novel B. longum subsp. longum strains with a presumed high fitness in the human gut. Such analyses allowed the identification of a prototype microorganism to investigate the genetic traits encompassed by the autochthonous bifidobacterial human gut communities. B. longum subsp. longum PRL2022 was selected due to its close genomic relationship with the calculated model representative of the adult human-gut associated B. longum subsp. longum taxon. The interactomic features of PRL2022 with the human host as well as with key representative intestinal microbial members were assayed using in vitro models, revealing how this bifidobacterial gut strain is able to establish extensive cross-talk with both the host and other microbial residents of the human intestine.&quot;,&quot;publisher&quot;:&quot;Front Microbiol&quot;,&quot;volume&quot;:&quot;14&quot;},&quot;isTemporary&quot;:false}]},{&quot;citationID&quot;:&quot;MENDELEY_CITATION_06f5f5a6-81fb-4e38-97d2-7d45eb416550&quot;,&quot;properties&quot;:{&quot;noteIndex&quot;:0},&quot;isEdited&quot;:false,&quot;manualOverride&quot;:{&quot;isManuallyOverridden&quot;:false,&quot;citeprocText&quot;:&quot;(Serafini et al., 2013; Achi and Halami, 2019; Yasmin et al., 2020)&quot;,&quot;manualOverrideText&quot;:&quot;&quot;},&quot;citationTag&quot;:&quot;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&quot;,&quot;citationItems&quot;:[{&quot;id&quot;:&quot;21710736-2358-3bf1-bb7e-1efb89b0a36f&quot;,&quot;itemData&quot;:{&quot;type&quot;:&quot;article-journal&quot;,&quot;id&quot;:&quot;21710736-2358-3bf1-bb7e-1efb89b0a36f&quot;,&quot;title&quot;:&quot;In Vitro Comparative Analysis of Probiotic and Functional Attributes of Indigenous Isolates of Bifidobacteria&quot;,&quot;author&quot;:[{&quot;family&quot;:&quot;Achi&quot;,&quot;given&quot;:&quot;Sajan C.&quot;,&quot;parse-names&quot;:false,&quot;dropping-particle&quot;:&quot;&quot;,&quot;non-dropping-particle&quot;:&quot;&quot;},{&quot;family&quot;:&quot;Halami&quot;,&quot;given&quot;:&quot;Prakash M.&quot;,&quot;parse-names&quot;:false,&quot;dropping-particle&quot;:&quot;&quot;,&quot;non-dropping-particle&quot;:&quot;&quot;}],&quot;container-title&quot;:&quot;Current Microbiology&quot;,&quot;container-title-short&quot;:&quot;Curr Microbiol&quot;,&quot;accessed&quot;:{&quot;date-parts&quot;:[[2023,7,13]]},&quot;DOI&quot;:&quot;10.1007/s00284-018-1615-9&quot;,&quot;ISSN&quot;:&quot;14320991&quot;,&quot;PMID&quot;:&quot;30600360&quot;,&quot;issued&quot;:{&quot;date-parts&quot;:[[2019,3,15]]},&quot;page&quot;:&quot;304-311&quot;,&quot;abstract&quot;:&quot;In the present study, probiotic, safety and functional characteristics of eight indigenous bifidobacterial isolates were compared to identify suitable strains for functional food application. Among the isolates, six strains of Bifidobacterium longum and one each of Bifidobacterium breve and Bifidobacterium bifidum were identified by 16S rRNA, xfp and hsp60 gene sequencing. Diversity among these strains was established by RAPD and Rep-PCR. Genes associated with sortase-dependent pili (SDP) (credited for role in adhesion) and serpin (immunomodulation) which can serve as potential marker genes for rapid identification of probiotic Bifidobacterium, was also evaluated. All the isolates exhibited potential probiotic, functional (antimicrobial activity, antioxidant activity, phytase activity, milk fermentation ability) and safety attributes. However, among them, B. breve NCIM5671 exhibited, better tolerance to low pH, amylase activity and exopolysaccharide producing ability. B. bifidum NCIM5697 and B. longum NCIM5672 demonstrated higher adherence ability to Caco-2 cells. NCIM5697 also displayed exopolysaccharide producing ability while NCIM5672 showed strong antibacterial activity against pathogens tested. Further, with respect to presence of adhesion marker genes, disparity was observed among B. longum strains. B. longum NCIM5684 and B. longum NCIM5686 displayed presence of subunits of SDP reported to be present in B. breve. In addition, B. longum NCIM5686 also lacked SDP present in all other B. longum isolates. B. breve NCIM5671, B. longum NCIM5672 and B. bifidum NCIM5697 with appreciable traits qualifies as potential probiotic cultures. Further, the variations observed in molecular and functional characteristics of isolates signify genetic diversity among the cultures.&quot;,&quot;publisher&quot;:&quot;Springer New York LLC&quot;,&quot;issue&quot;:&quot;3&quot;,&quot;volume&quot;:&quot;76&quot;},&quot;isTemporary&quot;:false},{&quot;id&quot;:&quot;d6cc2e68-8078-383f-812b-6f254a90e5c3&quot;,&quot;itemData&quot;:{&quot;type&quot;:&quot;article-journal&quot;,&quot;id&quot;:&quot;d6cc2e68-8078-383f-812b-6f254a90e5c3&quot;,&quot;title&quot;:&quot;Evaluation of adhesion properties and antibacterial activities of the infant gut commensal Bifidobacterium bifidum PRL2010&quot;,&quot;author&quot;:[{&quot;family&quot;:&quot;Serafini&quot;,&quot;given&quot;:&quot;Fausta&quot;,&quot;parse-names&quot;:false,&quot;dropping-particle&quot;:&quot;&quot;,&quot;non-dropping-particle&quot;:&quot;&quot;},{&quot;family&quot;:&quot;Strati&quot;,&quot;given&quot;:&quot;Francesco&quot;,&quot;parse-names&quot;:false,&quot;dropping-particle&quot;:&quot;&quot;,&quot;non-dropping-particle&quot;:&quot;&quot;},{&quot;family&quot;:&quot;Ruas-Madiedo&quot;,&quot;given&quot;:&quot;Patricia&quot;,&quot;parse-names&quot;:false,&quot;dropping-particle&quot;:&quot;&quot;,&quot;non-dropping-particle&quot;:&quot;&quot;},{&quot;family&quot;:&quot;Turroni&quot;,&quot;given&quot;:&quot;Francesca&quot;,&quot;parse-names&quot;:false,&quot;dropping-particle&quot;:&quot;&quot;,&quot;non-dropping-particle&quot;:&quot;&quot;},{&quot;family&quot;:&quot;Foroni&quot;,&quot;given&quot;:&quot;Elena&quot;,&quot;parse-names&quot;:false,&quot;dropping-particle&quot;:&quot;&quot;,&quot;non-dropping-particle&quot;:&quot;&quot;},{&quot;family&quot;:&quot;Duranti&quot;,&quot;given&quot;:&quot;Sabrina&quot;,&quot;parse-names&quot;:false,&quot;dropping-particle&quot;:&quot;&quot;,&quot;non-dropping-particle&quot;:&quot;&quot;},{&quot;family&quot;:&quot;Milano&quot;,&quot;given&quot;:&quot;Francesco&quot;,&quot;parse-names&quot;:false,&quot;dropping-particle&quot;:&quot;&quot;,&quot;non-dropping-particle&quot;:&quot;&quot;},{&quot;family&quot;:&quot;Perotti&quot;,&quot;given&quot;:&quot;Alessio&quot;,&quot;parse-names&quot;:false,&quot;dropping-particle&quot;:&quot;&quot;,&quot;non-dropping-particle&quot;:&quot;&quot;},{&quot;family&quot;:&quot;Viappiani&quot;,&quot;given&quot;:&quot;Alice&quot;,&quot;parse-names&quot;:false,&quot;dropping-particle&quot;:&quot;&quot;,&quot;non-dropping-particle&quot;:&quot;&quot;},{&quot;family&quot;:&quot;Guglielmetti&quot;,&quot;given&quot;:&quot;Simone&quot;,&quot;parse-names&quot;:false,&quot;dropping-particle&quot;:&quot;&quot;,&quot;non-dropping-particle&quot;:&quot;&quot;},{&quot;family&quot;:&quot;Buschini&quot;,&quot;given&quot;:&quot;Annamaria&quot;,&quot;parse-names&quot;:false,&quot;dropping-particle&quot;:&quot;&quot;,&quot;non-dropping-particle&quot;:&quot;&quot;},{&quot;family&quot;:&quot;Margolles&quot;,&quot;given&quot;:&quot;Abelardo&quot;,&quot;parse-names&quot;:false,&quot;dropping-particle&quot;:&quot;&quot;,&quot;non-dropping-particle&quot;:&quot;&quot;},{&quot;family&quot;:&quot;Sinderen&quot;,&quot;given&quot;:&quot;Douwe&quot;,&quot;parse-names&quot;:false,&quot;dropping-particle&quot;:&quot;&quot;,&quot;non-dropping-particle&quot;:&quot;van&quot;},{&quot;family&quot;:&quot;Ventura&quot;,&quot;given&quot;:&quot;Marco&quot;,&quot;parse-names&quot;:false,&quot;dropping-particle&quot;:&quot;&quot;,&quot;non-dropping-particle&quot;:&quot;&quot;}],&quot;container-title&quot;:&quot;Anaerobe&quot;,&quot;container-title-short&quot;:&quot;Anaerobe&quot;,&quot;accessed&quot;:{&quot;date-parts&quot;:[[2023,11,2]]},&quot;DOI&quot;:&quot;10.1016/J.ANAEROBE.2013.03.003&quot;,&quot;ISSN&quot;:&quot;1095-8274&quot;,&quot;PMID&quot;:&quot;23523946&quot;,&quot;URL&quot;:&quot;https://pubmed.ncbi.nlm.nih.gov/23523946/&quot;,&quot;issued&quot;:{&quot;date-parts&quot;:[[2013]]},&quot;page&quot;:&quot;9-17&quot;,&quot;abstract&quot;:&quot;Bifidobacteria are extensively exploited by the food industry as health-promoting microorganisms. However, very little is known about the molecular mechanisms responsible for these beneficial activities, or the molecular players that sustain their ability to colonize and persist within the human gut. Here, we have investigated the enteric adaptation features of the gut commensal Bifidobacterium bifidum PRL2010, originally isolated from infant feces. This strain was able to survive under gastrointestinal challenges, while it was shown to adhere to human epithelial intestinal cell monolayers (Caco 2 and HT-29), thereby inhibiting adhesion of pathogenic bacteria such as Escherichia coli and Cronobacter sakazakii. © 2013 Elsevier Ltd.&quot;,&quot;publisher&quot;:&quot;Anaerobe&quot;,&quot;volume&quot;:&quot;21&quot;},&quot;isTemporary&quot;:false},{&quot;id&quot;:&quot;3764cbc2-2a70-39aa-bf38-f81023205f55&quot;,&quot;itemData&quot;:{&quot;type&quot;:&quot;article-journal&quot;,&quot;id&quot;:&quot;3764cbc2-2a70-39aa-bf38-f81023205f55&quot;,&quot;title&quot;:&quot;In vitro Probiotic Potential and Safety Evaluation (Hemolytic, Cytotoxic Activity) of Bifidobacterium Strains Isolated from Raw Camel Milk&quot;,&quot;author&quot;:[{&quot;family&quot;:&quot;Yasmin&quot;,&quot;given&quot;:&quot;Iqra&quot;,&quot;parse-names&quot;:false,&quot;dropping-particle&quot;:&quot;&quot;,&quot;non-dropping-particle&quot;:&quot;&quot;},{&quot;family&quot;:&quot;Saeed&quot;,&quot;given&quot;:&quot;Muhammad&quot;,&quot;parse-names&quot;:false,&quot;dropping-particle&quot;:&quot;&quot;,&quot;non-dropping-particle&quot;:&quot;&quot;},{&quot;family&quot;:&quot;Khan&quot;,&quot;given&quot;:&quot;Wahab Ali&quot;,&quot;parse-names&quot;:false,&quot;dropping-particle&quot;:&quot;&quot;,&quot;non-dropping-particle&quot;:&quot;&quot;},{&quot;family&quot;:&quot;Khaliq&quot;,&quot;given&quot;:&quot;Adnan&quot;,&quot;parse-names&quot;:false,&quot;dropping-particle&quot;:&quot;&quot;,&quot;non-dropping-particle&quot;:&quot;&quot;},{&quot;family&quot;:&quot;Chughtai&quot;,&quot;given&quot;:&quot;Muhammad Farhan Jahangir&quot;,&quot;parse-names&quot;:false,&quot;dropping-particle&quot;:&quot;&quot;,&quot;non-dropping-particle&quot;:&quot;&quot;},{&quot;family&quot;:&quot;Iqbal&quot;,&quot;given&quot;:&quot;Rabia&quot;,&quot;parse-names&quot;:false,&quot;dropping-particle&quot;:&quot;&quot;,&quot;non-dropping-particle&quot;:&quot;&quot;},{&quot;family&quot;:&quot;Tehseen&quot;,&quot;given&quot;:&quot;Saima&quot;,&quot;parse-names&quot;:false,&quot;dropping-particle&quot;:&quot;&quot;,&quot;non-dropping-particle&quot;:&quot;&quot;},{&quot;family&quot;:&quot;Naz&quot;,&quot;given&quot;:&quot;Saima&quot;,&quot;parse-names&quot;:false,&quot;dropping-particle&quot;:&quot;&quot;,&quot;non-dropping-particle&quot;:&quot;&quot;},{&quot;family&quot;:&quot;Liaqat&quot;,&quot;given&quot;:&quot;Atif&quot;,&quot;parse-names&quot;:false,&quot;dropping-particle&quot;:&quot;&quot;,&quot;non-dropping-particle&quot;:&quot;&quot;},{&quot;family&quot;:&quot;Mehmood&quot;,&quot;given&quot;:&quot;Tariq&quot;,&quot;parse-names&quot;:false,&quot;dropping-particle&quot;:&quot;&quot;,&quot;non-dropping-particle&quot;:&quot;&quot;},{&quot;family&quot;:&quot;Ahsan&quot;,&quot;given&quot;:&quot;Samreen&quot;,&quot;parse-names&quot;:false,&quot;dropping-particle&quot;:&quot;&quot;,&quot;non-dropping-particle&quot;:&quot;&quot;},{&quot;family&quot;:&quot;Tanweer&quot;,&quot;given&quot;:&quot;Saira&quot;,&quot;parse-names&quot;:false,&quot;dropping-particle&quot;:&quot;&quot;,&quot;non-dropping-particle&quot;:&quot;&quot;}],&quot;container-title&quot;:&quot;Microorganisms&quot;,&quot;container-title-short&quot;:&quot;Microorganisms&quot;,&quot;accessed&quot;:{&quot;date-parts&quot;:[[2023,7,13]]},&quot;DOI&quot;:&quot;10.3390/MICROORGANISMS8030354&quot;,&quot;ISSN&quot;:&quot;2076-2607&quot;,&quot;PMID&quot;:&quot;32131456&quot;,&quot;URL&quot;:&quot;https://pubmed.ncbi.nlm.nih.gov/32131456/&quot;,&quot;issued&quot;:{&quot;date-parts&quot;:[[2020,3,1]]},&quot;abstract&quot;:&quot;The present study was designed to isolate Bifidobacterium strains from raw camel milk and to investigate their probiotic characteristics. Among 35 isolates, 8 were identified as Gram-positive, catalase negative, non-spore forming, non-motile and V or Y shaped rods. B-2, B-5, B-11, B-19 and B-28 exhibited good survival at low pH and high bile salt concentration. Most of the isolates were resistant to nalidixic acid, fusidic acid, polymyxin B, neomycin, streptomycin, gentamicin, rifampicin and kanamycin. Furthermore, the production of exopolysaccharides (EPS), adhesion characteristics, antioxidant properties, antagonistic activities, nitrite reduction and cholesterol assimilation were also studied. Isolate B-11 was chosen because it exhibited most of the probiotic properties among all the tested isolates. It is identified as the member of Bifidobacterium longum group through 16S rRNA gene sequencing and named as B. longum B-11. B. longum B-11 was further selected for in vivo attachment to rat intestine and scanning electron micrographs revealed that attachment of a large number of rods shaped bacterial cell. Our findings suggest that B. longum B- 11 processes excellent attributes to be used as potential probiotic in the development of functional probiotic food.&quot;,&quot;publisher&quot;:&quot;Microorganisms&quot;,&quot;issue&quot;:&quot;3&quot;,&quot;volume&quot;:&quot;8&quot;},&quot;isTemporary&quot;:false}]},{&quot;citationID&quot;:&quot;MENDELEY_CITATION_bbe13092-b20e-4513-b3a6-8a5c9d56e2c9&quot;,&quot;properties&quot;:{&quot;noteIndex&quot;:0},&quot;isEdited&quot;:false,&quot;manualOverride&quot;:{&quot;isManuallyOverridden&quot;:false,&quot;citeprocText&quot;:&quot;(Yasmin et al., 2020)&quot;,&quot;manualOverrideText&quot;:&quot;&quot;},&quot;citationTag&quot;:&quot;MENDELEY_CITATION_v3_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&quot;,&quot;citationItems&quot;:[{&quot;id&quot;:&quot;3764cbc2-2a70-39aa-bf38-f81023205f55&quot;,&quot;itemData&quot;:{&quot;type&quot;:&quot;article-journal&quot;,&quot;id&quot;:&quot;3764cbc2-2a70-39aa-bf38-f81023205f55&quot;,&quot;title&quot;:&quot;In vitro Probiotic Potential and Safety Evaluation (Hemolytic, Cytotoxic Activity) of Bifidobacterium Strains Isolated from Raw Camel Milk&quot;,&quot;author&quot;:[{&quot;family&quot;:&quot;Yasmin&quot;,&quot;given&quot;:&quot;Iqra&quot;,&quot;parse-names&quot;:false,&quot;dropping-particle&quot;:&quot;&quot;,&quot;non-dropping-particle&quot;:&quot;&quot;},{&quot;family&quot;:&quot;Saeed&quot;,&quot;given&quot;:&quot;Muhammad&quot;,&quot;parse-names&quot;:false,&quot;dropping-particle&quot;:&quot;&quot;,&quot;non-dropping-particle&quot;:&quot;&quot;},{&quot;family&quot;:&quot;Khan&quot;,&quot;given&quot;:&quot;Wahab Ali&quot;,&quot;parse-names&quot;:false,&quot;dropping-particle&quot;:&quot;&quot;,&quot;non-dropping-particle&quot;:&quot;&quot;},{&quot;family&quot;:&quot;Khaliq&quot;,&quot;given&quot;:&quot;Adnan&quot;,&quot;parse-names&quot;:false,&quot;dropping-particle&quot;:&quot;&quot;,&quot;non-dropping-particle&quot;:&quot;&quot;},{&quot;family&quot;:&quot;Chughtai&quot;,&quot;given&quot;:&quot;Muhammad Farhan Jahangir&quot;,&quot;parse-names&quot;:false,&quot;dropping-particle&quot;:&quot;&quot;,&quot;non-dropping-particle&quot;:&quot;&quot;},{&quot;family&quot;:&quot;Iqbal&quot;,&quot;given&quot;:&quot;Rabia&quot;,&quot;parse-names&quot;:false,&quot;dropping-particle&quot;:&quot;&quot;,&quot;non-dropping-particle&quot;:&quot;&quot;},{&quot;family&quot;:&quot;Tehseen&quot;,&quot;given&quot;:&quot;Saima&quot;,&quot;parse-names&quot;:false,&quot;dropping-particle&quot;:&quot;&quot;,&quot;non-dropping-particle&quot;:&quot;&quot;},{&quot;family&quot;:&quot;Naz&quot;,&quot;given&quot;:&quot;Saima&quot;,&quot;parse-names&quot;:false,&quot;dropping-particle&quot;:&quot;&quot;,&quot;non-dropping-particle&quot;:&quot;&quot;},{&quot;family&quot;:&quot;Liaqat&quot;,&quot;given&quot;:&quot;Atif&quot;,&quot;parse-names&quot;:false,&quot;dropping-particle&quot;:&quot;&quot;,&quot;non-dropping-particle&quot;:&quot;&quot;},{&quot;family&quot;:&quot;Mehmood&quot;,&quot;given&quot;:&quot;Tariq&quot;,&quot;parse-names&quot;:false,&quot;dropping-particle&quot;:&quot;&quot;,&quot;non-dropping-particle&quot;:&quot;&quot;},{&quot;family&quot;:&quot;Ahsan&quot;,&quot;given&quot;:&quot;Samreen&quot;,&quot;parse-names&quot;:false,&quot;dropping-particle&quot;:&quot;&quot;,&quot;non-dropping-particle&quot;:&quot;&quot;},{&quot;family&quot;:&quot;Tanweer&quot;,&quot;given&quot;:&quot;Saira&quot;,&quot;parse-names&quot;:false,&quot;dropping-particle&quot;:&quot;&quot;,&quot;non-dropping-particle&quot;:&quot;&quot;}],&quot;container-title&quot;:&quot;Microorganisms&quot;,&quot;container-title-short&quot;:&quot;Microorganisms&quot;,&quot;accessed&quot;:{&quot;date-parts&quot;:[[2023,7,13]]},&quot;DOI&quot;:&quot;10.3390/MICROORGANISMS8030354&quot;,&quot;ISSN&quot;:&quot;2076-2607&quot;,&quot;PMID&quot;:&quot;32131456&quot;,&quot;URL&quot;:&quot;https://pubmed.ncbi.nlm.nih.gov/32131456/&quot;,&quot;issued&quot;:{&quot;date-parts&quot;:[[2020,3,1]]},&quot;abstract&quot;:&quot;The present study was designed to isolate Bifidobacterium strains from raw camel milk and to investigate their probiotic characteristics. Among 35 isolates, 8 were identified as Gram-positive, catalase negative, non-spore forming, non-motile and V or Y shaped rods. B-2, B-5, B-11, B-19 and B-28 exhibited good survival at low pH and high bile salt concentration. Most of the isolates were resistant to nalidixic acid, fusidic acid, polymyxin B, neomycin, streptomycin, gentamicin, rifampicin and kanamycin. Furthermore, the production of exopolysaccharides (EPS), adhesion characteristics, antioxidant properties, antagonistic activities, nitrite reduction and cholesterol assimilation were also studied. Isolate B-11 was chosen because it exhibited most of the probiotic properties among all the tested isolates. It is identified as the member of Bifidobacterium longum group through 16S rRNA gene sequencing and named as B. longum B-11. B. longum B-11 was further selected for in vivo attachment to rat intestine and scanning electron micrographs revealed that attachment of a large number of rods shaped bacterial cell. Our findings suggest that B. longum B- 11 processes excellent attributes to be used as potential probiotic in the development of functional probiotic food.&quot;,&quot;publisher&quot;:&quot;Microorganisms&quot;,&quot;issue&quot;:&quot;3&quot;,&quot;volume&quot;:&quot;8&quot;},&quot;isTemporary&quot;:false}]},{&quot;citationID&quot;:&quot;MENDELEY_CITATION_6b0d9e64-a28e-4aa8-aae8-b8199ee5af8c&quot;,&quot;properties&quot;:{&quot;noteIndex&quot;:0},&quot;isEdited&quot;:false,&quot;manualOverride&quot;:{&quot;isManuallyOverridden&quot;:false,&quot;citeprocText&quot;:&quot;(Yasmin et al., 2020)&quot;,&quot;manualOverrideText&quot;:&quot;&quot;},&quot;citationTag&quot;:&quot;MENDELEY_CITATION_v3_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&quot;,&quot;citationItems&quot;:[{&quot;id&quot;:&quot;3764cbc2-2a70-39aa-bf38-f81023205f55&quot;,&quot;itemData&quot;:{&quot;type&quot;:&quot;article-journal&quot;,&quot;id&quot;:&quot;3764cbc2-2a70-39aa-bf38-f81023205f55&quot;,&quot;title&quot;:&quot;In vitro Probiotic Potential and Safety Evaluation (Hemolytic, Cytotoxic Activity) of Bifidobacterium Strains Isolated from Raw Camel Milk&quot;,&quot;author&quot;:[{&quot;family&quot;:&quot;Yasmin&quot;,&quot;given&quot;:&quot;Iqra&quot;,&quot;parse-names&quot;:false,&quot;dropping-particle&quot;:&quot;&quot;,&quot;non-dropping-particle&quot;:&quot;&quot;},{&quot;family&quot;:&quot;Saeed&quot;,&quot;given&quot;:&quot;Muhammad&quot;,&quot;parse-names&quot;:false,&quot;dropping-particle&quot;:&quot;&quot;,&quot;non-dropping-particle&quot;:&quot;&quot;},{&quot;family&quot;:&quot;Khan&quot;,&quot;given&quot;:&quot;Wahab Ali&quot;,&quot;parse-names&quot;:false,&quot;dropping-particle&quot;:&quot;&quot;,&quot;non-dropping-particle&quot;:&quot;&quot;},{&quot;family&quot;:&quot;Khaliq&quot;,&quot;given&quot;:&quot;Adnan&quot;,&quot;parse-names&quot;:false,&quot;dropping-particle&quot;:&quot;&quot;,&quot;non-dropping-particle&quot;:&quot;&quot;},{&quot;family&quot;:&quot;Chughtai&quot;,&quot;given&quot;:&quot;Muhammad Farhan Jahangir&quot;,&quot;parse-names&quot;:false,&quot;dropping-particle&quot;:&quot;&quot;,&quot;non-dropping-particle&quot;:&quot;&quot;},{&quot;family&quot;:&quot;Iqbal&quot;,&quot;given&quot;:&quot;Rabia&quot;,&quot;parse-names&quot;:false,&quot;dropping-particle&quot;:&quot;&quot;,&quot;non-dropping-particle&quot;:&quot;&quot;},{&quot;family&quot;:&quot;Tehseen&quot;,&quot;given&quot;:&quot;Saima&quot;,&quot;parse-names&quot;:false,&quot;dropping-particle&quot;:&quot;&quot;,&quot;non-dropping-particle&quot;:&quot;&quot;},{&quot;family&quot;:&quot;Naz&quot;,&quot;given&quot;:&quot;Saima&quot;,&quot;parse-names&quot;:false,&quot;dropping-particle&quot;:&quot;&quot;,&quot;non-dropping-particle&quot;:&quot;&quot;},{&quot;family&quot;:&quot;Liaqat&quot;,&quot;given&quot;:&quot;Atif&quot;,&quot;parse-names&quot;:false,&quot;dropping-particle&quot;:&quot;&quot;,&quot;non-dropping-particle&quot;:&quot;&quot;},{&quot;family&quot;:&quot;Mehmood&quot;,&quot;given&quot;:&quot;Tariq&quot;,&quot;parse-names&quot;:false,&quot;dropping-particle&quot;:&quot;&quot;,&quot;non-dropping-particle&quot;:&quot;&quot;},{&quot;family&quot;:&quot;Ahsan&quot;,&quot;given&quot;:&quot;Samreen&quot;,&quot;parse-names&quot;:false,&quot;dropping-particle&quot;:&quot;&quot;,&quot;non-dropping-particle&quot;:&quot;&quot;},{&quot;family&quot;:&quot;Tanweer&quot;,&quot;given&quot;:&quot;Saira&quot;,&quot;parse-names&quot;:false,&quot;dropping-particle&quot;:&quot;&quot;,&quot;non-dropping-particle&quot;:&quot;&quot;}],&quot;container-title&quot;:&quot;Microorganisms&quot;,&quot;container-title-short&quot;:&quot;Microorganisms&quot;,&quot;accessed&quot;:{&quot;date-parts&quot;:[[2023,7,13]]},&quot;DOI&quot;:&quot;10.3390/MICROORGANISMS8030354&quot;,&quot;ISSN&quot;:&quot;2076-2607&quot;,&quot;PMID&quot;:&quot;32131456&quot;,&quot;URL&quot;:&quot;https://pubmed.ncbi.nlm.nih.gov/32131456/&quot;,&quot;issued&quot;:{&quot;date-parts&quot;:[[2020,3,1]]},&quot;abstract&quot;:&quot;The present study was designed to isolate Bifidobacterium strains from raw camel milk and to investigate their probiotic characteristics. Among 35 isolates, 8 were identified as Gram-positive, catalase negative, non-spore forming, non-motile and V or Y shaped rods. B-2, B-5, B-11, B-19 and B-28 exhibited good survival at low pH and high bile salt concentration. Most of the isolates were resistant to nalidixic acid, fusidic acid, polymyxin B, neomycin, streptomycin, gentamicin, rifampicin and kanamycin. Furthermore, the production of exopolysaccharides (EPS), adhesion characteristics, antioxidant properties, antagonistic activities, nitrite reduction and cholesterol assimilation were also studied. Isolate B-11 was chosen because it exhibited most of the probiotic properties among all the tested isolates. It is identified as the member of Bifidobacterium longum group through 16S rRNA gene sequencing and named as B. longum B-11. B. longum B-11 was further selected for in vivo attachment to rat intestine and scanning electron micrographs revealed that attachment of a large number of rods shaped bacterial cell. Our findings suggest that B. longum B- 11 processes excellent attributes to be used as potential probiotic in the development of functional probiotic food.&quot;,&quot;publisher&quot;:&quot;Microorganisms&quot;,&quot;issue&quot;:&quot;3&quot;,&quot;volume&quot;:&quot;8&quot;},&quot;isTemporary&quot;:false}]}]"/>
    <we:property name="MENDELEY_CITATIONS_LOCALE_CODE" value="&quot;en-US&quot;"/>
    <we:property name="MENDELEY_CITATIONS_STYLE" value="{&quot;id&quot;:&quot;https://www.zotero.org/styles/frontiers-in-microbiology&quot;,&quot;title&quot;:&quot;Frontiers in Micro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20CDE-09A4-4340-B719-91E453968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4</Pages>
  <Words>1067</Words>
  <Characters>608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6</CharactersWithSpaces>
  <SharedDoc>false</SharedDoc>
  <HLinks>
    <vt:vector size="12" baseType="variant">
      <vt:variant>
        <vt:i4>2162788</vt:i4>
      </vt:variant>
      <vt:variant>
        <vt:i4>3</vt:i4>
      </vt:variant>
      <vt:variant>
        <vt:i4>0</vt:i4>
      </vt:variant>
      <vt:variant>
        <vt:i4>5</vt:i4>
      </vt:variant>
      <vt:variant>
        <vt:lpwstr>https://github.com/ExpressionAnalysis/ea-utils</vt:lpwstr>
      </vt:variant>
      <vt:variant>
        <vt:lpwstr/>
      </vt:variant>
      <vt:variant>
        <vt:i4>2097200</vt:i4>
      </vt:variant>
      <vt:variant>
        <vt:i4>0</vt:i4>
      </vt:variant>
      <vt:variant>
        <vt:i4>0</vt:i4>
      </vt:variant>
      <vt:variant>
        <vt:i4>5</vt:i4>
      </vt:variant>
      <vt:variant>
        <vt:lpwstr>https://github.com/rrwick/Filtlon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ARGENTINI</dc:creator>
  <cp:keywords/>
  <dc:description/>
  <cp:lastModifiedBy>Orlando St Clair-Charles</cp:lastModifiedBy>
  <cp:revision>8</cp:revision>
  <dcterms:created xsi:type="dcterms:W3CDTF">2023-11-29T17:53:00Z</dcterms:created>
  <dcterms:modified xsi:type="dcterms:W3CDTF">2024-02-13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07</vt:lpwstr>
  </property>
  <property fmtid="{D5CDD505-2E9C-101B-9397-08002B2CF9AE}" pid="3" name="grammarly_documentContext">
    <vt:lpwstr>{"goals":[],"domain":"general","emotions":[],"dialect":"american"}</vt:lpwstr>
  </property>
  <property fmtid="{D5CDD505-2E9C-101B-9397-08002B2CF9AE}" pid="4" name="GrammarlyDocumentId">
    <vt:lpwstr>3da478b386ef3cef372ee32e0d6ee0d7d1d145cba7dab55f2eed23987927f618</vt:lpwstr>
  </property>
</Properties>
</file>